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916CA" w14:textId="5D711096" w:rsidR="00F63A43" w:rsidRPr="00892463" w:rsidRDefault="00930087" w:rsidP="00892463">
      <w:pPr>
        <w:spacing w:after="0" w:line="240" w:lineRule="auto"/>
        <w:jc w:val="center"/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>
        <w:rPr>
          <w:b/>
          <w:bCs/>
        </w:rPr>
        <w:t>1:</w:t>
      </w:r>
      <w:r w:rsidR="00454E35">
        <w:rPr>
          <w:b/>
          <w:bCs/>
        </w:rPr>
        <w:t xml:space="preserve"> FIP outbreak Cyprus Jan</w:t>
      </w:r>
      <w:r w:rsidR="00F57277">
        <w:rPr>
          <w:b/>
          <w:bCs/>
        </w:rPr>
        <w:t xml:space="preserve"> 2023</w:t>
      </w:r>
      <w:r w:rsidR="00454E35">
        <w:rPr>
          <w:b/>
          <w:bCs/>
        </w:rPr>
        <w:t>-</w:t>
      </w:r>
      <w:r w:rsidR="008D279B">
        <w:rPr>
          <w:b/>
          <w:bCs/>
        </w:rPr>
        <w:t>Jun</w:t>
      </w:r>
      <w:r w:rsidR="00C418C9">
        <w:rPr>
          <w:b/>
          <w:bCs/>
        </w:rPr>
        <w:t xml:space="preserve"> </w:t>
      </w:r>
      <w:r w:rsidR="00A84DF7">
        <w:rPr>
          <w:b/>
          <w:bCs/>
        </w:rPr>
        <w:t>2024</w:t>
      </w:r>
      <w:r w:rsidR="00454E35">
        <w:rPr>
          <w:b/>
          <w:bCs/>
        </w:rPr>
        <w:t xml:space="preserve">; </w:t>
      </w:r>
      <w:r>
        <w:rPr>
          <w:b/>
          <w:bCs/>
        </w:rPr>
        <w:t>case distribution</w:t>
      </w:r>
      <w:r w:rsidR="00EB54D5">
        <w:rPr>
          <w:b/>
          <w:bCs/>
        </w:rPr>
        <w:t xml:space="preserve"> – sex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790"/>
        <w:gridCol w:w="993"/>
        <w:gridCol w:w="1352"/>
      </w:tblGrid>
      <w:tr w:rsidR="00EB54D5" w:rsidRPr="00EB54D5" w14:paraId="37AD19C0" w14:textId="77777777" w:rsidTr="00892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32386889" w14:textId="6B862C59" w:rsidR="00EB54D5" w:rsidRPr="00EB54D5" w:rsidRDefault="00EB54D5" w:rsidP="00892463">
            <w:pPr>
              <w:spacing w:after="0" w:line="240" w:lineRule="auto"/>
              <w:jc w:val="left"/>
            </w:pPr>
            <w:r w:rsidRPr="00EB54D5">
              <w:t>Sex</w:t>
            </w:r>
          </w:p>
        </w:tc>
        <w:tc>
          <w:tcPr>
            <w:tcW w:w="790" w:type="dxa"/>
          </w:tcPr>
          <w:p w14:paraId="390F1142" w14:textId="15603384" w:rsidR="00EB54D5" w:rsidRPr="00EB54D5" w:rsidRDefault="00EB54D5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4D5">
              <w:t>n</w:t>
            </w:r>
          </w:p>
        </w:tc>
        <w:tc>
          <w:tcPr>
            <w:tcW w:w="993" w:type="dxa"/>
          </w:tcPr>
          <w:p w14:paraId="1215E161" w14:textId="04392C27" w:rsidR="00EB54D5" w:rsidRPr="00EB54D5" w:rsidRDefault="00EB54D5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4D5">
              <w:t>Total</w:t>
            </w:r>
          </w:p>
        </w:tc>
        <w:tc>
          <w:tcPr>
            <w:tcW w:w="1352" w:type="dxa"/>
          </w:tcPr>
          <w:p w14:paraId="6C73F5E4" w14:textId="7348C071" w:rsidR="00EB54D5" w:rsidRPr="00EB54D5" w:rsidRDefault="00EB54D5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EB54D5">
              <w:t>ercentage</w:t>
            </w:r>
          </w:p>
        </w:tc>
      </w:tr>
      <w:tr w:rsidR="00EB54D5" w14:paraId="0F9CAA9D" w14:textId="77777777" w:rsidTr="00892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06C1A036" w14:textId="654AE657" w:rsidR="00EB54D5" w:rsidRDefault="00EB54D5" w:rsidP="00892463">
            <w:pPr>
              <w:spacing w:after="0" w:line="240" w:lineRule="auto"/>
              <w:jc w:val="left"/>
            </w:pPr>
            <w:r>
              <w:t>Female</w:t>
            </w:r>
          </w:p>
        </w:tc>
        <w:tc>
          <w:tcPr>
            <w:tcW w:w="790" w:type="dxa"/>
          </w:tcPr>
          <w:p w14:paraId="4D2BF9B4" w14:textId="15AA3C49" w:rsidR="00EB54D5" w:rsidRPr="00EB54D5" w:rsidRDefault="00165B01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A84DF7">
              <w:t>5</w:t>
            </w:r>
          </w:p>
        </w:tc>
        <w:tc>
          <w:tcPr>
            <w:tcW w:w="993" w:type="dxa"/>
          </w:tcPr>
          <w:p w14:paraId="2B17502C" w14:textId="784D75AB" w:rsidR="00EB54D5" w:rsidRPr="00177EB7" w:rsidRDefault="00ED5EDB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</w:tcPr>
          <w:p w14:paraId="386B8366" w14:textId="3577284C" w:rsidR="00A84DF7" w:rsidRPr="00177EB7" w:rsidRDefault="00ED5EDB" w:rsidP="00A84DF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02</w:t>
            </w:r>
          </w:p>
        </w:tc>
      </w:tr>
      <w:tr w:rsidR="00EB54D5" w14:paraId="3720E918" w14:textId="77777777" w:rsidTr="0089246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0849F240" w14:textId="2F7414BF" w:rsidR="00EB54D5" w:rsidRDefault="00EB54D5" w:rsidP="00892463">
            <w:pPr>
              <w:spacing w:after="0" w:line="240" w:lineRule="auto"/>
              <w:jc w:val="left"/>
            </w:pPr>
            <w:r>
              <w:t>Male</w:t>
            </w:r>
          </w:p>
        </w:tc>
        <w:tc>
          <w:tcPr>
            <w:tcW w:w="790" w:type="dxa"/>
          </w:tcPr>
          <w:p w14:paraId="17DF30FB" w14:textId="29DB7001" w:rsidR="00A84DF7" w:rsidRPr="00EB54D5" w:rsidRDefault="00A84DF7" w:rsidP="00A84DF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7</w:t>
            </w:r>
          </w:p>
        </w:tc>
        <w:tc>
          <w:tcPr>
            <w:tcW w:w="993" w:type="dxa"/>
          </w:tcPr>
          <w:p w14:paraId="6866DBB5" w14:textId="34617B4B" w:rsidR="00EB54D5" w:rsidRPr="00177EB7" w:rsidRDefault="00A84DF7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ED5EDB">
              <w:t>15</w:t>
            </w:r>
          </w:p>
        </w:tc>
        <w:tc>
          <w:tcPr>
            <w:tcW w:w="1352" w:type="dxa"/>
          </w:tcPr>
          <w:p w14:paraId="4D079661" w14:textId="429B41C2" w:rsidR="00EB54D5" w:rsidRPr="00177EB7" w:rsidRDefault="00A84DF7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ED5EDB">
              <w:t>6.98</w:t>
            </w:r>
          </w:p>
        </w:tc>
      </w:tr>
    </w:tbl>
    <w:p w14:paraId="16D36FDB" w14:textId="50102AFC" w:rsidR="00EB54D5" w:rsidRDefault="00EB54D5" w:rsidP="00892463">
      <w:pPr>
        <w:jc w:val="center"/>
        <w:rPr>
          <w:b/>
          <w:bCs/>
        </w:rPr>
      </w:pPr>
    </w:p>
    <w:p w14:paraId="2C781A9B" w14:textId="081744FC" w:rsidR="00454E35" w:rsidRDefault="00454E35" w:rsidP="00892463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 w:rsidR="00A84DF7">
        <w:rPr>
          <w:b/>
          <w:bCs/>
        </w:rPr>
        <w:t>2</w:t>
      </w:r>
      <w:r>
        <w:rPr>
          <w:b/>
          <w:bCs/>
        </w:rPr>
        <w:t>: FIP outbreak Cyprus Jan</w:t>
      </w:r>
      <w:r w:rsidR="00F57277">
        <w:rPr>
          <w:b/>
          <w:bCs/>
        </w:rPr>
        <w:t xml:space="preserve"> 2023</w:t>
      </w:r>
      <w:r>
        <w:rPr>
          <w:b/>
          <w:bCs/>
        </w:rPr>
        <w:t>-</w:t>
      </w:r>
      <w:r w:rsidR="008D279B">
        <w:rPr>
          <w:b/>
          <w:bCs/>
        </w:rPr>
        <w:t>Jun</w:t>
      </w:r>
      <w:r>
        <w:rPr>
          <w:b/>
          <w:bCs/>
        </w:rPr>
        <w:t xml:space="preserve"> 202</w:t>
      </w:r>
      <w:r w:rsidR="00C418C9">
        <w:rPr>
          <w:b/>
          <w:bCs/>
        </w:rPr>
        <w:t>4</w:t>
      </w:r>
      <w:r>
        <w:rPr>
          <w:b/>
          <w:bCs/>
        </w:rPr>
        <w:t xml:space="preserve">; </w:t>
      </w:r>
      <w:r w:rsidR="00F57277">
        <w:rPr>
          <w:b/>
          <w:bCs/>
        </w:rPr>
        <w:br/>
      </w:r>
      <w:r>
        <w:rPr>
          <w:b/>
          <w:bCs/>
        </w:rPr>
        <w:t>case distribution – Age stats (years)</w:t>
      </w:r>
      <w:r w:rsidR="00CC5106">
        <w:rPr>
          <w:b/>
          <w:bCs/>
        </w:rPr>
        <w:t xml:space="preserve">; </w:t>
      </w:r>
      <w:r w:rsidR="00CC5106" w:rsidRPr="008E3A2B">
        <w:rPr>
          <w:b/>
          <w:bCs/>
        </w:rPr>
        <w:t>the age of</w:t>
      </w:r>
      <w:r w:rsidRPr="008E3A2B">
        <w:rPr>
          <w:b/>
          <w:bCs/>
        </w:rPr>
        <w:t xml:space="preserve"> </w:t>
      </w:r>
      <w:r w:rsidR="00C418C9">
        <w:rPr>
          <w:b/>
          <w:bCs/>
        </w:rPr>
        <w:t>5</w:t>
      </w:r>
      <w:r w:rsidR="008D279B">
        <w:rPr>
          <w:b/>
          <w:bCs/>
        </w:rPr>
        <w:t>1</w:t>
      </w:r>
      <w:r w:rsidRPr="008E3A2B">
        <w:rPr>
          <w:b/>
          <w:bCs/>
        </w:rPr>
        <w:t xml:space="preserve"> </w:t>
      </w:r>
      <w:r w:rsidR="00CC5106" w:rsidRPr="008E3A2B">
        <w:rPr>
          <w:b/>
          <w:bCs/>
        </w:rPr>
        <w:t>cases</w:t>
      </w:r>
      <w:r w:rsidRPr="008E3A2B">
        <w:rPr>
          <w:b/>
          <w:bCs/>
        </w:rPr>
        <w:t xml:space="preserve"> </w:t>
      </w:r>
      <w:proofErr w:type="gramStart"/>
      <w:r w:rsidRPr="008E3A2B">
        <w:rPr>
          <w:b/>
          <w:bCs/>
        </w:rPr>
        <w:t>are</w:t>
      </w:r>
      <w:proofErr w:type="gramEnd"/>
      <w:r w:rsidRPr="008E3A2B">
        <w:rPr>
          <w:b/>
          <w:bCs/>
        </w:rPr>
        <w:t xml:space="preserve"> missing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909"/>
        <w:gridCol w:w="1200"/>
        <w:gridCol w:w="1494"/>
        <w:gridCol w:w="1134"/>
        <w:gridCol w:w="1352"/>
      </w:tblGrid>
      <w:tr w:rsidR="00C418C9" w:rsidRPr="00EB54D5" w14:paraId="7DE691E5" w14:textId="77777777" w:rsidTr="00C41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</w:tcPr>
          <w:p w14:paraId="0D5BCA89" w14:textId="77777777" w:rsidR="00C418C9" w:rsidRDefault="00C418C9" w:rsidP="00892463">
            <w:pPr>
              <w:spacing w:after="0" w:line="240" w:lineRule="auto"/>
              <w:jc w:val="right"/>
            </w:pPr>
          </w:p>
        </w:tc>
        <w:tc>
          <w:tcPr>
            <w:tcW w:w="1200" w:type="dxa"/>
          </w:tcPr>
          <w:p w14:paraId="16A1664E" w14:textId="6648AE83" w:rsidR="00C418C9" w:rsidRPr="00EB54D5" w:rsidRDefault="00C418C9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an_age</w:t>
            </w:r>
            <w:proofErr w:type="spellEnd"/>
          </w:p>
        </w:tc>
        <w:tc>
          <w:tcPr>
            <w:tcW w:w="1494" w:type="dxa"/>
          </w:tcPr>
          <w:p w14:paraId="48DE8871" w14:textId="1E1400F5" w:rsidR="00C418C9" w:rsidRPr="00EB54D5" w:rsidRDefault="00C418C9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dian_age</w:t>
            </w:r>
            <w:proofErr w:type="spellEnd"/>
          </w:p>
        </w:tc>
        <w:tc>
          <w:tcPr>
            <w:tcW w:w="1134" w:type="dxa"/>
          </w:tcPr>
          <w:p w14:paraId="1C25232E" w14:textId="2D6820A8" w:rsidR="00C418C9" w:rsidRPr="00EB54D5" w:rsidRDefault="00C418C9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in_age</w:t>
            </w:r>
            <w:proofErr w:type="spellEnd"/>
          </w:p>
        </w:tc>
        <w:tc>
          <w:tcPr>
            <w:tcW w:w="1352" w:type="dxa"/>
          </w:tcPr>
          <w:p w14:paraId="57C3642A" w14:textId="7FCAB2F8" w:rsidR="00C418C9" w:rsidRPr="00EB54D5" w:rsidRDefault="00C418C9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x_age</w:t>
            </w:r>
            <w:proofErr w:type="spellEnd"/>
          </w:p>
        </w:tc>
      </w:tr>
      <w:tr w:rsidR="00C418C9" w14:paraId="742B3F62" w14:textId="77777777" w:rsidTr="00C4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</w:tcPr>
          <w:p w14:paraId="5A07A39D" w14:textId="52C82E6F" w:rsidR="00C418C9" w:rsidRPr="00C418C9" w:rsidRDefault="00C418C9" w:rsidP="00C418C9">
            <w:pPr>
              <w:spacing w:after="0" w:line="240" w:lineRule="auto"/>
              <w:jc w:val="left"/>
            </w:pPr>
            <w:r w:rsidRPr="00C418C9">
              <w:t>Jan 23- Mar-24</w:t>
            </w:r>
          </w:p>
        </w:tc>
        <w:tc>
          <w:tcPr>
            <w:tcW w:w="1200" w:type="dxa"/>
          </w:tcPr>
          <w:p w14:paraId="1177FAF3" w14:textId="15758F50" w:rsidR="00C418C9" w:rsidRPr="00177EB7" w:rsidRDefault="00C418C9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.6059</w:t>
            </w:r>
          </w:p>
        </w:tc>
        <w:tc>
          <w:tcPr>
            <w:tcW w:w="1494" w:type="dxa"/>
          </w:tcPr>
          <w:p w14:paraId="42E30063" w14:textId="1A471BC8" w:rsidR="00C418C9" w:rsidRPr="00177EB7" w:rsidRDefault="00C418C9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EB7">
              <w:t>3</w:t>
            </w:r>
          </w:p>
        </w:tc>
        <w:tc>
          <w:tcPr>
            <w:tcW w:w="1134" w:type="dxa"/>
          </w:tcPr>
          <w:p w14:paraId="1992B414" w14:textId="1602CBD6" w:rsidR="00C418C9" w:rsidRPr="00177EB7" w:rsidRDefault="00C418C9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EB7">
              <w:t>1</w:t>
            </w:r>
          </w:p>
        </w:tc>
        <w:tc>
          <w:tcPr>
            <w:tcW w:w="1352" w:type="dxa"/>
          </w:tcPr>
          <w:p w14:paraId="2C131C23" w14:textId="126A8C83" w:rsidR="00C418C9" w:rsidRPr="00177EB7" w:rsidRDefault="00C418C9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EB7">
              <w:t>1</w:t>
            </w:r>
            <w:r>
              <w:t>9</w:t>
            </w:r>
          </w:p>
        </w:tc>
      </w:tr>
      <w:tr w:rsidR="00C418C9" w14:paraId="55FDF435" w14:textId="77777777" w:rsidTr="00C418C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</w:tcPr>
          <w:p w14:paraId="4DCD401E" w14:textId="733AD00A" w:rsidR="00C418C9" w:rsidRDefault="00C418C9" w:rsidP="00C418C9">
            <w:pPr>
              <w:spacing w:after="0" w:line="240" w:lineRule="auto"/>
              <w:jc w:val="left"/>
              <w:rPr>
                <w:b w:val="0"/>
                <w:bCs w:val="0"/>
              </w:rPr>
            </w:pPr>
            <w:r w:rsidRPr="00C418C9">
              <w:t xml:space="preserve">Jan 23- </w:t>
            </w:r>
            <w:r>
              <w:t>Sep</w:t>
            </w:r>
            <w:r w:rsidRPr="00C418C9">
              <w:t>-2</w:t>
            </w:r>
            <w:r>
              <w:t>3</w:t>
            </w:r>
          </w:p>
        </w:tc>
        <w:tc>
          <w:tcPr>
            <w:tcW w:w="1200" w:type="dxa"/>
          </w:tcPr>
          <w:p w14:paraId="42D06DA8" w14:textId="71B14D0A" w:rsidR="00C418C9" w:rsidRDefault="00C418C9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.4127</w:t>
            </w:r>
          </w:p>
        </w:tc>
        <w:tc>
          <w:tcPr>
            <w:tcW w:w="1494" w:type="dxa"/>
          </w:tcPr>
          <w:p w14:paraId="510BAC28" w14:textId="39E57C6F" w:rsidR="00C418C9" w:rsidRPr="00177EB7" w:rsidRDefault="00C418C9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</w:tcPr>
          <w:p w14:paraId="47D86A79" w14:textId="33E37548" w:rsidR="00C418C9" w:rsidRPr="00177EB7" w:rsidRDefault="00C418C9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52" w:type="dxa"/>
          </w:tcPr>
          <w:p w14:paraId="54798C08" w14:textId="1496BE2B" w:rsidR="00C418C9" w:rsidRPr="00177EB7" w:rsidRDefault="00C418C9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C418C9" w14:paraId="2FB2AAB6" w14:textId="77777777" w:rsidTr="00C41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</w:tcPr>
          <w:p w14:paraId="29124D6D" w14:textId="042CFD8B" w:rsidR="00C418C9" w:rsidRPr="00C418C9" w:rsidRDefault="00C418C9" w:rsidP="00C418C9">
            <w:pPr>
              <w:spacing w:after="0" w:line="240" w:lineRule="auto"/>
              <w:jc w:val="left"/>
            </w:pPr>
            <w:r>
              <w:t>Oct-23-Mar-24</w:t>
            </w:r>
          </w:p>
        </w:tc>
        <w:tc>
          <w:tcPr>
            <w:tcW w:w="1200" w:type="dxa"/>
          </w:tcPr>
          <w:p w14:paraId="3E31164E" w14:textId="1DB03354" w:rsidR="00C418C9" w:rsidRDefault="00C418C9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.5423</w:t>
            </w:r>
          </w:p>
        </w:tc>
        <w:tc>
          <w:tcPr>
            <w:tcW w:w="1494" w:type="dxa"/>
          </w:tcPr>
          <w:p w14:paraId="7C3181A7" w14:textId="0D0BD0C9" w:rsidR="00C418C9" w:rsidRDefault="00C418C9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5</w:t>
            </w:r>
          </w:p>
        </w:tc>
        <w:tc>
          <w:tcPr>
            <w:tcW w:w="1134" w:type="dxa"/>
          </w:tcPr>
          <w:p w14:paraId="1247E346" w14:textId="6BBBDE30" w:rsidR="00C418C9" w:rsidRDefault="00C418C9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52" w:type="dxa"/>
          </w:tcPr>
          <w:p w14:paraId="6AE6B4CA" w14:textId="7D59E0AA" w:rsidR="00C418C9" w:rsidRPr="00177EB7" w:rsidRDefault="00C418C9" w:rsidP="0089246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A731D8" w14:paraId="523285CB" w14:textId="77777777" w:rsidTr="00C418C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</w:tcPr>
          <w:p w14:paraId="52998998" w14:textId="635DE031" w:rsidR="00A731D8" w:rsidRDefault="00A731D8" w:rsidP="00C418C9">
            <w:pPr>
              <w:spacing w:after="0" w:line="240" w:lineRule="auto"/>
              <w:jc w:val="left"/>
            </w:pPr>
            <w:r>
              <w:t>Apr-24-</w:t>
            </w:r>
            <w:r w:rsidR="004A3CB5">
              <w:t>Jun-24</w:t>
            </w:r>
          </w:p>
        </w:tc>
        <w:tc>
          <w:tcPr>
            <w:tcW w:w="1200" w:type="dxa"/>
          </w:tcPr>
          <w:p w14:paraId="67406E26" w14:textId="1B8A19CE" w:rsidR="00A731D8" w:rsidRDefault="004A3CB5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.1250</w:t>
            </w:r>
          </w:p>
        </w:tc>
        <w:tc>
          <w:tcPr>
            <w:tcW w:w="1494" w:type="dxa"/>
          </w:tcPr>
          <w:p w14:paraId="2DCE9128" w14:textId="0B789C58" w:rsidR="00A731D8" w:rsidRDefault="004A3CB5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</w:t>
            </w:r>
          </w:p>
        </w:tc>
        <w:tc>
          <w:tcPr>
            <w:tcW w:w="1134" w:type="dxa"/>
          </w:tcPr>
          <w:p w14:paraId="68A36DD7" w14:textId="03B80A8C" w:rsidR="00A731D8" w:rsidRDefault="004A3CB5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1352" w:type="dxa"/>
          </w:tcPr>
          <w:p w14:paraId="60B9C7CA" w14:textId="709BE285" w:rsidR="00A731D8" w:rsidRDefault="00BE282B" w:rsidP="0089246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</w:t>
            </w:r>
          </w:p>
        </w:tc>
      </w:tr>
    </w:tbl>
    <w:p w14:paraId="266EC734" w14:textId="77777777" w:rsidR="00454E35" w:rsidRDefault="00454E35" w:rsidP="00892463">
      <w:pPr>
        <w:jc w:val="center"/>
        <w:rPr>
          <w:b/>
          <w:bCs/>
        </w:rPr>
      </w:pPr>
    </w:p>
    <w:p w14:paraId="059803ED" w14:textId="23940734" w:rsidR="00454E35" w:rsidRDefault="00454E35" w:rsidP="00892463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 w:rsidR="00C418C9">
        <w:rPr>
          <w:b/>
          <w:bCs/>
        </w:rPr>
        <w:t>3</w:t>
      </w:r>
      <w:r>
        <w:rPr>
          <w:b/>
          <w:bCs/>
        </w:rPr>
        <w:t>: FIP outbreak Cyprus Jan</w:t>
      </w:r>
      <w:r w:rsidR="00C418C9">
        <w:rPr>
          <w:b/>
          <w:bCs/>
        </w:rPr>
        <w:t xml:space="preserve"> 2023</w:t>
      </w:r>
      <w:r w:rsidR="00F57277">
        <w:rPr>
          <w:b/>
          <w:bCs/>
        </w:rPr>
        <w:t xml:space="preserve"> </w:t>
      </w:r>
      <w:r>
        <w:rPr>
          <w:b/>
          <w:bCs/>
        </w:rPr>
        <w:t>-</w:t>
      </w:r>
      <w:r w:rsidR="00EF6373">
        <w:rPr>
          <w:b/>
          <w:bCs/>
        </w:rPr>
        <w:t>Jun</w:t>
      </w:r>
      <w:r w:rsidR="00C418C9">
        <w:rPr>
          <w:b/>
          <w:bCs/>
        </w:rPr>
        <w:t xml:space="preserve"> 2024</w:t>
      </w:r>
      <w:r>
        <w:rPr>
          <w:b/>
          <w:bCs/>
        </w:rPr>
        <w:t xml:space="preserve">; </w:t>
      </w:r>
      <w:r w:rsidR="00F57277">
        <w:rPr>
          <w:b/>
          <w:bCs/>
        </w:rPr>
        <w:br/>
      </w:r>
      <w:r>
        <w:rPr>
          <w:b/>
          <w:bCs/>
        </w:rPr>
        <w:t>case distribution – FIP fo</w:t>
      </w:r>
      <w:r w:rsidR="00892463">
        <w:rPr>
          <w:b/>
          <w:bCs/>
        </w:rPr>
        <w:t>r</w:t>
      </w:r>
      <w:r>
        <w:rPr>
          <w:b/>
          <w:bCs/>
        </w:rPr>
        <w:t>m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494"/>
        <w:gridCol w:w="1134"/>
        <w:gridCol w:w="1352"/>
      </w:tblGrid>
      <w:tr w:rsidR="00454E35" w:rsidRPr="00EB54D5" w14:paraId="3241997E" w14:textId="77777777" w:rsidTr="00BD3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3DB5791" w14:textId="7DB45EEB" w:rsidR="00454E35" w:rsidRPr="00EB54D5" w:rsidRDefault="00892463" w:rsidP="00892463">
            <w:pPr>
              <w:spacing w:after="0" w:line="240" w:lineRule="auto"/>
              <w:jc w:val="left"/>
            </w:pPr>
            <w:r>
              <w:t>Form</w:t>
            </w:r>
          </w:p>
        </w:tc>
        <w:tc>
          <w:tcPr>
            <w:tcW w:w="1494" w:type="dxa"/>
          </w:tcPr>
          <w:p w14:paraId="00BB1F8F" w14:textId="1F92DC39" w:rsidR="00454E35" w:rsidRPr="00EB54D5" w:rsidRDefault="00892463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25B6682C" w14:textId="0EBA9C5F" w:rsidR="00454E35" w:rsidRPr="00EB54D5" w:rsidRDefault="00892463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61C734CD" w14:textId="77727A11" w:rsidR="00454E35" w:rsidRPr="00EB54D5" w:rsidRDefault="00892463" w:rsidP="00892463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BD3A24" w14:paraId="7C155D52" w14:textId="77777777" w:rsidTr="00BD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9AA400E" w14:textId="3C99A981" w:rsidR="00BD3A24" w:rsidRDefault="00BD3A24" w:rsidP="00BD3A24">
            <w:pPr>
              <w:spacing w:after="0" w:line="240" w:lineRule="auto"/>
              <w:jc w:val="left"/>
            </w:pPr>
            <w:r>
              <w:t>Non-effusive</w:t>
            </w:r>
          </w:p>
        </w:tc>
        <w:tc>
          <w:tcPr>
            <w:tcW w:w="1494" w:type="dxa"/>
          </w:tcPr>
          <w:p w14:paraId="3368254A" w14:textId="5A841476" w:rsidR="00BD3A24" w:rsidRPr="00EB54D5" w:rsidRDefault="00D2754C" w:rsidP="00BD3A2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134" w:type="dxa"/>
          </w:tcPr>
          <w:p w14:paraId="3D6B574F" w14:textId="44F5E5C6" w:rsidR="00BD3A24" w:rsidRPr="00177EB7" w:rsidRDefault="00D2754C" w:rsidP="00BD3A2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</w:tcPr>
          <w:p w14:paraId="5A0139DB" w14:textId="3A441221" w:rsidR="00BD3A24" w:rsidRPr="00EB54D5" w:rsidRDefault="00D2754C" w:rsidP="00BD3A2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3</w:t>
            </w:r>
          </w:p>
        </w:tc>
      </w:tr>
      <w:tr w:rsidR="00BD3A24" w14:paraId="498838D4" w14:textId="77777777" w:rsidTr="00BD3A2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B0F4458" w14:textId="40C52CA8" w:rsidR="00BD3A24" w:rsidRDefault="00BD3A24" w:rsidP="00BD3A24">
            <w:pPr>
              <w:spacing w:after="0" w:line="240" w:lineRule="auto"/>
              <w:jc w:val="left"/>
            </w:pPr>
            <w:r>
              <w:t>Neurological</w:t>
            </w:r>
          </w:p>
        </w:tc>
        <w:tc>
          <w:tcPr>
            <w:tcW w:w="1494" w:type="dxa"/>
          </w:tcPr>
          <w:p w14:paraId="03BDB7F8" w14:textId="12DEFCD6" w:rsidR="00BD3A24" w:rsidRDefault="00C418C9" w:rsidP="00BD3A2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1134" w:type="dxa"/>
          </w:tcPr>
          <w:p w14:paraId="204749F6" w14:textId="1C45C602" w:rsidR="00BD3A24" w:rsidRPr="00177EB7" w:rsidRDefault="00437090" w:rsidP="00BD3A2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</w:tcPr>
          <w:p w14:paraId="69ED23ED" w14:textId="6771B339" w:rsidR="00BD3A24" w:rsidRDefault="00437090" w:rsidP="00BD3A2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05</w:t>
            </w:r>
          </w:p>
        </w:tc>
      </w:tr>
      <w:tr w:rsidR="00BD3A24" w14:paraId="3F492E52" w14:textId="77777777" w:rsidTr="00BD3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8EC65B4" w14:textId="181FC3C3" w:rsidR="00BD3A24" w:rsidRDefault="00BD3A24" w:rsidP="00BD3A24">
            <w:pPr>
              <w:spacing w:after="0" w:line="240" w:lineRule="auto"/>
              <w:jc w:val="left"/>
            </w:pPr>
            <w:r>
              <w:t>Effusive</w:t>
            </w:r>
          </w:p>
        </w:tc>
        <w:tc>
          <w:tcPr>
            <w:tcW w:w="1494" w:type="dxa"/>
          </w:tcPr>
          <w:p w14:paraId="100662D1" w14:textId="0DBD348C" w:rsidR="00BD3A24" w:rsidRDefault="00437090" w:rsidP="00BD3A2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7</w:t>
            </w:r>
          </w:p>
        </w:tc>
        <w:tc>
          <w:tcPr>
            <w:tcW w:w="1134" w:type="dxa"/>
          </w:tcPr>
          <w:p w14:paraId="600996C8" w14:textId="14D9DD20" w:rsidR="00BD3A24" w:rsidRPr="00177EB7" w:rsidRDefault="00437090" w:rsidP="00BD3A2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</w:tcPr>
          <w:p w14:paraId="6AEA72F6" w14:textId="5A79CF7D" w:rsidR="00BD3A24" w:rsidRDefault="00437090" w:rsidP="00BD3A2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72</w:t>
            </w:r>
          </w:p>
        </w:tc>
      </w:tr>
    </w:tbl>
    <w:p w14:paraId="5AAA2007" w14:textId="4BAEACD2" w:rsidR="00454E35" w:rsidRDefault="00454E35" w:rsidP="00454E35">
      <w:pPr>
        <w:rPr>
          <w:b/>
          <w:bCs/>
        </w:rPr>
      </w:pPr>
    </w:p>
    <w:p w14:paraId="769E3906" w14:textId="76B6EC36" w:rsidR="00F57277" w:rsidRDefault="00F57277" w:rsidP="00F57277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>
        <w:rPr>
          <w:b/>
          <w:bCs/>
        </w:rPr>
        <w:t xml:space="preserve">4: FIP outbreak Cyprus Jan 2023 -Sep 2023; </w:t>
      </w:r>
      <w:r>
        <w:rPr>
          <w:b/>
          <w:bCs/>
        </w:rPr>
        <w:br/>
        <w:t>case distribution – FIP form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494"/>
        <w:gridCol w:w="1134"/>
        <w:gridCol w:w="1352"/>
      </w:tblGrid>
      <w:tr w:rsidR="00F57277" w:rsidRPr="00EB54D5" w14:paraId="192FB30E" w14:textId="77777777" w:rsidTr="00402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EFEA0B4" w14:textId="77777777" w:rsidR="00F57277" w:rsidRPr="00EB54D5" w:rsidRDefault="00F57277" w:rsidP="00402C1D">
            <w:pPr>
              <w:spacing w:after="0" w:line="240" w:lineRule="auto"/>
              <w:jc w:val="left"/>
            </w:pPr>
            <w:r>
              <w:t>Form</w:t>
            </w:r>
          </w:p>
        </w:tc>
        <w:tc>
          <w:tcPr>
            <w:tcW w:w="1494" w:type="dxa"/>
          </w:tcPr>
          <w:p w14:paraId="7967E73D" w14:textId="77777777" w:rsidR="00F57277" w:rsidRPr="00EB54D5" w:rsidRDefault="00F57277" w:rsidP="00402C1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221F04CD" w14:textId="77777777" w:rsidR="00F57277" w:rsidRPr="00EB54D5" w:rsidRDefault="00F57277" w:rsidP="00402C1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1B07E6D8" w14:textId="77777777" w:rsidR="00F57277" w:rsidRPr="00EB54D5" w:rsidRDefault="00F57277" w:rsidP="00402C1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F57277" w14:paraId="6E416555" w14:textId="77777777" w:rsidTr="0040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5F4D79B" w14:textId="77777777" w:rsidR="00F57277" w:rsidRDefault="00F57277" w:rsidP="00402C1D">
            <w:pPr>
              <w:spacing w:after="0" w:line="240" w:lineRule="auto"/>
              <w:jc w:val="left"/>
            </w:pPr>
            <w:r>
              <w:t>Non-effusive</w:t>
            </w:r>
          </w:p>
        </w:tc>
        <w:tc>
          <w:tcPr>
            <w:tcW w:w="1494" w:type="dxa"/>
          </w:tcPr>
          <w:p w14:paraId="2D004601" w14:textId="41AB0A91" w:rsidR="00F57277" w:rsidRPr="00EB54D5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</w:tcPr>
          <w:p w14:paraId="7E8A4F07" w14:textId="6CAD1B8E" w:rsidR="00F57277" w:rsidRPr="00177EB7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</w:t>
            </w:r>
          </w:p>
        </w:tc>
        <w:tc>
          <w:tcPr>
            <w:tcW w:w="1352" w:type="dxa"/>
          </w:tcPr>
          <w:p w14:paraId="1B06C85D" w14:textId="1573CBAE" w:rsidR="00F57277" w:rsidRPr="00EB54D5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</w:t>
            </w:r>
          </w:p>
        </w:tc>
      </w:tr>
      <w:tr w:rsidR="00F57277" w14:paraId="7F3F299E" w14:textId="77777777" w:rsidTr="00402C1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DD96E01" w14:textId="77777777" w:rsidR="00F57277" w:rsidRDefault="00F57277" w:rsidP="00402C1D">
            <w:pPr>
              <w:spacing w:after="0" w:line="240" w:lineRule="auto"/>
              <w:jc w:val="left"/>
            </w:pPr>
            <w:r>
              <w:t>Neurological</w:t>
            </w:r>
          </w:p>
        </w:tc>
        <w:tc>
          <w:tcPr>
            <w:tcW w:w="1494" w:type="dxa"/>
          </w:tcPr>
          <w:p w14:paraId="795E0D94" w14:textId="2675C475" w:rsidR="00F57277" w:rsidRDefault="00F57277" w:rsidP="00402C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134" w:type="dxa"/>
          </w:tcPr>
          <w:p w14:paraId="283BD237" w14:textId="057B6603" w:rsidR="00F57277" w:rsidRPr="00177EB7" w:rsidRDefault="00F57277" w:rsidP="00402C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7</w:t>
            </w:r>
          </w:p>
        </w:tc>
        <w:tc>
          <w:tcPr>
            <w:tcW w:w="1352" w:type="dxa"/>
          </w:tcPr>
          <w:p w14:paraId="19FC4DBE" w14:textId="233FD2FC" w:rsidR="00F57277" w:rsidRDefault="00F57277" w:rsidP="00402C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74</w:t>
            </w:r>
          </w:p>
        </w:tc>
      </w:tr>
      <w:tr w:rsidR="00F57277" w14:paraId="18A05C90" w14:textId="77777777" w:rsidTr="0040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52C8A0F" w14:textId="77777777" w:rsidR="00F57277" w:rsidRDefault="00F57277" w:rsidP="00402C1D">
            <w:pPr>
              <w:spacing w:after="0" w:line="240" w:lineRule="auto"/>
              <w:jc w:val="left"/>
            </w:pPr>
            <w:r>
              <w:t>Effusive</w:t>
            </w:r>
          </w:p>
        </w:tc>
        <w:tc>
          <w:tcPr>
            <w:tcW w:w="1494" w:type="dxa"/>
          </w:tcPr>
          <w:p w14:paraId="08B93E70" w14:textId="750BDFA7" w:rsidR="00F57277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</w:t>
            </w:r>
          </w:p>
        </w:tc>
        <w:tc>
          <w:tcPr>
            <w:tcW w:w="1134" w:type="dxa"/>
          </w:tcPr>
          <w:p w14:paraId="459D121F" w14:textId="049CA9FA" w:rsidR="00F57277" w:rsidRPr="00177EB7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</w:t>
            </w:r>
          </w:p>
        </w:tc>
        <w:tc>
          <w:tcPr>
            <w:tcW w:w="1352" w:type="dxa"/>
          </w:tcPr>
          <w:p w14:paraId="35CD1B62" w14:textId="51826941" w:rsidR="00F57277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86</w:t>
            </w:r>
          </w:p>
        </w:tc>
      </w:tr>
    </w:tbl>
    <w:p w14:paraId="5B0BD19C" w14:textId="04A06802" w:rsidR="00F57277" w:rsidRDefault="00F57277" w:rsidP="00F57277">
      <w:pPr>
        <w:rPr>
          <w:b/>
          <w:bCs/>
        </w:rPr>
      </w:pPr>
    </w:p>
    <w:p w14:paraId="05646F19" w14:textId="33AC55FB" w:rsidR="00F57277" w:rsidRDefault="00F57277" w:rsidP="00F57277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>
        <w:rPr>
          <w:b/>
          <w:bCs/>
        </w:rPr>
        <w:t>5</w:t>
      </w:r>
      <w:r w:rsidR="00EF6373">
        <w:rPr>
          <w:b/>
          <w:bCs/>
        </w:rPr>
        <w:t>A</w:t>
      </w:r>
      <w:r>
        <w:rPr>
          <w:b/>
          <w:bCs/>
        </w:rPr>
        <w:t xml:space="preserve">: FIP outbreak Cyprus Oct 2023 -Mar 2024; </w:t>
      </w:r>
      <w:r>
        <w:rPr>
          <w:b/>
          <w:bCs/>
        </w:rPr>
        <w:br/>
        <w:t>case distribution – FIP form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494"/>
        <w:gridCol w:w="1134"/>
        <w:gridCol w:w="1352"/>
      </w:tblGrid>
      <w:tr w:rsidR="00F57277" w:rsidRPr="00EB54D5" w14:paraId="788842BE" w14:textId="77777777" w:rsidTr="00402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7906CB8D" w14:textId="77777777" w:rsidR="00F57277" w:rsidRPr="00EB54D5" w:rsidRDefault="00F57277" w:rsidP="00402C1D">
            <w:pPr>
              <w:spacing w:after="0" w:line="240" w:lineRule="auto"/>
              <w:jc w:val="left"/>
            </w:pPr>
            <w:r>
              <w:t>Form</w:t>
            </w:r>
          </w:p>
        </w:tc>
        <w:tc>
          <w:tcPr>
            <w:tcW w:w="1494" w:type="dxa"/>
          </w:tcPr>
          <w:p w14:paraId="14BBC647" w14:textId="77777777" w:rsidR="00F57277" w:rsidRPr="00EB54D5" w:rsidRDefault="00F57277" w:rsidP="00402C1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02B2548F" w14:textId="77777777" w:rsidR="00F57277" w:rsidRPr="00EB54D5" w:rsidRDefault="00F57277" w:rsidP="00402C1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0E629F5C" w14:textId="77777777" w:rsidR="00F57277" w:rsidRPr="00EB54D5" w:rsidRDefault="00F57277" w:rsidP="00402C1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F57277" w14:paraId="0C1C89DE" w14:textId="77777777" w:rsidTr="0040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E757E51" w14:textId="77777777" w:rsidR="00F57277" w:rsidRDefault="00F57277" w:rsidP="00402C1D">
            <w:pPr>
              <w:spacing w:after="0" w:line="240" w:lineRule="auto"/>
              <w:jc w:val="left"/>
            </w:pPr>
            <w:r>
              <w:t>Non-effusive</w:t>
            </w:r>
          </w:p>
        </w:tc>
        <w:tc>
          <w:tcPr>
            <w:tcW w:w="1494" w:type="dxa"/>
          </w:tcPr>
          <w:p w14:paraId="1C7BB6AE" w14:textId="11063C0A" w:rsidR="00F57277" w:rsidRPr="00EB54D5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134" w:type="dxa"/>
          </w:tcPr>
          <w:p w14:paraId="511BEF1A" w14:textId="41255FCF" w:rsidR="00F57277" w:rsidRPr="00177EB7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3C78A6">
              <w:t>4</w:t>
            </w:r>
          </w:p>
        </w:tc>
        <w:tc>
          <w:tcPr>
            <w:tcW w:w="1352" w:type="dxa"/>
          </w:tcPr>
          <w:p w14:paraId="37B093A2" w14:textId="655CB32E" w:rsidR="00F57277" w:rsidRPr="00EB54D5" w:rsidRDefault="003C78A6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29</w:t>
            </w:r>
          </w:p>
        </w:tc>
      </w:tr>
      <w:tr w:rsidR="00F57277" w14:paraId="664F2427" w14:textId="77777777" w:rsidTr="00402C1D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DE1BF39" w14:textId="77777777" w:rsidR="00F57277" w:rsidRDefault="00F57277" w:rsidP="00402C1D">
            <w:pPr>
              <w:spacing w:after="0" w:line="240" w:lineRule="auto"/>
              <w:jc w:val="left"/>
            </w:pPr>
            <w:r>
              <w:t>Neurological</w:t>
            </w:r>
          </w:p>
        </w:tc>
        <w:tc>
          <w:tcPr>
            <w:tcW w:w="1494" w:type="dxa"/>
          </w:tcPr>
          <w:p w14:paraId="1871C2AE" w14:textId="42073C88" w:rsidR="00F57277" w:rsidRDefault="00F57277" w:rsidP="00402C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34" w:type="dxa"/>
          </w:tcPr>
          <w:p w14:paraId="5F463FF0" w14:textId="1A25DBBB" w:rsidR="00F57277" w:rsidRPr="00177EB7" w:rsidRDefault="00F57277" w:rsidP="00402C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3C78A6">
              <w:t>4</w:t>
            </w:r>
          </w:p>
        </w:tc>
        <w:tc>
          <w:tcPr>
            <w:tcW w:w="1352" w:type="dxa"/>
          </w:tcPr>
          <w:p w14:paraId="250FB2E8" w14:textId="6268363E" w:rsidR="00F57277" w:rsidRDefault="003C78A6" w:rsidP="00402C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53</w:t>
            </w:r>
          </w:p>
        </w:tc>
      </w:tr>
      <w:tr w:rsidR="00F57277" w14:paraId="720D0AAF" w14:textId="77777777" w:rsidTr="00402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52ADD04" w14:textId="77777777" w:rsidR="00F57277" w:rsidRDefault="00F57277" w:rsidP="00402C1D">
            <w:pPr>
              <w:spacing w:after="0" w:line="240" w:lineRule="auto"/>
              <w:jc w:val="left"/>
            </w:pPr>
            <w:r>
              <w:t>Effusive</w:t>
            </w:r>
          </w:p>
        </w:tc>
        <w:tc>
          <w:tcPr>
            <w:tcW w:w="1494" w:type="dxa"/>
          </w:tcPr>
          <w:p w14:paraId="586D84B2" w14:textId="6E2726D4" w:rsidR="00F57277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954013">
              <w:t>4</w:t>
            </w:r>
          </w:p>
        </w:tc>
        <w:tc>
          <w:tcPr>
            <w:tcW w:w="1134" w:type="dxa"/>
          </w:tcPr>
          <w:p w14:paraId="7C887AE0" w14:textId="67662C0B" w:rsidR="00F57277" w:rsidRPr="00177EB7" w:rsidRDefault="00F57277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3C78A6">
              <w:t>4</w:t>
            </w:r>
          </w:p>
        </w:tc>
        <w:tc>
          <w:tcPr>
            <w:tcW w:w="1352" w:type="dxa"/>
          </w:tcPr>
          <w:p w14:paraId="1ADED7E4" w14:textId="71C899CE" w:rsidR="00F57277" w:rsidRDefault="003C78A6" w:rsidP="00402C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18</w:t>
            </w:r>
          </w:p>
        </w:tc>
      </w:tr>
    </w:tbl>
    <w:p w14:paraId="795FD900" w14:textId="77777777" w:rsidR="00F57277" w:rsidRDefault="00F57277" w:rsidP="00F57277">
      <w:pPr>
        <w:rPr>
          <w:b/>
          <w:bCs/>
        </w:rPr>
      </w:pPr>
    </w:p>
    <w:p w14:paraId="6D6523BE" w14:textId="0B466691" w:rsidR="00437090" w:rsidRDefault="00437090" w:rsidP="00437090">
      <w:pPr>
        <w:spacing w:after="0" w:line="240" w:lineRule="auto"/>
        <w:jc w:val="center"/>
        <w:rPr>
          <w:b/>
          <w:bCs/>
        </w:rPr>
      </w:pPr>
      <w:r w:rsidRPr="002E1BC6">
        <w:rPr>
          <w:b/>
          <w:bCs/>
        </w:rPr>
        <w:t>Supplementary table S</w:t>
      </w:r>
      <w:r w:rsidR="00EF6373" w:rsidRPr="002E1BC6">
        <w:rPr>
          <w:b/>
          <w:bCs/>
        </w:rPr>
        <w:t>5B</w:t>
      </w:r>
      <w:r w:rsidRPr="002E1BC6">
        <w:rPr>
          <w:b/>
          <w:bCs/>
        </w:rPr>
        <w:t xml:space="preserve">: FIP outbreak Cyprus </w:t>
      </w:r>
      <w:r w:rsidR="00EF6373" w:rsidRPr="002E1BC6">
        <w:rPr>
          <w:b/>
          <w:bCs/>
        </w:rPr>
        <w:t>Apr</w:t>
      </w:r>
      <w:r w:rsidRPr="002E1BC6">
        <w:rPr>
          <w:b/>
          <w:bCs/>
        </w:rPr>
        <w:t xml:space="preserve"> 202</w:t>
      </w:r>
      <w:r w:rsidR="00EF6373" w:rsidRPr="002E1BC6">
        <w:rPr>
          <w:b/>
          <w:bCs/>
        </w:rPr>
        <w:t>4</w:t>
      </w:r>
      <w:r w:rsidRPr="002E1BC6">
        <w:rPr>
          <w:b/>
          <w:bCs/>
        </w:rPr>
        <w:t xml:space="preserve"> -</w:t>
      </w:r>
      <w:r w:rsidR="00EF6373" w:rsidRPr="002E1BC6">
        <w:rPr>
          <w:b/>
          <w:bCs/>
        </w:rPr>
        <w:t>Jun</w:t>
      </w:r>
      <w:r w:rsidRPr="002E1BC6">
        <w:rPr>
          <w:b/>
          <w:bCs/>
        </w:rPr>
        <w:t xml:space="preserve"> 2024; </w:t>
      </w:r>
      <w:r w:rsidRPr="002E1BC6">
        <w:rPr>
          <w:b/>
          <w:bCs/>
        </w:rPr>
        <w:br/>
        <w:t>case distribution – FIP form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494"/>
        <w:gridCol w:w="1134"/>
        <w:gridCol w:w="1352"/>
      </w:tblGrid>
      <w:tr w:rsidR="00437090" w:rsidRPr="00EB54D5" w14:paraId="24EAE654" w14:textId="77777777" w:rsidTr="00191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C192C2E" w14:textId="77777777" w:rsidR="00437090" w:rsidRPr="00EB54D5" w:rsidRDefault="00437090" w:rsidP="00191085">
            <w:pPr>
              <w:spacing w:after="0" w:line="240" w:lineRule="auto"/>
              <w:jc w:val="left"/>
            </w:pPr>
            <w:r>
              <w:t>Form</w:t>
            </w:r>
          </w:p>
        </w:tc>
        <w:tc>
          <w:tcPr>
            <w:tcW w:w="1494" w:type="dxa"/>
          </w:tcPr>
          <w:p w14:paraId="4CC0B9CD" w14:textId="77777777" w:rsidR="00437090" w:rsidRPr="00EB54D5" w:rsidRDefault="00437090" w:rsidP="00191085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18A4C631" w14:textId="77777777" w:rsidR="00437090" w:rsidRPr="00EB54D5" w:rsidRDefault="00437090" w:rsidP="00191085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0453FBAE" w14:textId="77777777" w:rsidR="00437090" w:rsidRPr="00EB54D5" w:rsidRDefault="00437090" w:rsidP="00191085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437090" w14:paraId="4B0B151F" w14:textId="77777777" w:rsidTr="00191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292ED1F" w14:textId="77777777" w:rsidR="00437090" w:rsidRDefault="00437090" w:rsidP="00191085">
            <w:pPr>
              <w:spacing w:after="0" w:line="240" w:lineRule="auto"/>
              <w:jc w:val="left"/>
            </w:pPr>
            <w:r>
              <w:t>Non-effusive</w:t>
            </w:r>
          </w:p>
        </w:tc>
        <w:tc>
          <w:tcPr>
            <w:tcW w:w="1494" w:type="dxa"/>
          </w:tcPr>
          <w:p w14:paraId="399F987A" w14:textId="11ECA836" w:rsidR="00437090" w:rsidRPr="00EB54D5" w:rsidRDefault="003C78A6" w:rsidP="00191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34" w:type="dxa"/>
          </w:tcPr>
          <w:p w14:paraId="3AA94E79" w14:textId="36B2B4C4" w:rsidR="00437090" w:rsidRPr="00177EB7" w:rsidRDefault="003C78A6" w:rsidP="00191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352" w:type="dxa"/>
          </w:tcPr>
          <w:p w14:paraId="0C343CBF" w14:textId="523079DC" w:rsidR="00437090" w:rsidRPr="00EB54D5" w:rsidRDefault="00147E5D" w:rsidP="00191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86</w:t>
            </w:r>
          </w:p>
        </w:tc>
      </w:tr>
      <w:tr w:rsidR="00437090" w14:paraId="580C5210" w14:textId="77777777" w:rsidTr="0019108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33626C6" w14:textId="77777777" w:rsidR="00437090" w:rsidRDefault="00437090" w:rsidP="00191085">
            <w:pPr>
              <w:spacing w:after="0" w:line="240" w:lineRule="auto"/>
              <w:jc w:val="left"/>
            </w:pPr>
            <w:r>
              <w:t>Neurological</w:t>
            </w:r>
          </w:p>
        </w:tc>
        <w:tc>
          <w:tcPr>
            <w:tcW w:w="1494" w:type="dxa"/>
          </w:tcPr>
          <w:p w14:paraId="4F7A2B9B" w14:textId="673D2CA3" w:rsidR="00437090" w:rsidRDefault="003C78A6" w:rsidP="00191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</w:tcPr>
          <w:p w14:paraId="1CE7C390" w14:textId="655AB46E" w:rsidR="00437090" w:rsidRPr="00177EB7" w:rsidRDefault="003C78A6" w:rsidP="00191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352" w:type="dxa"/>
          </w:tcPr>
          <w:p w14:paraId="02462529" w14:textId="2B4408D4" w:rsidR="00437090" w:rsidRDefault="003C78A6" w:rsidP="0019108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437090" w14:paraId="270A255A" w14:textId="77777777" w:rsidTr="00191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BB5042F" w14:textId="77777777" w:rsidR="00437090" w:rsidRDefault="00437090" w:rsidP="00191085">
            <w:pPr>
              <w:spacing w:after="0" w:line="240" w:lineRule="auto"/>
              <w:jc w:val="left"/>
            </w:pPr>
            <w:r>
              <w:t>Effusive</w:t>
            </w:r>
          </w:p>
        </w:tc>
        <w:tc>
          <w:tcPr>
            <w:tcW w:w="1494" w:type="dxa"/>
          </w:tcPr>
          <w:p w14:paraId="1A6E5DC9" w14:textId="1C02A425" w:rsidR="00437090" w:rsidRDefault="00147E5D" w:rsidP="00191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34" w:type="dxa"/>
          </w:tcPr>
          <w:p w14:paraId="1710B247" w14:textId="0B6A9D14" w:rsidR="00437090" w:rsidRPr="00177EB7" w:rsidRDefault="00147E5D" w:rsidP="00191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352" w:type="dxa"/>
          </w:tcPr>
          <w:p w14:paraId="7694017E" w14:textId="65B8BAC5" w:rsidR="00437090" w:rsidRDefault="00147E5D" w:rsidP="0019108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14</w:t>
            </w:r>
          </w:p>
        </w:tc>
      </w:tr>
    </w:tbl>
    <w:p w14:paraId="4B47BACC" w14:textId="77777777" w:rsidR="00437090" w:rsidRDefault="00437090" w:rsidP="00437090">
      <w:pPr>
        <w:rPr>
          <w:b/>
          <w:bCs/>
        </w:rPr>
      </w:pPr>
    </w:p>
    <w:p w14:paraId="6055B737" w14:textId="77777777" w:rsidR="00147E5D" w:rsidRDefault="00147E5D" w:rsidP="00437090">
      <w:pPr>
        <w:rPr>
          <w:b/>
          <w:bCs/>
        </w:rPr>
      </w:pPr>
    </w:p>
    <w:p w14:paraId="0CE89771" w14:textId="77777777" w:rsidR="00147E5D" w:rsidRDefault="00147E5D" w:rsidP="00437090">
      <w:pPr>
        <w:rPr>
          <w:b/>
          <w:bCs/>
        </w:rPr>
      </w:pPr>
    </w:p>
    <w:p w14:paraId="5F05D5C9" w14:textId="6740A673" w:rsidR="00177EB7" w:rsidRDefault="00177EB7" w:rsidP="00177EB7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6636F">
        <w:rPr>
          <w:b/>
          <w:bCs/>
        </w:rPr>
        <w:t>S</w:t>
      </w:r>
      <w:r w:rsidR="00F57277">
        <w:rPr>
          <w:b/>
          <w:bCs/>
        </w:rPr>
        <w:t>6</w:t>
      </w:r>
      <w:r>
        <w:rPr>
          <w:b/>
          <w:bCs/>
        </w:rPr>
        <w:t xml:space="preserve">: FIP outbreak Cyprus </w:t>
      </w:r>
      <w:r w:rsidR="00F57277">
        <w:rPr>
          <w:b/>
          <w:bCs/>
        </w:rPr>
        <w:t>Jan 2023-Mar 2024</w:t>
      </w:r>
      <w:r>
        <w:rPr>
          <w:b/>
          <w:bCs/>
        </w:rPr>
        <w:t xml:space="preserve">; </w:t>
      </w:r>
      <w:r w:rsidR="00F57277">
        <w:rPr>
          <w:b/>
          <w:bCs/>
        </w:rPr>
        <w:br/>
      </w:r>
      <w:r>
        <w:rPr>
          <w:b/>
          <w:bCs/>
        </w:rPr>
        <w:t>case distribution – District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494"/>
        <w:gridCol w:w="1134"/>
        <w:gridCol w:w="1352"/>
      </w:tblGrid>
      <w:tr w:rsidR="00177EB7" w:rsidRPr="00EB54D5" w14:paraId="01CF07DF" w14:textId="77777777" w:rsidTr="00FD6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7DE76C10" w14:textId="2399C902" w:rsidR="00177EB7" w:rsidRPr="00EB54D5" w:rsidRDefault="00177EB7" w:rsidP="00E27E0A">
            <w:pPr>
              <w:spacing w:after="0" w:line="240" w:lineRule="auto"/>
              <w:jc w:val="left"/>
            </w:pPr>
            <w:r>
              <w:t>District</w:t>
            </w:r>
          </w:p>
        </w:tc>
        <w:tc>
          <w:tcPr>
            <w:tcW w:w="1494" w:type="dxa"/>
          </w:tcPr>
          <w:p w14:paraId="32299F2B" w14:textId="77777777" w:rsidR="00177EB7" w:rsidRPr="00EB54D5" w:rsidRDefault="00177EB7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01CC0A1E" w14:textId="77777777" w:rsidR="00177EB7" w:rsidRPr="00EB54D5" w:rsidRDefault="00177EB7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0BACDE0B" w14:textId="77777777" w:rsidR="00177EB7" w:rsidRPr="00EB54D5" w:rsidRDefault="00177EB7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EF6373" w14:paraId="75DE8E93" w14:textId="77777777" w:rsidTr="0079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7E6D9F22" w14:textId="42FB623D" w:rsidR="00EF6373" w:rsidRDefault="00EF6373" w:rsidP="00EF6373">
            <w:pPr>
              <w:spacing w:after="0" w:line="240" w:lineRule="auto"/>
              <w:jc w:val="left"/>
            </w:pPr>
            <w:r>
              <w:t>Nicosia</w:t>
            </w:r>
          </w:p>
        </w:tc>
        <w:tc>
          <w:tcPr>
            <w:tcW w:w="1494" w:type="dxa"/>
            <w:vAlign w:val="bottom"/>
          </w:tcPr>
          <w:p w14:paraId="4E7EE7F2" w14:textId="414BB2D7" w:rsidR="00EF6373" w:rsidRPr="00EB54D5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34" w:type="dxa"/>
          </w:tcPr>
          <w:p w14:paraId="75951DE1" w14:textId="32F3C7A8" w:rsidR="00EF6373" w:rsidRPr="00177EB7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  <w:vAlign w:val="bottom"/>
          </w:tcPr>
          <w:p w14:paraId="74A84150" w14:textId="11DD896A" w:rsidR="00EF6373" w:rsidRPr="00EB54D5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.98</w:t>
            </w:r>
          </w:p>
        </w:tc>
      </w:tr>
      <w:tr w:rsidR="00EF6373" w14:paraId="6DD861E2" w14:textId="77777777" w:rsidTr="0079719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7610889F" w14:textId="5402D44A" w:rsidR="00EF6373" w:rsidRDefault="00EF6373" w:rsidP="00EF6373">
            <w:pPr>
              <w:spacing w:after="0" w:line="240" w:lineRule="auto"/>
              <w:jc w:val="left"/>
            </w:pPr>
            <w:r>
              <w:t>Famagusta</w:t>
            </w:r>
          </w:p>
        </w:tc>
        <w:tc>
          <w:tcPr>
            <w:tcW w:w="1494" w:type="dxa"/>
            <w:vAlign w:val="bottom"/>
          </w:tcPr>
          <w:p w14:paraId="73563944" w14:textId="1F9308BA" w:rsidR="00EF6373" w:rsidRDefault="00EF6373" w:rsidP="00EF637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34" w:type="dxa"/>
          </w:tcPr>
          <w:p w14:paraId="4DDFC922" w14:textId="2D6D13BF" w:rsidR="00EF6373" w:rsidRPr="00177EB7" w:rsidRDefault="00EF6373" w:rsidP="00EF637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  <w:vAlign w:val="bottom"/>
          </w:tcPr>
          <w:p w14:paraId="1D33F8B1" w14:textId="0251BE7C" w:rsidR="00EF6373" w:rsidRDefault="00EF6373" w:rsidP="00EF637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.19</w:t>
            </w:r>
          </w:p>
        </w:tc>
      </w:tr>
      <w:tr w:rsidR="00EF6373" w14:paraId="581E4F65" w14:textId="77777777" w:rsidTr="0079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21301529" w14:textId="38B16BE2" w:rsidR="00EF6373" w:rsidRDefault="00EF6373" w:rsidP="00EF6373">
            <w:pPr>
              <w:spacing w:after="0" w:line="240" w:lineRule="auto"/>
              <w:jc w:val="left"/>
            </w:pPr>
            <w:proofErr w:type="spellStart"/>
            <w:r>
              <w:t>Larnaca</w:t>
            </w:r>
            <w:proofErr w:type="spellEnd"/>
          </w:p>
        </w:tc>
        <w:tc>
          <w:tcPr>
            <w:tcW w:w="1494" w:type="dxa"/>
            <w:vAlign w:val="bottom"/>
          </w:tcPr>
          <w:p w14:paraId="4CA89BB0" w14:textId="5069F0D6" w:rsidR="00EF6373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34" w:type="dxa"/>
          </w:tcPr>
          <w:p w14:paraId="7B6987F3" w14:textId="38839540" w:rsidR="00EF6373" w:rsidRPr="00177EB7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  <w:vAlign w:val="bottom"/>
          </w:tcPr>
          <w:p w14:paraId="1A916D64" w14:textId="08827245" w:rsidR="00EF6373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07</w:t>
            </w:r>
          </w:p>
        </w:tc>
      </w:tr>
      <w:tr w:rsidR="00EF6373" w14:paraId="6607B63A" w14:textId="77777777" w:rsidTr="0079719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37BE4E49" w14:textId="491053DC" w:rsidR="00EF6373" w:rsidRDefault="00EF6373" w:rsidP="00EF6373">
            <w:pPr>
              <w:spacing w:after="0" w:line="240" w:lineRule="auto"/>
              <w:jc w:val="left"/>
            </w:pPr>
            <w:r>
              <w:t>Limassol</w:t>
            </w:r>
          </w:p>
        </w:tc>
        <w:tc>
          <w:tcPr>
            <w:tcW w:w="1494" w:type="dxa"/>
            <w:vAlign w:val="bottom"/>
          </w:tcPr>
          <w:p w14:paraId="1ACE17BF" w14:textId="11FB4F0A" w:rsidR="00EF6373" w:rsidRDefault="00EF6373" w:rsidP="00EF637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34" w:type="dxa"/>
          </w:tcPr>
          <w:p w14:paraId="6F71A9F7" w14:textId="2C3ABA9B" w:rsidR="00EF6373" w:rsidRDefault="00EF6373" w:rsidP="00EF637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  <w:vAlign w:val="bottom"/>
          </w:tcPr>
          <w:p w14:paraId="76924FAE" w14:textId="69C55C54" w:rsidR="00EF6373" w:rsidRDefault="00EF6373" w:rsidP="00EF637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.81</w:t>
            </w:r>
          </w:p>
        </w:tc>
      </w:tr>
      <w:tr w:rsidR="00EF6373" w14:paraId="44914AA6" w14:textId="77777777" w:rsidTr="0079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</w:tcPr>
          <w:p w14:paraId="61C8C2A8" w14:textId="27DDF9FA" w:rsidR="00EF6373" w:rsidRDefault="00EF6373" w:rsidP="00EF6373">
            <w:pPr>
              <w:spacing w:after="0" w:line="240" w:lineRule="auto"/>
              <w:jc w:val="left"/>
            </w:pPr>
            <w:proofErr w:type="spellStart"/>
            <w:r>
              <w:t>Paphos</w:t>
            </w:r>
            <w:proofErr w:type="spellEnd"/>
          </w:p>
        </w:tc>
        <w:tc>
          <w:tcPr>
            <w:tcW w:w="1494" w:type="dxa"/>
            <w:vAlign w:val="bottom"/>
          </w:tcPr>
          <w:p w14:paraId="6DE0939A" w14:textId="2701A8B8" w:rsidR="00EF6373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34" w:type="dxa"/>
          </w:tcPr>
          <w:p w14:paraId="5B8B5C5A" w14:textId="1B9BC69A" w:rsidR="00EF6373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5</w:t>
            </w:r>
          </w:p>
        </w:tc>
        <w:tc>
          <w:tcPr>
            <w:tcW w:w="1352" w:type="dxa"/>
            <w:vAlign w:val="bottom"/>
          </w:tcPr>
          <w:p w14:paraId="0C62C7A2" w14:textId="21B0A003" w:rsidR="00EF6373" w:rsidRDefault="00EF6373" w:rsidP="00EF637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.95</w:t>
            </w:r>
          </w:p>
        </w:tc>
      </w:tr>
    </w:tbl>
    <w:p w14:paraId="4C9530C9" w14:textId="77777777" w:rsidR="00D130ED" w:rsidRDefault="00D130ED" w:rsidP="00B27B2E">
      <w:pPr>
        <w:pBdr>
          <w:bottom w:val="single" w:sz="6" w:space="1" w:color="auto"/>
        </w:pBdr>
        <w:spacing w:after="0" w:line="240" w:lineRule="auto"/>
        <w:jc w:val="center"/>
        <w:rPr>
          <w:b/>
          <w:bCs/>
        </w:rPr>
      </w:pPr>
    </w:p>
    <w:p w14:paraId="300FD6A9" w14:textId="77777777" w:rsidR="008D279B" w:rsidRDefault="008D279B" w:rsidP="00B27B2E">
      <w:pPr>
        <w:pBdr>
          <w:bottom w:val="single" w:sz="6" w:space="1" w:color="auto"/>
        </w:pBdr>
        <w:spacing w:after="0" w:line="240" w:lineRule="auto"/>
        <w:jc w:val="center"/>
        <w:rPr>
          <w:b/>
          <w:bCs/>
        </w:rPr>
      </w:pPr>
    </w:p>
    <w:p w14:paraId="03FE00A6" w14:textId="77777777" w:rsidR="008D279B" w:rsidRDefault="008D279B" w:rsidP="008D279B">
      <w:pPr>
        <w:spacing w:after="160" w:line="259" w:lineRule="auto"/>
        <w:jc w:val="left"/>
        <w:rPr>
          <w:b/>
          <w:bCs/>
        </w:rPr>
      </w:pPr>
    </w:p>
    <w:p w14:paraId="4D46B0F8" w14:textId="1E59E653" w:rsidR="00B27B2E" w:rsidRPr="004C7471" w:rsidRDefault="00B27B2E" w:rsidP="008D279B">
      <w:pPr>
        <w:spacing w:after="160" w:line="259" w:lineRule="auto"/>
        <w:jc w:val="left"/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 w:rsidR="00E04B3B">
        <w:rPr>
          <w:b/>
          <w:bCs/>
        </w:rPr>
        <w:t>7</w:t>
      </w:r>
      <w:r>
        <w:rPr>
          <w:b/>
          <w:bCs/>
        </w:rPr>
        <w:t>: RNA samples for sequencing</w:t>
      </w:r>
      <w:r w:rsidR="0078574F">
        <w:rPr>
          <w:b/>
          <w:bCs/>
        </w:rPr>
        <w:t>; case distribution – Sex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790"/>
        <w:gridCol w:w="993"/>
        <w:gridCol w:w="1352"/>
      </w:tblGrid>
      <w:tr w:rsidR="0078574F" w:rsidRPr="00EB54D5" w14:paraId="7A45471E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6CC93A90" w14:textId="77777777" w:rsidR="0078574F" w:rsidRPr="00EB54D5" w:rsidRDefault="0078574F" w:rsidP="00E27E0A">
            <w:pPr>
              <w:spacing w:after="0" w:line="240" w:lineRule="auto"/>
            </w:pPr>
            <w:r w:rsidRPr="00EB54D5">
              <w:t>Sex</w:t>
            </w:r>
          </w:p>
        </w:tc>
        <w:tc>
          <w:tcPr>
            <w:tcW w:w="790" w:type="dxa"/>
          </w:tcPr>
          <w:p w14:paraId="7ED89B1F" w14:textId="77777777" w:rsidR="0078574F" w:rsidRPr="00EB54D5" w:rsidRDefault="0078574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4D5">
              <w:t>n</w:t>
            </w:r>
          </w:p>
        </w:tc>
        <w:tc>
          <w:tcPr>
            <w:tcW w:w="993" w:type="dxa"/>
          </w:tcPr>
          <w:p w14:paraId="56C3FB5B" w14:textId="77777777" w:rsidR="0078574F" w:rsidRPr="00EB54D5" w:rsidRDefault="0078574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4D5">
              <w:t>Total</w:t>
            </w:r>
          </w:p>
        </w:tc>
        <w:tc>
          <w:tcPr>
            <w:tcW w:w="1352" w:type="dxa"/>
          </w:tcPr>
          <w:p w14:paraId="378EBF15" w14:textId="77777777" w:rsidR="0078574F" w:rsidRPr="00EB54D5" w:rsidRDefault="0078574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EB54D5">
              <w:t>ercentage</w:t>
            </w:r>
          </w:p>
        </w:tc>
      </w:tr>
      <w:tr w:rsidR="0078574F" w14:paraId="32F72974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EC63678" w14:textId="77777777" w:rsidR="0078574F" w:rsidRDefault="0078574F" w:rsidP="00E27E0A">
            <w:pPr>
              <w:spacing w:after="0" w:line="240" w:lineRule="auto"/>
            </w:pPr>
            <w:r>
              <w:t>Female</w:t>
            </w:r>
          </w:p>
        </w:tc>
        <w:tc>
          <w:tcPr>
            <w:tcW w:w="790" w:type="dxa"/>
          </w:tcPr>
          <w:p w14:paraId="25247B14" w14:textId="115279CC" w:rsidR="0078574F" w:rsidRPr="00EB54D5" w:rsidRDefault="00656A92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E04B3B">
              <w:t>4</w:t>
            </w:r>
          </w:p>
        </w:tc>
        <w:tc>
          <w:tcPr>
            <w:tcW w:w="993" w:type="dxa"/>
          </w:tcPr>
          <w:p w14:paraId="03926DCF" w14:textId="0F23B895" w:rsidR="00656A92" w:rsidRPr="00177EB7" w:rsidRDefault="00656A92" w:rsidP="00656A9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  <w:r w:rsidR="00E04B3B">
              <w:t>3</w:t>
            </w:r>
          </w:p>
        </w:tc>
        <w:tc>
          <w:tcPr>
            <w:tcW w:w="1352" w:type="dxa"/>
          </w:tcPr>
          <w:p w14:paraId="238B52E0" w14:textId="6FC8CB0C" w:rsidR="0078574F" w:rsidRPr="00EB54D5" w:rsidRDefault="00E04B3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13</w:t>
            </w:r>
          </w:p>
        </w:tc>
      </w:tr>
      <w:tr w:rsidR="0078574F" w14:paraId="52F7AB9D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EFE04F5" w14:textId="77777777" w:rsidR="0078574F" w:rsidRDefault="0078574F" w:rsidP="00E27E0A">
            <w:pPr>
              <w:spacing w:after="0" w:line="240" w:lineRule="auto"/>
            </w:pPr>
            <w:r>
              <w:t>Male</w:t>
            </w:r>
          </w:p>
        </w:tc>
        <w:tc>
          <w:tcPr>
            <w:tcW w:w="790" w:type="dxa"/>
          </w:tcPr>
          <w:p w14:paraId="0210FF3A" w14:textId="243553A4" w:rsidR="0078574F" w:rsidRPr="00EB54D5" w:rsidRDefault="00656A92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</w:t>
            </w:r>
          </w:p>
        </w:tc>
        <w:tc>
          <w:tcPr>
            <w:tcW w:w="993" w:type="dxa"/>
          </w:tcPr>
          <w:p w14:paraId="611C0DD7" w14:textId="36E74B28" w:rsidR="0078574F" w:rsidRPr="00177EB7" w:rsidRDefault="00656A92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E04B3B">
              <w:t>3</w:t>
            </w:r>
          </w:p>
        </w:tc>
        <w:tc>
          <w:tcPr>
            <w:tcW w:w="1352" w:type="dxa"/>
          </w:tcPr>
          <w:p w14:paraId="0C4BCCAC" w14:textId="3C631EAC" w:rsidR="0078574F" w:rsidRPr="00EB54D5" w:rsidRDefault="003B3EDD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E04B3B">
              <w:t>6.87</w:t>
            </w:r>
          </w:p>
        </w:tc>
      </w:tr>
    </w:tbl>
    <w:p w14:paraId="20F3D356" w14:textId="77777777" w:rsidR="0078574F" w:rsidRDefault="0078574F" w:rsidP="00B27B2E">
      <w:pPr>
        <w:spacing w:after="0" w:line="240" w:lineRule="auto"/>
        <w:jc w:val="center"/>
        <w:rPr>
          <w:b/>
          <w:bCs/>
        </w:rPr>
      </w:pPr>
    </w:p>
    <w:p w14:paraId="4624F07E" w14:textId="12F09108" w:rsidR="008A5DE2" w:rsidRDefault="008A5DE2" w:rsidP="008A5DE2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 w:rsidR="00E04B3B">
        <w:rPr>
          <w:b/>
          <w:bCs/>
        </w:rPr>
        <w:t>8</w:t>
      </w:r>
      <w:r>
        <w:rPr>
          <w:b/>
          <w:bCs/>
        </w:rPr>
        <w:t>: RNA samples for sequencing; case distribution – Age stats (years)</w:t>
      </w:r>
      <w:r w:rsidR="00CC5106">
        <w:rPr>
          <w:b/>
          <w:bCs/>
        </w:rPr>
        <w:t xml:space="preserve">. </w:t>
      </w:r>
      <w:r w:rsidR="00CC5106" w:rsidRPr="00BD3A24">
        <w:t>The ages of</w:t>
      </w:r>
      <w:r w:rsidR="00656A92">
        <w:t xml:space="preserve"> 38</w:t>
      </w:r>
      <w:r w:rsidR="00CC5106" w:rsidRPr="00BD3A24">
        <w:t xml:space="preserve"> cats </w:t>
      </w:r>
      <w:r w:rsidRPr="007C7540">
        <w:t>are missing</w:t>
      </w:r>
      <w:r w:rsidR="007C7540">
        <w:t>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1494"/>
        <w:gridCol w:w="1134"/>
        <w:gridCol w:w="1352"/>
      </w:tblGrid>
      <w:tr w:rsidR="008A5DE2" w:rsidRPr="00EB54D5" w14:paraId="5E1FE513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22AEAA4" w14:textId="77777777" w:rsidR="008A5DE2" w:rsidRPr="00EB54D5" w:rsidRDefault="008A5DE2" w:rsidP="00E27E0A">
            <w:pPr>
              <w:spacing w:after="0" w:line="240" w:lineRule="auto"/>
              <w:jc w:val="right"/>
            </w:pPr>
            <w:proofErr w:type="spellStart"/>
            <w:r>
              <w:t>Mean_age</w:t>
            </w:r>
            <w:proofErr w:type="spellEnd"/>
          </w:p>
        </w:tc>
        <w:tc>
          <w:tcPr>
            <w:tcW w:w="1494" w:type="dxa"/>
          </w:tcPr>
          <w:p w14:paraId="13785964" w14:textId="77777777" w:rsidR="008A5DE2" w:rsidRPr="00EB54D5" w:rsidRDefault="008A5DE2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dian_age</w:t>
            </w:r>
            <w:proofErr w:type="spellEnd"/>
          </w:p>
        </w:tc>
        <w:tc>
          <w:tcPr>
            <w:tcW w:w="1134" w:type="dxa"/>
          </w:tcPr>
          <w:p w14:paraId="0B0A1391" w14:textId="77777777" w:rsidR="008A5DE2" w:rsidRPr="00EB54D5" w:rsidRDefault="008A5DE2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in_age</w:t>
            </w:r>
            <w:proofErr w:type="spellEnd"/>
          </w:p>
        </w:tc>
        <w:tc>
          <w:tcPr>
            <w:tcW w:w="1352" w:type="dxa"/>
          </w:tcPr>
          <w:p w14:paraId="1C9D6B08" w14:textId="77777777" w:rsidR="008A5DE2" w:rsidRPr="00EB54D5" w:rsidRDefault="008A5DE2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x_age</w:t>
            </w:r>
            <w:proofErr w:type="spellEnd"/>
          </w:p>
        </w:tc>
      </w:tr>
      <w:tr w:rsidR="008A5DE2" w14:paraId="014E3629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8A3FB92" w14:textId="501D002E" w:rsidR="008A5DE2" w:rsidRPr="00177EB7" w:rsidRDefault="006D222F" w:rsidP="00E27E0A">
            <w:pPr>
              <w:spacing w:after="0" w:line="240" w:lineRule="auto"/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</w:t>
            </w:r>
            <w:r w:rsidR="00E04B3B">
              <w:rPr>
                <w:b w:val="0"/>
                <w:bCs w:val="0"/>
              </w:rPr>
              <w:t>21</w:t>
            </w:r>
          </w:p>
        </w:tc>
        <w:tc>
          <w:tcPr>
            <w:tcW w:w="1494" w:type="dxa"/>
          </w:tcPr>
          <w:p w14:paraId="15F6D893" w14:textId="77777777" w:rsidR="008A5DE2" w:rsidRPr="00177EB7" w:rsidRDefault="008A5DE2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EB7">
              <w:t>3</w:t>
            </w:r>
          </w:p>
        </w:tc>
        <w:tc>
          <w:tcPr>
            <w:tcW w:w="1134" w:type="dxa"/>
          </w:tcPr>
          <w:p w14:paraId="39DF2C49" w14:textId="77777777" w:rsidR="008A5DE2" w:rsidRPr="00177EB7" w:rsidRDefault="008A5DE2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EB7">
              <w:t>1</w:t>
            </w:r>
          </w:p>
        </w:tc>
        <w:tc>
          <w:tcPr>
            <w:tcW w:w="1352" w:type="dxa"/>
          </w:tcPr>
          <w:p w14:paraId="41B2BECB" w14:textId="77777777" w:rsidR="008A5DE2" w:rsidRPr="00177EB7" w:rsidRDefault="008A5DE2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EB7">
              <w:t>16</w:t>
            </w:r>
          </w:p>
        </w:tc>
      </w:tr>
    </w:tbl>
    <w:p w14:paraId="471D3271" w14:textId="77777777" w:rsidR="008A5DE2" w:rsidRDefault="008A5DE2" w:rsidP="00B27B2E">
      <w:pPr>
        <w:spacing w:after="0" w:line="240" w:lineRule="auto"/>
        <w:jc w:val="center"/>
        <w:rPr>
          <w:b/>
          <w:bCs/>
        </w:rPr>
      </w:pPr>
    </w:p>
    <w:p w14:paraId="445B7D6A" w14:textId="31F88BAA" w:rsidR="006D222F" w:rsidRDefault="006D222F" w:rsidP="006D222F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 w:rsidR="00E04B3B">
        <w:rPr>
          <w:b/>
          <w:bCs/>
        </w:rPr>
        <w:t>9</w:t>
      </w:r>
      <w:r>
        <w:rPr>
          <w:b/>
          <w:bCs/>
        </w:rPr>
        <w:t>: RNA samples for sequencing; case distribution – FIP form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494"/>
        <w:gridCol w:w="1134"/>
        <w:gridCol w:w="1352"/>
      </w:tblGrid>
      <w:tr w:rsidR="006D222F" w:rsidRPr="00EB54D5" w14:paraId="537E4121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4E71577" w14:textId="77777777" w:rsidR="006D222F" w:rsidRPr="00EB54D5" w:rsidRDefault="006D222F" w:rsidP="00E27E0A">
            <w:pPr>
              <w:spacing w:after="0" w:line="240" w:lineRule="auto"/>
              <w:jc w:val="left"/>
            </w:pPr>
            <w:r>
              <w:t>Form</w:t>
            </w:r>
          </w:p>
        </w:tc>
        <w:tc>
          <w:tcPr>
            <w:tcW w:w="1494" w:type="dxa"/>
          </w:tcPr>
          <w:p w14:paraId="302F346C" w14:textId="77777777" w:rsidR="006D222F" w:rsidRPr="00EB54D5" w:rsidRDefault="006D222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1DFAE3EF" w14:textId="77777777" w:rsidR="006D222F" w:rsidRPr="00EB54D5" w:rsidRDefault="006D222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3D07135A" w14:textId="77777777" w:rsidR="006D222F" w:rsidRPr="00EB54D5" w:rsidRDefault="006D222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6D222F" w14:paraId="0DB61459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D957C3C" w14:textId="36A7E3BA" w:rsidR="006D222F" w:rsidRDefault="00CC5106" w:rsidP="00E27E0A">
            <w:pPr>
              <w:spacing w:after="0" w:line="240" w:lineRule="auto"/>
              <w:jc w:val="left"/>
            </w:pPr>
            <w:r>
              <w:t>Non-effusive</w:t>
            </w:r>
          </w:p>
        </w:tc>
        <w:tc>
          <w:tcPr>
            <w:tcW w:w="1494" w:type="dxa"/>
          </w:tcPr>
          <w:p w14:paraId="5ACBDD31" w14:textId="25093A6C" w:rsidR="006D222F" w:rsidRPr="00EB54D5" w:rsidRDefault="00E04B3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34" w:type="dxa"/>
          </w:tcPr>
          <w:p w14:paraId="59F18102" w14:textId="2F555840" w:rsidR="006D222F" w:rsidRPr="00177EB7" w:rsidRDefault="00E04B3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20EF0C42" w14:textId="780C2267" w:rsidR="006D222F" w:rsidRPr="00EB54D5" w:rsidRDefault="00E04B3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8</w:t>
            </w:r>
          </w:p>
        </w:tc>
      </w:tr>
      <w:tr w:rsidR="006D222F" w14:paraId="41CF2332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1D37620A" w14:textId="77777777" w:rsidR="006D222F" w:rsidRDefault="006D222F" w:rsidP="00E27E0A">
            <w:pPr>
              <w:spacing w:after="0" w:line="240" w:lineRule="auto"/>
              <w:jc w:val="left"/>
            </w:pPr>
            <w:r>
              <w:t>Neurological</w:t>
            </w:r>
          </w:p>
        </w:tc>
        <w:tc>
          <w:tcPr>
            <w:tcW w:w="1494" w:type="dxa"/>
          </w:tcPr>
          <w:p w14:paraId="70B8ECF3" w14:textId="145F22C6" w:rsidR="006D222F" w:rsidRDefault="00E04B3B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134" w:type="dxa"/>
          </w:tcPr>
          <w:p w14:paraId="016725E2" w14:textId="17CFAD5F" w:rsidR="006D222F" w:rsidRPr="00177EB7" w:rsidRDefault="00E04B3B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6D250F76" w14:textId="4BEA5077" w:rsidR="006D222F" w:rsidRDefault="00E04B3B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77</w:t>
            </w:r>
          </w:p>
        </w:tc>
      </w:tr>
      <w:tr w:rsidR="006D222F" w14:paraId="5C1F3217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28607CF" w14:textId="61D8320E" w:rsidR="006D222F" w:rsidRDefault="00CC5106" w:rsidP="00E27E0A">
            <w:pPr>
              <w:spacing w:after="0" w:line="240" w:lineRule="auto"/>
              <w:jc w:val="left"/>
            </w:pPr>
            <w:r>
              <w:t>Effusive</w:t>
            </w:r>
          </w:p>
        </w:tc>
        <w:tc>
          <w:tcPr>
            <w:tcW w:w="1494" w:type="dxa"/>
          </w:tcPr>
          <w:p w14:paraId="2AE67774" w14:textId="55C1AB1C" w:rsidR="006D222F" w:rsidRDefault="00E04B3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</w:t>
            </w:r>
          </w:p>
        </w:tc>
        <w:tc>
          <w:tcPr>
            <w:tcW w:w="1134" w:type="dxa"/>
          </w:tcPr>
          <w:p w14:paraId="66815C27" w14:textId="0C4017F2" w:rsidR="006D222F" w:rsidRPr="00177EB7" w:rsidRDefault="00E04B3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0BB93B28" w14:textId="7D4B58CE" w:rsidR="006D222F" w:rsidRDefault="00E04B3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55</w:t>
            </w:r>
          </w:p>
        </w:tc>
      </w:tr>
    </w:tbl>
    <w:p w14:paraId="33D17DEA" w14:textId="77777777" w:rsidR="006D222F" w:rsidRDefault="006D222F" w:rsidP="006D222F">
      <w:pPr>
        <w:rPr>
          <w:b/>
          <w:bCs/>
        </w:rPr>
      </w:pPr>
    </w:p>
    <w:p w14:paraId="06D84085" w14:textId="2712D599" w:rsidR="006D222F" w:rsidRDefault="006D222F" w:rsidP="006D222F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76636F">
        <w:rPr>
          <w:b/>
          <w:bCs/>
        </w:rPr>
        <w:t>S</w:t>
      </w:r>
      <w:r w:rsidR="00E04B3B">
        <w:rPr>
          <w:b/>
          <w:bCs/>
        </w:rPr>
        <w:t>10</w:t>
      </w:r>
      <w:r>
        <w:rPr>
          <w:b/>
          <w:bCs/>
        </w:rPr>
        <w:t xml:space="preserve">: </w:t>
      </w:r>
      <w:r w:rsidR="00A1424E">
        <w:rPr>
          <w:b/>
          <w:bCs/>
        </w:rPr>
        <w:t xml:space="preserve">RNA samples for sequencing; case distribution – </w:t>
      </w:r>
      <w:r>
        <w:rPr>
          <w:b/>
          <w:bCs/>
        </w:rPr>
        <w:t>District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439"/>
        <w:gridCol w:w="1494"/>
        <w:gridCol w:w="1134"/>
        <w:gridCol w:w="1352"/>
      </w:tblGrid>
      <w:tr w:rsidR="006D222F" w:rsidRPr="00EB54D5" w14:paraId="30A3831D" w14:textId="77777777" w:rsidTr="00C67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312FDEDF" w14:textId="77777777" w:rsidR="006D222F" w:rsidRPr="00EB54D5" w:rsidRDefault="006D222F" w:rsidP="00E27E0A">
            <w:pPr>
              <w:spacing w:after="0" w:line="240" w:lineRule="auto"/>
              <w:jc w:val="left"/>
            </w:pPr>
            <w:r>
              <w:t>District</w:t>
            </w:r>
          </w:p>
        </w:tc>
        <w:tc>
          <w:tcPr>
            <w:tcW w:w="1494" w:type="dxa"/>
          </w:tcPr>
          <w:p w14:paraId="1485DF77" w14:textId="77777777" w:rsidR="006D222F" w:rsidRPr="00EB54D5" w:rsidRDefault="006D222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6EDA9286" w14:textId="77777777" w:rsidR="006D222F" w:rsidRPr="00EB54D5" w:rsidRDefault="006D222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523404A8" w14:textId="77777777" w:rsidR="006D222F" w:rsidRPr="00EB54D5" w:rsidRDefault="006D222F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6D222F" w14:paraId="3173392A" w14:textId="77777777" w:rsidTr="00C6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0BE9C076" w14:textId="77777777" w:rsidR="006D222F" w:rsidRDefault="006D222F" w:rsidP="00E27E0A">
            <w:pPr>
              <w:spacing w:after="0" w:line="240" w:lineRule="auto"/>
              <w:jc w:val="left"/>
            </w:pPr>
            <w:r>
              <w:t>Nicosia</w:t>
            </w:r>
          </w:p>
        </w:tc>
        <w:tc>
          <w:tcPr>
            <w:tcW w:w="1494" w:type="dxa"/>
          </w:tcPr>
          <w:p w14:paraId="218928F0" w14:textId="663E1BF1" w:rsidR="006D222F" w:rsidRPr="00EB54D5" w:rsidRDefault="008E38B5" w:rsidP="008E38B5">
            <w:pPr>
              <w:tabs>
                <w:tab w:val="center" w:pos="639"/>
                <w:tab w:val="right" w:pos="1278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ab/>
            </w:r>
            <w:r>
              <w:tab/>
              <w:t>46</w:t>
            </w:r>
          </w:p>
        </w:tc>
        <w:tc>
          <w:tcPr>
            <w:tcW w:w="1134" w:type="dxa"/>
          </w:tcPr>
          <w:p w14:paraId="25F45043" w14:textId="41655239" w:rsidR="006D222F" w:rsidRPr="00177EB7" w:rsidRDefault="00C67D99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  <w:r w:rsidR="008E38B5">
              <w:t>3</w:t>
            </w:r>
          </w:p>
        </w:tc>
        <w:tc>
          <w:tcPr>
            <w:tcW w:w="1352" w:type="dxa"/>
          </w:tcPr>
          <w:p w14:paraId="28B7E259" w14:textId="1D99C06A" w:rsidR="00C1458B" w:rsidRPr="00EB54D5" w:rsidRDefault="008E38B5" w:rsidP="00C1458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22</w:t>
            </w:r>
          </w:p>
        </w:tc>
      </w:tr>
      <w:tr w:rsidR="006D222F" w14:paraId="32CA9BFA" w14:textId="77777777" w:rsidTr="00C67D9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2C64C904" w14:textId="0B970E5A" w:rsidR="006D222F" w:rsidRDefault="006D222F" w:rsidP="00E27E0A">
            <w:pPr>
              <w:spacing w:after="0" w:line="240" w:lineRule="auto"/>
              <w:jc w:val="left"/>
            </w:pPr>
            <w:r>
              <w:t>Famagusta</w:t>
            </w:r>
          </w:p>
        </w:tc>
        <w:tc>
          <w:tcPr>
            <w:tcW w:w="1494" w:type="dxa"/>
          </w:tcPr>
          <w:p w14:paraId="3180603E" w14:textId="79133553" w:rsidR="006D222F" w:rsidRDefault="008E38B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134" w:type="dxa"/>
          </w:tcPr>
          <w:p w14:paraId="24F8F06F" w14:textId="5B074036" w:rsidR="006D222F" w:rsidRPr="00177EB7" w:rsidRDefault="008E38B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7D2C97DB" w14:textId="6C3CAEB2" w:rsidR="006D222F" w:rsidRDefault="008E38B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2</w:t>
            </w:r>
          </w:p>
        </w:tc>
      </w:tr>
      <w:tr w:rsidR="006D222F" w14:paraId="568D65DB" w14:textId="77777777" w:rsidTr="00C6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21CEA38F" w14:textId="77777777" w:rsidR="006D222F" w:rsidRDefault="006D222F" w:rsidP="00E27E0A">
            <w:pPr>
              <w:spacing w:after="0" w:line="240" w:lineRule="auto"/>
              <w:jc w:val="left"/>
            </w:pPr>
            <w:proofErr w:type="spellStart"/>
            <w:r>
              <w:t>Larnaca</w:t>
            </w:r>
            <w:proofErr w:type="spellEnd"/>
          </w:p>
        </w:tc>
        <w:tc>
          <w:tcPr>
            <w:tcW w:w="1494" w:type="dxa"/>
          </w:tcPr>
          <w:p w14:paraId="0F656158" w14:textId="4D1AD1DA" w:rsidR="006D222F" w:rsidRDefault="008E38B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134" w:type="dxa"/>
          </w:tcPr>
          <w:p w14:paraId="3F542FE1" w14:textId="68924CB9" w:rsidR="006D222F" w:rsidRPr="00177EB7" w:rsidRDefault="008E38B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1BBDAC73" w14:textId="1220033E" w:rsidR="006D222F" w:rsidRDefault="008E38B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02</w:t>
            </w:r>
          </w:p>
        </w:tc>
      </w:tr>
      <w:tr w:rsidR="006D222F" w14:paraId="63772AEA" w14:textId="77777777" w:rsidTr="00C67D9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0989779A" w14:textId="77777777" w:rsidR="006D222F" w:rsidRDefault="006D222F" w:rsidP="00E27E0A">
            <w:pPr>
              <w:spacing w:after="0" w:line="240" w:lineRule="auto"/>
              <w:jc w:val="left"/>
            </w:pPr>
            <w:r>
              <w:t>Limassol</w:t>
            </w:r>
          </w:p>
        </w:tc>
        <w:tc>
          <w:tcPr>
            <w:tcW w:w="1494" w:type="dxa"/>
          </w:tcPr>
          <w:p w14:paraId="79BDF7C7" w14:textId="346AD340" w:rsidR="006D222F" w:rsidRDefault="008E38B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134" w:type="dxa"/>
          </w:tcPr>
          <w:p w14:paraId="07D78D46" w14:textId="213A5E20" w:rsidR="006D222F" w:rsidRDefault="008E38B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73537332" w14:textId="7C23226A" w:rsidR="006D222F" w:rsidRDefault="008E38B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88</w:t>
            </w:r>
          </w:p>
        </w:tc>
      </w:tr>
      <w:tr w:rsidR="006D222F" w14:paraId="22687593" w14:textId="77777777" w:rsidTr="00C67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DB6469F" w14:textId="77777777" w:rsidR="006D222F" w:rsidRDefault="006D222F" w:rsidP="00E27E0A">
            <w:pPr>
              <w:spacing w:after="0" w:line="240" w:lineRule="auto"/>
              <w:jc w:val="left"/>
            </w:pPr>
            <w:proofErr w:type="spellStart"/>
            <w:r>
              <w:t>Paphos</w:t>
            </w:r>
            <w:proofErr w:type="spellEnd"/>
          </w:p>
        </w:tc>
        <w:tc>
          <w:tcPr>
            <w:tcW w:w="1494" w:type="dxa"/>
          </w:tcPr>
          <w:p w14:paraId="04C02605" w14:textId="04D01123" w:rsidR="006D222F" w:rsidRDefault="008E38B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134" w:type="dxa"/>
          </w:tcPr>
          <w:p w14:paraId="5A7F42CA" w14:textId="5C318914" w:rsidR="006D222F" w:rsidRDefault="008E38B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5F322954" w14:textId="59E7918B" w:rsidR="006D222F" w:rsidRDefault="008E38B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43</w:t>
            </w:r>
          </w:p>
        </w:tc>
      </w:tr>
      <w:tr w:rsidR="00A1424E" w14:paraId="021AC109" w14:textId="77777777" w:rsidTr="00C67D99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3030056D" w14:textId="6C7BCB32" w:rsidR="00A1424E" w:rsidRDefault="00A1424E" w:rsidP="00E27E0A">
            <w:pPr>
              <w:spacing w:after="0" w:line="240" w:lineRule="auto"/>
              <w:jc w:val="left"/>
            </w:pPr>
            <w:r>
              <w:t>UK</w:t>
            </w:r>
          </w:p>
        </w:tc>
        <w:tc>
          <w:tcPr>
            <w:tcW w:w="1494" w:type="dxa"/>
          </w:tcPr>
          <w:p w14:paraId="3D4D01A3" w14:textId="642F2CA8" w:rsidR="00A1424E" w:rsidRDefault="00A1424E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</w:tcPr>
          <w:p w14:paraId="4E44984A" w14:textId="7742F5C5" w:rsidR="00A1424E" w:rsidRDefault="008E38B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38933310" w14:textId="5D9A25A6" w:rsidR="00A1424E" w:rsidRDefault="008E38B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</w:t>
            </w:r>
          </w:p>
        </w:tc>
      </w:tr>
    </w:tbl>
    <w:p w14:paraId="1C735E1F" w14:textId="77777777" w:rsidR="006D222F" w:rsidRDefault="006D222F" w:rsidP="006D222F">
      <w:pPr>
        <w:rPr>
          <w:b/>
          <w:bCs/>
        </w:rPr>
      </w:pPr>
    </w:p>
    <w:p w14:paraId="0D161701" w14:textId="77777777" w:rsidR="00B70C9C" w:rsidRDefault="00B70C9C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29AED1C9" w14:textId="6FFE6282" w:rsidR="00404112" w:rsidRDefault="00404112" w:rsidP="00404112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76636F">
        <w:rPr>
          <w:b/>
          <w:bCs/>
        </w:rPr>
        <w:t>S</w:t>
      </w:r>
      <w:r>
        <w:rPr>
          <w:b/>
          <w:bCs/>
        </w:rPr>
        <w:t>1</w:t>
      </w:r>
      <w:r w:rsidR="008E38B5">
        <w:rPr>
          <w:b/>
          <w:bCs/>
        </w:rPr>
        <w:t>1</w:t>
      </w:r>
      <w:r>
        <w:rPr>
          <w:b/>
          <w:bCs/>
        </w:rPr>
        <w:t xml:space="preserve">: RNA samples for sequencing; case distribution – </w:t>
      </w:r>
      <w:r w:rsidR="00B43FA1">
        <w:rPr>
          <w:b/>
          <w:bCs/>
        </w:rPr>
        <w:t>Collection dates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710"/>
        <w:gridCol w:w="1134"/>
        <w:gridCol w:w="1352"/>
      </w:tblGrid>
      <w:tr w:rsidR="00404112" w:rsidRPr="00EB54D5" w14:paraId="0FF45A2A" w14:textId="77777777" w:rsidTr="00AD1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B2D9A5" w14:textId="77777777" w:rsidR="00404112" w:rsidRPr="00EB54D5" w:rsidRDefault="00404112" w:rsidP="00E27E0A">
            <w:pPr>
              <w:spacing w:after="0" w:line="240" w:lineRule="auto"/>
              <w:jc w:val="left"/>
            </w:pPr>
            <w:r>
              <w:t>District</w:t>
            </w:r>
          </w:p>
        </w:tc>
        <w:tc>
          <w:tcPr>
            <w:tcW w:w="710" w:type="dxa"/>
          </w:tcPr>
          <w:p w14:paraId="12546FAD" w14:textId="77777777" w:rsidR="00404112" w:rsidRPr="00EB54D5" w:rsidRDefault="00404112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4C4D066E" w14:textId="77777777" w:rsidR="00404112" w:rsidRPr="00EB54D5" w:rsidRDefault="00404112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41FC87D9" w14:textId="77777777" w:rsidR="00404112" w:rsidRPr="00EB54D5" w:rsidRDefault="00404112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8E38B5" w14:paraId="1473FF9C" w14:textId="77777777" w:rsidTr="00AD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33B7EE" w14:textId="08F5545A" w:rsidR="008E38B5" w:rsidRDefault="008E38B5" w:rsidP="008E38B5">
            <w:pPr>
              <w:spacing w:after="0" w:line="240" w:lineRule="auto"/>
              <w:jc w:val="left"/>
            </w:pPr>
            <w:r>
              <w:t>October-21</w:t>
            </w:r>
          </w:p>
        </w:tc>
        <w:tc>
          <w:tcPr>
            <w:tcW w:w="710" w:type="dxa"/>
          </w:tcPr>
          <w:p w14:paraId="5723E18D" w14:textId="7572FE12" w:rsidR="008E38B5" w:rsidRPr="00EB54D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7F8">
              <w:t>1</w:t>
            </w:r>
          </w:p>
        </w:tc>
        <w:tc>
          <w:tcPr>
            <w:tcW w:w="1134" w:type="dxa"/>
          </w:tcPr>
          <w:p w14:paraId="1690D1FD" w14:textId="7F5C5882" w:rsidR="008E38B5" w:rsidRPr="00177EB7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4CD4A2BD" w14:textId="642FBA44" w:rsidR="008E38B5" w:rsidRPr="00EB54D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A17">
              <w:t>0.61</w:t>
            </w:r>
          </w:p>
        </w:tc>
      </w:tr>
      <w:tr w:rsidR="008E38B5" w14:paraId="67CBEE1C" w14:textId="77777777" w:rsidTr="00AD1D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21BA12" w14:textId="04563460" w:rsidR="008E38B5" w:rsidRDefault="008E38B5" w:rsidP="008E38B5">
            <w:pPr>
              <w:spacing w:after="0" w:line="240" w:lineRule="auto"/>
              <w:jc w:val="left"/>
            </w:pPr>
            <w:r>
              <w:t>November-21</w:t>
            </w:r>
          </w:p>
        </w:tc>
        <w:tc>
          <w:tcPr>
            <w:tcW w:w="710" w:type="dxa"/>
          </w:tcPr>
          <w:p w14:paraId="45EC196F" w14:textId="63631F68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7F8">
              <w:t>1</w:t>
            </w:r>
          </w:p>
        </w:tc>
        <w:tc>
          <w:tcPr>
            <w:tcW w:w="1134" w:type="dxa"/>
          </w:tcPr>
          <w:p w14:paraId="0D988973" w14:textId="19E4D478" w:rsidR="008E38B5" w:rsidRPr="00177EB7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2FDDB740" w14:textId="1609AD2E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A17">
              <w:t>0.61</w:t>
            </w:r>
          </w:p>
        </w:tc>
      </w:tr>
      <w:tr w:rsidR="008E38B5" w14:paraId="27F178C6" w14:textId="77777777" w:rsidTr="00AD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7A9C8A" w14:textId="71C18ACA" w:rsidR="008E38B5" w:rsidRDefault="008E38B5" w:rsidP="008E38B5">
            <w:pPr>
              <w:spacing w:after="0" w:line="240" w:lineRule="auto"/>
              <w:jc w:val="left"/>
            </w:pPr>
            <w:r>
              <w:t>December-21</w:t>
            </w:r>
          </w:p>
        </w:tc>
        <w:tc>
          <w:tcPr>
            <w:tcW w:w="710" w:type="dxa"/>
          </w:tcPr>
          <w:p w14:paraId="1BD410FC" w14:textId="06D4167A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7F8">
              <w:t>1</w:t>
            </w:r>
          </w:p>
        </w:tc>
        <w:tc>
          <w:tcPr>
            <w:tcW w:w="1134" w:type="dxa"/>
          </w:tcPr>
          <w:p w14:paraId="319C4586" w14:textId="78377ED9" w:rsidR="008E38B5" w:rsidRPr="00177EB7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53240570" w14:textId="0C457576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A17">
              <w:t>0.61</w:t>
            </w:r>
          </w:p>
        </w:tc>
      </w:tr>
      <w:tr w:rsidR="008E38B5" w14:paraId="2FBCA233" w14:textId="77777777" w:rsidTr="00AD1D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B30AA9" w14:textId="1B5B8C96" w:rsidR="008E38B5" w:rsidRDefault="008E38B5" w:rsidP="008E38B5">
            <w:pPr>
              <w:spacing w:after="0" w:line="240" w:lineRule="auto"/>
              <w:jc w:val="left"/>
            </w:pPr>
            <w:r>
              <w:t>February-22</w:t>
            </w:r>
          </w:p>
        </w:tc>
        <w:tc>
          <w:tcPr>
            <w:tcW w:w="710" w:type="dxa"/>
          </w:tcPr>
          <w:p w14:paraId="70ACE137" w14:textId="6AED47B5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7F8">
              <w:t>1</w:t>
            </w:r>
          </w:p>
        </w:tc>
        <w:tc>
          <w:tcPr>
            <w:tcW w:w="1134" w:type="dxa"/>
          </w:tcPr>
          <w:p w14:paraId="3348E382" w14:textId="1AC22073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0E4CB4B1" w14:textId="5FB7E8BC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A17">
              <w:t>0.61</w:t>
            </w:r>
          </w:p>
        </w:tc>
      </w:tr>
      <w:tr w:rsidR="008E38B5" w14:paraId="06AB95B8" w14:textId="77777777" w:rsidTr="00AD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2A74555" w14:textId="4D75C074" w:rsidR="008E38B5" w:rsidRDefault="008E38B5" w:rsidP="008E38B5">
            <w:pPr>
              <w:spacing w:after="0" w:line="240" w:lineRule="auto"/>
              <w:jc w:val="left"/>
            </w:pPr>
            <w:r>
              <w:t>March-22</w:t>
            </w:r>
          </w:p>
        </w:tc>
        <w:tc>
          <w:tcPr>
            <w:tcW w:w="710" w:type="dxa"/>
          </w:tcPr>
          <w:p w14:paraId="161BC0AC" w14:textId="06FCD76E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7F8">
              <w:t>1</w:t>
            </w:r>
          </w:p>
        </w:tc>
        <w:tc>
          <w:tcPr>
            <w:tcW w:w="1134" w:type="dxa"/>
          </w:tcPr>
          <w:p w14:paraId="41BB4473" w14:textId="1BC053AD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483DD1EF" w14:textId="2D686F55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A17">
              <w:t>0.61</w:t>
            </w:r>
          </w:p>
        </w:tc>
      </w:tr>
      <w:tr w:rsidR="008E38B5" w14:paraId="6107D3B5" w14:textId="77777777" w:rsidTr="00AD1D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9B69CA" w14:textId="4437BFB7" w:rsidR="008E38B5" w:rsidRDefault="008E38B5" w:rsidP="008E38B5">
            <w:pPr>
              <w:spacing w:after="0" w:line="240" w:lineRule="auto"/>
              <w:jc w:val="left"/>
            </w:pPr>
            <w:r>
              <w:t>August-22</w:t>
            </w:r>
          </w:p>
        </w:tc>
        <w:tc>
          <w:tcPr>
            <w:tcW w:w="710" w:type="dxa"/>
          </w:tcPr>
          <w:p w14:paraId="08366232" w14:textId="5833F067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7F8">
              <w:t>1</w:t>
            </w:r>
          </w:p>
        </w:tc>
        <w:tc>
          <w:tcPr>
            <w:tcW w:w="1134" w:type="dxa"/>
          </w:tcPr>
          <w:p w14:paraId="2961DCBA" w14:textId="674C36C8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2A5D86C4" w14:textId="1A83CD19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A17">
              <w:t>0.61</w:t>
            </w:r>
          </w:p>
        </w:tc>
      </w:tr>
      <w:tr w:rsidR="008E38B5" w14:paraId="5CC38053" w14:textId="77777777" w:rsidTr="00AD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451C40A" w14:textId="1C69344F" w:rsidR="008E38B5" w:rsidRDefault="008E38B5" w:rsidP="008E38B5">
            <w:pPr>
              <w:spacing w:after="0" w:line="240" w:lineRule="auto"/>
              <w:jc w:val="left"/>
            </w:pPr>
            <w:r>
              <w:t>December-22</w:t>
            </w:r>
          </w:p>
        </w:tc>
        <w:tc>
          <w:tcPr>
            <w:tcW w:w="710" w:type="dxa"/>
          </w:tcPr>
          <w:p w14:paraId="4FDA5BB8" w14:textId="53D6A05C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7F8">
              <w:t>1</w:t>
            </w:r>
          </w:p>
        </w:tc>
        <w:tc>
          <w:tcPr>
            <w:tcW w:w="1134" w:type="dxa"/>
          </w:tcPr>
          <w:p w14:paraId="06FD8281" w14:textId="2ADEA720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46844E7A" w14:textId="4D5FFAEB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A17">
              <w:t>0.61</w:t>
            </w:r>
          </w:p>
        </w:tc>
      </w:tr>
      <w:tr w:rsidR="008E38B5" w14:paraId="17B5603C" w14:textId="77777777" w:rsidTr="00AD1D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D16BB25" w14:textId="65D0C741" w:rsidR="008E38B5" w:rsidRDefault="008E38B5" w:rsidP="008E38B5">
            <w:pPr>
              <w:spacing w:after="0" w:line="240" w:lineRule="auto"/>
              <w:jc w:val="left"/>
            </w:pPr>
            <w:r>
              <w:t>January-23</w:t>
            </w:r>
          </w:p>
        </w:tc>
        <w:tc>
          <w:tcPr>
            <w:tcW w:w="710" w:type="dxa"/>
          </w:tcPr>
          <w:p w14:paraId="4C165FD2" w14:textId="0ECD9C32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7F8">
              <w:t>7</w:t>
            </w:r>
          </w:p>
        </w:tc>
        <w:tc>
          <w:tcPr>
            <w:tcW w:w="1134" w:type="dxa"/>
          </w:tcPr>
          <w:p w14:paraId="1166CBEA" w14:textId="66ECDB3A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2FA99492" w14:textId="7629E41B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A17">
              <w:t>4.29</w:t>
            </w:r>
          </w:p>
        </w:tc>
      </w:tr>
      <w:tr w:rsidR="008E38B5" w14:paraId="0A76FBA6" w14:textId="77777777" w:rsidTr="00AD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0C5535" w14:textId="36A52D2F" w:rsidR="008E38B5" w:rsidRDefault="008E38B5" w:rsidP="008E38B5">
            <w:pPr>
              <w:spacing w:after="0" w:line="240" w:lineRule="auto"/>
              <w:jc w:val="left"/>
            </w:pPr>
            <w:r>
              <w:t>February-23</w:t>
            </w:r>
          </w:p>
        </w:tc>
        <w:tc>
          <w:tcPr>
            <w:tcW w:w="710" w:type="dxa"/>
          </w:tcPr>
          <w:p w14:paraId="142D95C4" w14:textId="43E90562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7F8">
              <w:t>23</w:t>
            </w:r>
          </w:p>
        </w:tc>
        <w:tc>
          <w:tcPr>
            <w:tcW w:w="1134" w:type="dxa"/>
          </w:tcPr>
          <w:p w14:paraId="33D74CEE" w14:textId="22C01278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65AF204C" w14:textId="4020DEBD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A17">
              <w:t>14.11</w:t>
            </w:r>
          </w:p>
        </w:tc>
      </w:tr>
      <w:tr w:rsidR="008E38B5" w14:paraId="6983926E" w14:textId="77777777" w:rsidTr="00AD1D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C659AA" w14:textId="44A340FD" w:rsidR="008E38B5" w:rsidRDefault="008E38B5" w:rsidP="008E38B5">
            <w:pPr>
              <w:spacing w:after="0" w:line="240" w:lineRule="auto"/>
              <w:jc w:val="left"/>
            </w:pPr>
            <w:r>
              <w:t>March-23</w:t>
            </w:r>
          </w:p>
        </w:tc>
        <w:tc>
          <w:tcPr>
            <w:tcW w:w="710" w:type="dxa"/>
          </w:tcPr>
          <w:p w14:paraId="1B6AB231" w14:textId="2059BB58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7F8">
              <w:t>36</w:t>
            </w:r>
          </w:p>
        </w:tc>
        <w:tc>
          <w:tcPr>
            <w:tcW w:w="1134" w:type="dxa"/>
          </w:tcPr>
          <w:p w14:paraId="6742B6C6" w14:textId="5D95C42D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056AB3E2" w14:textId="480DC71C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A17">
              <w:t>22.09</w:t>
            </w:r>
          </w:p>
        </w:tc>
      </w:tr>
      <w:tr w:rsidR="008E38B5" w14:paraId="43A51183" w14:textId="77777777" w:rsidTr="00AD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5EB21D" w14:textId="7E7EF906" w:rsidR="008E38B5" w:rsidRDefault="008E38B5" w:rsidP="008E38B5">
            <w:pPr>
              <w:spacing w:after="0" w:line="240" w:lineRule="auto"/>
              <w:jc w:val="left"/>
            </w:pPr>
            <w:r>
              <w:t>April-23</w:t>
            </w:r>
          </w:p>
        </w:tc>
        <w:tc>
          <w:tcPr>
            <w:tcW w:w="710" w:type="dxa"/>
          </w:tcPr>
          <w:p w14:paraId="10E3C7B2" w14:textId="781E7589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7F8">
              <w:t>19</w:t>
            </w:r>
          </w:p>
        </w:tc>
        <w:tc>
          <w:tcPr>
            <w:tcW w:w="1134" w:type="dxa"/>
          </w:tcPr>
          <w:p w14:paraId="0D70C43F" w14:textId="3929704C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3A254A6D" w14:textId="539C5DD4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A17">
              <w:t>11.66</w:t>
            </w:r>
          </w:p>
        </w:tc>
      </w:tr>
      <w:tr w:rsidR="008E38B5" w14:paraId="1C5B830D" w14:textId="77777777" w:rsidTr="00AD1D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872B225" w14:textId="3390E1BF" w:rsidR="008E38B5" w:rsidRDefault="008E38B5" w:rsidP="008E38B5">
            <w:pPr>
              <w:spacing w:after="0" w:line="240" w:lineRule="auto"/>
              <w:jc w:val="left"/>
            </w:pPr>
            <w:r>
              <w:t>September-23</w:t>
            </w:r>
          </w:p>
        </w:tc>
        <w:tc>
          <w:tcPr>
            <w:tcW w:w="710" w:type="dxa"/>
          </w:tcPr>
          <w:p w14:paraId="5328EFE2" w14:textId="0853232B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7F8">
              <w:t>28</w:t>
            </w:r>
          </w:p>
        </w:tc>
        <w:tc>
          <w:tcPr>
            <w:tcW w:w="1134" w:type="dxa"/>
          </w:tcPr>
          <w:p w14:paraId="6487A504" w14:textId="21576ECC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42D26438" w14:textId="30C873FF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A17">
              <w:t>17.18</w:t>
            </w:r>
          </w:p>
        </w:tc>
      </w:tr>
      <w:tr w:rsidR="008E38B5" w14:paraId="269BDB0E" w14:textId="77777777" w:rsidTr="00AD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D58E75" w14:textId="1D24C490" w:rsidR="008E38B5" w:rsidRDefault="008E38B5" w:rsidP="008E38B5">
            <w:pPr>
              <w:spacing w:after="0" w:line="240" w:lineRule="auto"/>
              <w:jc w:val="left"/>
            </w:pPr>
            <w:r>
              <w:t>October-23</w:t>
            </w:r>
          </w:p>
        </w:tc>
        <w:tc>
          <w:tcPr>
            <w:tcW w:w="710" w:type="dxa"/>
          </w:tcPr>
          <w:p w14:paraId="20C70C33" w14:textId="522CFF65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7F8">
              <w:t>14</w:t>
            </w:r>
          </w:p>
        </w:tc>
        <w:tc>
          <w:tcPr>
            <w:tcW w:w="1134" w:type="dxa"/>
          </w:tcPr>
          <w:p w14:paraId="0F2BD75F" w14:textId="2177C87A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1FF21EFF" w14:textId="1516B948" w:rsidR="008E38B5" w:rsidRDefault="008E38B5" w:rsidP="008E38B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A17">
              <w:t>8.59</w:t>
            </w:r>
          </w:p>
        </w:tc>
      </w:tr>
      <w:tr w:rsidR="008E38B5" w14:paraId="5AA66C0C" w14:textId="77777777" w:rsidTr="00AD1DF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3E6CE5" w14:textId="521DB73B" w:rsidR="008E38B5" w:rsidRDefault="008E38B5" w:rsidP="008E38B5">
            <w:pPr>
              <w:spacing w:after="0" w:line="240" w:lineRule="auto"/>
              <w:jc w:val="left"/>
            </w:pPr>
            <w:r>
              <w:t>November-23</w:t>
            </w:r>
          </w:p>
        </w:tc>
        <w:tc>
          <w:tcPr>
            <w:tcW w:w="710" w:type="dxa"/>
          </w:tcPr>
          <w:p w14:paraId="4DE44E61" w14:textId="234EB6C3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7F8">
              <w:t>5</w:t>
            </w:r>
          </w:p>
        </w:tc>
        <w:tc>
          <w:tcPr>
            <w:tcW w:w="1134" w:type="dxa"/>
          </w:tcPr>
          <w:p w14:paraId="4A9FBA20" w14:textId="1D8CBB33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6CB44420" w14:textId="23CEC91D" w:rsidR="008E38B5" w:rsidRDefault="008E38B5" w:rsidP="008E38B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A17">
              <w:t>3.07</w:t>
            </w:r>
          </w:p>
        </w:tc>
      </w:tr>
      <w:tr w:rsidR="007C1840" w14:paraId="15EFCADA" w14:textId="77777777" w:rsidTr="00AD1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2F96149" w14:textId="6FDCBDA3" w:rsidR="007C1840" w:rsidRDefault="007C1840" w:rsidP="00E27E0A">
            <w:pPr>
              <w:spacing w:after="0" w:line="240" w:lineRule="auto"/>
              <w:jc w:val="left"/>
            </w:pPr>
            <w:r>
              <w:t>Unk</w:t>
            </w:r>
            <w:r w:rsidR="00CC5106">
              <w:t>nown</w:t>
            </w:r>
          </w:p>
        </w:tc>
        <w:tc>
          <w:tcPr>
            <w:tcW w:w="710" w:type="dxa"/>
          </w:tcPr>
          <w:p w14:paraId="0415EDAA" w14:textId="54037B54" w:rsidR="007C1840" w:rsidRDefault="007C184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14:paraId="584B3274" w14:textId="68068E24" w:rsidR="007C1840" w:rsidRDefault="008E38B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</w:t>
            </w:r>
          </w:p>
        </w:tc>
        <w:tc>
          <w:tcPr>
            <w:tcW w:w="1352" w:type="dxa"/>
          </w:tcPr>
          <w:p w14:paraId="57DB5F9C" w14:textId="0E56A321" w:rsidR="007C1840" w:rsidRDefault="008E38B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</w:tr>
    </w:tbl>
    <w:p w14:paraId="531EE078" w14:textId="77777777" w:rsidR="00404112" w:rsidRDefault="00404112" w:rsidP="00404112">
      <w:pPr>
        <w:rPr>
          <w:b/>
          <w:bCs/>
        </w:rPr>
      </w:pPr>
    </w:p>
    <w:p w14:paraId="390EFC19" w14:textId="41EB880E" w:rsidR="00B43FA1" w:rsidRDefault="00B43FA1" w:rsidP="00B43FA1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2E1BC6">
        <w:rPr>
          <w:b/>
          <w:bCs/>
        </w:rPr>
        <w:t>S</w:t>
      </w:r>
      <w:r>
        <w:rPr>
          <w:b/>
          <w:bCs/>
        </w:rPr>
        <w:t>1</w:t>
      </w:r>
      <w:r w:rsidR="008E38B5">
        <w:rPr>
          <w:b/>
          <w:bCs/>
        </w:rPr>
        <w:t>2</w:t>
      </w:r>
      <w:r>
        <w:rPr>
          <w:b/>
          <w:bCs/>
        </w:rPr>
        <w:t>: RNA samples for sequencing; case distribution – Sample type used for extraction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506"/>
        <w:gridCol w:w="1134"/>
        <w:gridCol w:w="1352"/>
      </w:tblGrid>
      <w:tr w:rsidR="00B43FA1" w:rsidRPr="00EB54D5" w14:paraId="2BD429CF" w14:textId="77777777" w:rsidTr="00B93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EEA193C" w14:textId="77777777" w:rsidR="00B43FA1" w:rsidRPr="00EB54D5" w:rsidRDefault="00B43FA1" w:rsidP="00E27E0A">
            <w:pPr>
              <w:spacing w:after="0" w:line="240" w:lineRule="auto"/>
              <w:jc w:val="left"/>
            </w:pPr>
            <w:r>
              <w:t>District</w:t>
            </w:r>
          </w:p>
        </w:tc>
        <w:tc>
          <w:tcPr>
            <w:tcW w:w="506" w:type="dxa"/>
          </w:tcPr>
          <w:p w14:paraId="45D6D795" w14:textId="77777777" w:rsidR="00B43FA1" w:rsidRPr="00EB54D5" w:rsidRDefault="00B43FA1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5E193F3A" w14:textId="77777777" w:rsidR="00B43FA1" w:rsidRPr="00EB54D5" w:rsidRDefault="00B43FA1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099B7495" w14:textId="77777777" w:rsidR="00B43FA1" w:rsidRPr="00EB54D5" w:rsidRDefault="00B43FA1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2F25D4" w14:paraId="7591E1BE" w14:textId="77777777" w:rsidTr="00B93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54AE17" w14:textId="103BDA3D" w:rsidR="002F25D4" w:rsidRDefault="002F25D4" w:rsidP="002F25D4">
            <w:pPr>
              <w:spacing w:after="0" w:line="240" w:lineRule="auto"/>
              <w:jc w:val="left"/>
            </w:pPr>
            <w:r>
              <w:t>Peritoneal</w:t>
            </w:r>
          </w:p>
        </w:tc>
        <w:tc>
          <w:tcPr>
            <w:tcW w:w="506" w:type="dxa"/>
          </w:tcPr>
          <w:p w14:paraId="1CA74B33" w14:textId="6CA2CB10" w:rsidR="002F25D4" w:rsidRPr="00EB54D5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45B5">
              <w:t>90</w:t>
            </w:r>
          </w:p>
        </w:tc>
        <w:tc>
          <w:tcPr>
            <w:tcW w:w="1134" w:type="dxa"/>
          </w:tcPr>
          <w:p w14:paraId="58FCA8C3" w14:textId="49CB219C" w:rsidR="002F25D4" w:rsidRPr="00177EB7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ED4">
              <w:t>163</w:t>
            </w:r>
          </w:p>
        </w:tc>
        <w:tc>
          <w:tcPr>
            <w:tcW w:w="1352" w:type="dxa"/>
          </w:tcPr>
          <w:p w14:paraId="6FE31462" w14:textId="7207601F" w:rsidR="002F25D4" w:rsidRPr="00EB54D5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51AE">
              <w:t>55.21</w:t>
            </w:r>
          </w:p>
        </w:tc>
      </w:tr>
      <w:tr w:rsidR="002F25D4" w14:paraId="21061963" w14:textId="77777777" w:rsidTr="00B9344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93F8F98" w14:textId="55154B3B" w:rsidR="002F25D4" w:rsidRDefault="002F25D4" w:rsidP="002F25D4">
            <w:pPr>
              <w:spacing w:after="0" w:line="240" w:lineRule="auto"/>
              <w:jc w:val="left"/>
            </w:pPr>
            <w:r>
              <w:t>Pleural</w:t>
            </w:r>
          </w:p>
        </w:tc>
        <w:tc>
          <w:tcPr>
            <w:tcW w:w="506" w:type="dxa"/>
          </w:tcPr>
          <w:p w14:paraId="66746B38" w14:textId="24E2312C" w:rsidR="002F25D4" w:rsidRDefault="002F25D4" w:rsidP="002F25D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45B5">
              <w:t>24</w:t>
            </w:r>
          </w:p>
        </w:tc>
        <w:tc>
          <w:tcPr>
            <w:tcW w:w="1134" w:type="dxa"/>
          </w:tcPr>
          <w:p w14:paraId="1B423B9B" w14:textId="60745A9A" w:rsidR="002F25D4" w:rsidRDefault="002F25D4" w:rsidP="002F25D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ED4">
              <w:t>163</w:t>
            </w:r>
          </w:p>
        </w:tc>
        <w:tc>
          <w:tcPr>
            <w:tcW w:w="1352" w:type="dxa"/>
          </w:tcPr>
          <w:p w14:paraId="56F5713D" w14:textId="26BBCE7B" w:rsidR="002F25D4" w:rsidRDefault="002F25D4" w:rsidP="002F25D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51AE">
              <w:t>14.72</w:t>
            </w:r>
          </w:p>
        </w:tc>
      </w:tr>
      <w:tr w:rsidR="002F25D4" w14:paraId="3F197617" w14:textId="77777777" w:rsidTr="00B93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8E36D2" w14:textId="06A4FE1C" w:rsidR="002F25D4" w:rsidRDefault="002F25D4" w:rsidP="002F25D4">
            <w:pPr>
              <w:spacing w:after="0" w:line="240" w:lineRule="auto"/>
              <w:jc w:val="left"/>
            </w:pPr>
            <w:r>
              <w:t>CSF</w:t>
            </w:r>
          </w:p>
        </w:tc>
        <w:tc>
          <w:tcPr>
            <w:tcW w:w="506" w:type="dxa"/>
          </w:tcPr>
          <w:p w14:paraId="02DA1FC9" w14:textId="52AEC587" w:rsidR="002F25D4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45B5">
              <w:t>43</w:t>
            </w:r>
          </w:p>
        </w:tc>
        <w:tc>
          <w:tcPr>
            <w:tcW w:w="1134" w:type="dxa"/>
          </w:tcPr>
          <w:p w14:paraId="0502217D" w14:textId="17FE47FB" w:rsidR="002F25D4" w:rsidRPr="00177EB7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ED4">
              <w:t>163</w:t>
            </w:r>
          </w:p>
        </w:tc>
        <w:tc>
          <w:tcPr>
            <w:tcW w:w="1352" w:type="dxa"/>
          </w:tcPr>
          <w:p w14:paraId="3DCB661F" w14:textId="5BECB588" w:rsidR="002F25D4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51AE">
              <w:t>26.38</w:t>
            </w:r>
          </w:p>
        </w:tc>
      </w:tr>
      <w:tr w:rsidR="002F25D4" w14:paraId="06275800" w14:textId="77777777" w:rsidTr="00B9344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0A5B43" w14:textId="650061E2" w:rsidR="002F25D4" w:rsidRDefault="002F25D4" w:rsidP="002F25D4">
            <w:pPr>
              <w:spacing w:after="0" w:line="240" w:lineRule="auto"/>
              <w:jc w:val="left"/>
            </w:pPr>
            <w:r>
              <w:t>Nasal Swab</w:t>
            </w:r>
          </w:p>
        </w:tc>
        <w:tc>
          <w:tcPr>
            <w:tcW w:w="506" w:type="dxa"/>
          </w:tcPr>
          <w:p w14:paraId="1B5BE026" w14:textId="4DF6F3B6" w:rsidR="002F25D4" w:rsidRDefault="002F25D4" w:rsidP="002F25D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45B5">
              <w:t>1</w:t>
            </w:r>
          </w:p>
        </w:tc>
        <w:tc>
          <w:tcPr>
            <w:tcW w:w="1134" w:type="dxa"/>
          </w:tcPr>
          <w:p w14:paraId="2EB2DE3C" w14:textId="02464711" w:rsidR="002F25D4" w:rsidRDefault="002F25D4" w:rsidP="002F25D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ED4">
              <w:t>163</w:t>
            </w:r>
          </w:p>
        </w:tc>
        <w:tc>
          <w:tcPr>
            <w:tcW w:w="1352" w:type="dxa"/>
          </w:tcPr>
          <w:p w14:paraId="1F0461C4" w14:textId="61EF45D2" w:rsidR="002F25D4" w:rsidRDefault="002F25D4" w:rsidP="002F25D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51AE">
              <w:t>0.61</w:t>
            </w:r>
          </w:p>
        </w:tc>
      </w:tr>
      <w:tr w:rsidR="002F25D4" w14:paraId="6F2358AB" w14:textId="77777777" w:rsidTr="00B93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D41BCF" w14:textId="4C395893" w:rsidR="002F25D4" w:rsidRDefault="002F25D4" w:rsidP="002F25D4">
            <w:pPr>
              <w:spacing w:after="0" w:line="240" w:lineRule="auto"/>
              <w:jc w:val="left"/>
            </w:pPr>
            <w:r>
              <w:t>Tissue/</w:t>
            </w:r>
            <w:proofErr w:type="spellStart"/>
            <w:r>
              <w:t>LN</w:t>
            </w:r>
            <w:r w:rsidRPr="00F03535">
              <w:rPr>
                <w:b w:val="0"/>
                <w:bCs w:val="0"/>
                <w:vertAlign w:val="superscript"/>
              </w:rPr>
              <w:t>a</w:t>
            </w:r>
            <w:proofErr w:type="spellEnd"/>
            <w:r>
              <w:t xml:space="preserve"> intestinal</w:t>
            </w:r>
          </w:p>
        </w:tc>
        <w:tc>
          <w:tcPr>
            <w:tcW w:w="506" w:type="dxa"/>
          </w:tcPr>
          <w:p w14:paraId="3A3BAAAB" w14:textId="4376AD7E" w:rsidR="002F25D4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45B5">
              <w:t>5</w:t>
            </w:r>
          </w:p>
        </w:tc>
        <w:tc>
          <w:tcPr>
            <w:tcW w:w="1134" w:type="dxa"/>
          </w:tcPr>
          <w:p w14:paraId="1E0F2D20" w14:textId="555DD477" w:rsidR="002F25D4" w:rsidRPr="00177EB7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ED4">
              <w:t>163</w:t>
            </w:r>
          </w:p>
        </w:tc>
        <w:tc>
          <w:tcPr>
            <w:tcW w:w="1352" w:type="dxa"/>
          </w:tcPr>
          <w:p w14:paraId="4742F7A5" w14:textId="150310B4" w:rsidR="002F25D4" w:rsidRDefault="002F25D4" w:rsidP="002F25D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51AE">
              <w:t>3.07</w:t>
            </w:r>
          </w:p>
        </w:tc>
      </w:tr>
    </w:tbl>
    <w:p w14:paraId="4FE94A0F" w14:textId="5537B075" w:rsidR="00B43FA1" w:rsidRPr="00F03535" w:rsidRDefault="00F03535" w:rsidP="007D511A">
      <w:pPr>
        <w:ind w:left="1843"/>
      </w:pPr>
      <w:proofErr w:type="spellStart"/>
      <w:r>
        <w:rPr>
          <w:vertAlign w:val="superscript"/>
        </w:rPr>
        <w:t>a</w:t>
      </w:r>
      <w:r w:rsidR="007C7540" w:rsidRPr="00F03535">
        <w:t>LN</w:t>
      </w:r>
      <w:proofErr w:type="spellEnd"/>
      <w:r w:rsidR="007C7540" w:rsidRPr="00F03535">
        <w:t xml:space="preserve"> – lymph node</w:t>
      </w:r>
    </w:p>
    <w:p w14:paraId="5CCE8AE1" w14:textId="77777777" w:rsidR="00A36E2D" w:rsidRDefault="00A36E2D" w:rsidP="005E2B50">
      <w:pPr>
        <w:pBdr>
          <w:bottom w:val="single" w:sz="6" w:space="1" w:color="auto"/>
        </w:pBdr>
        <w:spacing w:after="0" w:line="240" w:lineRule="auto"/>
        <w:jc w:val="center"/>
        <w:rPr>
          <w:b/>
          <w:bCs/>
        </w:rPr>
      </w:pPr>
    </w:p>
    <w:p w14:paraId="1BFB7CE3" w14:textId="77777777" w:rsidR="00A36E2D" w:rsidRDefault="00A36E2D" w:rsidP="005E2B50">
      <w:pPr>
        <w:pBdr>
          <w:bottom w:val="single" w:sz="6" w:space="1" w:color="auto"/>
        </w:pBdr>
        <w:spacing w:after="0" w:line="240" w:lineRule="auto"/>
        <w:jc w:val="center"/>
        <w:rPr>
          <w:b/>
          <w:bCs/>
        </w:rPr>
      </w:pPr>
    </w:p>
    <w:p w14:paraId="6EC32231" w14:textId="19F2D218" w:rsidR="00A36E2D" w:rsidRDefault="00A36E2D" w:rsidP="005E2B50">
      <w:pPr>
        <w:spacing w:after="0" w:line="240" w:lineRule="auto"/>
        <w:jc w:val="center"/>
        <w:rPr>
          <w:b/>
          <w:bCs/>
        </w:rPr>
      </w:pPr>
    </w:p>
    <w:p w14:paraId="35150F1B" w14:textId="77777777" w:rsidR="00A36E2D" w:rsidRDefault="00A36E2D" w:rsidP="005E2B50">
      <w:pPr>
        <w:spacing w:after="0" w:line="240" w:lineRule="auto"/>
        <w:jc w:val="center"/>
        <w:rPr>
          <w:b/>
          <w:bCs/>
        </w:rPr>
      </w:pPr>
    </w:p>
    <w:p w14:paraId="2FB46CB4" w14:textId="4533CC83" w:rsidR="005E2B50" w:rsidRPr="004C7471" w:rsidRDefault="005E2B50" w:rsidP="005E2B50">
      <w:pPr>
        <w:spacing w:after="0" w:line="240" w:lineRule="auto"/>
        <w:jc w:val="center"/>
      </w:pPr>
      <w:r>
        <w:rPr>
          <w:b/>
          <w:bCs/>
        </w:rPr>
        <w:t xml:space="preserve">Supplementary table </w:t>
      </w:r>
      <w:r w:rsidR="002E1BC6">
        <w:rPr>
          <w:b/>
          <w:bCs/>
        </w:rPr>
        <w:t>S</w:t>
      </w:r>
      <w:r>
        <w:rPr>
          <w:b/>
          <w:bCs/>
        </w:rPr>
        <w:t>1</w:t>
      </w:r>
      <w:r w:rsidR="00405546">
        <w:rPr>
          <w:b/>
          <w:bCs/>
        </w:rPr>
        <w:t>3</w:t>
      </w:r>
      <w:r>
        <w:rPr>
          <w:b/>
          <w:bCs/>
        </w:rPr>
        <w:t xml:space="preserve">: </w:t>
      </w:r>
      <w:r w:rsidR="00F6414A">
        <w:rPr>
          <w:b/>
          <w:bCs/>
        </w:rPr>
        <w:t>Successfully sequenced spike protein</w:t>
      </w:r>
      <w:r>
        <w:rPr>
          <w:b/>
          <w:bCs/>
        </w:rPr>
        <w:t>; case distribution – Sex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790"/>
        <w:gridCol w:w="993"/>
        <w:gridCol w:w="1352"/>
      </w:tblGrid>
      <w:tr w:rsidR="005E2B50" w:rsidRPr="00EB54D5" w14:paraId="3EB4FC7E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37BB0770" w14:textId="77777777" w:rsidR="005E2B50" w:rsidRPr="00EB54D5" w:rsidRDefault="005E2B50" w:rsidP="00E27E0A">
            <w:pPr>
              <w:spacing w:after="0" w:line="240" w:lineRule="auto"/>
            </w:pPr>
            <w:r w:rsidRPr="00EB54D5">
              <w:t>Sex</w:t>
            </w:r>
          </w:p>
        </w:tc>
        <w:tc>
          <w:tcPr>
            <w:tcW w:w="790" w:type="dxa"/>
          </w:tcPr>
          <w:p w14:paraId="1D19298F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4D5">
              <w:t>n</w:t>
            </w:r>
          </w:p>
        </w:tc>
        <w:tc>
          <w:tcPr>
            <w:tcW w:w="993" w:type="dxa"/>
          </w:tcPr>
          <w:p w14:paraId="695C0C91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4D5">
              <w:t>Total</w:t>
            </w:r>
          </w:p>
        </w:tc>
        <w:tc>
          <w:tcPr>
            <w:tcW w:w="1352" w:type="dxa"/>
          </w:tcPr>
          <w:p w14:paraId="0B5B0AAB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EB54D5">
              <w:t>ercentage</w:t>
            </w:r>
          </w:p>
        </w:tc>
      </w:tr>
      <w:tr w:rsidR="005E2B50" w14:paraId="1AFDBB0B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4047345B" w14:textId="77777777" w:rsidR="005E2B50" w:rsidRDefault="005E2B50" w:rsidP="00E27E0A">
            <w:pPr>
              <w:spacing w:after="0" w:line="240" w:lineRule="auto"/>
            </w:pPr>
            <w:r>
              <w:t>Female</w:t>
            </w:r>
          </w:p>
        </w:tc>
        <w:tc>
          <w:tcPr>
            <w:tcW w:w="790" w:type="dxa"/>
          </w:tcPr>
          <w:p w14:paraId="06B064F3" w14:textId="7667F417" w:rsidR="005E2B50" w:rsidRPr="00EB54D5" w:rsidRDefault="006B4F3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993" w:type="dxa"/>
          </w:tcPr>
          <w:p w14:paraId="381D623E" w14:textId="42E4A2CF" w:rsidR="005E2B50" w:rsidRPr="00177EB7" w:rsidRDefault="006B4F3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352" w:type="dxa"/>
          </w:tcPr>
          <w:p w14:paraId="5A4EC58E" w14:textId="5F44A699" w:rsidR="005E2B50" w:rsidRPr="00EB54D5" w:rsidRDefault="006B4F3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68</w:t>
            </w:r>
          </w:p>
        </w:tc>
      </w:tr>
      <w:tr w:rsidR="005E2B50" w14:paraId="22483E28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</w:tcPr>
          <w:p w14:paraId="12FD6266" w14:textId="77777777" w:rsidR="005E2B50" w:rsidRDefault="005E2B50" w:rsidP="00E27E0A">
            <w:pPr>
              <w:spacing w:after="0" w:line="240" w:lineRule="auto"/>
            </w:pPr>
            <w:r>
              <w:t>Male</w:t>
            </w:r>
          </w:p>
        </w:tc>
        <w:tc>
          <w:tcPr>
            <w:tcW w:w="790" w:type="dxa"/>
          </w:tcPr>
          <w:p w14:paraId="1DB4AEE2" w14:textId="6685BBB9" w:rsidR="005E2B50" w:rsidRPr="00EB54D5" w:rsidRDefault="006B4F3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993" w:type="dxa"/>
          </w:tcPr>
          <w:p w14:paraId="37A5E70C" w14:textId="2A2D3DB7" w:rsidR="005E2B50" w:rsidRPr="00177EB7" w:rsidRDefault="006B4F3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352" w:type="dxa"/>
          </w:tcPr>
          <w:p w14:paraId="729D941E" w14:textId="657AC859" w:rsidR="005E2B50" w:rsidRPr="00EB54D5" w:rsidRDefault="006B4F3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.32</w:t>
            </w:r>
          </w:p>
        </w:tc>
      </w:tr>
    </w:tbl>
    <w:p w14:paraId="5CF56E7F" w14:textId="77777777" w:rsidR="005E2B50" w:rsidRDefault="005E2B50" w:rsidP="005E2B50">
      <w:pPr>
        <w:spacing w:after="0" w:line="240" w:lineRule="auto"/>
        <w:jc w:val="center"/>
        <w:rPr>
          <w:b/>
          <w:bCs/>
        </w:rPr>
      </w:pPr>
    </w:p>
    <w:p w14:paraId="4E9CDFC5" w14:textId="6F39946E" w:rsidR="005E2B50" w:rsidRDefault="005E2B50" w:rsidP="005E2B50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2E1BC6">
        <w:rPr>
          <w:b/>
          <w:bCs/>
        </w:rPr>
        <w:t>S</w:t>
      </w:r>
      <w:r>
        <w:rPr>
          <w:b/>
          <w:bCs/>
        </w:rPr>
        <w:t>1</w:t>
      </w:r>
      <w:r w:rsidR="00405546">
        <w:rPr>
          <w:b/>
          <w:bCs/>
        </w:rPr>
        <w:t>4</w:t>
      </w:r>
      <w:r>
        <w:rPr>
          <w:b/>
          <w:bCs/>
        </w:rPr>
        <w:t xml:space="preserve">: </w:t>
      </w:r>
      <w:r w:rsidR="003E5FF7">
        <w:rPr>
          <w:b/>
          <w:bCs/>
        </w:rPr>
        <w:t>Successfully sequenced spike protein; case distribution</w:t>
      </w:r>
      <w:r>
        <w:rPr>
          <w:b/>
          <w:bCs/>
        </w:rPr>
        <w:t xml:space="preserve"> – Age stats (years)</w:t>
      </w:r>
      <w:r w:rsidR="007C7540">
        <w:rPr>
          <w:b/>
          <w:bCs/>
        </w:rPr>
        <w:t xml:space="preserve">. </w:t>
      </w:r>
      <w:r w:rsidR="007C7540" w:rsidRPr="00F03535">
        <w:t>The ages of</w:t>
      </w:r>
      <w:r w:rsidRPr="00F03535">
        <w:t xml:space="preserve"> </w:t>
      </w:r>
      <w:r w:rsidR="006B4F33">
        <w:t>14</w:t>
      </w:r>
      <w:r w:rsidRPr="007C7540">
        <w:t xml:space="preserve"> </w:t>
      </w:r>
      <w:r w:rsidR="007C7540" w:rsidRPr="007C7540">
        <w:t>cats</w:t>
      </w:r>
      <w:r w:rsidRPr="007C7540">
        <w:t xml:space="preserve"> are missing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1494"/>
        <w:gridCol w:w="1134"/>
        <w:gridCol w:w="1352"/>
      </w:tblGrid>
      <w:tr w:rsidR="005E2B50" w:rsidRPr="00EB54D5" w14:paraId="70E9179C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341560A" w14:textId="77777777" w:rsidR="005E2B50" w:rsidRPr="00EB54D5" w:rsidRDefault="005E2B50" w:rsidP="00E27E0A">
            <w:pPr>
              <w:spacing w:after="0" w:line="240" w:lineRule="auto"/>
              <w:jc w:val="right"/>
            </w:pPr>
            <w:proofErr w:type="spellStart"/>
            <w:r>
              <w:t>Mean_age</w:t>
            </w:r>
            <w:proofErr w:type="spellEnd"/>
          </w:p>
        </w:tc>
        <w:tc>
          <w:tcPr>
            <w:tcW w:w="1494" w:type="dxa"/>
          </w:tcPr>
          <w:p w14:paraId="2C8EB6CB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dian_age</w:t>
            </w:r>
            <w:proofErr w:type="spellEnd"/>
          </w:p>
        </w:tc>
        <w:tc>
          <w:tcPr>
            <w:tcW w:w="1134" w:type="dxa"/>
          </w:tcPr>
          <w:p w14:paraId="7A0758A4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in_age</w:t>
            </w:r>
            <w:proofErr w:type="spellEnd"/>
          </w:p>
        </w:tc>
        <w:tc>
          <w:tcPr>
            <w:tcW w:w="1352" w:type="dxa"/>
          </w:tcPr>
          <w:p w14:paraId="06E0960D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x_age</w:t>
            </w:r>
            <w:proofErr w:type="spellEnd"/>
          </w:p>
        </w:tc>
      </w:tr>
      <w:tr w:rsidR="005E2B50" w14:paraId="2CEEA458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93B9FED" w14:textId="1292FBFF" w:rsidR="005E2B50" w:rsidRPr="00177EB7" w:rsidRDefault="005E2B50" w:rsidP="00E27E0A">
            <w:pPr>
              <w:spacing w:after="0" w:line="240" w:lineRule="auto"/>
              <w:jc w:val="righ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</w:t>
            </w:r>
            <w:r w:rsidR="006B4F33">
              <w:rPr>
                <w:b w:val="0"/>
                <w:bCs w:val="0"/>
              </w:rPr>
              <w:t>44</w:t>
            </w:r>
          </w:p>
        </w:tc>
        <w:tc>
          <w:tcPr>
            <w:tcW w:w="1494" w:type="dxa"/>
          </w:tcPr>
          <w:p w14:paraId="3F732270" w14:textId="77777777" w:rsidR="005E2B50" w:rsidRPr="00177EB7" w:rsidRDefault="005E2B5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EB7">
              <w:t>3</w:t>
            </w:r>
          </w:p>
        </w:tc>
        <w:tc>
          <w:tcPr>
            <w:tcW w:w="1134" w:type="dxa"/>
          </w:tcPr>
          <w:p w14:paraId="3EFCE646" w14:textId="0EE17DA6" w:rsidR="006B4F33" w:rsidRPr="00177EB7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52" w:type="dxa"/>
          </w:tcPr>
          <w:p w14:paraId="071ADF21" w14:textId="1E4D3D39" w:rsidR="005E2B50" w:rsidRPr="00177EB7" w:rsidRDefault="005E2B5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EB7">
              <w:t>1</w:t>
            </w:r>
            <w:r w:rsidR="007B4617">
              <w:t>6</w:t>
            </w:r>
          </w:p>
        </w:tc>
      </w:tr>
    </w:tbl>
    <w:p w14:paraId="5A239604" w14:textId="77777777" w:rsidR="005E2B50" w:rsidRDefault="005E2B50" w:rsidP="005E2B50">
      <w:pPr>
        <w:spacing w:after="0" w:line="240" w:lineRule="auto"/>
        <w:jc w:val="center"/>
        <w:rPr>
          <w:b/>
          <w:bCs/>
        </w:rPr>
      </w:pPr>
    </w:p>
    <w:p w14:paraId="223EED53" w14:textId="0F002DCF" w:rsidR="005E2B50" w:rsidRDefault="005E2B50" w:rsidP="005E2B50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2E1BC6">
        <w:rPr>
          <w:b/>
          <w:bCs/>
        </w:rPr>
        <w:t>S</w:t>
      </w:r>
      <w:r>
        <w:rPr>
          <w:b/>
          <w:bCs/>
        </w:rPr>
        <w:t>1</w:t>
      </w:r>
      <w:r w:rsidR="00405546">
        <w:rPr>
          <w:b/>
          <w:bCs/>
        </w:rPr>
        <w:t>5</w:t>
      </w:r>
      <w:r>
        <w:rPr>
          <w:b/>
          <w:bCs/>
        </w:rPr>
        <w:t xml:space="preserve">: </w:t>
      </w:r>
      <w:r w:rsidR="003E5FF7">
        <w:rPr>
          <w:b/>
          <w:bCs/>
        </w:rPr>
        <w:t xml:space="preserve">Successfully sequenced spike protein; case distribution </w:t>
      </w:r>
      <w:r>
        <w:rPr>
          <w:b/>
          <w:bCs/>
        </w:rPr>
        <w:t>– FIP form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506"/>
        <w:gridCol w:w="1547"/>
        <w:gridCol w:w="1134"/>
        <w:gridCol w:w="1352"/>
      </w:tblGrid>
      <w:tr w:rsidR="005E2B50" w:rsidRPr="00EB54D5" w14:paraId="59A29165" w14:textId="77777777" w:rsidTr="006B4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32342C5" w14:textId="77777777" w:rsidR="005E2B50" w:rsidRPr="00EB54D5" w:rsidRDefault="005E2B50" w:rsidP="00E27E0A">
            <w:pPr>
              <w:spacing w:after="0" w:line="240" w:lineRule="auto"/>
              <w:jc w:val="left"/>
            </w:pPr>
            <w:r>
              <w:t>Form</w:t>
            </w:r>
          </w:p>
        </w:tc>
        <w:tc>
          <w:tcPr>
            <w:tcW w:w="1547" w:type="dxa"/>
          </w:tcPr>
          <w:p w14:paraId="5AC5738E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63EEEF51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605FE35F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6B4F33" w14:paraId="6B650646" w14:textId="77777777" w:rsidTr="006B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CB0C062" w14:textId="07ADCFA5" w:rsidR="006B4F33" w:rsidRDefault="006B4F33" w:rsidP="006B4F33">
            <w:pPr>
              <w:spacing w:after="0" w:line="240" w:lineRule="auto"/>
              <w:jc w:val="left"/>
            </w:pPr>
            <w:r>
              <w:t>Non-effusive</w:t>
            </w:r>
          </w:p>
        </w:tc>
        <w:tc>
          <w:tcPr>
            <w:tcW w:w="1547" w:type="dxa"/>
          </w:tcPr>
          <w:p w14:paraId="33D150A3" w14:textId="3050B0BF" w:rsidR="006B4F33" w:rsidRPr="00EB54D5" w:rsidRDefault="006B4F33" w:rsidP="006B4F33">
            <w:pPr>
              <w:tabs>
                <w:tab w:val="left" w:pos="1209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4454">
              <w:t>5</w:t>
            </w:r>
          </w:p>
        </w:tc>
        <w:tc>
          <w:tcPr>
            <w:tcW w:w="1134" w:type="dxa"/>
          </w:tcPr>
          <w:p w14:paraId="000F3950" w14:textId="7A409BE5" w:rsidR="006B4F33" w:rsidRPr="00177EB7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352" w:type="dxa"/>
          </w:tcPr>
          <w:p w14:paraId="63165919" w14:textId="4D660B87" w:rsidR="006B4F33" w:rsidRPr="00EB54D5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938">
              <w:t>7.94</w:t>
            </w:r>
          </w:p>
        </w:tc>
      </w:tr>
      <w:tr w:rsidR="006B4F33" w14:paraId="2E65E672" w14:textId="77777777" w:rsidTr="006B4F3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DAE8C04" w14:textId="77777777" w:rsidR="006B4F33" w:rsidRDefault="006B4F33" w:rsidP="006B4F33">
            <w:pPr>
              <w:spacing w:after="0" w:line="240" w:lineRule="auto"/>
              <w:jc w:val="left"/>
            </w:pPr>
            <w:r>
              <w:t>Neurological</w:t>
            </w:r>
          </w:p>
        </w:tc>
        <w:tc>
          <w:tcPr>
            <w:tcW w:w="1547" w:type="dxa"/>
          </w:tcPr>
          <w:p w14:paraId="4C3E2E2C" w14:textId="6FD7453A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4454">
              <w:t>10</w:t>
            </w:r>
          </w:p>
        </w:tc>
        <w:tc>
          <w:tcPr>
            <w:tcW w:w="1134" w:type="dxa"/>
          </w:tcPr>
          <w:p w14:paraId="087E3B15" w14:textId="6C7C5309" w:rsidR="006B4F33" w:rsidRPr="00177EB7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352" w:type="dxa"/>
          </w:tcPr>
          <w:p w14:paraId="6DAD5A16" w14:textId="31E0FA53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938">
              <w:t>15.87</w:t>
            </w:r>
          </w:p>
        </w:tc>
      </w:tr>
      <w:tr w:rsidR="006B4F33" w14:paraId="1711D6B1" w14:textId="77777777" w:rsidTr="006B4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6465EFC" w14:textId="3203ADE8" w:rsidR="006B4F33" w:rsidRDefault="006B4F33" w:rsidP="006B4F33">
            <w:pPr>
              <w:spacing w:after="0" w:line="240" w:lineRule="auto"/>
              <w:jc w:val="left"/>
            </w:pPr>
            <w:r>
              <w:t>Effusive</w:t>
            </w:r>
          </w:p>
        </w:tc>
        <w:tc>
          <w:tcPr>
            <w:tcW w:w="1547" w:type="dxa"/>
          </w:tcPr>
          <w:p w14:paraId="24B6AC89" w14:textId="60382B93" w:rsidR="006B4F33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4454">
              <w:t>48</w:t>
            </w:r>
          </w:p>
        </w:tc>
        <w:tc>
          <w:tcPr>
            <w:tcW w:w="1134" w:type="dxa"/>
          </w:tcPr>
          <w:p w14:paraId="0F05C616" w14:textId="4E3EA97D" w:rsidR="006B4F33" w:rsidRPr="00177EB7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352" w:type="dxa"/>
          </w:tcPr>
          <w:p w14:paraId="6B8CE3F3" w14:textId="78BA1B9F" w:rsidR="006B4F33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938">
              <w:t>76.19</w:t>
            </w:r>
          </w:p>
        </w:tc>
      </w:tr>
    </w:tbl>
    <w:p w14:paraId="2266100E" w14:textId="77777777" w:rsidR="005E2B50" w:rsidRDefault="005E2B50" w:rsidP="005E2B50">
      <w:pPr>
        <w:rPr>
          <w:b/>
          <w:bCs/>
        </w:rPr>
      </w:pPr>
    </w:p>
    <w:p w14:paraId="4082B510" w14:textId="12F5E429" w:rsidR="005E2B50" w:rsidRDefault="005E2B50" w:rsidP="005E2B50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2E1BC6">
        <w:rPr>
          <w:b/>
          <w:bCs/>
        </w:rPr>
        <w:t>S</w:t>
      </w:r>
      <w:r>
        <w:rPr>
          <w:b/>
          <w:bCs/>
        </w:rPr>
        <w:t>1</w:t>
      </w:r>
      <w:r w:rsidR="00405546">
        <w:rPr>
          <w:b/>
          <w:bCs/>
        </w:rPr>
        <w:t>6</w:t>
      </w:r>
      <w:r>
        <w:rPr>
          <w:b/>
          <w:bCs/>
        </w:rPr>
        <w:t xml:space="preserve">: </w:t>
      </w:r>
      <w:r w:rsidR="003E5FF7">
        <w:rPr>
          <w:b/>
          <w:bCs/>
        </w:rPr>
        <w:t xml:space="preserve">Successfully sequenced spike protein; case distribution </w:t>
      </w:r>
      <w:r>
        <w:rPr>
          <w:b/>
          <w:bCs/>
        </w:rPr>
        <w:t>– District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439"/>
        <w:gridCol w:w="1494"/>
        <w:gridCol w:w="1134"/>
        <w:gridCol w:w="1352"/>
      </w:tblGrid>
      <w:tr w:rsidR="005E2B50" w:rsidRPr="00EB54D5" w14:paraId="75C01CB8" w14:textId="77777777" w:rsidTr="00C61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716907B1" w14:textId="77777777" w:rsidR="005E2B50" w:rsidRPr="00EB54D5" w:rsidRDefault="005E2B50" w:rsidP="00E27E0A">
            <w:pPr>
              <w:spacing w:after="0" w:line="240" w:lineRule="auto"/>
              <w:jc w:val="left"/>
            </w:pPr>
            <w:r>
              <w:t>District</w:t>
            </w:r>
          </w:p>
        </w:tc>
        <w:tc>
          <w:tcPr>
            <w:tcW w:w="1494" w:type="dxa"/>
          </w:tcPr>
          <w:p w14:paraId="65590C2E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24353CB8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296729EC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6B4F33" w14:paraId="44E8E2E8" w14:textId="77777777" w:rsidTr="00C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61AC4D0" w14:textId="77777777" w:rsidR="006B4F33" w:rsidRDefault="006B4F33" w:rsidP="006B4F33">
            <w:pPr>
              <w:spacing w:after="0" w:line="240" w:lineRule="auto"/>
              <w:jc w:val="left"/>
            </w:pPr>
            <w:r>
              <w:t>Nicosia</w:t>
            </w:r>
          </w:p>
        </w:tc>
        <w:tc>
          <w:tcPr>
            <w:tcW w:w="1494" w:type="dxa"/>
          </w:tcPr>
          <w:p w14:paraId="2BFD5713" w14:textId="0E1CA1FB" w:rsidR="006B4F33" w:rsidRPr="00EB54D5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7454">
              <w:t>17</w:t>
            </w:r>
          </w:p>
        </w:tc>
        <w:tc>
          <w:tcPr>
            <w:tcW w:w="1134" w:type="dxa"/>
          </w:tcPr>
          <w:p w14:paraId="310242E1" w14:textId="6461BA1D" w:rsidR="006B4F33" w:rsidRPr="00177EB7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79B">
              <w:t>63</w:t>
            </w:r>
          </w:p>
        </w:tc>
        <w:tc>
          <w:tcPr>
            <w:tcW w:w="1352" w:type="dxa"/>
          </w:tcPr>
          <w:p w14:paraId="3ECC7673" w14:textId="532D54F7" w:rsidR="006B4F33" w:rsidRPr="00EB54D5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DEF">
              <w:t>26.98</w:t>
            </w:r>
          </w:p>
        </w:tc>
      </w:tr>
      <w:tr w:rsidR="006B4F33" w14:paraId="5E3D3E24" w14:textId="77777777" w:rsidTr="00C615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3555C2E9" w14:textId="3D0E42A6" w:rsidR="006B4F33" w:rsidRDefault="006B4F33" w:rsidP="006B4F33">
            <w:pPr>
              <w:spacing w:after="0" w:line="240" w:lineRule="auto"/>
              <w:jc w:val="left"/>
            </w:pPr>
            <w:r>
              <w:t>Famagusta</w:t>
            </w:r>
          </w:p>
        </w:tc>
        <w:tc>
          <w:tcPr>
            <w:tcW w:w="1494" w:type="dxa"/>
          </w:tcPr>
          <w:p w14:paraId="36233C50" w14:textId="4DA6FB68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7454">
              <w:t>24</w:t>
            </w:r>
          </w:p>
        </w:tc>
        <w:tc>
          <w:tcPr>
            <w:tcW w:w="1134" w:type="dxa"/>
          </w:tcPr>
          <w:p w14:paraId="00CD9079" w14:textId="3B1E252F" w:rsidR="006B4F33" w:rsidRPr="00177EB7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79B">
              <w:t>63</w:t>
            </w:r>
          </w:p>
        </w:tc>
        <w:tc>
          <w:tcPr>
            <w:tcW w:w="1352" w:type="dxa"/>
          </w:tcPr>
          <w:p w14:paraId="692C2967" w14:textId="546112F1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DEF">
              <w:t>38.10</w:t>
            </w:r>
          </w:p>
        </w:tc>
      </w:tr>
      <w:tr w:rsidR="006B4F33" w14:paraId="04313383" w14:textId="77777777" w:rsidTr="00C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E85DBB1" w14:textId="77777777" w:rsidR="006B4F33" w:rsidRDefault="006B4F33" w:rsidP="006B4F33">
            <w:pPr>
              <w:spacing w:after="0" w:line="240" w:lineRule="auto"/>
              <w:jc w:val="left"/>
            </w:pPr>
            <w:proofErr w:type="spellStart"/>
            <w:r>
              <w:t>Larnaca</w:t>
            </w:r>
            <w:proofErr w:type="spellEnd"/>
          </w:p>
        </w:tc>
        <w:tc>
          <w:tcPr>
            <w:tcW w:w="1494" w:type="dxa"/>
          </w:tcPr>
          <w:p w14:paraId="204A15BB" w14:textId="3287FDFC" w:rsidR="006B4F33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7454">
              <w:t>7</w:t>
            </w:r>
          </w:p>
        </w:tc>
        <w:tc>
          <w:tcPr>
            <w:tcW w:w="1134" w:type="dxa"/>
          </w:tcPr>
          <w:p w14:paraId="5530674C" w14:textId="2D5D36C0" w:rsidR="006B4F33" w:rsidRPr="00177EB7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79B">
              <w:t>63</w:t>
            </w:r>
          </w:p>
        </w:tc>
        <w:tc>
          <w:tcPr>
            <w:tcW w:w="1352" w:type="dxa"/>
          </w:tcPr>
          <w:p w14:paraId="3CF7A993" w14:textId="1CF05E63" w:rsidR="006B4F33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DEF">
              <w:t>11.11</w:t>
            </w:r>
          </w:p>
        </w:tc>
      </w:tr>
      <w:tr w:rsidR="006B4F33" w14:paraId="251F77A2" w14:textId="77777777" w:rsidTr="00C615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E91EA86" w14:textId="77777777" w:rsidR="006B4F33" w:rsidRDefault="006B4F33" w:rsidP="006B4F33">
            <w:pPr>
              <w:spacing w:after="0" w:line="240" w:lineRule="auto"/>
              <w:jc w:val="left"/>
            </w:pPr>
            <w:r>
              <w:t>Limassol</w:t>
            </w:r>
          </w:p>
        </w:tc>
        <w:tc>
          <w:tcPr>
            <w:tcW w:w="1494" w:type="dxa"/>
          </w:tcPr>
          <w:p w14:paraId="6EDF10E3" w14:textId="544D21CB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7454">
              <w:t>9</w:t>
            </w:r>
          </w:p>
        </w:tc>
        <w:tc>
          <w:tcPr>
            <w:tcW w:w="1134" w:type="dxa"/>
          </w:tcPr>
          <w:p w14:paraId="7E97B831" w14:textId="5B940D72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79B">
              <w:t>63</w:t>
            </w:r>
          </w:p>
        </w:tc>
        <w:tc>
          <w:tcPr>
            <w:tcW w:w="1352" w:type="dxa"/>
          </w:tcPr>
          <w:p w14:paraId="1D822704" w14:textId="5A29F882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DEF">
              <w:t>14.29</w:t>
            </w:r>
          </w:p>
        </w:tc>
      </w:tr>
      <w:tr w:rsidR="006B4F33" w14:paraId="27BBB8B7" w14:textId="77777777" w:rsidTr="00C61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433D37A6" w14:textId="77777777" w:rsidR="006B4F33" w:rsidRDefault="006B4F33" w:rsidP="006B4F33">
            <w:pPr>
              <w:spacing w:after="0" w:line="240" w:lineRule="auto"/>
              <w:jc w:val="left"/>
            </w:pPr>
            <w:proofErr w:type="spellStart"/>
            <w:r>
              <w:t>Paphos</w:t>
            </w:r>
            <w:proofErr w:type="spellEnd"/>
          </w:p>
        </w:tc>
        <w:tc>
          <w:tcPr>
            <w:tcW w:w="1494" w:type="dxa"/>
          </w:tcPr>
          <w:p w14:paraId="1E8CC52E" w14:textId="2783C07A" w:rsidR="006B4F33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7454">
              <w:t>4</w:t>
            </w:r>
          </w:p>
        </w:tc>
        <w:tc>
          <w:tcPr>
            <w:tcW w:w="1134" w:type="dxa"/>
          </w:tcPr>
          <w:p w14:paraId="19754271" w14:textId="50E27948" w:rsidR="006B4F33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79B">
              <w:t>63</w:t>
            </w:r>
          </w:p>
        </w:tc>
        <w:tc>
          <w:tcPr>
            <w:tcW w:w="1352" w:type="dxa"/>
          </w:tcPr>
          <w:p w14:paraId="42829C87" w14:textId="1141594F" w:rsidR="006B4F33" w:rsidRDefault="006B4F33" w:rsidP="006B4F3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DEF">
              <w:t>6.35</w:t>
            </w:r>
          </w:p>
        </w:tc>
      </w:tr>
      <w:tr w:rsidR="006B4F33" w14:paraId="4321F791" w14:textId="77777777" w:rsidTr="00C6154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7F7A6D38" w14:textId="77777777" w:rsidR="006B4F33" w:rsidRDefault="006B4F33" w:rsidP="006B4F33">
            <w:pPr>
              <w:spacing w:after="0" w:line="240" w:lineRule="auto"/>
              <w:jc w:val="left"/>
            </w:pPr>
            <w:r>
              <w:t>UK</w:t>
            </w:r>
          </w:p>
        </w:tc>
        <w:tc>
          <w:tcPr>
            <w:tcW w:w="1494" w:type="dxa"/>
          </w:tcPr>
          <w:p w14:paraId="16BCF11C" w14:textId="1B618174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7454">
              <w:t>2</w:t>
            </w:r>
          </w:p>
        </w:tc>
        <w:tc>
          <w:tcPr>
            <w:tcW w:w="1134" w:type="dxa"/>
          </w:tcPr>
          <w:p w14:paraId="697A8B12" w14:textId="7182FBE9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79B">
              <w:t>63</w:t>
            </w:r>
          </w:p>
        </w:tc>
        <w:tc>
          <w:tcPr>
            <w:tcW w:w="1352" w:type="dxa"/>
          </w:tcPr>
          <w:p w14:paraId="1D3631D2" w14:textId="49A8B114" w:rsidR="006B4F33" w:rsidRDefault="006B4F33" w:rsidP="006B4F3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DEF">
              <w:t>3.17</w:t>
            </w:r>
          </w:p>
        </w:tc>
      </w:tr>
    </w:tbl>
    <w:p w14:paraId="1C82AF3D" w14:textId="77777777" w:rsidR="000C04A4" w:rsidRDefault="000C04A4" w:rsidP="005E2B50">
      <w:pPr>
        <w:spacing w:after="0" w:line="240" w:lineRule="auto"/>
        <w:jc w:val="center"/>
        <w:rPr>
          <w:b/>
          <w:bCs/>
        </w:rPr>
      </w:pPr>
    </w:p>
    <w:p w14:paraId="217A520B" w14:textId="77777777" w:rsidR="000C04A4" w:rsidRDefault="000C04A4" w:rsidP="005E2B50">
      <w:pPr>
        <w:spacing w:after="0" w:line="240" w:lineRule="auto"/>
        <w:jc w:val="center"/>
        <w:rPr>
          <w:b/>
          <w:bCs/>
        </w:rPr>
      </w:pPr>
    </w:p>
    <w:p w14:paraId="29FEF484" w14:textId="5C897C81" w:rsidR="005E2B50" w:rsidRDefault="005E2B50" w:rsidP="005E2B50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2E1BC6">
        <w:rPr>
          <w:b/>
          <w:bCs/>
        </w:rPr>
        <w:t>S</w:t>
      </w:r>
      <w:r>
        <w:rPr>
          <w:b/>
          <w:bCs/>
        </w:rPr>
        <w:t>1</w:t>
      </w:r>
      <w:r w:rsidR="00405546">
        <w:rPr>
          <w:b/>
          <w:bCs/>
        </w:rPr>
        <w:t>7</w:t>
      </w:r>
      <w:r>
        <w:rPr>
          <w:b/>
          <w:bCs/>
        </w:rPr>
        <w:t xml:space="preserve">: </w:t>
      </w:r>
      <w:r w:rsidR="003E5FF7">
        <w:rPr>
          <w:b/>
          <w:bCs/>
        </w:rPr>
        <w:t>Successfully sequenced spike protein; case distribution</w:t>
      </w:r>
      <w:r>
        <w:rPr>
          <w:b/>
          <w:bCs/>
        </w:rPr>
        <w:t xml:space="preserve"> – Collection dates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710"/>
        <w:gridCol w:w="1134"/>
        <w:gridCol w:w="1352"/>
      </w:tblGrid>
      <w:tr w:rsidR="005E2B50" w:rsidRPr="00EB54D5" w14:paraId="6C8342B6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F7342F" w14:textId="159A812E" w:rsidR="005E2B50" w:rsidRPr="00EB54D5" w:rsidRDefault="00405546" w:rsidP="00E27E0A">
            <w:pPr>
              <w:spacing w:after="0" w:line="240" w:lineRule="auto"/>
              <w:jc w:val="left"/>
            </w:pPr>
            <w:r>
              <w:t>Date</w:t>
            </w:r>
          </w:p>
        </w:tc>
        <w:tc>
          <w:tcPr>
            <w:tcW w:w="710" w:type="dxa"/>
          </w:tcPr>
          <w:p w14:paraId="0A99CCD0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495303F4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10CB90EB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405546" w14:paraId="669FA11B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53B361" w14:textId="77777777" w:rsidR="00405546" w:rsidRDefault="00405546" w:rsidP="00405546">
            <w:pPr>
              <w:spacing w:after="0" w:line="240" w:lineRule="auto"/>
              <w:jc w:val="left"/>
            </w:pPr>
            <w:r>
              <w:t>January-23</w:t>
            </w:r>
          </w:p>
        </w:tc>
        <w:tc>
          <w:tcPr>
            <w:tcW w:w="710" w:type="dxa"/>
          </w:tcPr>
          <w:p w14:paraId="571582E1" w14:textId="375D0937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0D4">
              <w:t>3</w:t>
            </w:r>
          </w:p>
        </w:tc>
        <w:tc>
          <w:tcPr>
            <w:tcW w:w="1134" w:type="dxa"/>
          </w:tcPr>
          <w:p w14:paraId="6F4AC821" w14:textId="614283BE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4AC">
              <w:t>63</w:t>
            </w:r>
          </w:p>
        </w:tc>
        <w:tc>
          <w:tcPr>
            <w:tcW w:w="1352" w:type="dxa"/>
          </w:tcPr>
          <w:p w14:paraId="22EC8463" w14:textId="0372428E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231">
              <w:t>4.76</w:t>
            </w:r>
          </w:p>
        </w:tc>
      </w:tr>
      <w:tr w:rsidR="00405546" w14:paraId="11147A16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F46C2B" w14:textId="77777777" w:rsidR="00405546" w:rsidRDefault="00405546" w:rsidP="00405546">
            <w:pPr>
              <w:spacing w:after="0" w:line="240" w:lineRule="auto"/>
              <w:jc w:val="left"/>
            </w:pPr>
            <w:r>
              <w:t>February-23</w:t>
            </w:r>
          </w:p>
        </w:tc>
        <w:tc>
          <w:tcPr>
            <w:tcW w:w="710" w:type="dxa"/>
          </w:tcPr>
          <w:p w14:paraId="7FE65B8C" w14:textId="70C8A347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0D4">
              <w:t>8</w:t>
            </w:r>
          </w:p>
        </w:tc>
        <w:tc>
          <w:tcPr>
            <w:tcW w:w="1134" w:type="dxa"/>
          </w:tcPr>
          <w:p w14:paraId="43531753" w14:textId="5001D852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4AC">
              <w:t>63</w:t>
            </w:r>
          </w:p>
        </w:tc>
        <w:tc>
          <w:tcPr>
            <w:tcW w:w="1352" w:type="dxa"/>
          </w:tcPr>
          <w:p w14:paraId="65B2A297" w14:textId="51A89AFF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231">
              <w:t>12.70</w:t>
            </w:r>
          </w:p>
        </w:tc>
      </w:tr>
      <w:tr w:rsidR="00405546" w14:paraId="7DB1801B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99C61CD" w14:textId="77777777" w:rsidR="00405546" w:rsidRDefault="00405546" w:rsidP="00405546">
            <w:pPr>
              <w:spacing w:after="0" w:line="240" w:lineRule="auto"/>
              <w:jc w:val="left"/>
            </w:pPr>
            <w:r>
              <w:t>March-23</w:t>
            </w:r>
          </w:p>
        </w:tc>
        <w:tc>
          <w:tcPr>
            <w:tcW w:w="710" w:type="dxa"/>
          </w:tcPr>
          <w:p w14:paraId="5F60DE12" w14:textId="4027D6F8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0D4">
              <w:t>20</w:t>
            </w:r>
          </w:p>
        </w:tc>
        <w:tc>
          <w:tcPr>
            <w:tcW w:w="1134" w:type="dxa"/>
          </w:tcPr>
          <w:p w14:paraId="22344842" w14:textId="03214FA6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4AC">
              <w:t>63</w:t>
            </w:r>
          </w:p>
        </w:tc>
        <w:tc>
          <w:tcPr>
            <w:tcW w:w="1352" w:type="dxa"/>
          </w:tcPr>
          <w:p w14:paraId="4AC4DF26" w14:textId="10F8F326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231">
              <w:t>31.75</w:t>
            </w:r>
          </w:p>
        </w:tc>
      </w:tr>
      <w:tr w:rsidR="00405546" w14:paraId="1B257BE9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8C7AB4" w14:textId="77777777" w:rsidR="00405546" w:rsidRDefault="00405546" w:rsidP="00405546">
            <w:pPr>
              <w:spacing w:after="0" w:line="240" w:lineRule="auto"/>
              <w:jc w:val="left"/>
            </w:pPr>
            <w:r>
              <w:t>April-23</w:t>
            </w:r>
          </w:p>
        </w:tc>
        <w:tc>
          <w:tcPr>
            <w:tcW w:w="710" w:type="dxa"/>
          </w:tcPr>
          <w:p w14:paraId="314C1EA3" w14:textId="57EB03D6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0D4">
              <w:t>12</w:t>
            </w:r>
          </w:p>
        </w:tc>
        <w:tc>
          <w:tcPr>
            <w:tcW w:w="1134" w:type="dxa"/>
          </w:tcPr>
          <w:p w14:paraId="5040257C" w14:textId="093FB6C8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4AC">
              <w:t>63</w:t>
            </w:r>
          </w:p>
        </w:tc>
        <w:tc>
          <w:tcPr>
            <w:tcW w:w="1352" w:type="dxa"/>
          </w:tcPr>
          <w:p w14:paraId="47EAF0D2" w14:textId="15ED2B7D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231">
              <w:t>19.05</w:t>
            </w:r>
          </w:p>
        </w:tc>
      </w:tr>
      <w:tr w:rsidR="00405546" w14:paraId="497FB8D5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4E513B" w14:textId="61AE04C8" w:rsidR="00405546" w:rsidRDefault="00405546" w:rsidP="00405546">
            <w:pPr>
              <w:spacing w:after="0" w:line="240" w:lineRule="auto"/>
              <w:jc w:val="left"/>
            </w:pPr>
            <w:r>
              <w:t>May-23</w:t>
            </w:r>
          </w:p>
        </w:tc>
        <w:tc>
          <w:tcPr>
            <w:tcW w:w="710" w:type="dxa"/>
          </w:tcPr>
          <w:p w14:paraId="128F30C8" w14:textId="6DFF093F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0D4">
              <w:t>5</w:t>
            </w:r>
          </w:p>
        </w:tc>
        <w:tc>
          <w:tcPr>
            <w:tcW w:w="1134" w:type="dxa"/>
          </w:tcPr>
          <w:p w14:paraId="1A4F354F" w14:textId="224248F3" w:rsidR="00405546" w:rsidRPr="00D914AC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D27">
              <w:t>63</w:t>
            </w:r>
          </w:p>
        </w:tc>
        <w:tc>
          <w:tcPr>
            <w:tcW w:w="1352" w:type="dxa"/>
          </w:tcPr>
          <w:p w14:paraId="6BBCEA91" w14:textId="46AA1A06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231">
              <w:t>7.94</w:t>
            </w:r>
          </w:p>
        </w:tc>
      </w:tr>
      <w:tr w:rsidR="00405546" w14:paraId="1D33441C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3EC35B" w14:textId="1DEF5094" w:rsidR="00405546" w:rsidRDefault="00405546" w:rsidP="00405546">
            <w:pPr>
              <w:spacing w:after="0" w:line="240" w:lineRule="auto"/>
              <w:jc w:val="left"/>
            </w:pPr>
            <w:r>
              <w:t>June-23</w:t>
            </w:r>
          </w:p>
        </w:tc>
        <w:tc>
          <w:tcPr>
            <w:tcW w:w="710" w:type="dxa"/>
          </w:tcPr>
          <w:p w14:paraId="6ED96D72" w14:textId="6C12B44A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0D4">
              <w:t>3</w:t>
            </w:r>
          </w:p>
        </w:tc>
        <w:tc>
          <w:tcPr>
            <w:tcW w:w="1134" w:type="dxa"/>
          </w:tcPr>
          <w:p w14:paraId="2648A421" w14:textId="63F56991" w:rsidR="00405546" w:rsidRPr="00D914AC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D27">
              <w:t>63</w:t>
            </w:r>
          </w:p>
        </w:tc>
        <w:tc>
          <w:tcPr>
            <w:tcW w:w="1352" w:type="dxa"/>
          </w:tcPr>
          <w:p w14:paraId="4BCD4740" w14:textId="06B53A31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231">
              <w:t>4.76</w:t>
            </w:r>
          </w:p>
        </w:tc>
      </w:tr>
      <w:tr w:rsidR="00405546" w14:paraId="21B00AFB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5AC8FD" w14:textId="36789CF9" w:rsidR="00405546" w:rsidRDefault="00405546" w:rsidP="00405546">
            <w:pPr>
              <w:spacing w:after="0" w:line="240" w:lineRule="auto"/>
              <w:jc w:val="left"/>
            </w:pPr>
            <w:r>
              <w:t>July-23</w:t>
            </w:r>
          </w:p>
        </w:tc>
        <w:tc>
          <w:tcPr>
            <w:tcW w:w="710" w:type="dxa"/>
          </w:tcPr>
          <w:p w14:paraId="25DD61A3" w14:textId="249B6535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0D4">
              <w:t>3</w:t>
            </w:r>
          </w:p>
        </w:tc>
        <w:tc>
          <w:tcPr>
            <w:tcW w:w="1134" w:type="dxa"/>
          </w:tcPr>
          <w:p w14:paraId="38F767E2" w14:textId="58DFD0F7" w:rsidR="00405546" w:rsidRPr="00D914AC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D27">
              <w:t>63</w:t>
            </w:r>
          </w:p>
        </w:tc>
        <w:tc>
          <w:tcPr>
            <w:tcW w:w="1352" w:type="dxa"/>
          </w:tcPr>
          <w:p w14:paraId="06590F63" w14:textId="71860D64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231">
              <w:t>4.76</w:t>
            </w:r>
          </w:p>
        </w:tc>
      </w:tr>
      <w:tr w:rsidR="00405546" w14:paraId="708719DC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0A09A80" w14:textId="39561E6D" w:rsidR="00405546" w:rsidRDefault="00405546" w:rsidP="00405546">
            <w:pPr>
              <w:spacing w:after="0" w:line="240" w:lineRule="auto"/>
              <w:jc w:val="left"/>
            </w:pPr>
            <w:r>
              <w:t>August-23</w:t>
            </w:r>
          </w:p>
        </w:tc>
        <w:tc>
          <w:tcPr>
            <w:tcW w:w="710" w:type="dxa"/>
          </w:tcPr>
          <w:p w14:paraId="5C5424AC" w14:textId="78867280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0D4">
              <w:t>5</w:t>
            </w:r>
          </w:p>
        </w:tc>
        <w:tc>
          <w:tcPr>
            <w:tcW w:w="1134" w:type="dxa"/>
          </w:tcPr>
          <w:p w14:paraId="230FC436" w14:textId="1D608626" w:rsidR="00405546" w:rsidRPr="00D914AC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D27">
              <w:t>63</w:t>
            </w:r>
          </w:p>
        </w:tc>
        <w:tc>
          <w:tcPr>
            <w:tcW w:w="1352" w:type="dxa"/>
          </w:tcPr>
          <w:p w14:paraId="2EE70A69" w14:textId="3EBC99E2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231">
              <w:t>7.94</w:t>
            </w:r>
          </w:p>
        </w:tc>
      </w:tr>
      <w:tr w:rsidR="00405546" w14:paraId="64EBF852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0F6866" w14:textId="77777777" w:rsidR="00405546" w:rsidRDefault="00405546" w:rsidP="00405546">
            <w:pPr>
              <w:spacing w:after="0" w:line="240" w:lineRule="auto"/>
              <w:jc w:val="left"/>
            </w:pPr>
            <w:r>
              <w:t>September-23</w:t>
            </w:r>
          </w:p>
        </w:tc>
        <w:tc>
          <w:tcPr>
            <w:tcW w:w="710" w:type="dxa"/>
          </w:tcPr>
          <w:p w14:paraId="5224C0DC" w14:textId="2BBCC1DD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0D4">
              <w:t>1</w:t>
            </w:r>
          </w:p>
        </w:tc>
        <w:tc>
          <w:tcPr>
            <w:tcW w:w="1134" w:type="dxa"/>
          </w:tcPr>
          <w:p w14:paraId="67078D6A" w14:textId="7B950AA4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D27">
              <w:t>63</w:t>
            </w:r>
          </w:p>
        </w:tc>
        <w:tc>
          <w:tcPr>
            <w:tcW w:w="1352" w:type="dxa"/>
          </w:tcPr>
          <w:p w14:paraId="27C8FF04" w14:textId="0F039ABF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231">
              <w:t>1.59</w:t>
            </w:r>
          </w:p>
        </w:tc>
      </w:tr>
      <w:tr w:rsidR="00405546" w14:paraId="3E7D21F0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A240A6" w14:textId="77777777" w:rsidR="00405546" w:rsidRDefault="00405546" w:rsidP="00405546">
            <w:pPr>
              <w:spacing w:after="0" w:line="240" w:lineRule="auto"/>
              <w:jc w:val="left"/>
            </w:pPr>
            <w:r>
              <w:t>October-23</w:t>
            </w:r>
          </w:p>
        </w:tc>
        <w:tc>
          <w:tcPr>
            <w:tcW w:w="710" w:type="dxa"/>
          </w:tcPr>
          <w:p w14:paraId="2A96F87F" w14:textId="7D2E6AD7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0D4">
              <w:t>2</w:t>
            </w:r>
          </w:p>
        </w:tc>
        <w:tc>
          <w:tcPr>
            <w:tcW w:w="1134" w:type="dxa"/>
          </w:tcPr>
          <w:p w14:paraId="7CC7F1F4" w14:textId="117771ED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3D27">
              <w:t>63</w:t>
            </w:r>
          </w:p>
        </w:tc>
        <w:tc>
          <w:tcPr>
            <w:tcW w:w="1352" w:type="dxa"/>
          </w:tcPr>
          <w:p w14:paraId="1D9A2B55" w14:textId="73306BF9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231">
              <w:t>3.17</w:t>
            </w:r>
          </w:p>
        </w:tc>
      </w:tr>
      <w:tr w:rsidR="00405546" w14:paraId="234FFFB8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9B1A9DE" w14:textId="653BE2B3" w:rsidR="00405546" w:rsidRDefault="00405546" w:rsidP="00405546">
            <w:pPr>
              <w:spacing w:after="0" w:line="240" w:lineRule="auto"/>
              <w:jc w:val="left"/>
            </w:pPr>
            <w:r>
              <w:t>November-23</w:t>
            </w:r>
          </w:p>
        </w:tc>
        <w:tc>
          <w:tcPr>
            <w:tcW w:w="710" w:type="dxa"/>
          </w:tcPr>
          <w:p w14:paraId="2FCEB0D2" w14:textId="78C5A39A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0D4">
              <w:t>2</w:t>
            </w:r>
          </w:p>
        </w:tc>
        <w:tc>
          <w:tcPr>
            <w:tcW w:w="1134" w:type="dxa"/>
          </w:tcPr>
          <w:p w14:paraId="276235D7" w14:textId="2E5A567C" w:rsidR="00405546" w:rsidRPr="00D914AC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3D27">
              <w:t>63</w:t>
            </w:r>
          </w:p>
        </w:tc>
        <w:tc>
          <w:tcPr>
            <w:tcW w:w="1352" w:type="dxa"/>
          </w:tcPr>
          <w:p w14:paraId="7DB852DE" w14:textId="23AB222D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231">
              <w:t>3.17</w:t>
            </w:r>
          </w:p>
        </w:tc>
      </w:tr>
    </w:tbl>
    <w:p w14:paraId="1CE49E71" w14:textId="77777777" w:rsidR="005E2B50" w:rsidRDefault="005E2B50" w:rsidP="005E2B50">
      <w:pPr>
        <w:rPr>
          <w:b/>
          <w:bCs/>
        </w:rPr>
      </w:pPr>
    </w:p>
    <w:p w14:paraId="099F20CF" w14:textId="14EA1CC4" w:rsidR="005E2B50" w:rsidRDefault="005E2B50" w:rsidP="005E2B50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2E1BC6">
        <w:rPr>
          <w:b/>
          <w:bCs/>
        </w:rPr>
        <w:t>S</w:t>
      </w:r>
      <w:r>
        <w:rPr>
          <w:b/>
          <w:bCs/>
        </w:rPr>
        <w:t>1</w:t>
      </w:r>
      <w:r w:rsidR="00405546">
        <w:rPr>
          <w:b/>
          <w:bCs/>
        </w:rPr>
        <w:t>8</w:t>
      </w:r>
      <w:r>
        <w:rPr>
          <w:b/>
          <w:bCs/>
        </w:rPr>
        <w:t xml:space="preserve">: </w:t>
      </w:r>
      <w:r w:rsidR="003E5FF7">
        <w:rPr>
          <w:b/>
          <w:bCs/>
        </w:rPr>
        <w:t xml:space="preserve">Successfully sequenced spike protein; case distribution </w:t>
      </w:r>
      <w:r>
        <w:rPr>
          <w:b/>
          <w:bCs/>
        </w:rPr>
        <w:t>– Sample type used for extraction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506"/>
        <w:gridCol w:w="1134"/>
        <w:gridCol w:w="1352"/>
      </w:tblGrid>
      <w:tr w:rsidR="005E2B50" w:rsidRPr="00EB54D5" w14:paraId="4408ABAC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8BA4AD0" w14:textId="2E15DAF3" w:rsidR="005E2B50" w:rsidRPr="00EB54D5" w:rsidRDefault="00405546" w:rsidP="00E27E0A">
            <w:pPr>
              <w:spacing w:after="0" w:line="240" w:lineRule="auto"/>
              <w:jc w:val="left"/>
            </w:pPr>
            <w:r>
              <w:t>Form</w:t>
            </w:r>
          </w:p>
        </w:tc>
        <w:tc>
          <w:tcPr>
            <w:tcW w:w="506" w:type="dxa"/>
          </w:tcPr>
          <w:p w14:paraId="5DD4EE71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34" w:type="dxa"/>
          </w:tcPr>
          <w:p w14:paraId="4CCC5FEF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1352" w:type="dxa"/>
          </w:tcPr>
          <w:p w14:paraId="57892977" w14:textId="77777777" w:rsidR="005E2B50" w:rsidRPr="00EB54D5" w:rsidRDefault="005E2B50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age</w:t>
            </w:r>
          </w:p>
        </w:tc>
      </w:tr>
      <w:tr w:rsidR="00405546" w14:paraId="721A9532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BAEBF7A" w14:textId="77777777" w:rsidR="00405546" w:rsidRDefault="00405546" w:rsidP="00405546">
            <w:pPr>
              <w:spacing w:after="0" w:line="240" w:lineRule="auto"/>
              <w:jc w:val="left"/>
            </w:pPr>
            <w:r>
              <w:t>Peritoneal</w:t>
            </w:r>
          </w:p>
        </w:tc>
        <w:tc>
          <w:tcPr>
            <w:tcW w:w="506" w:type="dxa"/>
          </w:tcPr>
          <w:p w14:paraId="19F46491" w14:textId="499B1D12" w:rsidR="00405546" w:rsidRPr="00EB54D5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0BFA">
              <w:t>41</w:t>
            </w:r>
          </w:p>
        </w:tc>
        <w:tc>
          <w:tcPr>
            <w:tcW w:w="1134" w:type="dxa"/>
          </w:tcPr>
          <w:p w14:paraId="4FC2DFD3" w14:textId="2938C581" w:rsidR="00405546" w:rsidRPr="00177EB7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1352" w:type="dxa"/>
          </w:tcPr>
          <w:p w14:paraId="021170A2" w14:textId="0ACC2535" w:rsidR="00405546" w:rsidRPr="00EB54D5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5398">
              <w:t>65.08</w:t>
            </w:r>
          </w:p>
        </w:tc>
      </w:tr>
      <w:tr w:rsidR="00405546" w14:paraId="671BEBD1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0DA8EAA" w14:textId="77777777" w:rsidR="00405546" w:rsidRDefault="00405546" w:rsidP="00405546">
            <w:pPr>
              <w:spacing w:after="0" w:line="240" w:lineRule="auto"/>
              <w:jc w:val="left"/>
            </w:pPr>
            <w:r>
              <w:t>Pleural</w:t>
            </w:r>
          </w:p>
        </w:tc>
        <w:tc>
          <w:tcPr>
            <w:tcW w:w="506" w:type="dxa"/>
          </w:tcPr>
          <w:p w14:paraId="5B9FBEBD" w14:textId="3273C820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0BFA">
              <w:t>8</w:t>
            </w:r>
          </w:p>
        </w:tc>
        <w:tc>
          <w:tcPr>
            <w:tcW w:w="1134" w:type="dxa"/>
          </w:tcPr>
          <w:p w14:paraId="1A652E3B" w14:textId="06E820AB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385">
              <w:t>63</w:t>
            </w:r>
          </w:p>
        </w:tc>
        <w:tc>
          <w:tcPr>
            <w:tcW w:w="1352" w:type="dxa"/>
          </w:tcPr>
          <w:p w14:paraId="36AB5D02" w14:textId="4CB78E55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398">
              <w:t>12.70</w:t>
            </w:r>
          </w:p>
        </w:tc>
      </w:tr>
      <w:tr w:rsidR="00405546" w14:paraId="57C1E8A9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532A5D1" w14:textId="77777777" w:rsidR="00405546" w:rsidRDefault="00405546" w:rsidP="00405546">
            <w:pPr>
              <w:spacing w:after="0" w:line="240" w:lineRule="auto"/>
              <w:jc w:val="left"/>
            </w:pPr>
            <w:r>
              <w:t>CSF</w:t>
            </w:r>
          </w:p>
        </w:tc>
        <w:tc>
          <w:tcPr>
            <w:tcW w:w="506" w:type="dxa"/>
          </w:tcPr>
          <w:p w14:paraId="7310042F" w14:textId="5C035D84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0BFA">
              <w:t>10</w:t>
            </w:r>
          </w:p>
        </w:tc>
        <w:tc>
          <w:tcPr>
            <w:tcW w:w="1134" w:type="dxa"/>
          </w:tcPr>
          <w:p w14:paraId="487D874B" w14:textId="55FAD277" w:rsidR="00405546" w:rsidRPr="00177EB7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385">
              <w:t>63</w:t>
            </w:r>
          </w:p>
        </w:tc>
        <w:tc>
          <w:tcPr>
            <w:tcW w:w="1352" w:type="dxa"/>
          </w:tcPr>
          <w:p w14:paraId="12BC2AC8" w14:textId="71E01E2F" w:rsidR="00405546" w:rsidRDefault="00405546" w:rsidP="0040554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5398">
              <w:t>15.87</w:t>
            </w:r>
          </w:p>
        </w:tc>
      </w:tr>
      <w:tr w:rsidR="00405546" w14:paraId="0C313885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03DE1C" w14:textId="1873F435" w:rsidR="00405546" w:rsidRDefault="00405546" w:rsidP="00405546">
            <w:pPr>
              <w:spacing w:after="0" w:line="240" w:lineRule="auto"/>
              <w:jc w:val="left"/>
            </w:pPr>
            <w:r>
              <w:t>Tissue/</w:t>
            </w:r>
            <w:proofErr w:type="spellStart"/>
            <w:r>
              <w:t>LN</w:t>
            </w:r>
            <w:r w:rsidRPr="00F03535">
              <w:rPr>
                <w:b w:val="0"/>
                <w:bCs w:val="0"/>
                <w:vertAlign w:val="superscript"/>
              </w:rPr>
              <w:t>a</w:t>
            </w:r>
            <w:proofErr w:type="spellEnd"/>
            <w:r>
              <w:t xml:space="preserve"> intestinal</w:t>
            </w:r>
          </w:p>
        </w:tc>
        <w:tc>
          <w:tcPr>
            <w:tcW w:w="506" w:type="dxa"/>
          </w:tcPr>
          <w:p w14:paraId="5D6C9875" w14:textId="6E99F87D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0BFA">
              <w:t>4</w:t>
            </w:r>
          </w:p>
        </w:tc>
        <w:tc>
          <w:tcPr>
            <w:tcW w:w="1134" w:type="dxa"/>
          </w:tcPr>
          <w:p w14:paraId="2A21BADD" w14:textId="6355749C" w:rsidR="00405546" w:rsidRPr="00177EB7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385">
              <w:t>63</w:t>
            </w:r>
          </w:p>
        </w:tc>
        <w:tc>
          <w:tcPr>
            <w:tcW w:w="1352" w:type="dxa"/>
          </w:tcPr>
          <w:p w14:paraId="6B0A7B83" w14:textId="2C6F7EEC" w:rsidR="00405546" w:rsidRDefault="00405546" w:rsidP="0040554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5398">
              <w:t>6.35</w:t>
            </w:r>
          </w:p>
        </w:tc>
      </w:tr>
    </w:tbl>
    <w:p w14:paraId="1C2C36B2" w14:textId="1AF81A31" w:rsidR="005E2B50" w:rsidRPr="00074F40" w:rsidRDefault="00074F40" w:rsidP="00405546">
      <w:pPr>
        <w:ind w:left="1985"/>
      </w:pPr>
      <w:proofErr w:type="spellStart"/>
      <w:r w:rsidRPr="00F03535">
        <w:rPr>
          <w:b/>
          <w:bCs/>
          <w:vertAlign w:val="superscript"/>
        </w:rPr>
        <w:t>a</w:t>
      </w:r>
      <w:r w:rsidR="007C7540" w:rsidRPr="00411CF5">
        <w:t>LN</w:t>
      </w:r>
      <w:proofErr w:type="spellEnd"/>
      <w:r w:rsidR="007C7540" w:rsidRPr="00411CF5">
        <w:t xml:space="preserve"> – lymph node</w:t>
      </w:r>
    </w:p>
    <w:p w14:paraId="0EFD91CC" w14:textId="77777777" w:rsidR="00570DFD" w:rsidRDefault="00570DFD" w:rsidP="00570DFD">
      <w:pPr>
        <w:rPr>
          <w:b/>
          <w:bCs/>
        </w:rPr>
      </w:pPr>
    </w:p>
    <w:p w14:paraId="30CEECF7" w14:textId="77777777" w:rsidR="00570DFD" w:rsidRDefault="00570DFD" w:rsidP="00570DFD">
      <w:pPr>
        <w:spacing w:after="0" w:line="240" w:lineRule="auto"/>
        <w:jc w:val="center"/>
        <w:rPr>
          <w:b/>
          <w:bCs/>
        </w:rPr>
        <w:sectPr w:rsidR="00570DFD" w:rsidSect="00930087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659FDE" w14:textId="0E6B3561" w:rsidR="00570DFD" w:rsidRPr="000F415D" w:rsidRDefault="00570DFD" w:rsidP="00570DFD">
      <w:pPr>
        <w:spacing w:after="0" w:line="240" w:lineRule="auto"/>
        <w:jc w:val="center"/>
      </w:pPr>
      <w:r>
        <w:rPr>
          <w:b/>
          <w:bCs/>
        </w:rPr>
        <w:lastRenderedPageBreak/>
        <w:t xml:space="preserve">Supplementary table </w:t>
      </w:r>
      <w:r w:rsidR="002E1BC6">
        <w:rPr>
          <w:b/>
          <w:bCs/>
        </w:rPr>
        <w:t>S</w:t>
      </w:r>
      <w:r w:rsidR="00D130ED">
        <w:rPr>
          <w:b/>
          <w:bCs/>
        </w:rPr>
        <w:t>1</w:t>
      </w:r>
      <w:r w:rsidR="00622CEF">
        <w:rPr>
          <w:b/>
          <w:bCs/>
        </w:rPr>
        <w:t>9</w:t>
      </w:r>
      <w:r>
        <w:rPr>
          <w:b/>
          <w:bCs/>
        </w:rPr>
        <w:t xml:space="preserve">: </w:t>
      </w:r>
      <w:r w:rsidRPr="00675CFA">
        <w:rPr>
          <w:b/>
          <w:bCs/>
        </w:rPr>
        <w:t>P</w:t>
      </w:r>
      <w:r w:rsidR="0078166C">
        <w:rPr>
          <w:b/>
          <w:bCs/>
        </w:rPr>
        <w:t>reliminary p</w:t>
      </w:r>
      <w:r w:rsidRPr="00675CFA">
        <w:rPr>
          <w:b/>
          <w:bCs/>
        </w:rPr>
        <w:t xml:space="preserve">rimer sequences used during </w:t>
      </w:r>
      <w:r w:rsidR="0078166C">
        <w:rPr>
          <w:b/>
          <w:bCs/>
        </w:rPr>
        <w:t xml:space="preserve">first </w:t>
      </w:r>
      <w:r w:rsidRPr="00675CFA">
        <w:rPr>
          <w:b/>
          <w:bCs/>
        </w:rPr>
        <w:t>amplification</w:t>
      </w:r>
      <w:r w:rsidR="0078166C">
        <w:rPr>
          <w:b/>
          <w:bCs/>
        </w:rPr>
        <w:t>s</w:t>
      </w:r>
      <w:r w:rsidRPr="00675CFA">
        <w:rPr>
          <w:b/>
          <w:bCs/>
        </w:rPr>
        <w:t xml:space="preserve"> of the </w:t>
      </w:r>
      <w:r>
        <w:rPr>
          <w:b/>
          <w:bCs/>
        </w:rPr>
        <w:t xml:space="preserve">FCoV-23 </w:t>
      </w:r>
      <w:r w:rsidRPr="00675CFA">
        <w:rPr>
          <w:b/>
          <w:bCs/>
        </w:rPr>
        <w:t>genome</w:t>
      </w:r>
      <w:r>
        <w:rPr>
          <w:b/>
          <w:bCs/>
        </w:rPr>
        <w:t xml:space="preserve">. </w:t>
      </w:r>
      <w:r w:rsidRPr="00675CFA">
        <w:t>Primers were designed either using primal scheme</w:t>
      </w:r>
      <w:r w:rsidR="00C24B8A">
        <w:fldChar w:fldCharType="begin"/>
      </w:r>
      <w:r w:rsidR="00C24B8A">
        <w:instrText xml:space="preserve"> ADDIN EN.CITE &lt;EndNote&gt;&lt;Cite&gt;&lt;Author&gt;Quick&lt;/Author&gt;&lt;Year&gt;2017&lt;/Year&gt;&lt;RecNum&gt;44&lt;/RecNum&gt;&lt;DisplayText&gt;&lt;style face="superscript"&gt;1&lt;/style&gt;&lt;/DisplayText&gt;&lt;record&gt;&lt;rec-number&gt;44&lt;/rec-number&gt;&lt;foreign-keys&gt;&lt;key app="EN" db-id="fa0srrxzhx2zs2ex5da559xysss5d9tveetf" timestamp="1697620847"&gt;44&lt;/key&gt;&lt;/foreign-keys&gt;&lt;ref-type name="Journal Article"&gt;17&lt;/ref-type&gt;&lt;contributors&gt;&lt;authors&gt;&lt;author&gt;Quick, Joshua&lt;/author&gt;&lt;author&gt;Grubaugh, Nathan D.&lt;/author&gt;&lt;author&gt;Pullan, Steven T.&lt;/author&gt;&lt;author&gt;Claro, Ingra M.&lt;/author&gt;&lt;author&gt;Smith, Andrew D.&lt;/author&gt;&lt;author&gt;Gangavarapu, Karthik&lt;/author&gt;&lt;author&gt;Oliveira, Glenn&lt;/author&gt;&lt;author&gt;Robles-Sikisaka, Refugio&lt;/author&gt;&lt;author&gt;Rogers, Thomas F.&lt;/author&gt;&lt;author&gt;Beutler, Nathan A.&lt;/author&gt;&lt;author&gt;Burton, Dennis R.&lt;/author&gt;&lt;author&gt;Lewis-Ximenez, Lia Laura&lt;/author&gt;&lt;author&gt;de Jesus, Jaqueline Goes&lt;/author&gt;&lt;author&gt;Giovanetti, Marta&lt;/author&gt;&lt;author&gt;Hill, Sarah C.&lt;/author&gt;&lt;author&gt;Black, Allison&lt;/author&gt;&lt;author&gt;Bedford, Trevor&lt;/author&gt;&lt;author&gt;Carroll, Miles W.&lt;/author&gt;&lt;author&gt;Nunes, Marcio&lt;/author&gt;&lt;author&gt;Alcantara, Luiz Carlos&lt;/author&gt;&lt;author&gt;Sabino, Ester C.&lt;/author&gt;&lt;author&gt;Baylis, Sally A.&lt;/author&gt;&lt;author&gt;Faria, Nuno R.&lt;/author&gt;&lt;author&gt;Loose, Matthew&lt;/author&gt;&lt;author&gt;Simpson, Jared T.&lt;/author&gt;&lt;author&gt;Pybus, Oliver G.&lt;/author&gt;&lt;author&gt;Andersen, Kristian G.&lt;/author&gt;&lt;author&gt;Loman, Nicholas J.&lt;/author&gt;&lt;/authors&gt;&lt;/contributors&gt;&lt;titles&gt;&lt;title&gt;Multiplex PCR method for MinION and Illumina sequencing of Zika and other virus genomes directly from clinical samples&lt;/title&gt;&lt;secondary-title&gt;Nature Protocols&lt;/secondary-title&gt;&lt;/titles&gt;&lt;periodical&gt;&lt;full-title&gt;Nature Protocols&lt;/full-title&gt;&lt;/periodical&gt;&lt;pages&gt;1261-1276&lt;/pages&gt;&lt;volume&gt;12&lt;/volume&gt;&lt;number&gt;6&lt;/number&gt;&lt;dates&gt;&lt;year&gt;2017&lt;/year&gt;&lt;pub-dates&gt;&lt;date&gt;2017/06/01&lt;/date&gt;&lt;/pub-dates&gt;&lt;/dates&gt;&lt;isbn&gt;1750-2799&lt;/isbn&gt;&lt;urls&gt;&lt;related-urls&gt;&lt;url&gt;https://doi.org/10.1038/nprot.2017.066&lt;/url&gt;&lt;/related-urls&gt;&lt;/urls&gt;&lt;electronic-resource-num&gt;10.1038/nprot.2017.066&lt;/electronic-resource-num&gt;&lt;/record&gt;&lt;/Cite&gt;&lt;/EndNote&gt;</w:instrText>
      </w:r>
      <w:r w:rsidR="00C24B8A">
        <w:fldChar w:fldCharType="separate"/>
      </w:r>
      <w:r w:rsidR="00C24B8A" w:rsidRPr="003C0EF4">
        <w:rPr>
          <w:noProof/>
          <w:vertAlign w:val="superscript"/>
        </w:rPr>
        <w:t>1</w:t>
      </w:r>
      <w:r w:rsidR="00C24B8A">
        <w:fldChar w:fldCharType="end"/>
      </w:r>
      <w:r w:rsidRPr="00675CFA">
        <w:t xml:space="preserve"> or through manual design following multi-sequence alignment of available FCoV whole genomes on NCBI</w:t>
      </w:r>
      <w:r w:rsidR="00757FDB">
        <w:fldChar w:fldCharType="begin">
          <w:fldData xml:space="preserve">PEVuZE5vdGU+PENpdGU+PEF1dGhvcj5TYXllcnM8L0F1dGhvcj48WWVhcj4yMDIyPC9ZZWFyPjxS
ZWNOdW0+NTA8L1JlY051bT48RGlzcGxheVRleHQ+PHN0eWxlIGZhY2U9InN1cGVyc2NyaXB0Ij4y
PC9zdHlsZT48L0Rpc3BsYXlUZXh0PjxyZWNvcmQ+PHJlYy1udW1iZXI+NTA8L3JlYy1udW1iZXI+
PGZvcmVpZ24ta2V5cz48a2V5IGFwcD0iRU4iIGRiLWlkPSJmYTBzcnJ4emh4MnpzMmV4NWRhNTU5
eHlzc3M1ZDl0dmVldGYiIHRpbWVzdGFtcD0iMTY5NzYyMTQ5MCI+NTA8L2tleT48L2ZvcmVpZ24t
a2V5cz48cmVmLXR5cGUgbmFtZT0iSm91cm5hbCBBcnRpY2xlIj4xNzwvcmVmLXR5cGU+PGNvbnRy
aWJ1dG9ycz48YXV0aG9ycz48YXV0aG9yPlNheWVycywgRS4gVy48L2F1dGhvcj48YXV0aG9yPkJv
bHRvbiwgRS4gRS48L2F1dGhvcj48YXV0aG9yPkJyaXN0ZXIsIEouIFIuPC9hdXRob3I+PGF1dGhv
cj5DYW5lc2UsIEsuPC9hdXRob3I+PGF1dGhvcj5DaGFuLCBKLjwvYXV0aG9yPjxhdXRob3I+Q29t
ZWF1LCBELiBDLjwvYXV0aG9yPjxhdXRob3I+Q29ubm9yLCBSLjwvYXV0aG9yPjxhdXRob3I+RnVu
aywgSy48L2F1dGhvcj48YXV0aG9yPktlbGx5LCBDLjwvYXV0aG9yPjxhdXRob3I+S2ltLCBTLjwv
YXV0aG9yPjxhdXRob3I+TWFkZWosIFQuPC9hdXRob3I+PGF1dGhvcj5NYXJjaGxlci1CYXVlciwg
QS48L2F1dGhvcj48YXV0aG9yPkxhbmN6eWNraSwgQy48L2F1dGhvcj48YXV0aG9yPkxhdGhyb3As
IFMuPC9hdXRob3I+PGF1dGhvcj5MdSwgWi48L2F1dGhvcj48YXV0aG9yPlRoaWJhdWQtTmlzc2Vu
LCBGLjwvYXV0aG9yPjxhdXRob3I+TXVycGh5LCBULjwvYXV0aG9yPjxhdXRob3I+UGhhbiwgTC48
L2F1dGhvcj48YXV0aG9yPlNrcmlwY2hlbmtvLCBZLjwvYXV0aG9yPjxhdXRob3I+VHNlLCBULjwv
YXV0aG9yPjxhdXRob3I+V2FuZywgSi48L2F1dGhvcj48YXV0aG9yPldpbGxpYW1zLCBSLjwvYXV0
aG9yPjxhdXRob3I+VHJhd2ljaywgQi4gVy48L2F1dGhvcj48YXV0aG9yPlBydWl0dCwgSy4gRC48
L2F1dGhvcj48YXV0aG9yPlNoZXJyeSwgUy4gVC48L2F1dGhvcj48L2F1dGhvcnM+PC9jb250cmli
dXRvcnM+PGF1dGgtYWRkcmVzcz5OYXRpb25hbCBDZW50ZXIgZm9yIEJpb3RlY2hub2xvZ3kgSW5m
b3JtYXRpb24sIE5hdGlvbmFsIExpYnJhcnkgb2YgTWVkaWNpbmUsIE5hdGlvbmFsIEluc3RpdHV0
ZXMgb2YgSGVhbHRoLCBCdWlsZGluZyAzOEEsIDg2MDAgUm9ja3ZpbGxlIFBpa2UsIEJldGhlc2Rh
LCBNRCAyMDg5NCwgVVNBLjwvYXV0aC1hZGRyZXNzPjx0aXRsZXM+PHRpdGxlPkRhdGFiYXNlIHJl
c291cmNlcyBvZiB0aGUgbmF0aW9uYWwgY2VudGVyIGZvciBiaW90ZWNobm9sb2d5IGluZm9ybWF0
aW9uPC90aXRsZT48c2Vjb25kYXJ5LXRpdGxlPk51Y2xlaWMgQWNpZHMgUmVzPC9zZWNvbmRhcnkt
dGl0bGU+PC90aXRsZXM+PHBlcmlvZGljYWw+PGZ1bGwtdGl0bGU+TnVjbGVpYyBBY2lkcyBSZXM8
L2Z1bGwtdGl0bGU+PC9wZXJpb2RpY2FsPjxwYWdlcz5EMjAtZDI2PC9wYWdlcz48dm9sdW1lPjUw
PC92b2x1bWU+PG51bWJlcj5EMTwvbnVtYmVyPjxrZXl3b3Jkcz48a2V5d29yZD5CaW90ZWNobm9s
b2d5Lyp0cmVuZHM8L2tleXdvcmQ+PGtleXdvcmQ+RGF0YWJhc2VzLCBDaGVtaWNhbDwva2V5d29y
ZD48a2V5d29yZD5EYXRhYmFzZXMsIEdlbmV0aWMvKnRyZW5kczwva2V5d29yZD48a2V5d29yZD5E
YXRhYmFzZXMsIE51Y2xlaWMgQWNpZDwva2V5d29yZD48a2V5d29yZD5EYXRhYmFzZXMsIFByb3Rl
aW48L2tleXdvcmQ+PGtleXdvcmQ+SHVtYW5zPC9rZXl3b3JkPjxrZXl3b3JkPkludGVybmV0PC9r
ZXl3b3JkPjxrZXl3b3JkPk5hdGlvbmFsIExpYnJhcnkgb2YgTWVkaWNpbmUgKFUuUy4pPC9rZXl3
b3JkPjxrZXl3b3JkPlB1Yk1lZDwva2V5d29yZD48a2V5d29yZD5Vbml0ZWQgU3RhdGVzPC9rZXl3
b3JkPjwva2V5d29yZHM+PGRhdGVzPjx5ZWFyPjIwMjI8L3llYXI+PHB1Yi1kYXRlcz48ZGF0ZT5K
YW4gNzwvZGF0ZT48L3B1Yi1kYXRlcz48L2RhdGVzPjxpc2JuPjAzMDUtMTA0OCAoUHJpbnQpJiN4
RDswMzA1LTEwNDg8L2lzYm4+PGFjY2Vzc2lvbi1udW0+MzQ4NTA5NDE8L2FjY2Vzc2lvbi1udW0+
PHVybHM+PC91cmxzPjxjdXN0b20yPlBNQzg3MjgyNjk8L2N1c3RvbTI+PGVsZWN0cm9uaWMtcmVz
b3VyY2UtbnVtPjEwLjEwOTMvbmFyL2drYWIxMTEyPC9lbGVjdHJvbmljLXJlc291cmNlLW51bT48
cmVtb3RlLWRhdGFiYXNlLXByb3ZpZGVyPk5MTTwvcmVtb3RlLWRhdGFiYXNlLXByb3ZpZGVyPjxs
YW5ndWFnZT5lbmc8L2xhbmd1YWdlPjwvcmVjb3JkPjwvQ2l0ZT48L0VuZE5vdGU+
</w:fldData>
        </w:fldChar>
      </w:r>
      <w:r w:rsidR="00757FDB">
        <w:instrText xml:space="preserve"> ADDIN EN.CITE </w:instrText>
      </w:r>
      <w:r w:rsidR="00757FDB">
        <w:fldChar w:fldCharType="begin">
          <w:fldData xml:space="preserve">PEVuZE5vdGU+PENpdGU+PEF1dGhvcj5TYXllcnM8L0F1dGhvcj48WWVhcj4yMDIyPC9ZZWFyPjxS
ZWNOdW0+NTA8L1JlY051bT48RGlzcGxheVRleHQ+PHN0eWxlIGZhY2U9InN1cGVyc2NyaXB0Ij4y
PC9zdHlsZT48L0Rpc3BsYXlUZXh0PjxyZWNvcmQ+PHJlYy1udW1iZXI+NTA8L3JlYy1udW1iZXI+
PGZvcmVpZ24ta2V5cz48a2V5IGFwcD0iRU4iIGRiLWlkPSJmYTBzcnJ4emh4MnpzMmV4NWRhNTU5
eHlzc3M1ZDl0dmVldGYiIHRpbWVzdGFtcD0iMTY5NzYyMTQ5MCI+NTA8L2tleT48L2ZvcmVpZ24t
a2V5cz48cmVmLXR5cGUgbmFtZT0iSm91cm5hbCBBcnRpY2xlIj4xNzwvcmVmLXR5cGU+PGNvbnRy
aWJ1dG9ycz48YXV0aG9ycz48YXV0aG9yPlNheWVycywgRS4gVy48L2F1dGhvcj48YXV0aG9yPkJv
bHRvbiwgRS4gRS48L2F1dGhvcj48YXV0aG9yPkJyaXN0ZXIsIEouIFIuPC9hdXRob3I+PGF1dGhv
cj5DYW5lc2UsIEsuPC9hdXRob3I+PGF1dGhvcj5DaGFuLCBKLjwvYXV0aG9yPjxhdXRob3I+Q29t
ZWF1LCBELiBDLjwvYXV0aG9yPjxhdXRob3I+Q29ubm9yLCBSLjwvYXV0aG9yPjxhdXRob3I+RnVu
aywgSy48L2F1dGhvcj48YXV0aG9yPktlbGx5LCBDLjwvYXV0aG9yPjxhdXRob3I+S2ltLCBTLjwv
YXV0aG9yPjxhdXRob3I+TWFkZWosIFQuPC9hdXRob3I+PGF1dGhvcj5NYXJjaGxlci1CYXVlciwg
QS48L2F1dGhvcj48YXV0aG9yPkxhbmN6eWNraSwgQy48L2F1dGhvcj48YXV0aG9yPkxhdGhyb3As
IFMuPC9hdXRob3I+PGF1dGhvcj5MdSwgWi48L2F1dGhvcj48YXV0aG9yPlRoaWJhdWQtTmlzc2Vu
LCBGLjwvYXV0aG9yPjxhdXRob3I+TXVycGh5LCBULjwvYXV0aG9yPjxhdXRob3I+UGhhbiwgTC48
L2F1dGhvcj48YXV0aG9yPlNrcmlwY2hlbmtvLCBZLjwvYXV0aG9yPjxhdXRob3I+VHNlLCBULjwv
YXV0aG9yPjxhdXRob3I+V2FuZywgSi48L2F1dGhvcj48YXV0aG9yPldpbGxpYW1zLCBSLjwvYXV0
aG9yPjxhdXRob3I+VHJhd2ljaywgQi4gVy48L2F1dGhvcj48YXV0aG9yPlBydWl0dCwgSy4gRC48
L2F1dGhvcj48YXV0aG9yPlNoZXJyeSwgUy4gVC48L2F1dGhvcj48L2F1dGhvcnM+PC9jb250cmli
dXRvcnM+PGF1dGgtYWRkcmVzcz5OYXRpb25hbCBDZW50ZXIgZm9yIEJpb3RlY2hub2xvZ3kgSW5m
b3JtYXRpb24sIE5hdGlvbmFsIExpYnJhcnkgb2YgTWVkaWNpbmUsIE5hdGlvbmFsIEluc3RpdHV0
ZXMgb2YgSGVhbHRoLCBCdWlsZGluZyAzOEEsIDg2MDAgUm9ja3ZpbGxlIFBpa2UsIEJldGhlc2Rh
LCBNRCAyMDg5NCwgVVNBLjwvYXV0aC1hZGRyZXNzPjx0aXRsZXM+PHRpdGxlPkRhdGFiYXNlIHJl
c291cmNlcyBvZiB0aGUgbmF0aW9uYWwgY2VudGVyIGZvciBiaW90ZWNobm9sb2d5IGluZm9ybWF0
aW9uPC90aXRsZT48c2Vjb25kYXJ5LXRpdGxlPk51Y2xlaWMgQWNpZHMgUmVzPC9zZWNvbmRhcnkt
dGl0bGU+PC90aXRsZXM+PHBlcmlvZGljYWw+PGZ1bGwtdGl0bGU+TnVjbGVpYyBBY2lkcyBSZXM8
L2Z1bGwtdGl0bGU+PC9wZXJpb2RpY2FsPjxwYWdlcz5EMjAtZDI2PC9wYWdlcz48dm9sdW1lPjUw
PC92b2x1bWU+PG51bWJlcj5EMTwvbnVtYmVyPjxrZXl3b3Jkcz48a2V5d29yZD5CaW90ZWNobm9s
b2d5Lyp0cmVuZHM8L2tleXdvcmQ+PGtleXdvcmQ+RGF0YWJhc2VzLCBDaGVtaWNhbDwva2V5d29y
ZD48a2V5d29yZD5EYXRhYmFzZXMsIEdlbmV0aWMvKnRyZW5kczwva2V5d29yZD48a2V5d29yZD5E
YXRhYmFzZXMsIE51Y2xlaWMgQWNpZDwva2V5d29yZD48a2V5d29yZD5EYXRhYmFzZXMsIFByb3Rl
aW48L2tleXdvcmQ+PGtleXdvcmQ+SHVtYW5zPC9rZXl3b3JkPjxrZXl3b3JkPkludGVybmV0PC9r
ZXl3b3JkPjxrZXl3b3JkPk5hdGlvbmFsIExpYnJhcnkgb2YgTWVkaWNpbmUgKFUuUy4pPC9rZXl3
b3JkPjxrZXl3b3JkPlB1Yk1lZDwva2V5d29yZD48a2V5d29yZD5Vbml0ZWQgU3RhdGVzPC9rZXl3
b3JkPjwva2V5d29yZHM+PGRhdGVzPjx5ZWFyPjIwMjI8L3llYXI+PHB1Yi1kYXRlcz48ZGF0ZT5K
YW4gNzwvZGF0ZT48L3B1Yi1kYXRlcz48L2RhdGVzPjxpc2JuPjAzMDUtMTA0OCAoUHJpbnQpJiN4
RDswMzA1LTEwNDg8L2lzYm4+PGFjY2Vzc2lvbi1udW0+MzQ4NTA5NDE8L2FjY2Vzc2lvbi1udW0+
PHVybHM+PC91cmxzPjxjdXN0b20yPlBNQzg3MjgyNjk8L2N1c3RvbTI+PGVsZWN0cm9uaWMtcmVz
b3VyY2UtbnVtPjEwLjEwOTMvbmFyL2drYWIxMTEyPC9lbGVjdHJvbmljLXJlc291cmNlLW51bT48
cmVtb3RlLWRhdGFiYXNlLXByb3ZpZGVyPk5MTTwvcmVtb3RlLWRhdGFiYXNlLXByb3ZpZGVyPjxs
YW5ndWFnZT5lbmc8L2xhbmd1YWdlPjwvcmVjb3JkPjwvQ2l0ZT48L0VuZE5vdGU+
</w:fldData>
        </w:fldChar>
      </w:r>
      <w:r w:rsidR="00757FDB">
        <w:instrText xml:space="preserve"> ADDIN EN.CITE.DATA </w:instrText>
      </w:r>
      <w:r w:rsidR="00757FDB">
        <w:fldChar w:fldCharType="end"/>
      </w:r>
      <w:r w:rsidR="00757FDB">
        <w:fldChar w:fldCharType="separate"/>
      </w:r>
      <w:r w:rsidR="00757FDB" w:rsidRPr="003C0EF4">
        <w:rPr>
          <w:noProof/>
          <w:vertAlign w:val="superscript"/>
        </w:rPr>
        <w:t>2</w:t>
      </w:r>
      <w:r w:rsidR="00757FDB">
        <w:fldChar w:fldCharType="end"/>
      </w:r>
      <w:r w:rsidRPr="00675CFA">
        <w:t xml:space="preserve"> with Mafft</w:t>
      </w:r>
      <w:r w:rsidR="00CF06A8">
        <w:fldChar w:fldCharType="begin"/>
      </w:r>
      <w:r w:rsidR="00CF06A8">
        <w:instrText xml:space="preserve"> ADDIN EN.CITE &lt;EndNote&gt;&lt;Cite&gt;&lt;Author&gt;Katoh&lt;/Author&gt;&lt;Year&gt;2002&lt;/Year&gt;&lt;RecNum&gt;24&lt;/RecNum&gt;&lt;DisplayText&gt;&lt;style face="superscript"&gt;3&lt;/style&gt;&lt;/DisplayText&gt;&lt;record&gt;&lt;rec-number&gt;24&lt;/rec-number&gt;&lt;foreign-keys&gt;&lt;key app="EN" db-id="fa0srrxzhx2zs2ex5da559xysss5d9tveetf" timestamp="1696084982"&gt;24&lt;/key&gt;&lt;/foreign-keys&gt;&lt;ref-type name="Journal Article"&gt;17&lt;/ref-type&gt;&lt;contributors&gt;&lt;authors&gt;&lt;author&gt;Katoh, K.&lt;/author&gt;&lt;author&gt;Misawa, K.&lt;/author&gt;&lt;author&gt;Kuma, K.&lt;/author&gt;&lt;author&gt;Miyata, T.&lt;/author&gt;&lt;/authors&gt;&lt;/contributors&gt;&lt;auth-address&gt;Department of Biophysics, Graduate School of Science, Kyoto University, Kyoto 606-8502, Japan.&lt;/auth-address&gt;&lt;titles&gt;&lt;title&gt;MAFFT: a novel method for rapid multiple sequence alignment based on fast Fourier transform&lt;/title&gt;&lt;secondary-title&gt;Nucleic Acids Res&lt;/secondary-title&gt;&lt;/titles&gt;&lt;periodical&gt;&lt;full-title&gt;Nucleic Acids Res&lt;/full-title&gt;&lt;/periodical&gt;&lt;pages&gt;3059-66&lt;/pages&gt;&lt;volume&gt;30&lt;/volume&gt;&lt;number&gt;14&lt;/number&gt;&lt;edition&gt;2002/07/24&lt;/edition&gt;&lt;keywords&gt;&lt;keyword&gt;Computer Simulation&lt;/keyword&gt;&lt;keyword&gt;DNA-Directed RNA Polymerases/genetics&lt;/keyword&gt;&lt;keyword&gt;RNA, Ribosomal/genetics&lt;/keyword&gt;&lt;keyword&gt;Reproducibility of Results&lt;/keyword&gt;&lt;keyword&gt;Sequence Alignment/*methods&lt;/keyword&gt;&lt;keyword&gt;*Software&lt;/keyword&gt;&lt;keyword&gt;Spectroscopy, Fourier Transform Infrared/*methods&lt;/keyword&gt;&lt;/keywords&gt;&lt;dates&gt;&lt;year&gt;2002&lt;/year&gt;&lt;pub-dates&gt;&lt;date&gt;Jul 15&lt;/date&gt;&lt;/pub-dates&gt;&lt;/dates&gt;&lt;isbn&gt;1362-4962 (Electronic)&amp;#xD;0305-1048 (Print)&amp;#xD;0305-1048 (Linking)&lt;/isbn&gt;&lt;accession-num&gt;12136088&lt;/accession-num&gt;&lt;urls&gt;&lt;related-urls&gt;&lt;url&gt;https://www.ncbi.nlm.nih.gov/pubmed/12136088&lt;/url&gt;&lt;/related-urls&gt;&lt;/urls&gt;&lt;custom2&gt;PMC135756&lt;/custom2&gt;&lt;electronic-resource-num&gt;10.1093/nar/gkf436&lt;/electronic-resource-num&gt;&lt;/record&gt;&lt;/Cite&gt;&lt;/EndNote&gt;</w:instrText>
      </w:r>
      <w:r w:rsidR="00CF06A8">
        <w:fldChar w:fldCharType="separate"/>
      </w:r>
      <w:r w:rsidR="00CF06A8" w:rsidRPr="003C0EF4">
        <w:rPr>
          <w:noProof/>
          <w:vertAlign w:val="superscript"/>
        </w:rPr>
        <w:t>3</w:t>
      </w:r>
      <w:r w:rsidR="00CF06A8">
        <w:fldChar w:fldCharType="end"/>
      </w:r>
      <w:r w:rsidRPr="00675CFA">
        <w:t xml:space="preserve"> (v7.490). This </w:t>
      </w:r>
      <w:r w:rsidR="00CF1DEB">
        <w:t>is not a finalised scheme and Supplementary table 20 primers should be used for sequencing FCoV-23</w:t>
      </w:r>
      <w:r w:rsidRPr="00675CFA">
        <w:t>.</w:t>
      </w:r>
    </w:p>
    <w:tbl>
      <w:tblPr>
        <w:tblStyle w:val="ListTable6Colorful"/>
        <w:tblW w:w="14601" w:type="dxa"/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3969"/>
        <w:gridCol w:w="1417"/>
        <w:gridCol w:w="1418"/>
        <w:gridCol w:w="993"/>
        <w:gridCol w:w="1275"/>
        <w:gridCol w:w="709"/>
      </w:tblGrid>
      <w:tr w:rsidR="00570DFD" w:rsidRPr="007C17E4" w14:paraId="1F6EF045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EB2BCDA" w14:textId="77777777" w:rsidR="00570DFD" w:rsidRPr="007C17E4" w:rsidRDefault="00570DFD" w:rsidP="00E27E0A">
            <w:pPr>
              <w:spacing w:after="0" w:line="240" w:lineRule="auto"/>
              <w:ind w:left="-109" w:right="-243"/>
              <w:rPr>
                <w:b w:val="0"/>
                <w:bCs w:val="0"/>
                <w:lang w:eastAsia="en-GB"/>
              </w:rPr>
            </w:pPr>
            <w:r w:rsidRPr="007C17E4">
              <w:rPr>
                <w:lang w:eastAsia="en-GB"/>
              </w:rPr>
              <w:t>Scheme location</w:t>
            </w:r>
          </w:p>
        </w:tc>
        <w:tc>
          <w:tcPr>
            <w:tcW w:w="3686" w:type="dxa"/>
            <w:hideMark/>
          </w:tcPr>
          <w:p w14:paraId="7A03A952" w14:textId="77777777" w:rsidR="00570DFD" w:rsidRPr="007C17E4" w:rsidRDefault="00570DFD" w:rsidP="00E27E0A">
            <w:pPr>
              <w:spacing w:after="0" w:line="240" w:lineRule="auto"/>
              <w:ind w:left="-103" w:right="-1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7C17E4">
              <w:rPr>
                <w:lang w:eastAsia="en-GB"/>
              </w:rPr>
              <w:t>Forward (5'-3')</w:t>
            </w:r>
          </w:p>
        </w:tc>
        <w:tc>
          <w:tcPr>
            <w:tcW w:w="3969" w:type="dxa"/>
            <w:hideMark/>
          </w:tcPr>
          <w:p w14:paraId="79839C7B" w14:textId="77777777" w:rsidR="00570DFD" w:rsidRPr="007C17E4" w:rsidRDefault="00570DFD" w:rsidP="00E27E0A">
            <w:pPr>
              <w:spacing w:after="0" w:line="240" w:lineRule="auto"/>
              <w:ind w:left="-112" w:right="-25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7C17E4">
              <w:rPr>
                <w:lang w:eastAsia="en-GB"/>
              </w:rPr>
              <w:t>Reverse (5'-3')</w:t>
            </w:r>
          </w:p>
        </w:tc>
        <w:tc>
          <w:tcPr>
            <w:tcW w:w="1417" w:type="dxa"/>
            <w:hideMark/>
          </w:tcPr>
          <w:p w14:paraId="491717E3" w14:textId="77777777" w:rsidR="00570DFD" w:rsidRPr="007C17E4" w:rsidRDefault="00570DFD" w:rsidP="00E27E0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7C17E4">
              <w:rPr>
                <w:lang w:eastAsia="en-GB"/>
              </w:rPr>
              <w:t>Specific target (where applicable)</w:t>
            </w:r>
          </w:p>
        </w:tc>
        <w:tc>
          <w:tcPr>
            <w:tcW w:w="1418" w:type="dxa"/>
            <w:hideMark/>
          </w:tcPr>
          <w:p w14:paraId="15FC4D63" w14:textId="77777777" w:rsidR="00570DFD" w:rsidRPr="007C17E4" w:rsidRDefault="00570DFD" w:rsidP="00E27E0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7C17E4">
              <w:rPr>
                <w:lang w:eastAsia="en-GB"/>
              </w:rPr>
              <w:t>Start</w:t>
            </w:r>
            <w:r>
              <w:rPr>
                <w:lang w:eastAsia="en-GB"/>
              </w:rPr>
              <w:br/>
              <w:t>(consensus genome)</w:t>
            </w:r>
          </w:p>
        </w:tc>
        <w:tc>
          <w:tcPr>
            <w:tcW w:w="993" w:type="dxa"/>
            <w:hideMark/>
          </w:tcPr>
          <w:p w14:paraId="0B31945A" w14:textId="77777777" w:rsidR="00570DFD" w:rsidRPr="007C17E4" w:rsidRDefault="00570DFD" w:rsidP="00E27E0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>
              <w:rPr>
                <w:lang w:eastAsia="en-GB"/>
              </w:rPr>
              <w:t>End</w:t>
            </w:r>
            <w:r>
              <w:rPr>
                <w:lang w:eastAsia="en-GB"/>
              </w:rPr>
              <w:br/>
              <w:t>(consensus genome)</w:t>
            </w:r>
          </w:p>
        </w:tc>
        <w:tc>
          <w:tcPr>
            <w:tcW w:w="1275" w:type="dxa"/>
            <w:hideMark/>
          </w:tcPr>
          <w:p w14:paraId="0814FBD1" w14:textId="77777777" w:rsidR="00570DFD" w:rsidRPr="007C17E4" w:rsidRDefault="00570DFD" w:rsidP="00E27E0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7C17E4">
              <w:rPr>
                <w:lang w:eastAsia="en-GB"/>
              </w:rPr>
              <w:t>Expected length</w:t>
            </w:r>
          </w:p>
        </w:tc>
        <w:tc>
          <w:tcPr>
            <w:tcW w:w="709" w:type="dxa"/>
            <w:hideMark/>
          </w:tcPr>
          <w:p w14:paraId="280D4077" w14:textId="77777777" w:rsidR="00570DFD" w:rsidRPr="007C17E4" w:rsidRDefault="00570DFD" w:rsidP="00E27E0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7C17E4">
              <w:rPr>
                <w:lang w:eastAsia="en-GB"/>
              </w:rPr>
              <w:t>Note</w:t>
            </w:r>
          </w:p>
        </w:tc>
      </w:tr>
      <w:tr w:rsidR="00570DFD" w:rsidRPr="00760240" w14:paraId="24E60252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E045523" w14:textId="77777777" w:rsidR="00570DFD" w:rsidRPr="00760240" w:rsidRDefault="00570DFD" w:rsidP="00E27E0A">
            <w:pPr>
              <w:tabs>
                <w:tab w:val="left" w:pos="461"/>
              </w:tabs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8 to 32</w:t>
            </w:r>
          </w:p>
        </w:tc>
        <w:tc>
          <w:tcPr>
            <w:tcW w:w="3686" w:type="dxa"/>
            <w:noWrap/>
            <w:hideMark/>
          </w:tcPr>
          <w:p w14:paraId="07432A43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ACGCAGACTTCAGTGTTA</w:t>
            </w:r>
          </w:p>
        </w:tc>
        <w:tc>
          <w:tcPr>
            <w:tcW w:w="3969" w:type="dxa"/>
            <w:noWrap/>
            <w:hideMark/>
          </w:tcPr>
          <w:p w14:paraId="36B8FA46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CCATTATGCCATTRTARTA</w:t>
            </w:r>
          </w:p>
        </w:tc>
        <w:tc>
          <w:tcPr>
            <w:tcW w:w="1417" w:type="dxa"/>
            <w:noWrap/>
            <w:hideMark/>
          </w:tcPr>
          <w:p w14:paraId="7166102A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Spike</w:t>
            </w:r>
          </w:p>
        </w:tc>
        <w:tc>
          <w:tcPr>
            <w:tcW w:w="1418" w:type="dxa"/>
            <w:noWrap/>
            <w:hideMark/>
          </w:tcPr>
          <w:p w14:paraId="7387190F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9728</w:t>
            </w:r>
          </w:p>
        </w:tc>
        <w:tc>
          <w:tcPr>
            <w:tcW w:w="993" w:type="dxa"/>
            <w:noWrap/>
            <w:hideMark/>
          </w:tcPr>
          <w:p w14:paraId="20D953C1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3341</w:t>
            </w:r>
          </w:p>
        </w:tc>
        <w:tc>
          <w:tcPr>
            <w:tcW w:w="1275" w:type="dxa"/>
            <w:noWrap/>
            <w:hideMark/>
          </w:tcPr>
          <w:p w14:paraId="4C6EDDF7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613</w:t>
            </w:r>
          </w:p>
        </w:tc>
        <w:tc>
          <w:tcPr>
            <w:tcW w:w="709" w:type="dxa"/>
            <w:noWrap/>
            <w:hideMark/>
          </w:tcPr>
          <w:p w14:paraId="5446382D" w14:textId="77777777" w:rsidR="00570DFD" w:rsidRPr="00395CDE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en-GB"/>
              </w:rPr>
            </w:pPr>
            <w:r>
              <w:rPr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570DFD" w:rsidRPr="00760240" w14:paraId="55A4ECF9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6F3D3D0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686" w:type="dxa"/>
            <w:noWrap/>
            <w:hideMark/>
          </w:tcPr>
          <w:p w14:paraId="7311AC19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CCCAGCTGARATTGTTAARACAG</w:t>
            </w:r>
          </w:p>
        </w:tc>
        <w:tc>
          <w:tcPr>
            <w:tcW w:w="3969" w:type="dxa"/>
            <w:noWrap/>
            <w:hideMark/>
          </w:tcPr>
          <w:p w14:paraId="08043D9C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ATAGTTGTAAGYTCAAGACCACC</w:t>
            </w:r>
          </w:p>
        </w:tc>
        <w:tc>
          <w:tcPr>
            <w:tcW w:w="1417" w:type="dxa"/>
            <w:noWrap/>
            <w:hideMark/>
          </w:tcPr>
          <w:p w14:paraId="25BC4D56" w14:textId="350B5453" w:rsidR="00570DFD" w:rsidRPr="00760240" w:rsidRDefault="00D633A4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RF1</w:t>
            </w:r>
            <w:r w:rsidR="00570DFD" w:rsidRPr="00760240">
              <w:rPr>
                <w:sz w:val="20"/>
                <w:szCs w:val="20"/>
                <w:lang w:eastAsia="en-GB"/>
              </w:rPr>
              <w:t>b region</w:t>
            </w:r>
          </w:p>
        </w:tc>
        <w:tc>
          <w:tcPr>
            <w:tcW w:w="1418" w:type="dxa"/>
            <w:noWrap/>
            <w:hideMark/>
          </w:tcPr>
          <w:p w14:paraId="43EF908B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6376</w:t>
            </w:r>
          </w:p>
        </w:tc>
        <w:tc>
          <w:tcPr>
            <w:tcW w:w="993" w:type="dxa"/>
            <w:noWrap/>
            <w:hideMark/>
          </w:tcPr>
          <w:p w14:paraId="5888F618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7426</w:t>
            </w:r>
          </w:p>
        </w:tc>
        <w:tc>
          <w:tcPr>
            <w:tcW w:w="1275" w:type="dxa"/>
            <w:noWrap/>
            <w:hideMark/>
          </w:tcPr>
          <w:p w14:paraId="1955C924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50</w:t>
            </w:r>
          </w:p>
        </w:tc>
        <w:tc>
          <w:tcPr>
            <w:tcW w:w="709" w:type="dxa"/>
            <w:noWrap/>
            <w:hideMark/>
          </w:tcPr>
          <w:p w14:paraId="0B123C6E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3E12729C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3240252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686" w:type="dxa"/>
            <w:noWrap/>
            <w:hideMark/>
          </w:tcPr>
          <w:p w14:paraId="0779D2EB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TCTBAGTACTGGHTGYTGTGG</w:t>
            </w:r>
          </w:p>
        </w:tc>
        <w:tc>
          <w:tcPr>
            <w:tcW w:w="3969" w:type="dxa"/>
            <w:noWrap/>
            <w:hideMark/>
          </w:tcPr>
          <w:p w14:paraId="679D2DA7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GCATAGGGTCTACAAAATGCAAC</w:t>
            </w:r>
          </w:p>
        </w:tc>
        <w:tc>
          <w:tcPr>
            <w:tcW w:w="1417" w:type="dxa"/>
            <w:noWrap/>
            <w:hideMark/>
          </w:tcPr>
          <w:p w14:paraId="13ED46EC" w14:textId="6BA7B44A" w:rsidR="00570DFD" w:rsidRPr="00074F40" w:rsidRDefault="00074F40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CH" w:eastAsia="en-GB"/>
              </w:rPr>
            </w:pPr>
            <w:r w:rsidRPr="00074F40">
              <w:rPr>
                <w:sz w:val="20"/>
                <w:szCs w:val="20"/>
                <w:lang w:val="de-CH" w:eastAsia="en-GB"/>
              </w:rPr>
              <w:t>Orf</w:t>
            </w:r>
            <w:r w:rsidR="00570DFD" w:rsidRPr="00074F40">
              <w:rPr>
                <w:sz w:val="20"/>
                <w:szCs w:val="20"/>
                <w:lang w:val="de-CH" w:eastAsia="en-GB"/>
              </w:rPr>
              <w:t>3c/E/M region part 1</w:t>
            </w:r>
          </w:p>
        </w:tc>
        <w:tc>
          <w:tcPr>
            <w:tcW w:w="1418" w:type="dxa"/>
            <w:noWrap/>
            <w:hideMark/>
          </w:tcPr>
          <w:p w14:paraId="10C68AC1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3592</w:t>
            </w:r>
          </w:p>
        </w:tc>
        <w:tc>
          <w:tcPr>
            <w:tcW w:w="993" w:type="dxa"/>
            <w:noWrap/>
            <w:hideMark/>
          </w:tcPr>
          <w:p w14:paraId="2BC5B860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4616</w:t>
            </w:r>
          </w:p>
        </w:tc>
        <w:tc>
          <w:tcPr>
            <w:tcW w:w="1275" w:type="dxa"/>
            <w:noWrap/>
            <w:hideMark/>
          </w:tcPr>
          <w:p w14:paraId="5B3EFF6F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24</w:t>
            </w:r>
          </w:p>
        </w:tc>
        <w:tc>
          <w:tcPr>
            <w:tcW w:w="709" w:type="dxa"/>
            <w:noWrap/>
            <w:hideMark/>
          </w:tcPr>
          <w:p w14:paraId="1ADA26E2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3847C0B2" w14:textId="77777777" w:rsidTr="00E27E0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double" w:sz="4" w:space="0" w:color="auto"/>
            </w:tcBorders>
            <w:noWrap/>
            <w:hideMark/>
          </w:tcPr>
          <w:p w14:paraId="64C3A196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noWrap/>
            <w:hideMark/>
          </w:tcPr>
          <w:p w14:paraId="401AEC4E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ATGGCATTGTKACAAYAACTGTCTT</w:t>
            </w:r>
          </w:p>
        </w:tc>
        <w:tc>
          <w:tcPr>
            <w:tcW w:w="3969" w:type="dxa"/>
            <w:tcBorders>
              <w:bottom w:val="double" w:sz="4" w:space="0" w:color="auto"/>
            </w:tcBorders>
            <w:noWrap/>
            <w:hideMark/>
          </w:tcPr>
          <w:p w14:paraId="63E84CFE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RCCGAACATTACATATCTGGAAACTT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noWrap/>
            <w:hideMark/>
          </w:tcPr>
          <w:p w14:paraId="61DE9240" w14:textId="115DE872" w:rsidR="00570DFD" w:rsidRPr="00B6484C" w:rsidRDefault="00074F40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 w:eastAsia="en-GB"/>
              </w:rPr>
            </w:pPr>
            <w:r w:rsidRPr="00B6484C">
              <w:rPr>
                <w:sz w:val="20"/>
                <w:szCs w:val="20"/>
                <w:lang w:val="de-CH" w:eastAsia="en-GB"/>
              </w:rPr>
              <w:t>Orf</w:t>
            </w:r>
            <w:r w:rsidR="00570DFD" w:rsidRPr="00B6484C">
              <w:rPr>
                <w:sz w:val="20"/>
                <w:szCs w:val="20"/>
                <w:lang w:val="de-CH" w:eastAsia="en-GB"/>
              </w:rPr>
              <w:t>3c/E/M region part 2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noWrap/>
            <w:hideMark/>
          </w:tcPr>
          <w:p w14:paraId="329D8342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4380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noWrap/>
            <w:hideMark/>
          </w:tcPr>
          <w:p w14:paraId="5FC144EE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5489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noWrap/>
            <w:hideMark/>
          </w:tcPr>
          <w:p w14:paraId="147E4305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hideMark/>
          </w:tcPr>
          <w:p w14:paraId="4ADDC127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23B009DA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uble" w:sz="4" w:space="0" w:color="auto"/>
            </w:tcBorders>
            <w:noWrap/>
            <w:hideMark/>
          </w:tcPr>
          <w:p w14:paraId="33B84A1A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86" w:type="dxa"/>
            <w:tcBorders>
              <w:top w:val="double" w:sz="4" w:space="0" w:color="auto"/>
            </w:tcBorders>
            <w:noWrap/>
            <w:hideMark/>
          </w:tcPr>
          <w:p w14:paraId="3FFF8E54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GACACCAACTCGAACTAAACGA</w:t>
            </w:r>
          </w:p>
        </w:tc>
        <w:tc>
          <w:tcPr>
            <w:tcW w:w="3969" w:type="dxa"/>
            <w:tcBorders>
              <w:top w:val="double" w:sz="4" w:space="0" w:color="auto"/>
            </w:tcBorders>
            <w:noWrap/>
            <w:hideMark/>
          </w:tcPr>
          <w:p w14:paraId="4A03FFE9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TCCARTCACCDACACCACTACT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  <w:hideMark/>
          </w:tcPr>
          <w:p w14:paraId="167D6DDB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noWrap/>
            <w:hideMark/>
          </w:tcPr>
          <w:p w14:paraId="64EC26B9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double" w:sz="4" w:space="0" w:color="auto"/>
            </w:tcBorders>
            <w:noWrap/>
            <w:hideMark/>
          </w:tcPr>
          <w:p w14:paraId="529681F0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992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noWrap/>
            <w:hideMark/>
          </w:tcPr>
          <w:p w14:paraId="7303C241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992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hideMark/>
          </w:tcPr>
          <w:p w14:paraId="7240314B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475D7BBB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376B08F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686" w:type="dxa"/>
            <w:noWrap/>
            <w:hideMark/>
          </w:tcPr>
          <w:p w14:paraId="6B6038E9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TAGCACCRCCAGTCAAGARRAAYTC</w:t>
            </w:r>
          </w:p>
        </w:tc>
        <w:tc>
          <w:tcPr>
            <w:tcW w:w="3969" w:type="dxa"/>
            <w:noWrap/>
            <w:hideMark/>
          </w:tcPr>
          <w:p w14:paraId="6574301D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TRGCRAARAATGCACTATCAAGRCC</w:t>
            </w:r>
          </w:p>
        </w:tc>
        <w:tc>
          <w:tcPr>
            <w:tcW w:w="1417" w:type="dxa"/>
            <w:noWrap/>
            <w:hideMark/>
          </w:tcPr>
          <w:p w14:paraId="3566B0E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F9DB575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993" w:type="dxa"/>
            <w:noWrap/>
            <w:hideMark/>
          </w:tcPr>
          <w:p w14:paraId="2047290A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775</w:t>
            </w:r>
          </w:p>
        </w:tc>
        <w:tc>
          <w:tcPr>
            <w:tcW w:w="1275" w:type="dxa"/>
            <w:noWrap/>
            <w:hideMark/>
          </w:tcPr>
          <w:p w14:paraId="64FE2ECF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974</w:t>
            </w:r>
          </w:p>
        </w:tc>
        <w:tc>
          <w:tcPr>
            <w:tcW w:w="709" w:type="dxa"/>
            <w:noWrap/>
            <w:hideMark/>
          </w:tcPr>
          <w:p w14:paraId="0656B4A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1D05ED69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608195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686" w:type="dxa"/>
            <w:noWrap/>
            <w:hideMark/>
          </w:tcPr>
          <w:p w14:paraId="59582A5D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TGAARGCHTTYGATGTYTTCACACA</w:t>
            </w:r>
          </w:p>
        </w:tc>
        <w:tc>
          <w:tcPr>
            <w:tcW w:w="3969" w:type="dxa"/>
            <w:noWrap/>
            <w:hideMark/>
          </w:tcPr>
          <w:p w14:paraId="265E0794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ACRGGCACACTATGCAGTCTTAA</w:t>
            </w:r>
          </w:p>
        </w:tc>
        <w:tc>
          <w:tcPr>
            <w:tcW w:w="1417" w:type="dxa"/>
            <w:noWrap/>
            <w:hideMark/>
          </w:tcPr>
          <w:p w14:paraId="005591C9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DC67767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605</w:t>
            </w:r>
          </w:p>
        </w:tc>
        <w:tc>
          <w:tcPr>
            <w:tcW w:w="993" w:type="dxa"/>
            <w:noWrap/>
            <w:hideMark/>
          </w:tcPr>
          <w:p w14:paraId="71DF8AC6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676</w:t>
            </w:r>
          </w:p>
        </w:tc>
        <w:tc>
          <w:tcPr>
            <w:tcW w:w="1275" w:type="dxa"/>
            <w:noWrap/>
            <w:hideMark/>
          </w:tcPr>
          <w:p w14:paraId="27DBCCC9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71</w:t>
            </w:r>
          </w:p>
        </w:tc>
        <w:tc>
          <w:tcPr>
            <w:tcW w:w="709" w:type="dxa"/>
            <w:noWrap/>
            <w:hideMark/>
          </w:tcPr>
          <w:p w14:paraId="364C026D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583975C3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7719882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 to 4</w:t>
            </w:r>
          </w:p>
        </w:tc>
        <w:tc>
          <w:tcPr>
            <w:tcW w:w="3686" w:type="dxa"/>
            <w:noWrap/>
            <w:hideMark/>
          </w:tcPr>
          <w:p w14:paraId="2BF47205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TGTCAAGCTTGTCAGTGT</w:t>
            </w:r>
          </w:p>
        </w:tc>
        <w:tc>
          <w:tcPr>
            <w:tcW w:w="3969" w:type="dxa"/>
            <w:noWrap/>
            <w:hideMark/>
          </w:tcPr>
          <w:p w14:paraId="5BC6E588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TTGAGCATCGTCTCCAA</w:t>
            </w:r>
          </w:p>
        </w:tc>
        <w:tc>
          <w:tcPr>
            <w:tcW w:w="1417" w:type="dxa"/>
            <w:noWrap/>
            <w:hideMark/>
          </w:tcPr>
          <w:p w14:paraId="786089B0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A8F2BBC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705</w:t>
            </w:r>
          </w:p>
        </w:tc>
        <w:tc>
          <w:tcPr>
            <w:tcW w:w="993" w:type="dxa"/>
            <w:noWrap/>
            <w:hideMark/>
          </w:tcPr>
          <w:p w14:paraId="518D9C72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726</w:t>
            </w:r>
          </w:p>
        </w:tc>
        <w:tc>
          <w:tcPr>
            <w:tcW w:w="1275" w:type="dxa"/>
            <w:noWrap/>
            <w:hideMark/>
          </w:tcPr>
          <w:p w14:paraId="40B79064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709" w:type="dxa"/>
            <w:noWrap/>
            <w:hideMark/>
          </w:tcPr>
          <w:p w14:paraId="5D2B110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4088B7BE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F679E78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5 to 7</w:t>
            </w:r>
          </w:p>
        </w:tc>
        <w:tc>
          <w:tcPr>
            <w:tcW w:w="3686" w:type="dxa"/>
            <w:noWrap/>
            <w:hideMark/>
          </w:tcPr>
          <w:p w14:paraId="35373943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GGCTGYTGCTGTYGAYGAACA</w:t>
            </w:r>
          </w:p>
        </w:tc>
        <w:tc>
          <w:tcPr>
            <w:tcW w:w="3969" w:type="dxa"/>
            <w:noWrap/>
            <w:hideMark/>
          </w:tcPr>
          <w:p w14:paraId="229C86C0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TGTTTAAGYGCGAGAACTGMCTT</w:t>
            </w:r>
          </w:p>
        </w:tc>
        <w:tc>
          <w:tcPr>
            <w:tcW w:w="1417" w:type="dxa"/>
            <w:noWrap/>
            <w:hideMark/>
          </w:tcPr>
          <w:p w14:paraId="69EA2B32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78806E3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438</w:t>
            </w:r>
          </w:p>
        </w:tc>
        <w:tc>
          <w:tcPr>
            <w:tcW w:w="993" w:type="dxa"/>
            <w:noWrap/>
            <w:hideMark/>
          </w:tcPr>
          <w:p w14:paraId="187D179F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6408</w:t>
            </w:r>
          </w:p>
        </w:tc>
        <w:tc>
          <w:tcPr>
            <w:tcW w:w="1275" w:type="dxa"/>
            <w:noWrap/>
            <w:hideMark/>
          </w:tcPr>
          <w:p w14:paraId="11FFEA7C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970</w:t>
            </w:r>
          </w:p>
        </w:tc>
        <w:tc>
          <w:tcPr>
            <w:tcW w:w="709" w:type="dxa"/>
            <w:noWrap/>
            <w:hideMark/>
          </w:tcPr>
          <w:p w14:paraId="21D3419C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0B0217F6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7FDC518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8 to 9</w:t>
            </w:r>
          </w:p>
        </w:tc>
        <w:tc>
          <w:tcPr>
            <w:tcW w:w="3686" w:type="dxa"/>
            <w:noWrap/>
            <w:hideMark/>
          </w:tcPr>
          <w:p w14:paraId="3D7F1817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AGTACMTYAACCTGTGHTRTC</w:t>
            </w:r>
          </w:p>
        </w:tc>
        <w:tc>
          <w:tcPr>
            <w:tcW w:w="3969" w:type="dxa"/>
            <w:noWrap/>
            <w:hideMark/>
          </w:tcPr>
          <w:p w14:paraId="4FCBF32F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CACCRAAGCAAAAACCAGCT</w:t>
            </w:r>
          </w:p>
        </w:tc>
        <w:tc>
          <w:tcPr>
            <w:tcW w:w="1417" w:type="dxa"/>
            <w:noWrap/>
            <w:hideMark/>
          </w:tcPr>
          <w:p w14:paraId="5E3D4131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EFADCF3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6270</w:t>
            </w:r>
          </w:p>
        </w:tc>
        <w:tc>
          <w:tcPr>
            <w:tcW w:w="993" w:type="dxa"/>
            <w:noWrap/>
            <w:hideMark/>
          </w:tcPr>
          <w:p w14:paraId="28FB428D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8135</w:t>
            </w:r>
          </w:p>
        </w:tc>
        <w:tc>
          <w:tcPr>
            <w:tcW w:w="1275" w:type="dxa"/>
            <w:noWrap/>
            <w:hideMark/>
          </w:tcPr>
          <w:p w14:paraId="4A34E0D5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865</w:t>
            </w:r>
          </w:p>
        </w:tc>
        <w:tc>
          <w:tcPr>
            <w:tcW w:w="709" w:type="dxa"/>
            <w:noWrap/>
            <w:hideMark/>
          </w:tcPr>
          <w:p w14:paraId="69A21B66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70DFD" w:rsidRPr="00760240" w14:paraId="2B722B14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A5DEE2A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686" w:type="dxa"/>
            <w:noWrap/>
            <w:hideMark/>
          </w:tcPr>
          <w:p w14:paraId="3086AB22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GTAAGTGCATGACTTTYGATGC</w:t>
            </w:r>
          </w:p>
        </w:tc>
        <w:tc>
          <w:tcPr>
            <w:tcW w:w="3969" w:type="dxa"/>
            <w:noWrap/>
            <w:hideMark/>
          </w:tcPr>
          <w:p w14:paraId="39600414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CACCRAAGCAAAAACCAGCT</w:t>
            </w:r>
          </w:p>
        </w:tc>
        <w:tc>
          <w:tcPr>
            <w:tcW w:w="1417" w:type="dxa"/>
            <w:noWrap/>
            <w:hideMark/>
          </w:tcPr>
          <w:p w14:paraId="33894D1B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55FD67B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7191</w:t>
            </w:r>
          </w:p>
        </w:tc>
        <w:tc>
          <w:tcPr>
            <w:tcW w:w="993" w:type="dxa"/>
            <w:noWrap/>
            <w:hideMark/>
          </w:tcPr>
          <w:p w14:paraId="38B40613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8135</w:t>
            </w:r>
          </w:p>
        </w:tc>
        <w:tc>
          <w:tcPr>
            <w:tcW w:w="1275" w:type="dxa"/>
            <w:noWrap/>
            <w:hideMark/>
          </w:tcPr>
          <w:p w14:paraId="6D59D520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709" w:type="dxa"/>
            <w:noWrap/>
            <w:hideMark/>
          </w:tcPr>
          <w:p w14:paraId="2A521EBE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3CEB591C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5EB5FC0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9 to 11</w:t>
            </w:r>
          </w:p>
        </w:tc>
        <w:tc>
          <w:tcPr>
            <w:tcW w:w="3686" w:type="dxa"/>
            <w:noWrap/>
            <w:hideMark/>
          </w:tcPr>
          <w:p w14:paraId="41C53F83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GTAAGTGCATGACTTTYGATGC</w:t>
            </w:r>
          </w:p>
        </w:tc>
        <w:tc>
          <w:tcPr>
            <w:tcW w:w="3969" w:type="dxa"/>
            <w:noWrap/>
            <w:hideMark/>
          </w:tcPr>
          <w:p w14:paraId="47225A9B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CCYACTGACCACARGTACCAGC</w:t>
            </w:r>
          </w:p>
        </w:tc>
        <w:tc>
          <w:tcPr>
            <w:tcW w:w="1417" w:type="dxa"/>
            <w:noWrap/>
            <w:hideMark/>
          </w:tcPr>
          <w:p w14:paraId="0BFADA3B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192CED2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7191</w:t>
            </w:r>
          </w:p>
        </w:tc>
        <w:tc>
          <w:tcPr>
            <w:tcW w:w="993" w:type="dxa"/>
            <w:noWrap/>
            <w:hideMark/>
          </w:tcPr>
          <w:p w14:paraId="68150968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9342</w:t>
            </w:r>
          </w:p>
        </w:tc>
        <w:tc>
          <w:tcPr>
            <w:tcW w:w="1275" w:type="dxa"/>
            <w:noWrap/>
            <w:hideMark/>
          </w:tcPr>
          <w:p w14:paraId="0A16C0B0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151</w:t>
            </w:r>
          </w:p>
        </w:tc>
        <w:tc>
          <w:tcPr>
            <w:tcW w:w="709" w:type="dxa"/>
            <w:noWrap/>
            <w:hideMark/>
          </w:tcPr>
          <w:p w14:paraId="25EAD49D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592D7251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BC66B5A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 to 14</w:t>
            </w:r>
          </w:p>
        </w:tc>
        <w:tc>
          <w:tcPr>
            <w:tcW w:w="3686" w:type="dxa"/>
            <w:noWrap/>
            <w:hideMark/>
          </w:tcPr>
          <w:p w14:paraId="76112FE9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GTTATTAAGAAYGGTRTYGTTCAACC</w:t>
            </w:r>
          </w:p>
        </w:tc>
        <w:tc>
          <w:tcPr>
            <w:tcW w:w="3969" w:type="dxa"/>
            <w:noWrap/>
            <w:hideMark/>
          </w:tcPr>
          <w:p w14:paraId="0C680425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YCTAAYCTTGGAAAGCACTTCA</w:t>
            </w:r>
          </w:p>
        </w:tc>
        <w:tc>
          <w:tcPr>
            <w:tcW w:w="1417" w:type="dxa"/>
            <w:noWrap/>
            <w:hideMark/>
          </w:tcPr>
          <w:p w14:paraId="0D73B4B8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AE8AFF1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7567</w:t>
            </w:r>
          </w:p>
        </w:tc>
        <w:tc>
          <w:tcPr>
            <w:tcW w:w="993" w:type="dxa"/>
            <w:noWrap/>
            <w:hideMark/>
          </w:tcPr>
          <w:p w14:paraId="3BB273C3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1363</w:t>
            </w:r>
          </w:p>
        </w:tc>
        <w:tc>
          <w:tcPr>
            <w:tcW w:w="1275" w:type="dxa"/>
            <w:noWrap/>
            <w:hideMark/>
          </w:tcPr>
          <w:p w14:paraId="480FD70E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796</w:t>
            </w:r>
          </w:p>
        </w:tc>
        <w:tc>
          <w:tcPr>
            <w:tcW w:w="709" w:type="dxa"/>
            <w:noWrap/>
            <w:hideMark/>
          </w:tcPr>
          <w:p w14:paraId="22BA1E69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61B62091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F8774E7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4 to 16</w:t>
            </w:r>
          </w:p>
        </w:tc>
        <w:tc>
          <w:tcPr>
            <w:tcW w:w="3686" w:type="dxa"/>
            <w:noWrap/>
            <w:hideMark/>
          </w:tcPr>
          <w:p w14:paraId="4A9C95D6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CTTACCATGTTGATAAGTCTTACTACAAA</w:t>
            </w:r>
          </w:p>
        </w:tc>
        <w:tc>
          <w:tcPr>
            <w:tcW w:w="3969" w:type="dxa"/>
            <w:noWrap/>
            <w:hideMark/>
          </w:tcPr>
          <w:p w14:paraId="742D1D5D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GACTTGCTCATGGTCCATAACG</w:t>
            </w:r>
          </w:p>
        </w:tc>
        <w:tc>
          <w:tcPr>
            <w:tcW w:w="1417" w:type="dxa"/>
            <w:noWrap/>
            <w:hideMark/>
          </w:tcPr>
          <w:p w14:paraId="01CC64D6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9451686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313</w:t>
            </w:r>
          </w:p>
        </w:tc>
        <w:tc>
          <w:tcPr>
            <w:tcW w:w="993" w:type="dxa"/>
            <w:noWrap/>
            <w:hideMark/>
          </w:tcPr>
          <w:p w14:paraId="0A7DCFAD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2501</w:t>
            </w:r>
          </w:p>
        </w:tc>
        <w:tc>
          <w:tcPr>
            <w:tcW w:w="1275" w:type="dxa"/>
            <w:noWrap/>
            <w:hideMark/>
          </w:tcPr>
          <w:p w14:paraId="1794E4C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188</w:t>
            </w:r>
          </w:p>
        </w:tc>
        <w:tc>
          <w:tcPr>
            <w:tcW w:w="709" w:type="dxa"/>
            <w:noWrap/>
            <w:hideMark/>
          </w:tcPr>
          <w:p w14:paraId="4619AAB1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2DD69A46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30C3378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686" w:type="dxa"/>
            <w:noWrap/>
            <w:hideMark/>
          </w:tcPr>
          <w:p w14:paraId="261F3F70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TAAACGAGTGCGGGGTTCTAG</w:t>
            </w:r>
          </w:p>
        </w:tc>
        <w:tc>
          <w:tcPr>
            <w:tcW w:w="3969" w:type="dxa"/>
            <w:noWrap/>
            <w:hideMark/>
          </w:tcPr>
          <w:p w14:paraId="17D1720C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GYACACCATCWATRTGRACTTTACG</w:t>
            </w:r>
          </w:p>
        </w:tc>
        <w:tc>
          <w:tcPr>
            <w:tcW w:w="1417" w:type="dxa"/>
            <w:noWrap/>
            <w:hideMark/>
          </w:tcPr>
          <w:p w14:paraId="5910FF57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C20834B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2282</w:t>
            </w:r>
          </w:p>
        </w:tc>
        <w:tc>
          <w:tcPr>
            <w:tcW w:w="993" w:type="dxa"/>
            <w:noWrap/>
            <w:hideMark/>
          </w:tcPr>
          <w:p w14:paraId="0659DA85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3264</w:t>
            </w:r>
          </w:p>
        </w:tc>
        <w:tc>
          <w:tcPr>
            <w:tcW w:w="1275" w:type="dxa"/>
            <w:noWrap/>
            <w:hideMark/>
          </w:tcPr>
          <w:p w14:paraId="4020E6F9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982</w:t>
            </w:r>
          </w:p>
        </w:tc>
        <w:tc>
          <w:tcPr>
            <w:tcW w:w="709" w:type="dxa"/>
            <w:noWrap/>
            <w:hideMark/>
          </w:tcPr>
          <w:p w14:paraId="4949C34F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296C21FD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CE92A7A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8 to 19</w:t>
            </w:r>
          </w:p>
        </w:tc>
        <w:tc>
          <w:tcPr>
            <w:tcW w:w="3686" w:type="dxa"/>
            <w:noWrap/>
            <w:hideMark/>
          </w:tcPr>
          <w:p w14:paraId="380F42E4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TGGGAATKACTTCATGTTTAGAR</w:t>
            </w:r>
          </w:p>
        </w:tc>
        <w:tc>
          <w:tcPr>
            <w:tcW w:w="3969" w:type="dxa"/>
            <w:noWrap/>
            <w:hideMark/>
          </w:tcPr>
          <w:p w14:paraId="3C8603FD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AGAAACAGCTTGAAAGATGT</w:t>
            </w:r>
          </w:p>
        </w:tc>
        <w:tc>
          <w:tcPr>
            <w:tcW w:w="1417" w:type="dxa"/>
            <w:noWrap/>
            <w:hideMark/>
          </w:tcPr>
          <w:p w14:paraId="7C53CE9C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62A1E60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2977</w:t>
            </w:r>
          </w:p>
        </w:tc>
        <w:tc>
          <w:tcPr>
            <w:tcW w:w="993" w:type="dxa"/>
            <w:noWrap/>
            <w:hideMark/>
          </w:tcPr>
          <w:p w14:paraId="08DC0B57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4352</w:t>
            </w:r>
          </w:p>
        </w:tc>
        <w:tc>
          <w:tcPr>
            <w:tcW w:w="1275" w:type="dxa"/>
            <w:noWrap/>
            <w:hideMark/>
          </w:tcPr>
          <w:p w14:paraId="7CABC080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375</w:t>
            </w:r>
          </w:p>
        </w:tc>
        <w:tc>
          <w:tcPr>
            <w:tcW w:w="709" w:type="dxa"/>
            <w:noWrap/>
            <w:hideMark/>
          </w:tcPr>
          <w:p w14:paraId="6404DBAB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47D41178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60ABD8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686" w:type="dxa"/>
            <w:noWrap/>
            <w:hideMark/>
          </w:tcPr>
          <w:p w14:paraId="7BAD5B80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CAACYAGYGGTGATGGTACTACA</w:t>
            </w:r>
          </w:p>
        </w:tc>
        <w:tc>
          <w:tcPr>
            <w:tcW w:w="3969" w:type="dxa"/>
            <w:noWrap/>
            <w:hideMark/>
          </w:tcPr>
          <w:p w14:paraId="449C3C21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CAAACACATTACCATTAGCACAGAG</w:t>
            </w:r>
          </w:p>
        </w:tc>
        <w:tc>
          <w:tcPr>
            <w:tcW w:w="1417" w:type="dxa"/>
            <w:noWrap/>
            <w:hideMark/>
          </w:tcPr>
          <w:p w14:paraId="38BB96EE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F99F33E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4285</w:t>
            </w:r>
          </w:p>
        </w:tc>
        <w:tc>
          <w:tcPr>
            <w:tcW w:w="993" w:type="dxa"/>
            <w:noWrap/>
            <w:hideMark/>
          </w:tcPr>
          <w:p w14:paraId="20154FA4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5316</w:t>
            </w:r>
          </w:p>
        </w:tc>
        <w:tc>
          <w:tcPr>
            <w:tcW w:w="1275" w:type="dxa"/>
            <w:noWrap/>
            <w:hideMark/>
          </w:tcPr>
          <w:p w14:paraId="6C9D104E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31</w:t>
            </w:r>
          </w:p>
        </w:tc>
        <w:tc>
          <w:tcPr>
            <w:tcW w:w="709" w:type="dxa"/>
            <w:noWrap/>
            <w:hideMark/>
          </w:tcPr>
          <w:p w14:paraId="60877659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5BBE8514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DAEF9F8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1 to 22</w:t>
            </w:r>
          </w:p>
        </w:tc>
        <w:tc>
          <w:tcPr>
            <w:tcW w:w="3686" w:type="dxa"/>
            <w:noWrap/>
            <w:hideMark/>
          </w:tcPr>
          <w:p w14:paraId="2CB85C9D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GCATGTGTGTTGTTTGTGGTT</w:t>
            </w:r>
          </w:p>
        </w:tc>
        <w:tc>
          <w:tcPr>
            <w:tcW w:w="3969" w:type="dxa"/>
            <w:noWrap/>
            <w:hideMark/>
          </w:tcPr>
          <w:p w14:paraId="37C5AB62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TARATDACATAATCRTACTCACTACC</w:t>
            </w:r>
          </w:p>
        </w:tc>
        <w:tc>
          <w:tcPr>
            <w:tcW w:w="1417" w:type="dxa"/>
            <w:noWrap/>
            <w:hideMark/>
          </w:tcPr>
          <w:p w14:paraId="354C98DB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690E39F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5050</w:t>
            </w:r>
          </w:p>
        </w:tc>
        <w:tc>
          <w:tcPr>
            <w:tcW w:w="993" w:type="dxa"/>
            <w:noWrap/>
            <w:hideMark/>
          </w:tcPr>
          <w:p w14:paraId="0F793158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6684</w:t>
            </w:r>
          </w:p>
        </w:tc>
        <w:tc>
          <w:tcPr>
            <w:tcW w:w="1275" w:type="dxa"/>
            <w:noWrap/>
            <w:hideMark/>
          </w:tcPr>
          <w:p w14:paraId="3766A3A2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634</w:t>
            </w:r>
          </w:p>
        </w:tc>
        <w:tc>
          <w:tcPr>
            <w:tcW w:w="709" w:type="dxa"/>
            <w:noWrap/>
            <w:hideMark/>
          </w:tcPr>
          <w:p w14:paraId="77A04D33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55EE37F4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7042B4E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686" w:type="dxa"/>
            <w:noWrap/>
            <w:hideMark/>
          </w:tcPr>
          <w:p w14:paraId="35FE1D6A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CCCAGCTGARATTGTTAARACAG</w:t>
            </w:r>
          </w:p>
        </w:tc>
        <w:tc>
          <w:tcPr>
            <w:tcW w:w="3969" w:type="dxa"/>
            <w:noWrap/>
            <w:hideMark/>
          </w:tcPr>
          <w:p w14:paraId="70BB2952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ATAGTTGTAAGYTCAAGACCACC</w:t>
            </w:r>
          </w:p>
        </w:tc>
        <w:tc>
          <w:tcPr>
            <w:tcW w:w="1417" w:type="dxa"/>
            <w:noWrap/>
            <w:hideMark/>
          </w:tcPr>
          <w:p w14:paraId="572D295F" w14:textId="6AC4A22B" w:rsidR="00570DFD" w:rsidRPr="00760240" w:rsidRDefault="00D633A4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ORF</w:t>
            </w:r>
            <w:r w:rsidR="00570DFD" w:rsidRPr="00760240">
              <w:rPr>
                <w:sz w:val="20"/>
                <w:szCs w:val="20"/>
                <w:lang w:eastAsia="en-GB"/>
              </w:rPr>
              <w:t>1b region</w:t>
            </w:r>
          </w:p>
        </w:tc>
        <w:tc>
          <w:tcPr>
            <w:tcW w:w="1418" w:type="dxa"/>
            <w:noWrap/>
            <w:hideMark/>
          </w:tcPr>
          <w:p w14:paraId="7A9901A4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6376</w:t>
            </w:r>
          </w:p>
        </w:tc>
        <w:tc>
          <w:tcPr>
            <w:tcW w:w="993" w:type="dxa"/>
            <w:noWrap/>
            <w:hideMark/>
          </w:tcPr>
          <w:p w14:paraId="5AE0F281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7426</w:t>
            </w:r>
          </w:p>
        </w:tc>
        <w:tc>
          <w:tcPr>
            <w:tcW w:w="1275" w:type="dxa"/>
            <w:noWrap/>
            <w:hideMark/>
          </w:tcPr>
          <w:p w14:paraId="02C41782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50</w:t>
            </w:r>
          </w:p>
        </w:tc>
        <w:tc>
          <w:tcPr>
            <w:tcW w:w="709" w:type="dxa"/>
            <w:noWrap/>
            <w:hideMark/>
          </w:tcPr>
          <w:p w14:paraId="37C68522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00D3003A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EE56AE0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4 to 25</w:t>
            </w:r>
          </w:p>
        </w:tc>
        <w:tc>
          <w:tcPr>
            <w:tcW w:w="3686" w:type="dxa"/>
            <w:noWrap/>
            <w:hideMark/>
          </w:tcPr>
          <w:p w14:paraId="3241E80C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TTGCTATGCGTAATGTDAGAGCRTG</w:t>
            </w:r>
          </w:p>
        </w:tc>
        <w:tc>
          <w:tcPr>
            <w:tcW w:w="3969" w:type="dxa"/>
            <w:noWrap/>
            <w:hideMark/>
          </w:tcPr>
          <w:p w14:paraId="256FD194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GCACTRAGYCCYTTCACAGC</w:t>
            </w:r>
          </w:p>
        </w:tc>
        <w:tc>
          <w:tcPr>
            <w:tcW w:w="1417" w:type="dxa"/>
            <w:noWrap/>
            <w:hideMark/>
          </w:tcPr>
          <w:p w14:paraId="4DC7DD9A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78D37B0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7072</w:t>
            </w:r>
          </w:p>
        </w:tc>
        <w:tc>
          <w:tcPr>
            <w:tcW w:w="993" w:type="dxa"/>
            <w:noWrap/>
            <w:hideMark/>
          </w:tcPr>
          <w:p w14:paraId="4F9E0D24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8835</w:t>
            </w:r>
          </w:p>
        </w:tc>
        <w:tc>
          <w:tcPr>
            <w:tcW w:w="1275" w:type="dxa"/>
            <w:noWrap/>
            <w:hideMark/>
          </w:tcPr>
          <w:p w14:paraId="7D6AEC60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763</w:t>
            </w:r>
          </w:p>
        </w:tc>
        <w:tc>
          <w:tcPr>
            <w:tcW w:w="709" w:type="dxa"/>
            <w:noWrap/>
            <w:hideMark/>
          </w:tcPr>
          <w:p w14:paraId="09FB17F6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570DFD" w:rsidRPr="00760240" w14:paraId="72E8A9DE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9BC6BF7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6 to 27</w:t>
            </w:r>
          </w:p>
        </w:tc>
        <w:tc>
          <w:tcPr>
            <w:tcW w:w="3686" w:type="dxa"/>
            <w:noWrap/>
            <w:hideMark/>
          </w:tcPr>
          <w:p w14:paraId="0C86B3BC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ATRGYAAAGCMCTCCARAGT*</w:t>
            </w:r>
          </w:p>
        </w:tc>
        <w:tc>
          <w:tcPr>
            <w:tcW w:w="3969" w:type="dxa"/>
            <w:noWrap/>
            <w:hideMark/>
          </w:tcPr>
          <w:p w14:paraId="26A9D970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ARTTTCKCCAAAATATATAATTGGCATGC</w:t>
            </w:r>
          </w:p>
        </w:tc>
        <w:tc>
          <w:tcPr>
            <w:tcW w:w="1417" w:type="dxa"/>
            <w:noWrap/>
            <w:hideMark/>
          </w:tcPr>
          <w:p w14:paraId="5D07629F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F5F4BCB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Not present</w:t>
            </w:r>
          </w:p>
        </w:tc>
        <w:tc>
          <w:tcPr>
            <w:tcW w:w="993" w:type="dxa"/>
            <w:noWrap/>
            <w:hideMark/>
          </w:tcPr>
          <w:p w14:paraId="05EBA961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0120</w:t>
            </w:r>
          </w:p>
        </w:tc>
        <w:tc>
          <w:tcPr>
            <w:tcW w:w="1275" w:type="dxa"/>
            <w:noWrap/>
            <w:hideMark/>
          </w:tcPr>
          <w:p w14:paraId="3CCDA0D1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648</w:t>
            </w:r>
          </w:p>
        </w:tc>
        <w:tc>
          <w:tcPr>
            <w:tcW w:w="709" w:type="dxa"/>
          </w:tcPr>
          <w:p w14:paraId="379F3CB4" w14:textId="77777777" w:rsidR="00570DFD" w:rsidRPr="001803E9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en-GB"/>
              </w:rPr>
            </w:pPr>
            <w:r>
              <w:rPr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570DFD" w:rsidRPr="00760240" w14:paraId="320677B3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2C999BD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8 to 32</w:t>
            </w:r>
          </w:p>
        </w:tc>
        <w:tc>
          <w:tcPr>
            <w:tcW w:w="3686" w:type="dxa"/>
            <w:noWrap/>
            <w:hideMark/>
          </w:tcPr>
          <w:p w14:paraId="6B1BDDAB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ACGCAGACTTCAGTGTTA</w:t>
            </w:r>
          </w:p>
        </w:tc>
        <w:tc>
          <w:tcPr>
            <w:tcW w:w="3969" w:type="dxa"/>
            <w:noWrap/>
            <w:hideMark/>
          </w:tcPr>
          <w:p w14:paraId="2713EC8C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CCATTATGCCATTRTARTA</w:t>
            </w:r>
          </w:p>
        </w:tc>
        <w:tc>
          <w:tcPr>
            <w:tcW w:w="1417" w:type="dxa"/>
            <w:noWrap/>
            <w:hideMark/>
          </w:tcPr>
          <w:p w14:paraId="4266816A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Spike</w:t>
            </w:r>
          </w:p>
        </w:tc>
        <w:tc>
          <w:tcPr>
            <w:tcW w:w="1418" w:type="dxa"/>
            <w:noWrap/>
            <w:hideMark/>
          </w:tcPr>
          <w:p w14:paraId="717F8F14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9728</w:t>
            </w:r>
          </w:p>
        </w:tc>
        <w:tc>
          <w:tcPr>
            <w:tcW w:w="993" w:type="dxa"/>
            <w:noWrap/>
            <w:hideMark/>
          </w:tcPr>
          <w:p w14:paraId="45A0EEB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3341</w:t>
            </w:r>
          </w:p>
        </w:tc>
        <w:tc>
          <w:tcPr>
            <w:tcW w:w="1275" w:type="dxa"/>
            <w:noWrap/>
            <w:hideMark/>
          </w:tcPr>
          <w:p w14:paraId="49F2FDCE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613</w:t>
            </w:r>
          </w:p>
        </w:tc>
        <w:tc>
          <w:tcPr>
            <w:tcW w:w="709" w:type="dxa"/>
            <w:noWrap/>
            <w:hideMark/>
          </w:tcPr>
          <w:p w14:paraId="09FFB66F" w14:textId="77777777" w:rsidR="00570DFD" w:rsidRPr="001803E9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en-GB"/>
              </w:rPr>
            </w:pPr>
            <w:r w:rsidRPr="001803E9">
              <w:rPr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570DFD" w:rsidRPr="00760240" w14:paraId="195069C5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2ACA6C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686" w:type="dxa"/>
            <w:noWrap/>
            <w:hideMark/>
          </w:tcPr>
          <w:p w14:paraId="2DA45426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CCCTTAAYCTTGGYGCRCGTMT</w:t>
            </w:r>
          </w:p>
        </w:tc>
        <w:tc>
          <w:tcPr>
            <w:tcW w:w="3969" w:type="dxa"/>
            <w:noWrap/>
            <w:hideMark/>
          </w:tcPr>
          <w:p w14:paraId="143CF127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CRCATATTCCTGACCATGCCG</w:t>
            </w:r>
          </w:p>
        </w:tc>
        <w:tc>
          <w:tcPr>
            <w:tcW w:w="1417" w:type="dxa"/>
            <w:noWrap/>
            <w:hideMark/>
          </w:tcPr>
          <w:p w14:paraId="00FC1341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17B4CEC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Not present</w:t>
            </w:r>
          </w:p>
        </w:tc>
        <w:tc>
          <w:tcPr>
            <w:tcW w:w="993" w:type="dxa"/>
            <w:noWrap/>
            <w:hideMark/>
          </w:tcPr>
          <w:p w14:paraId="5242EF4C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Not present</w:t>
            </w:r>
          </w:p>
        </w:tc>
        <w:tc>
          <w:tcPr>
            <w:tcW w:w="1275" w:type="dxa"/>
            <w:noWrap/>
            <w:hideMark/>
          </w:tcPr>
          <w:p w14:paraId="6CE31BAF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FAA0A0C" w14:textId="77777777" w:rsidR="00570DFD" w:rsidRPr="000F415D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en-GB"/>
              </w:rPr>
            </w:pPr>
            <w:r>
              <w:rPr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570DFD" w:rsidRPr="00760240" w14:paraId="7F8D1C73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F66443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lastRenderedPageBreak/>
              <w:t>34 to 35</w:t>
            </w:r>
          </w:p>
        </w:tc>
        <w:tc>
          <w:tcPr>
            <w:tcW w:w="3686" w:type="dxa"/>
            <w:noWrap/>
            <w:hideMark/>
          </w:tcPr>
          <w:p w14:paraId="537132EF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CAGCACTTAAYGCBTATGYGTC</w:t>
            </w:r>
          </w:p>
        </w:tc>
        <w:tc>
          <w:tcPr>
            <w:tcW w:w="3969" w:type="dxa"/>
            <w:noWrap/>
            <w:hideMark/>
          </w:tcPr>
          <w:p w14:paraId="38BBD770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GCATAGGGTCTACAAAATGCAAC</w:t>
            </w:r>
          </w:p>
        </w:tc>
        <w:tc>
          <w:tcPr>
            <w:tcW w:w="1417" w:type="dxa"/>
            <w:noWrap/>
            <w:hideMark/>
          </w:tcPr>
          <w:p w14:paraId="1944AAA6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A53564D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Not present</w:t>
            </w:r>
          </w:p>
        </w:tc>
        <w:tc>
          <w:tcPr>
            <w:tcW w:w="993" w:type="dxa"/>
            <w:noWrap/>
            <w:hideMark/>
          </w:tcPr>
          <w:p w14:paraId="6A22CA6C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4616</w:t>
            </w:r>
          </w:p>
        </w:tc>
        <w:tc>
          <w:tcPr>
            <w:tcW w:w="1275" w:type="dxa"/>
            <w:noWrap/>
            <w:hideMark/>
          </w:tcPr>
          <w:p w14:paraId="53BC7437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noWrap/>
          </w:tcPr>
          <w:p w14:paraId="7FC339CB" w14:textId="77777777" w:rsidR="00570DFD" w:rsidRPr="000F415D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en-GB"/>
              </w:rPr>
            </w:pPr>
            <w:r>
              <w:rPr>
                <w:sz w:val="20"/>
                <w:szCs w:val="20"/>
                <w:vertAlign w:val="superscript"/>
                <w:lang w:eastAsia="en-GB"/>
              </w:rPr>
              <w:t>f</w:t>
            </w:r>
          </w:p>
        </w:tc>
      </w:tr>
      <w:tr w:rsidR="00570DFD" w:rsidRPr="00760240" w14:paraId="79315999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38963C8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686" w:type="dxa"/>
            <w:noWrap/>
            <w:hideMark/>
          </w:tcPr>
          <w:p w14:paraId="28C5E12D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TGTCTBAGTACTGGHTGYTGTGG</w:t>
            </w:r>
          </w:p>
        </w:tc>
        <w:tc>
          <w:tcPr>
            <w:tcW w:w="3969" w:type="dxa"/>
            <w:noWrap/>
            <w:hideMark/>
          </w:tcPr>
          <w:p w14:paraId="4A5C35F1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GCATAGGGTCTACAAAATGCAAC</w:t>
            </w:r>
          </w:p>
        </w:tc>
        <w:tc>
          <w:tcPr>
            <w:tcW w:w="1417" w:type="dxa"/>
            <w:noWrap/>
            <w:hideMark/>
          </w:tcPr>
          <w:p w14:paraId="4E8E3A0A" w14:textId="5A3A6F2C" w:rsidR="00570DFD" w:rsidRPr="00770E07" w:rsidRDefault="00770E07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CH" w:eastAsia="en-GB"/>
              </w:rPr>
            </w:pPr>
            <w:r w:rsidRPr="00770E07">
              <w:rPr>
                <w:sz w:val="20"/>
                <w:szCs w:val="20"/>
                <w:lang w:val="de-CH" w:eastAsia="en-GB"/>
              </w:rPr>
              <w:t>ORF</w:t>
            </w:r>
            <w:r w:rsidR="00570DFD" w:rsidRPr="00770E07">
              <w:rPr>
                <w:sz w:val="20"/>
                <w:szCs w:val="20"/>
                <w:lang w:val="de-CH" w:eastAsia="en-GB"/>
              </w:rPr>
              <w:t>3c/E/M region part 1</w:t>
            </w:r>
          </w:p>
        </w:tc>
        <w:tc>
          <w:tcPr>
            <w:tcW w:w="1418" w:type="dxa"/>
            <w:noWrap/>
            <w:hideMark/>
          </w:tcPr>
          <w:p w14:paraId="41556328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3592</w:t>
            </w:r>
          </w:p>
        </w:tc>
        <w:tc>
          <w:tcPr>
            <w:tcW w:w="993" w:type="dxa"/>
            <w:noWrap/>
            <w:hideMark/>
          </w:tcPr>
          <w:p w14:paraId="03C9C0FD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4616</w:t>
            </w:r>
          </w:p>
        </w:tc>
        <w:tc>
          <w:tcPr>
            <w:tcW w:w="1275" w:type="dxa"/>
            <w:noWrap/>
            <w:hideMark/>
          </w:tcPr>
          <w:p w14:paraId="6DFD5A03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24</w:t>
            </w:r>
          </w:p>
        </w:tc>
        <w:tc>
          <w:tcPr>
            <w:tcW w:w="709" w:type="dxa"/>
            <w:noWrap/>
            <w:hideMark/>
          </w:tcPr>
          <w:p w14:paraId="2B731675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0A057D2A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5472D47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686" w:type="dxa"/>
            <w:noWrap/>
            <w:hideMark/>
          </w:tcPr>
          <w:p w14:paraId="46A0EFCF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ATGGCATTGTKACAAYAACTGTCTT</w:t>
            </w:r>
          </w:p>
        </w:tc>
        <w:tc>
          <w:tcPr>
            <w:tcW w:w="3969" w:type="dxa"/>
            <w:noWrap/>
            <w:hideMark/>
          </w:tcPr>
          <w:p w14:paraId="271CAB26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RCCGAACATTACATATCTGGAAACTT</w:t>
            </w:r>
          </w:p>
        </w:tc>
        <w:tc>
          <w:tcPr>
            <w:tcW w:w="1417" w:type="dxa"/>
            <w:noWrap/>
            <w:hideMark/>
          </w:tcPr>
          <w:p w14:paraId="11DE8735" w14:textId="13ADEEFF" w:rsidR="00570DFD" w:rsidRPr="00F31A5B" w:rsidRDefault="00770E07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 w:eastAsia="en-GB"/>
              </w:rPr>
            </w:pPr>
            <w:r w:rsidRPr="00F31A5B">
              <w:rPr>
                <w:sz w:val="20"/>
                <w:szCs w:val="20"/>
                <w:lang w:val="de-CH" w:eastAsia="en-GB"/>
              </w:rPr>
              <w:t>ORF</w:t>
            </w:r>
            <w:r w:rsidR="00570DFD" w:rsidRPr="00F31A5B">
              <w:rPr>
                <w:sz w:val="20"/>
                <w:szCs w:val="20"/>
                <w:lang w:val="de-CH" w:eastAsia="en-GB"/>
              </w:rPr>
              <w:t>3c/E/M region part 2</w:t>
            </w:r>
          </w:p>
        </w:tc>
        <w:tc>
          <w:tcPr>
            <w:tcW w:w="1418" w:type="dxa"/>
            <w:noWrap/>
            <w:hideMark/>
          </w:tcPr>
          <w:p w14:paraId="20F5AAC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4380</w:t>
            </w:r>
          </w:p>
        </w:tc>
        <w:tc>
          <w:tcPr>
            <w:tcW w:w="993" w:type="dxa"/>
            <w:noWrap/>
            <w:hideMark/>
          </w:tcPr>
          <w:p w14:paraId="0BA5B325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5489</w:t>
            </w:r>
          </w:p>
        </w:tc>
        <w:tc>
          <w:tcPr>
            <w:tcW w:w="1275" w:type="dxa"/>
            <w:noWrap/>
            <w:hideMark/>
          </w:tcPr>
          <w:p w14:paraId="6ED648E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709" w:type="dxa"/>
            <w:noWrap/>
            <w:hideMark/>
          </w:tcPr>
          <w:p w14:paraId="2DB814DF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05E2E734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F9F790C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6 to 37</w:t>
            </w:r>
          </w:p>
        </w:tc>
        <w:tc>
          <w:tcPr>
            <w:tcW w:w="3686" w:type="dxa"/>
            <w:noWrap/>
            <w:hideMark/>
          </w:tcPr>
          <w:p w14:paraId="73F36B17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ATGGCATTGTKACAAYAACTGTCTT</w:t>
            </w:r>
          </w:p>
        </w:tc>
        <w:tc>
          <w:tcPr>
            <w:tcW w:w="3969" w:type="dxa"/>
            <w:noWrap/>
            <w:hideMark/>
          </w:tcPr>
          <w:p w14:paraId="5C60583A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TTATTACCTATTCCYTTGGGAACAA</w:t>
            </w:r>
          </w:p>
        </w:tc>
        <w:tc>
          <w:tcPr>
            <w:tcW w:w="1417" w:type="dxa"/>
            <w:noWrap/>
            <w:hideMark/>
          </w:tcPr>
          <w:p w14:paraId="7725811C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4D6F96B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4380</w:t>
            </w:r>
          </w:p>
        </w:tc>
        <w:tc>
          <w:tcPr>
            <w:tcW w:w="993" w:type="dxa"/>
            <w:noWrap/>
            <w:hideMark/>
          </w:tcPr>
          <w:p w14:paraId="762B6D96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5407</w:t>
            </w:r>
          </w:p>
        </w:tc>
        <w:tc>
          <w:tcPr>
            <w:tcW w:w="1275" w:type="dxa"/>
            <w:noWrap/>
            <w:hideMark/>
          </w:tcPr>
          <w:p w14:paraId="7B180D19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27</w:t>
            </w:r>
          </w:p>
        </w:tc>
        <w:tc>
          <w:tcPr>
            <w:tcW w:w="709" w:type="dxa"/>
            <w:noWrap/>
            <w:hideMark/>
          </w:tcPr>
          <w:p w14:paraId="64BB70CA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5254F6C6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CCC65FE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686" w:type="dxa"/>
            <w:noWrap/>
            <w:hideMark/>
          </w:tcPr>
          <w:p w14:paraId="7871B2A3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YGGTGATTACTCAACAGAAGCA</w:t>
            </w:r>
          </w:p>
        </w:tc>
        <w:tc>
          <w:tcPr>
            <w:tcW w:w="3969" w:type="dxa"/>
            <w:noWrap/>
            <w:hideMark/>
          </w:tcPr>
          <w:p w14:paraId="3CDF10AD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GTTTTGGCATCATCYTTGGCAGG</w:t>
            </w:r>
          </w:p>
        </w:tc>
        <w:tc>
          <w:tcPr>
            <w:tcW w:w="1417" w:type="dxa"/>
            <w:noWrap/>
            <w:hideMark/>
          </w:tcPr>
          <w:p w14:paraId="548F8142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05E949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5779</w:t>
            </w:r>
          </w:p>
        </w:tc>
        <w:tc>
          <w:tcPr>
            <w:tcW w:w="993" w:type="dxa"/>
            <w:noWrap/>
            <w:hideMark/>
          </w:tcPr>
          <w:p w14:paraId="67778054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6805</w:t>
            </w:r>
          </w:p>
        </w:tc>
        <w:tc>
          <w:tcPr>
            <w:tcW w:w="1275" w:type="dxa"/>
            <w:noWrap/>
            <w:hideMark/>
          </w:tcPr>
          <w:p w14:paraId="6E83130B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26</w:t>
            </w:r>
          </w:p>
        </w:tc>
        <w:tc>
          <w:tcPr>
            <w:tcW w:w="709" w:type="dxa"/>
            <w:noWrap/>
            <w:hideMark/>
          </w:tcPr>
          <w:p w14:paraId="357E88DB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7B143FDF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08BF322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38 to 40</w:t>
            </w:r>
          </w:p>
        </w:tc>
        <w:tc>
          <w:tcPr>
            <w:tcW w:w="3686" w:type="dxa"/>
            <w:noWrap/>
            <w:hideMark/>
          </w:tcPr>
          <w:p w14:paraId="33FB13BA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YGGTGATTACTCAACAGAAGCA</w:t>
            </w:r>
          </w:p>
        </w:tc>
        <w:tc>
          <w:tcPr>
            <w:tcW w:w="3969" w:type="dxa"/>
            <w:noWrap/>
            <w:hideMark/>
          </w:tcPr>
          <w:p w14:paraId="42309F23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CATTTTAAACAATCACTAGATCCAGACG</w:t>
            </w:r>
          </w:p>
        </w:tc>
        <w:tc>
          <w:tcPr>
            <w:tcW w:w="1417" w:type="dxa"/>
            <w:noWrap/>
            <w:hideMark/>
          </w:tcPr>
          <w:p w14:paraId="5E55D003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D19FC2D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5779</w:t>
            </w:r>
          </w:p>
        </w:tc>
        <w:tc>
          <w:tcPr>
            <w:tcW w:w="993" w:type="dxa"/>
            <w:noWrap/>
            <w:hideMark/>
          </w:tcPr>
          <w:p w14:paraId="08EC1235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8167</w:t>
            </w:r>
          </w:p>
        </w:tc>
        <w:tc>
          <w:tcPr>
            <w:tcW w:w="1275" w:type="dxa"/>
            <w:noWrap/>
            <w:hideMark/>
          </w:tcPr>
          <w:p w14:paraId="63833625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388</w:t>
            </w:r>
          </w:p>
        </w:tc>
        <w:tc>
          <w:tcPr>
            <w:tcW w:w="709" w:type="dxa"/>
            <w:noWrap/>
            <w:hideMark/>
          </w:tcPr>
          <w:p w14:paraId="3BC120CE" w14:textId="77777777" w:rsidR="00570DFD" w:rsidRPr="00760240" w:rsidRDefault="00570DFD" w:rsidP="00E27E0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  <w:tr w:rsidR="00570DFD" w:rsidRPr="00760240" w14:paraId="308E2A86" w14:textId="77777777" w:rsidTr="00E27E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2E34153" w14:textId="77777777" w:rsidR="00570DFD" w:rsidRPr="00760240" w:rsidRDefault="00570DFD" w:rsidP="00E27E0A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686" w:type="dxa"/>
            <w:noWrap/>
            <w:hideMark/>
          </w:tcPr>
          <w:p w14:paraId="734DFBF8" w14:textId="77777777" w:rsidR="00570DFD" w:rsidRPr="00760240" w:rsidRDefault="00570DFD" w:rsidP="00E27E0A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CARCTTTTGARRCCAGACTGYC</w:t>
            </w:r>
          </w:p>
        </w:tc>
        <w:tc>
          <w:tcPr>
            <w:tcW w:w="3969" w:type="dxa"/>
            <w:noWrap/>
            <w:hideMark/>
          </w:tcPr>
          <w:p w14:paraId="11C84BBD" w14:textId="77777777" w:rsidR="00570DFD" w:rsidRPr="00760240" w:rsidRDefault="00570DFD" w:rsidP="00E27E0A">
            <w:pPr>
              <w:spacing w:after="0" w:line="240" w:lineRule="auto"/>
              <w:ind w:left="-112"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ACATTTTAAACAATCACTAGATCCAGACG</w:t>
            </w:r>
          </w:p>
        </w:tc>
        <w:tc>
          <w:tcPr>
            <w:tcW w:w="1417" w:type="dxa"/>
            <w:noWrap/>
            <w:hideMark/>
          </w:tcPr>
          <w:p w14:paraId="4C0E41D7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A00A713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7161</w:t>
            </w:r>
          </w:p>
        </w:tc>
        <w:tc>
          <w:tcPr>
            <w:tcW w:w="993" w:type="dxa"/>
            <w:noWrap/>
            <w:hideMark/>
          </w:tcPr>
          <w:p w14:paraId="6616792A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28167</w:t>
            </w:r>
          </w:p>
        </w:tc>
        <w:tc>
          <w:tcPr>
            <w:tcW w:w="1275" w:type="dxa"/>
            <w:noWrap/>
            <w:hideMark/>
          </w:tcPr>
          <w:p w14:paraId="0733245E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1006</w:t>
            </w:r>
          </w:p>
        </w:tc>
        <w:tc>
          <w:tcPr>
            <w:tcW w:w="709" w:type="dxa"/>
            <w:noWrap/>
            <w:hideMark/>
          </w:tcPr>
          <w:p w14:paraId="5006D109" w14:textId="77777777" w:rsidR="00570DFD" w:rsidRPr="00760240" w:rsidRDefault="00570DFD" w:rsidP="00E27E0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760240">
              <w:rPr>
                <w:sz w:val="20"/>
                <w:szCs w:val="20"/>
                <w:lang w:eastAsia="en-GB"/>
              </w:rPr>
              <w:t> </w:t>
            </w:r>
          </w:p>
        </w:tc>
      </w:tr>
    </w:tbl>
    <w:p w14:paraId="25195B87" w14:textId="3CEF8356" w:rsidR="009226D1" w:rsidRDefault="00570DFD" w:rsidP="00570DFD">
      <w:pPr>
        <w:spacing w:after="0" w:line="240" w:lineRule="auto"/>
        <w:rPr>
          <w:sz w:val="20"/>
          <w:szCs w:val="20"/>
          <w:lang w:eastAsia="en-GB"/>
        </w:rPr>
      </w:pPr>
      <w:proofErr w:type="spellStart"/>
      <w:r>
        <w:rPr>
          <w:vertAlign w:val="superscript"/>
        </w:rPr>
        <w:t>a</w:t>
      </w:r>
      <w:r w:rsidRPr="00760240">
        <w:rPr>
          <w:sz w:val="20"/>
          <w:szCs w:val="20"/>
          <w:lang w:eastAsia="en-GB"/>
        </w:rPr>
        <w:t>Also</w:t>
      </w:r>
      <w:proofErr w:type="spellEnd"/>
      <w:r w:rsidRPr="00760240">
        <w:rPr>
          <w:sz w:val="20"/>
          <w:szCs w:val="20"/>
          <w:lang w:eastAsia="en-GB"/>
        </w:rPr>
        <w:t xml:space="preserve"> amplifies GHR, deletion variant</w:t>
      </w:r>
      <w:r>
        <w:rPr>
          <w:sz w:val="20"/>
          <w:szCs w:val="20"/>
          <w:lang w:eastAsia="en-GB"/>
        </w:rPr>
        <w:t>;</w:t>
      </w:r>
      <w:r w:rsidRPr="00760240">
        <w:rPr>
          <w:sz w:val="20"/>
          <w:szCs w:val="20"/>
          <w:lang w:eastAsia="en-GB"/>
        </w:rPr>
        <w:t xml:space="preserve"> shorter</w:t>
      </w:r>
      <w:r>
        <w:rPr>
          <w:sz w:val="20"/>
          <w:szCs w:val="20"/>
          <w:lang w:eastAsia="en-GB"/>
        </w:rPr>
        <w:t xml:space="preserve">. </w:t>
      </w:r>
      <w:proofErr w:type="spellStart"/>
      <w:r>
        <w:rPr>
          <w:sz w:val="20"/>
          <w:szCs w:val="20"/>
          <w:vertAlign w:val="superscript"/>
          <w:lang w:eastAsia="en-GB"/>
        </w:rPr>
        <w:t>b</w:t>
      </w:r>
      <w:r w:rsidRPr="00760240">
        <w:rPr>
          <w:sz w:val="20"/>
          <w:szCs w:val="20"/>
          <w:lang w:eastAsia="en-GB"/>
        </w:rPr>
        <w:t>Poor</w:t>
      </w:r>
      <w:proofErr w:type="spellEnd"/>
      <w:r w:rsidRPr="00760240">
        <w:rPr>
          <w:sz w:val="20"/>
          <w:szCs w:val="20"/>
          <w:lang w:eastAsia="en-GB"/>
        </w:rPr>
        <w:t xml:space="preserve"> performance</w:t>
      </w:r>
      <w:r>
        <w:rPr>
          <w:sz w:val="20"/>
          <w:szCs w:val="20"/>
          <w:lang w:eastAsia="en-GB"/>
        </w:rPr>
        <w:t xml:space="preserve">. </w:t>
      </w:r>
      <w:proofErr w:type="spellStart"/>
      <w:r>
        <w:rPr>
          <w:sz w:val="20"/>
          <w:szCs w:val="20"/>
          <w:vertAlign w:val="superscript"/>
          <w:lang w:eastAsia="en-GB"/>
        </w:rPr>
        <w:t>c</w:t>
      </w:r>
      <w:r w:rsidRPr="00474470">
        <w:rPr>
          <w:sz w:val="20"/>
          <w:szCs w:val="20"/>
          <w:lang w:eastAsia="en-GB"/>
        </w:rPr>
        <w:t>Amplification</w:t>
      </w:r>
      <w:proofErr w:type="spellEnd"/>
      <w:r w:rsidRPr="00474470">
        <w:rPr>
          <w:sz w:val="20"/>
          <w:szCs w:val="20"/>
          <w:lang w:eastAsia="en-GB"/>
        </w:rPr>
        <w:t xml:space="preserve"> works, however F primer was not incorporated into the draft genome possibly due to variation </w:t>
      </w:r>
      <w:r>
        <w:rPr>
          <w:sz w:val="20"/>
          <w:szCs w:val="20"/>
          <w:lang w:eastAsia="en-GB"/>
        </w:rPr>
        <w:t>in the</w:t>
      </w:r>
      <w:r w:rsidRPr="00474470">
        <w:rPr>
          <w:sz w:val="20"/>
          <w:szCs w:val="20"/>
          <w:lang w:eastAsia="en-GB"/>
        </w:rPr>
        <w:t xml:space="preserve"> amplified viruses.</w:t>
      </w:r>
      <w:r>
        <w:rPr>
          <w:sz w:val="20"/>
          <w:szCs w:val="20"/>
          <w:lang w:eastAsia="en-GB"/>
        </w:rPr>
        <w:t xml:space="preserve"> </w:t>
      </w:r>
      <w:r>
        <w:rPr>
          <w:sz w:val="20"/>
          <w:szCs w:val="20"/>
          <w:vertAlign w:val="superscript"/>
          <w:lang w:eastAsia="en-GB"/>
        </w:rPr>
        <w:t>d</w:t>
      </w:r>
      <w:r w:rsidRPr="001803E9">
        <w:rPr>
          <w:sz w:val="20"/>
          <w:szCs w:val="20"/>
          <w:lang w:eastAsia="en-GB"/>
        </w:rPr>
        <w:t xml:space="preserve"> </w:t>
      </w:r>
      <w:r w:rsidRPr="00760240">
        <w:rPr>
          <w:sz w:val="20"/>
          <w:szCs w:val="20"/>
          <w:lang w:eastAsia="en-GB"/>
        </w:rPr>
        <w:t>Also amplifies GHR, deletion variant shorter</w:t>
      </w:r>
      <w:r>
        <w:rPr>
          <w:sz w:val="20"/>
          <w:szCs w:val="20"/>
          <w:lang w:eastAsia="en-GB"/>
        </w:rPr>
        <w:t xml:space="preserve">. </w:t>
      </w:r>
      <w:r>
        <w:rPr>
          <w:sz w:val="20"/>
          <w:szCs w:val="20"/>
          <w:vertAlign w:val="superscript"/>
          <w:lang w:eastAsia="en-GB"/>
        </w:rPr>
        <w:t>e</w:t>
      </w:r>
      <w:r w:rsidRPr="000F415D">
        <w:rPr>
          <w:sz w:val="20"/>
          <w:szCs w:val="20"/>
          <w:lang w:eastAsia="en-GB"/>
        </w:rPr>
        <w:t xml:space="preserve"> </w:t>
      </w:r>
      <w:r w:rsidRPr="00760240">
        <w:rPr>
          <w:sz w:val="20"/>
          <w:szCs w:val="20"/>
          <w:lang w:eastAsia="en-GB"/>
        </w:rPr>
        <w:t>Poor performance</w:t>
      </w:r>
      <w:r>
        <w:rPr>
          <w:sz w:val="20"/>
          <w:szCs w:val="20"/>
          <w:lang w:eastAsia="en-GB"/>
        </w:rPr>
        <w:t xml:space="preserve">. </w:t>
      </w:r>
      <w:r>
        <w:rPr>
          <w:sz w:val="20"/>
          <w:szCs w:val="20"/>
          <w:vertAlign w:val="superscript"/>
          <w:lang w:eastAsia="en-GB"/>
        </w:rPr>
        <w:t>f</w:t>
      </w:r>
      <w:r w:rsidRPr="000F415D">
        <w:t xml:space="preserve"> </w:t>
      </w:r>
      <w:r w:rsidRPr="000F415D">
        <w:rPr>
          <w:sz w:val="20"/>
          <w:szCs w:val="20"/>
          <w:lang w:eastAsia="en-GB"/>
        </w:rPr>
        <w:t>Very poor performance</w:t>
      </w:r>
    </w:p>
    <w:p w14:paraId="5635636C" w14:textId="77777777" w:rsidR="001971C1" w:rsidRDefault="001971C1">
      <w:pPr>
        <w:spacing w:after="160" w:line="259" w:lineRule="auto"/>
        <w:jc w:val="left"/>
        <w:rPr>
          <w:sz w:val="20"/>
          <w:szCs w:val="20"/>
          <w:lang w:eastAsia="en-GB"/>
        </w:rPr>
        <w:sectPr w:rsidR="001971C1" w:rsidSect="00570DFD">
          <w:footerReference w:type="default" r:id="rId12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2CEF0A4E" w14:textId="745E5860" w:rsidR="009226D1" w:rsidRDefault="009226D1" w:rsidP="009226D1">
      <w:pPr>
        <w:spacing w:after="0" w:line="240" w:lineRule="auto"/>
        <w:jc w:val="center"/>
      </w:pPr>
      <w:r>
        <w:rPr>
          <w:b/>
          <w:bCs/>
        </w:rPr>
        <w:lastRenderedPageBreak/>
        <w:t xml:space="preserve">Supplementary table </w:t>
      </w:r>
      <w:r w:rsidR="002E1BC6">
        <w:rPr>
          <w:b/>
          <w:bCs/>
        </w:rPr>
        <w:t>S</w:t>
      </w:r>
      <w:r>
        <w:rPr>
          <w:b/>
          <w:bCs/>
        </w:rPr>
        <w:t>20: Tiled amplicon scheme for the amplification</w:t>
      </w:r>
      <w:r w:rsidRPr="00675CFA">
        <w:rPr>
          <w:b/>
          <w:bCs/>
        </w:rPr>
        <w:t xml:space="preserve"> of the </w:t>
      </w:r>
      <w:r>
        <w:rPr>
          <w:b/>
          <w:bCs/>
        </w:rPr>
        <w:t xml:space="preserve">FCoV-23 </w:t>
      </w:r>
      <w:r w:rsidRPr="00675CFA">
        <w:rPr>
          <w:b/>
          <w:bCs/>
        </w:rPr>
        <w:t>genome</w:t>
      </w:r>
      <w:r>
        <w:rPr>
          <w:b/>
          <w:bCs/>
        </w:rPr>
        <w:t xml:space="preserve">. </w:t>
      </w:r>
      <w:r w:rsidRPr="00675CFA">
        <w:t>Primers were designed using primal scheme</w:t>
      </w:r>
      <w:r>
        <w:fldChar w:fldCharType="begin"/>
      </w:r>
      <w:r>
        <w:instrText xml:space="preserve"> ADDIN EN.CITE &lt;EndNote&gt;&lt;Cite&gt;&lt;Author&gt;Quick&lt;/Author&gt;&lt;Year&gt;2017&lt;/Year&gt;&lt;RecNum&gt;44&lt;/RecNum&gt;&lt;DisplayText&gt;&lt;style face="superscript"&gt;1&lt;/style&gt;&lt;/DisplayText&gt;&lt;record&gt;&lt;rec-number&gt;44&lt;/rec-number&gt;&lt;foreign-keys&gt;&lt;key app="EN" db-id="fa0srrxzhx2zs2ex5da559xysss5d9tveetf" timestamp="1697620847"&gt;44&lt;/key&gt;&lt;/foreign-keys&gt;&lt;ref-type name="Journal Article"&gt;17&lt;/ref-type&gt;&lt;contributors&gt;&lt;authors&gt;&lt;author&gt;Quick, Joshua&lt;/author&gt;&lt;author&gt;Grubaugh, Nathan D.&lt;/author&gt;&lt;author&gt;Pullan, Steven T.&lt;/author&gt;&lt;author&gt;Claro, Ingra M.&lt;/author&gt;&lt;author&gt;Smith, Andrew D.&lt;/author&gt;&lt;author&gt;Gangavarapu, Karthik&lt;/author&gt;&lt;author&gt;Oliveira, Glenn&lt;/author&gt;&lt;author&gt;Robles-Sikisaka, Refugio&lt;/author&gt;&lt;author&gt;Rogers, Thomas F.&lt;/author&gt;&lt;author&gt;Beutler, Nathan A.&lt;/author&gt;&lt;author&gt;Burton, Dennis R.&lt;/author&gt;&lt;author&gt;Lewis-Ximenez, Lia Laura&lt;/author&gt;&lt;author&gt;de Jesus, Jaqueline Goes&lt;/author&gt;&lt;author&gt;Giovanetti, Marta&lt;/author&gt;&lt;author&gt;Hill, Sarah C.&lt;/author&gt;&lt;author&gt;Black, Allison&lt;/author&gt;&lt;author&gt;Bedford, Trevor&lt;/author&gt;&lt;author&gt;Carroll, Miles W.&lt;/author&gt;&lt;author&gt;Nunes, Marcio&lt;/author&gt;&lt;author&gt;Alcantara, Luiz Carlos&lt;/author&gt;&lt;author&gt;Sabino, Ester C.&lt;/author&gt;&lt;author&gt;Baylis, Sally A.&lt;/author&gt;&lt;author&gt;Faria, Nuno R.&lt;/author&gt;&lt;author&gt;Loose, Matthew&lt;/author&gt;&lt;author&gt;Simpson, Jared T.&lt;/author&gt;&lt;author&gt;Pybus, Oliver G.&lt;/author&gt;&lt;author&gt;Andersen, Kristian G.&lt;/author&gt;&lt;author&gt;Loman, Nicholas J.&lt;/author&gt;&lt;/authors&gt;&lt;/contributors&gt;&lt;titles&gt;&lt;title&gt;Multiplex PCR method for MinION and Illumina sequencing of Zika and other virus genomes directly from clinical samples&lt;/title&gt;&lt;secondary-title&gt;Nature Protocols&lt;/secondary-title&gt;&lt;/titles&gt;&lt;periodical&gt;&lt;full-title&gt;Nature Protocols&lt;/full-title&gt;&lt;/periodical&gt;&lt;pages&gt;1261-1276&lt;/pages&gt;&lt;volume&gt;12&lt;/volume&gt;&lt;number&gt;6&lt;/number&gt;&lt;dates&gt;&lt;year&gt;2017&lt;/year&gt;&lt;pub-dates&gt;&lt;date&gt;2017/06/01&lt;/date&gt;&lt;/pub-dates&gt;&lt;/dates&gt;&lt;isbn&gt;1750-2799&lt;/isbn&gt;&lt;urls&gt;&lt;related-urls&gt;&lt;url&gt;https://doi.org/10.1038/nprot.2017.066&lt;/url&gt;&lt;/related-urls&gt;&lt;/urls&gt;&lt;electronic-resource-num&gt;10.1038/nprot.2017.066&lt;/electronic-resource-num&gt;&lt;/record&gt;&lt;/Cite&gt;&lt;/EndNote&gt;</w:instrText>
      </w:r>
      <w:r>
        <w:fldChar w:fldCharType="separate"/>
      </w:r>
      <w:r w:rsidRPr="003C0EF4">
        <w:rPr>
          <w:noProof/>
          <w:vertAlign w:val="superscript"/>
        </w:rPr>
        <w:t>1</w:t>
      </w:r>
      <w:r>
        <w:fldChar w:fldCharType="end"/>
      </w:r>
      <w:r w:rsidRPr="00675CFA">
        <w:t xml:space="preserve"> </w:t>
      </w:r>
      <w:r>
        <w:t>and</w:t>
      </w:r>
      <w:r w:rsidRPr="00675CFA">
        <w:t xml:space="preserve"> manual design </w:t>
      </w:r>
      <w:r>
        <w:t>using a composite FCoV-23 genome generated using primers in supplementary table 20</w:t>
      </w:r>
      <w:r w:rsidRPr="00675CFA">
        <w:t xml:space="preserve">. </w:t>
      </w:r>
      <w:r w:rsidR="0078166C">
        <w:t xml:space="preserve">Amplicon lengths are designed for 800 bp lengths with 80 bp overlap. We recommend to first assess presence of full-length (FL) spike or domain 0 deletion using primers 36A-F and </w:t>
      </w:r>
    </w:p>
    <w:p w14:paraId="481C1449" w14:textId="77777777" w:rsidR="0078166C" w:rsidRPr="000F415D" w:rsidRDefault="0078166C" w:rsidP="009226D1">
      <w:pPr>
        <w:spacing w:after="0" w:line="240" w:lineRule="auto"/>
        <w:jc w:val="center"/>
      </w:pPr>
    </w:p>
    <w:tbl>
      <w:tblPr>
        <w:tblStyle w:val="ListTable6Colorful"/>
        <w:tblW w:w="8589" w:type="dxa"/>
        <w:tblLayout w:type="fixed"/>
        <w:tblLook w:val="04A0" w:firstRow="1" w:lastRow="0" w:firstColumn="1" w:lastColumn="0" w:noHBand="0" w:noVBand="1"/>
      </w:tblPr>
      <w:tblGrid>
        <w:gridCol w:w="862"/>
        <w:gridCol w:w="3533"/>
        <w:gridCol w:w="1396"/>
        <w:gridCol w:w="840"/>
        <w:gridCol w:w="979"/>
        <w:gridCol w:w="979"/>
      </w:tblGrid>
      <w:tr w:rsidR="00AE0DA6" w:rsidRPr="007C17E4" w14:paraId="5E785E2B" w14:textId="560D85B0" w:rsidTr="00AE0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hideMark/>
          </w:tcPr>
          <w:p w14:paraId="696B170B" w14:textId="7CCD9490" w:rsidR="00AE0DA6" w:rsidRPr="007C17E4" w:rsidRDefault="00AE0DA6" w:rsidP="00DE2321">
            <w:pPr>
              <w:spacing w:after="0" w:line="240" w:lineRule="auto"/>
              <w:ind w:left="-109" w:right="-243"/>
              <w:rPr>
                <w:b w:val="0"/>
                <w:bCs w:val="0"/>
                <w:lang w:eastAsia="en-GB"/>
              </w:rPr>
            </w:pPr>
            <w:r>
              <w:rPr>
                <w:lang w:eastAsia="en-GB"/>
              </w:rPr>
              <w:t>Primer number</w:t>
            </w:r>
          </w:p>
        </w:tc>
        <w:tc>
          <w:tcPr>
            <w:tcW w:w="3533" w:type="dxa"/>
            <w:hideMark/>
          </w:tcPr>
          <w:p w14:paraId="4C5FF07D" w14:textId="3F8A1646" w:rsidR="00AE0DA6" w:rsidRPr="007C17E4" w:rsidRDefault="00AE0DA6" w:rsidP="00DE2321">
            <w:pPr>
              <w:spacing w:after="0" w:line="240" w:lineRule="auto"/>
              <w:ind w:left="-103" w:right="-1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7C17E4">
              <w:rPr>
                <w:lang w:eastAsia="en-GB"/>
              </w:rPr>
              <w:t>Forward (5'-3')</w:t>
            </w:r>
          </w:p>
        </w:tc>
        <w:tc>
          <w:tcPr>
            <w:tcW w:w="1396" w:type="dxa"/>
            <w:hideMark/>
          </w:tcPr>
          <w:p w14:paraId="568C3C61" w14:textId="75DFB8A9" w:rsidR="00AE0DA6" w:rsidRPr="007C17E4" w:rsidRDefault="00AE0DA6" w:rsidP="00DE232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>
              <w:rPr>
                <w:lang w:eastAsia="en-GB"/>
              </w:rPr>
              <w:t>Location</w:t>
            </w:r>
            <w:r>
              <w:rPr>
                <w:lang w:eastAsia="en-GB"/>
              </w:rPr>
              <w:br/>
              <w:t>(FL genome)</w:t>
            </w:r>
          </w:p>
        </w:tc>
        <w:tc>
          <w:tcPr>
            <w:tcW w:w="840" w:type="dxa"/>
            <w:hideMark/>
          </w:tcPr>
          <w:p w14:paraId="320AAC15" w14:textId="3B44D545" w:rsidR="00AE0DA6" w:rsidRPr="007C17E4" w:rsidRDefault="00AE0DA6" w:rsidP="006244D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>
              <w:rPr>
                <w:lang w:eastAsia="en-GB"/>
              </w:rPr>
              <w:t>LONG Pool</w:t>
            </w:r>
          </w:p>
        </w:tc>
        <w:tc>
          <w:tcPr>
            <w:tcW w:w="979" w:type="dxa"/>
          </w:tcPr>
          <w:p w14:paraId="29252C5F" w14:textId="40666DC3" w:rsidR="00AE0DA6" w:rsidRDefault="00AE0DA6" w:rsidP="006244D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SHORT Pool</w:t>
            </w:r>
          </w:p>
        </w:tc>
        <w:tc>
          <w:tcPr>
            <w:tcW w:w="979" w:type="dxa"/>
          </w:tcPr>
          <w:p w14:paraId="5FCE8FCC" w14:textId="65B21EBB" w:rsidR="00AE0DA6" w:rsidRDefault="00AE0DA6" w:rsidP="006244D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x-fold in Pool</w:t>
            </w:r>
          </w:p>
        </w:tc>
      </w:tr>
      <w:tr w:rsidR="00AE0DA6" w:rsidRPr="00760240" w14:paraId="59F7F3A1" w14:textId="126F5D4E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</w:tcPr>
          <w:p w14:paraId="713897B9" w14:textId="538B4893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1-F</w:t>
            </w:r>
          </w:p>
        </w:tc>
        <w:tc>
          <w:tcPr>
            <w:tcW w:w="3533" w:type="dxa"/>
            <w:noWrap/>
            <w:vAlign w:val="bottom"/>
          </w:tcPr>
          <w:p w14:paraId="23218460" w14:textId="38E885BD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GACACCAACTCGAACTAAACGA</w:t>
            </w:r>
          </w:p>
        </w:tc>
        <w:tc>
          <w:tcPr>
            <w:tcW w:w="1396" w:type="dxa"/>
            <w:noWrap/>
          </w:tcPr>
          <w:p w14:paraId="2CCD8827" w14:textId="3832F7F4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E4A785B" w14:textId="79CC454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8DBC6AB" w14:textId="31BBF91E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55B24CB" w14:textId="78F9529B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FD475E5" w14:textId="249F6713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</w:tcPr>
          <w:p w14:paraId="184A46A6" w14:textId="216C0E44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1-R</w:t>
            </w:r>
          </w:p>
        </w:tc>
        <w:tc>
          <w:tcPr>
            <w:tcW w:w="3533" w:type="dxa"/>
            <w:noWrap/>
            <w:vAlign w:val="bottom"/>
          </w:tcPr>
          <w:p w14:paraId="74851C01" w14:textId="4B5F6C57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RTTCTTCTTGACTGGTGGTGC</w:t>
            </w:r>
          </w:p>
        </w:tc>
        <w:tc>
          <w:tcPr>
            <w:tcW w:w="1396" w:type="dxa"/>
            <w:noWrap/>
          </w:tcPr>
          <w:p w14:paraId="60582B79" w14:textId="108638BA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1896AD7" w14:textId="2C8AF729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AADBEC5" w14:textId="1350D4C9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24209E3" w14:textId="6BB1ECB5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11B30E04" w14:textId="0A8215F8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</w:tcPr>
          <w:p w14:paraId="14BBD073" w14:textId="4794D765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2-F</w:t>
            </w:r>
          </w:p>
        </w:tc>
        <w:tc>
          <w:tcPr>
            <w:tcW w:w="3533" w:type="dxa"/>
            <w:noWrap/>
            <w:vAlign w:val="bottom"/>
          </w:tcPr>
          <w:p w14:paraId="043881CE" w14:textId="26CC26CA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GGARTAAGTGATCTTAAACCTGTTCT</w:t>
            </w:r>
          </w:p>
        </w:tc>
        <w:tc>
          <w:tcPr>
            <w:tcW w:w="1396" w:type="dxa"/>
            <w:noWrap/>
          </w:tcPr>
          <w:p w14:paraId="6D6826C3" w14:textId="3AF09A03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E45AAB7" w14:textId="6A389A4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A6B3990" w14:textId="1EFFD12D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B919007" w14:textId="086ADAA6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26596941" w14:textId="5A4F3A94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</w:tcPr>
          <w:p w14:paraId="1D2D79A2" w14:textId="33A708DF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2-R</w:t>
            </w:r>
          </w:p>
        </w:tc>
        <w:tc>
          <w:tcPr>
            <w:tcW w:w="3533" w:type="dxa"/>
            <w:noWrap/>
            <w:vAlign w:val="bottom"/>
          </w:tcPr>
          <w:p w14:paraId="74A00EF2" w14:textId="00F8DD6B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AAGTCGTTCAATTCGCCTTCAAA</w:t>
            </w:r>
          </w:p>
        </w:tc>
        <w:tc>
          <w:tcPr>
            <w:tcW w:w="1396" w:type="dxa"/>
            <w:noWrap/>
          </w:tcPr>
          <w:p w14:paraId="324EBDCF" w14:textId="687E1616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94B3C6A" w14:textId="1882E94A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E3C42BA" w14:textId="570880F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C871808" w14:textId="763885D2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5F0D46D6" w14:textId="55B1C3B2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</w:tcPr>
          <w:p w14:paraId="4F27A5AC" w14:textId="074CEB93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3-F</w:t>
            </w:r>
          </w:p>
        </w:tc>
        <w:tc>
          <w:tcPr>
            <w:tcW w:w="3533" w:type="dxa"/>
            <w:noWrap/>
            <w:vAlign w:val="bottom"/>
          </w:tcPr>
          <w:p w14:paraId="3F0BA721" w14:textId="6652F0AA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TTTGCTAAYAGTGTGCTCCAA</w:t>
            </w:r>
          </w:p>
        </w:tc>
        <w:tc>
          <w:tcPr>
            <w:tcW w:w="1396" w:type="dxa"/>
            <w:noWrap/>
          </w:tcPr>
          <w:p w14:paraId="0618153B" w14:textId="0BE6BC2A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6BD164C" w14:textId="00FD3E35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76B4E3C" w14:textId="7C495B5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FAD66DF" w14:textId="5931E140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32BAC93" w14:textId="5A503F5E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</w:tcPr>
          <w:p w14:paraId="1B6368CB" w14:textId="4AEBAC5D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3-R</w:t>
            </w:r>
          </w:p>
        </w:tc>
        <w:tc>
          <w:tcPr>
            <w:tcW w:w="3533" w:type="dxa"/>
            <w:noWrap/>
            <w:vAlign w:val="bottom"/>
          </w:tcPr>
          <w:p w14:paraId="4FB8008C" w14:textId="16E79CB4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AGCCATATCACCAAYAAYGACA</w:t>
            </w:r>
          </w:p>
        </w:tc>
        <w:tc>
          <w:tcPr>
            <w:tcW w:w="1396" w:type="dxa"/>
            <w:noWrap/>
          </w:tcPr>
          <w:p w14:paraId="2C262C40" w14:textId="15BDEB31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B3674CD" w14:textId="0E48335A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1C2AAB2" w14:textId="254265B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39BE87E" w14:textId="699B447E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746A735A" w14:textId="1F330078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D883D8C" w14:textId="59C5298D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-F</w:t>
            </w:r>
          </w:p>
        </w:tc>
        <w:tc>
          <w:tcPr>
            <w:tcW w:w="3533" w:type="dxa"/>
            <w:noWrap/>
            <w:vAlign w:val="bottom"/>
          </w:tcPr>
          <w:p w14:paraId="2EADFBE7" w14:textId="4E735665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CRCTTGTYAAGCTTGTCAGTG</w:t>
            </w:r>
          </w:p>
        </w:tc>
        <w:tc>
          <w:tcPr>
            <w:tcW w:w="1396" w:type="dxa"/>
            <w:noWrap/>
          </w:tcPr>
          <w:p w14:paraId="1B997FAA" w14:textId="5BFF859D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3A1774C" w14:textId="02E6AABD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90388A5" w14:textId="7F43CA41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2A5B525" w14:textId="7172AE71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340241D4" w14:textId="2A22ECBD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CDBCA67" w14:textId="1EE8EAAA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A-F</w:t>
            </w:r>
          </w:p>
        </w:tc>
        <w:tc>
          <w:tcPr>
            <w:tcW w:w="3533" w:type="dxa"/>
            <w:noWrap/>
          </w:tcPr>
          <w:p w14:paraId="46F0B0E0" w14:textId="2836B51E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  <w:lang w:eastAsia="en-GB"/>
              </w:rPr>
              <w:t>TGACACCACAGAGGACTGAGGC</w:t>
            </w:r>
          </w:p>
        </w:tc>
        <w:tc>
          <w:tcPr>
            <w:tcW w:w="1396" w:type="dxa"/>
            <w:noWrap/>
          </w:tcPr>
          <w:p w14:paraId="1ABE6B1A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1FA76E1" w14:textId="6630C5A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0AF66AA" w14:textId="66B31E1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8E0CD28" w14:textId="579B0748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6B8D7658" w14:textId="032B2E62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2D82E3F" w14:textId="7BD7FEEE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-R</w:t>
            </w:r>
          </w:p>
        </w:tc>
        <w:tc>
          <w:tcPr>
            <w:tcW w:w="3533" w:type="dxa"/>
            <w:noWrap/>
          </w:tcPr>
          <w:p w14:paraId="2A72E5C1" w14:textId="0A1A63B7" w:rsidR="00AE0DA6" w:rsidRPr="00A041B1" w:rsidRDefault="00AE0DA6" w:rsidP="006244DE">
            <w:pPr>
              <w:spacing w:after="0" w:line="240" w:lineRule="auto"/>
              <w:ind w:left="-1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ACYTTAAYACCATTACCTAGC</w:t>
            </w:r>
          </w:p>
        </w:tc>
        <w:tc>
          <w:tcPr>
            <w:tcW w:w="1396" w:type="dxa"/>
            <w:noWrap/>
          </w:tcPr>
          <w:p w14:paraId="30FAC63D" w14:textId="2ADD2B1F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51902CE" w14:textId="781A6CB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50053988" w14:textId="00964994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A9F1795" w14:textId="71733416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641D612" w14:textId="34586887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5C9FE8F" w14:textId="487F746B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A-R</w:t>
            </w:r>
          </w:p>
        </w:tc>
        <w:tc>
          <w:tcPr>
            <w:tcW w:w="3533" w:type="dxa"/>
            <w:noWrap/>
          </w:tcPr>
          <w:p w14:paraId="4137A35E" w14:textId="38652A24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  <w:lang w:eastAsia="en-GB"/>
              </w:rPr>
              <w:t>TCCARTTCCAGCAGAAGGTCWG</w:t>
            </w:r>
          </w:p>
        </w:tc>
        <w:tc>
          <w:tcPr>
            <w:tcW w:w="1396" w:type="dxa"/>
            <w:noWrap/>
          </w:tcPr>
          <w:p w14:paraId="0E832AD0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E610AF2" w14:textId="28C9C2FC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BEDA0E2" w14:textId="2091517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EAED2C4" w14:textId="6BA23583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4A96DB5E" w14:textId="53D88D3B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D02022F" w14:textId="285BE234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5-F</w:t>
            </w:r>
          </w:p>
        </w:tc>
        <w:tc>
          <w:tcPr>
            <w:tcW w:w="3533" w:type="dxa"/>
            <w:noWrap/>
            <w:vAlign w:val="bottom"/>
          </w:tcPr>
          <w:p w14:paraId="411A946C" w14:textId="61ED413D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CAGTKTGTCTTAAAAACCATGTYGG</w:t>
            </w:r>
          </w:p>
        </w:tc>
        <w:tc>
          <w:tcPr>
            <w:tcW w:w="1396" w:type="dxa"/>
            <w:noWrap/>
          </w:tcPr>
          <w:p w14:paraId="0CFB49C9" w14:textId="25712A0D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0C39779" w14:textId="5F4A0600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9956405" w14:textId="01EFEE0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5AEFD15" w14:textId="3E35335E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7474EF3A" w14:textId="152FD0A5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86A79E5" w14:textId="6801B48A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5-R</w:t>
            </w:r>
          </w:p>
        </w:tc>
        <w:tc>
          <w:tcPr>
            <w:tcW w:w="3533" w:type="dxa"/>
            <w:noWrap/>
            <w:vAlign w:val="bottom"/>
          </w:tcPr>
          <w:p w14:paraId="47D30A60" w14:textId="65EC99B9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TACCAATGACYTTTTCAAGCACC</w:t>
            </w:r>
          </w:p>
        </w:tc>
        <w:tc>
          <w:tcPr>
            <w:tcW w:w="1396" w:type="dxa"/>
            <w:noWrap/>
          </w:tcPr>
          <w:p w14:paraId="3BC49128" w14:textId="1BB52610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B32BC77" w14:textId="35D520A4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E00B953" w14:textId="6C8B115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663FE64" w14:textId="1A006B00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77ED6959" w14:textId="252321DD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50A87A5" w14:textId="2477EF32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6-F</w:t>
            </w:r>
          </w:p>
        </w:tc>
        <w:tc>
          <w:tcPr>
            <w:tcW w:w="3533" w:type="dxa"/>
            <w:noWrap/>
            <w:vAlign w:val="bottom"/>
          </w:tcPr>
          <w:p w14:paraId="40029D48" w14:textId="40D242DF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GAGATASAACCYGTTACACGTGTC</w:t>
            </w:r>
          </w:p>
        </w:tc>
        <w:tc>
          <w:tcPr>
            <w:tcW w:w="1396" w:type="dxa"/>
            <w:noWrap/>
          </w:tcPr>
          <w:p w14:paraId="1F285174" w14:textId="51609F04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D6006B0" w14:textId="4C5209F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7A5AB3D" w14:textId="2E251ECC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FD6E577" w14:textId="48EBD6CE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88C9BC1" w14:textId="022DD954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9EF6C3F" w14:textId="28201B92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6-R</w:t>
            </w:r>
          </w:p>
        </w:tc>
        <w:tc>
          <w:tcPr>
            <w:tcW w:w="3533" w:type="dxa"/>
            <w:noWrap/>
            <w:vAlign w:val="bottom"/>
          </w:tcPr>
          <w:p w14:paraId="2118A2E7" w14:textId="5D5C37BB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GTCTCCAAAAGRTATTCTGCATC</w:t>
            </w:r>
          </w:p>
        </w:tc>
        <w:tc>
          <w:tcPr>
            <w:tcW w:w="1396" w:type="dxa"/>
            <w:noWrap/>
          </w:tcPr>
          <w:p w14:paraId="404CF979" w14:textId="7FFC6E10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1CB8A7C" w14:textId="0255597F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93BCFC1" w14:textId="611B455C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3F72FDA" w14:textId="1A9C6C30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F47AC74" w14:textId="2CF38ADA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53FF363" w14:textId="72CE71AC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7-F</w:t>
            </w:r>
          </w:p>
        </w:tc>
        <w:tc>
          <w:tcPr>
            <w:tcW w:w="3533" w:type="dxa"/>
            <w:noWrap/>
            <w:vAlign w:val="bottom"/>
          </w:tcPr>
          <w:p w14:paraId="5168E040" w14:textId="35D2EF27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ATGAACAGGAAKCTGAACAACC</w:t>
            </w:r>
          </w:p>
        </w:tc>
        <w:tc>
          <w:tcPr>
            <w:tcW w:w="1396" w:type="dxa"/>
            <w:noWrap/>
          </w:tcPr>
          <w:p w14:paraId="211AB098" w14:textId="63015B46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13A93E0" w14:textId="1F570DE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281BB8D" w14:textId="6E40BEAC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62290B5" w14:textId="1D15AE47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484595D" w14:textId="47163C7B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1113B85" w14:textId="6CF21CD0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7A-F</w:t>
            </w:r>
          </w:p>
        </w:tc>
        <w:tc>
          <w:tcPr>
            <w:tcW w:w="3533" w:type="dxa"/>
            <w:noWrap/>
          </w:tcPr>
          <w:p w14:paraId="5388A5B6" w14:textId="0E80653A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  <w:lang w:eastAsia="en-GB"/>
              </w:rPr>
              <w:t>GAYCCATGGGCTGCTGCTGTT</w:t>
            </w:r>
          </w:p>
        </w:tc>
        <w:tc>
          <w:tcPr>
            <w:tcW w:w="1396" w:type="dxa"/>
            <w:noWrap/>
          </w:tcPr>
          <w:p w14:paraId="7F2EC78B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B85F137" w14:textId="69BDAD5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C83BA06" w14:textId="44DFCE09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B1B1486" w14:textId="63CB9403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A3FFE50" w14:textId="18EF2A5B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D09CB26" w14:textId="77777777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7-R</w:t>
            </w:r>
          </w:p>
        </w:tc>
        <w:tc>
          <w:tcPr>
            <w:tcW w:w="3533" w:type="dxa"/>
            <w:noWrap/>
          </w:tcPr>
          <w:p w14:paraId="3BC3549C" w14:textId="78E5702E" w:rsidR="00AE0DA6" w:rsidRPr="00A041B1" w:rsidRDefault="00AE0DA6" w:rsidP="006244DE">
            <w:pPr>
              <w:spacing w:after="0" w:line="240" w:lineRule="auto"/>
              <w:ind w:left="-1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CKTGGTARAATGARACTTTTCCC</w:t>
            </w:r>
          </w:p>
        </w:tc>
        <w:tc>
          <w:tcPr>
            <w:tcW w:w="1396" w:type="dxa"/>
            <w:noWrap/>
          </w:tcPr>
          <w:p w14:paraId="4F91BC6A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BF343CB" w14:textId="2CB0B415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E7C867C" w14:textId="58F00B5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A389816" w14:textId="13FA161A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19DC3D78" w14:textId="582F5237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7EF7414" w14:textId="1F4855D2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7A-R</w:t>
            </w:r>
          </w:p>
        </w:tc>
        <w:tc>
          <w:tcPr>
            <w:tcW w:w="3533" w:type="dxa"/>
            <w:noWrap/>
          </w:tcPr>
          <w:p w14:paraId="2F1A5203" w14:textId="6F07F0B5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  <w:lang w:eastAsia="en-GB"/>
              </w:rPr>
              <w:t>CTTTGACGTTCTTCTGCTACRCAC</w:t>
            </w:r>
          </w:p>
        </w:tc>
        <w:tc>
          <w:tcPr>
            <w:tcW w:w="1396" w:type="dxa"/>
            <w:noWrap/>
          </w:tcPr>
          <w:p w14:paraId="7CBE8574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C51AA79" w14:textId="11F967AB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405B421" w14:textId="0BF084F8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A71FA19" w14:textId="7C2EA335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933F7F1" w14:textId="71945D0E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F752C09" w14:textId="16D150ED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8-F</w:t>
            </w:r>
          </w:p>
        </w:tc>
        <w:tc>
          <w:tcPr>
            <w:tcW w:w="3533" w:type="dxa"/>
            <w:noWrap/>
            <w:vAlign w:val="bottom"/>
          </w:tcPr>
          <w:p w14:paraId="5D274835" w14:textId="3F01400E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GATGGTATGGGAATTAAACCTCG</w:t>
            </w:r>
          </w:p>
        </w:tc>
        <w:tc>
          <w:tcPr>
            <w:tcW w:w="1396" w:type="dxa"/>
            <w:noWrap/>
          </w:tcPr>
          <w:p w14:paraId="39AFFB13" w14:textId="0F9552C2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4A0D5B8" w14:textId="280ABD0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B9D7417" w14:textId="2529C894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3C2E954" w14:textId="7DEF2E9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3E8D9D81" w14:textId="477E3679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C7EABB1" w14:textId="771A6372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8-R</w:t>
            </w:r>
          </w:p>
        </w:tc>
        <w:tc>
          <w:tcPr>
            <w:tcW w:w="3533" w:type="dxa"/>
            <w:noWrap/>
            <w:vAlign w:val="bottom"/>
          </w:tcPr>
          <w:p w14:paraId="428D679D" w14:textId="2E033686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ACACTWGGYAACTGGTTAGT</w:t>
            </w:r>
          </w:p>
        </w:tc>
        <w:tc>
          <w:tcPr>
            <w:tcW w:w="1396" w:type="dxa"/>
            <w:noWrap/>
          </w:tcPr>
          <w:p w14:paraId="1D5677A3" w14:textId="57391A8F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9320242" w14:textId="3F0267F8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4891FF6" w14:textId="4F00AF3B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FFC9C91" w14:textId="5BDC8B03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38EFB0DC" w14:textId="290F53FF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9E03D8C" w14:textId="4A65F3F7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9-F</w:t>
            </w:r>
          </w:p>
        </w:tc>
        <w:tc>
          <w:tcPr>
            <w:tcW w:w="3533" w:type="dxa"/>
            <w:noWrap/>
            <w:vAlign w:val="bottom"/>
          </w:tcPr>
          <w:p w14:paraId="0AA5FBFB" w14:textId="4C4F7990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TCTTYGTTTACACTGACCARGAG</w:t>
            </w:r>
          </w:p>
        </w:tc>
        <w:tc>
          <w:tcPr>
            <w:tcW w:w="1396" w:type="dxa"/>
            <w:noWrap/>
          </w:tcPr>
          <w:p w14:paraId="6C4CD36E" w14:textId="0E29C872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74BFB2C" w14:textId="5A5B784C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0272C60" w14:textId="684F3FA0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C163800" w14:textId="24381833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B770809" w14:textId="0B6F3417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E60C043" w14:textId="444D25C5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9-R</w:t>
            </w:r>
          </w:p>
        </w:tc>
        <w:tc>
          <w:tcPr>
            <w:tcW w:w="3533" w:type="dxa"/>
            <w:noWrap/>
            <w:vAlign w:val="bottom"/>
          </w:tcPr>
          <w:p w14:paraId="40BCAA19" w14:textId="1FF75CB6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GTARTAGGTGTAATGACCACGYG</w:t>
            </w:r>
          </w:p>
        </w:tc>
        <w:tc>
          <w:tcPr>
            <w:tcW w:w="1396" w:type="dxa"/>
            <w:noWrap/>
          </w:tcPr>
          <w:p w14:paraId="78972084" w14:textId="2041FE8E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2F77CAF" w14:textId="0222E85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B9D4864" w14:textId="4348CB1F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42E12E6" w14:textId="17051E64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8C75D26" w14:textId="3697D267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07C1F89" w14:textId="5EAEC4A4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0-F</w:t>
            </w:r>
          </w:p>
        </w:tc>
        <w:tc>
          <w:tcPr>
            <w:tcW w:w="3533" w:type="dxa"/>
            <w:noWrap/>
            <w:vAlign w:val="bottom"/>
          </w:tcPr>
          <w:p w14:paraId="34D26B37" w14:textId="6FAC6BF6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CTTGKTGAKTTGATGTCRAGTG</w:t>
            </w:r>
          </w:p>
        </w:tc>
        <w:tc>
          <w:tcPr>
            <w:tcW w:w="1396" w:type="dxa"/>
            <w:noWrap/>
          </w:tcPr>
          <w:p w14:paraId="0ED9937B" w14:textId="564359E0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966D35C" w14:textId="1037CDDD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5A02296" w14:textId="5AA5309D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96F92E1" w14:textId="36CDD8AB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6603A731" w14:textId="4862BD4B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34D1D6B" w14:textId="71BAABC1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0-R</w:t>
            </w:r>
          </w:p>
        </w:tc>
        <w:tc>
          <w:tcPr>
            <w:tcW w:w="3533" w:type="dxa"/>
            <w:noWrap/>
            <w:vAlign w:val="bottom"/>
          </w:tcPr>
          <w:p w14:paraId="206E8EEE" w14:textId="44B69EE6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TAGTTTTGCATARCGCCA</w:t>
            </w:r>
          </w:p>
        </w:tc>
        <w:tc>
          <w:tcPr>
            <w:tcW w:w="1396" w:type="dxa"/>
            <w:noWrap/>
          </w:tcPr>
          <w:p w14:paraId="1998C575" w14:textId="7DF437A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3C6359E" w14:textId="47E1479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4CEE07C" w14:textId="0E46D46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F04D452" w14:textId="11FDE527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3B796DB8" w14:textId="4751FABF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531F6DE" w14:textId="215C05B3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1-F</w:t>
            </w:r>
          </w:p>
        </w:tc>
        <w:tc>
          <w:tcPr>
            <w:tcW w:w="3533" w:type="dxa"/>
            <w:noWrap/>
            <w:vAlign w:val="bottom"/>
          </w:tcPr>
          <w:p w14:paraId="58D863FC" w14:textId="2CFAB200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CTGACGTRTTCTTTATGRCTGG</w:t>
            </w:r>
          </w:p>
        </w:tc>
        <w:tc>
          <w:tcPr>
            <w:tcW w:w="1396" w:type="dxa"/>
            <w:noWrap/>
          </w:tcPr>
          <w:p w14:paraId="7435DFBC" w14:textId="06BBB4A0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7A47717" w14:textId="288548F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2D55F78" w14:textId="4E4F0CF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F0D4AA1" w14:textId="3A6BAF35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1E0E16DC" w14:textId="2BF4C2C7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C7306CF" w14:textId="62535DCC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1-R</w:t>
            </w:r>
          </w:p>
        </w:tc>
        <w:tc>
          <w:tcPr>
            <w:tcW w:w="3533" w:type="dxa"/>
            <w:noWrap/>
            <w:vAlign w:val="bottom"/>
          </w:tcPr>
          <w:p w14:paraId="23D8FA4F" w14:textId="288B78AD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CTTTTTRCAGAGTYTACCAGTACC</w:t>
            </w:r>
          </w:p>
        </w:tc>
        <w:tc>
          <w:tcPr>
            <w:tcW w:w="1396" w:type="dxa"/>
            <w:noWrap/>
          </w:tcPr>
          <w:p w14:paraId="1A51FA1B" w14:textId="0D408C05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F189B63" w14:textId="1C4C4FDF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1C051E9" w14:textId="49B15D9C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7E12049" w14:textId="502D45A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C3373DF" w14:textId="42A0821C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D8FACFF" w14:textId="334236AC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2-F</w:t>
            </w:r>
          </w:p>
        </w:tc>
        <w:tc>
          <w:tcPr>
            <w:tcW w:w="3533" w:type="dxa"/>
            <w:noWrap/>
            <w:vAlign w:val="bottom"/>
          </w:tcPr>
          <w:p w14:paraId="2BEC7985" w14:textId="09A1540D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ATGGGATTAYAAGTCAGACCC</w:t>
            </w:r>
          </w:p>
        </w:tc>
        <w:tc>
          <w:tcPr>
            <w:tcW w:w="1396" w:type="dxa"/>
            <w:noWrap/>
          </w:tcPr>
          <w:p w14:paraId="3DAE06AF" w14:textId="04435303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7EFF915" w14:textId="36A0DD54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8FA4648" w14:textId="34610982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2AC5419" w14:textId="544CB227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4AF0F78" w14:textId="48231A73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CF0F24D" w14:textId="0E383CFA" w:rsidR="00AE0DA6" w:rsidRPr="00A041B1" w:rsidRDefault="00AE0DA6" w:rsidP="006244DE">
            <w:pPr>
              <w:spacing w:after="0" w:line="240" w:lineRule="auto"/>
              <w:ind w:left="-109" w:right="-243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2-R</w:t>
            </w:r>
          </w:p>
        </w:tc>
        <w:tc>
          <w:tcPr>
            <w:tcW w:w="3533" w:type="dxa"/>
            <w:noWrap/>
            <w:vAlign w:val="bottom"/>
          </w:tcPr>
          <w:p w14:paraId="328C47F8" w14:textId="0D2229FA" w:rsidR="00AE0DA6" w:rsidRPr="006244DE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rFonts w:cs="Calibri"/>
                <w:color w:val="000000"/>
                <w:sz w:val="20"/>
                <w:szCs w:val="20"/>
              </w:rPr>
              <w:t>TTGGCATTRAARAGTGCTCCCT</w:t>
            </w:r>
          </w:p>
        </w:tc>
        <w:tc>
          <w:tcPr>
            <w:tcW w:w="1396" w:type="dxa"/>
            <w:noWrap/>
          </w:tcPr>
          <w:p w14:paraId="50E4D0D9" w14:textId="0CC00B3F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77D1583" w14:textId="5457A5A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6DB93E3" w14:textId="09B67FEB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5BA7FAE" w14:textId="1D5B69B9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4A4FB524" w14:textId="5EC0D7C7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CDD4EF7" w14:textId="422E7C7A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3-F</w:t>
            </w:r>
          </w:p>
        </w:tc>
        <w:tc>
          <w:tcPr>
            <w:tcW w:w="3533" w:type="dxa"/>
            <w:noWrap/>
            <w:vAlign w:val="bottom"/>
          </w:tcPr>
          <w:p w14:paraId="2C9DB0CE" w14:textId="72B11896" w:rsidR="00AE0DA6" w:rsidRPr="006244DE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rFonts w:cs="Calibri"/>
                <w:color w:val="000000"/>
                <w:sz w:val="20"/>
                <w:szCs w:val="20"/>
              </w:rPr>
              <w:t>CARGAAGTGCTTAAGACTATGTTYC</w:t>
            </w:r>
          </w:p>
        </w:tc>
        <w:tc>
          <w:tcPr>
            <w:tcW w:w="1396" w:type="dxa"/>
            <w:noWrap/>
          </w:tcPr>
          <w:p w14:paraId="38A7D713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14A9507" w14:textId="417AABBE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543EFB4" w14:textId="39561CFC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722D585" w14:textId="73D67A8C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7F079D52" w14:textId="7E661C30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5058A72" w14:textId="3C1D3A22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3A-F</w:t>
            </w:r>
          </w:p>
        </w:tc>
        <w:tc>
          <w:tcPr>
            <w:tcW w:w="3533" w:type="dxa"/>
            <w:noWrap/>
          </w:tcPr>
          <w:p w14:paraId="609D07E3" w14:textId="38CA1378" w:rsidR="00AE0DA6" w:rsidRPr="006244DE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</w:rPr>
              <w:t>TTCACGGCATATGACTATGATG</w:t>
            </w:r>
          </w:p>
        </w:tc>
        <w:tc>
          <w:tcPr>
            <w:tcW w:w="1396" w:type="dxa"/>
            <w:noWrap/>
          </w:tcPr>
          <w:p w14:paraId="03448375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57A2CF5" w14:textId="1A1B7B15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B1BA7F7" w14:textId="37A2B562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E546B94" w14:textId="06284D5E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4947CB0C" w14:textId="77AFD644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2A11325" w14:textId="1D0D25C1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3B-F</w:t>
            </w:r>
          </w:p>
        </w:tc>
        <w:tc>
          <w:tcPr>
            <w:tcW w:w="3533" w:type="dxa"/>
            <w:noWrap/>
          </w:tcPr>
          <w:p w14:paraId="68684B3B" w14:textId="3B59AC53" w:rsidR="00AE0DA6" w:rsidRPr="006244DE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</w:rPr>
              <w:t>GAAGTATAGTAGTCAGGAAGTGC</w:t>
            </w:r>
          </w:p>
        </w:tc>
        <w:tc>
          <w:tcPr>
            <w:tcW w:w="1396" w:type="dxa"/>
            <w:noWrap/>
          </w:tcPr>
          <w:p w14:paraId="041AF9A5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CFA962A" w14:textId="2B4D8D0D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45FC650" w14:textId="78152F2A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FBBF62D" w14:textId="39758FD6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2356AC00" w14:textId="58DFDF6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6FE9387" w14:textId="0C6A2EB0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3-R</w:t>
            </w:r>
          </w:p>
        </w:tc>
        <w:tc>
          <w:tcPr>
            <w:tcW w:w="3533" w:type="dxa"/>
            <w:noWrap/>
          </w:tcPr>
          <w:p w14:paraId="507BB1C4" w14:textId="20E66218" w:rsidR="00AE0DA6" w:rsidRPr="006244DE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  <w:lang w:eastAsia="en-GB"/>
              </w:rPr>
              <w:t>CCATGTAATCATARCCCTCWGCAG</w:t>
            </w:r>
          </w:p>
        </w:tc>
        <w:tc>
          <w:tcPr>
            <w:tcW w:w="1396" w:type="dxa"/>
            <w:noWrap/>
          </w:tcPr>
          <w:p w14:paraId="5326FD51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0D63115" w14:textId="5928FCF2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425A5CE" w14:textId="5FBF51CC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F8A886D" w14:textId="0E845260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47175977" w14:textId="20A089CD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CAC6985" w14:textId="535EC03E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3A-R</w:t>
            </w:r>
          </w:p>
        </w:tc>
        <w:tc>
          <w:tcPr>
            <w:tcW w:w="3533" w:type="dxa"/>
            <w:noWrap/>
          </w:tcPr>
          <w:p w14:paraId="6D58DA59" w14:textId="71F35DD0" w:rsidR="00AE0DA6" w:rsidRPr="006244DE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  <w:lang w:eastAsia="en-GB"/>
              </w:rPr>
              <w:t>CAAATGGTTGAACAACACCGTTC</w:t>
            </w:r>
          </w:p>
        </w:tc>
        <w:tc>
          <w:tcPr>
            <w:tcW w:w="1396" w:type="dxa"/>
            <w:noWrap/>
          </w:tcPr>
          <w:p w14:paraId="04BD69AB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E595A5C" w14:textId="147CA5DC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4EC44C8" w14:textId="49B1DC8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9D34CE5" w14:textId="3EEB5FA0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727C3E21" w14:textId="4A39DBB6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B54604B" w14:textId="608DCBA9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4-F</w:t>
            </w:r>
          </w:p>
        </w:tc>
        <w:tc>
          <w:tcPr>
            <w:tcW w:w="3533" w:type="dxa"/>
            <w:noWrap/>
            <w:vAlign w:val="bottom"/>
          </w:tcPr>
          <w:p w14:paraId="60A2BA7D" w14:textId="6753266D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AGATGAAGATYTGCCKTATGAGCG</w:t>
            </w:r>
          </w:p>
        </w:tc>
        <w:tc>
          <w:tcPr>
            <w:tcW w:w="1396" w:type="dxa"/>
            <w:noWrap/>
          </w:tcPr>
          <w:p w14:paraId="7297C7D2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07BD526" w14:textId="0CF3A983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9ACBA83" w14:textId="4766ADB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8AEABE3" w14:textId="56F392BB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31AB8394" w14:textId="5004E3FA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71C2299" w14:textId="77777777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4-R</w:t>
            </w:r>
          </w:p>
        </w:tc>
        <w:tc>
          <w:tcPr>
            <w:tcW w:w="3533" w:type="dxa"/>
            <w:noWrap/>
            <w:vAlign w:val="bottom"/>
          </w:tcPr>
          <w:p w14:paraId="7D68191A" w14:textId="77777777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CATCYCCAAACTCTTTATCATAGACA</w:t>
            </w:r>
          </w:p>
        </w:tc>
        <w:tc>
          <w:tcPr>
            <w:tcW w:w="1396" w:type="dxa"/>
            <w:noWrap/>
          </w:tcPr>
          <w:p w14:paraId="1D97EC44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1425C13" w14:textId="7ABAD017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9D313CC" w14:textId="4924256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6AAD6B8" w14:textId="5950F66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527A17D2" w14:textId="42FC3612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BC2D9C0" w14:textId="13C03649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4A-</w:t>
            </w: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3533" w:type="dxa"/>
            <w:noWrap/>
            <w:vAlign w:val="bottom"/>
          </w:tcPr>
          <w:p w14:paraId="6D28727D" w14:textId="53301871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6244DE">
              <w:rPr>
                <w:sz w:val="20"/>
                <w:szCs w:val="20"/>
                <w:lang w:eastAsia="en-GB"/>
              </w:rPr>
              <w:t>TCAATACACTCTCCGACTCTGC</w:t>
            </w:r>
          </w:p>
        </w:tc>
        <w:tc>
          <w:tcPr>
            <w:tcW w:w="1396" w:type="dxa"/>
            <w:noWrap/>
          </w:tcPr>
          <w:p w14:paraId="43BD1A26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32F749D" w14:textId="6BCE09D3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E99846D" w14:textId="0ABC5A15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0B33996" w14:textId="120AECC0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4D2A89D3" w14:textId="56B522A8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90542F1" w14:textId="17315BD3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5-F</w:t>
            </w:r>
          </w:p>
        </w:tc>
        <w:tc>
          <w:tcPr>
            <w:tcW w:w="3533" w:type="dxa"/>
            <w:noWrap/>
            <w:vAlign w:val="bottom"/>
          </w:tcPr>
          <w:p w14:paraId="5AFEFAB9" w14:textId="12834E38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AGGGTGCTAAGCTTTACAGTG</w:t>
            </w:r>
          </w:p>
        </w:tc>
        <w:tc>
          <w:tcPr>
            <w:tcW w:w="1396" w:type="dxa"/>
            <w:noWrap/>
          </w:tcPr>
          <w:p w14:paraId="38D4C754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901DA16" w14:textId="5A5BCD1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7186014" w14:textId="76D893C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DFF67D6" w14:textId="22070D40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6658DC11" w14:textId="4A3F70A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CB274FD" w14:textId="5B9C60C1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5-R</w:t>
            </w:r>
          </w:p>
        </w:tc>
        <w:tc>
          <w:tcPr>
            <w:tcW w:w="3533" w:type="dxa"/>
            <w:noWrap/>
            <w:vAlign w:val="bottom"/>
          </w:tcPr>
          <w:p w14:paraId="411588CD" w14:textId="525C850C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TCAGCCTCTCCCATMGAACCA</w:t>
            </w:r>
          </w:p>
        </w:tc>
        <w:tc>
          <w:tcPr>
            <w:tcW w:w="1396" w:type="dxa"/>
            <w:noWrap/>
          </w:tcPr>
          <w:p w14:paraId="664ADEDE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C1F7FCB" w14:textId="0ED741A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F763EED" w14:textId="6DAACD7A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ED1B6DE" w14:textId="3874578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02474ED9" w14:textId="4E615AAF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B933B51" w14:textId="1938A14F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6-F</w:t>
            </w:r>
          </w:p>
        </w:tc>
        <w:tc>
          <w:tcPr>
            <w:tcW w:w="3533" w:type="dxa"/>
            <w:noWrap/>
            <w:vAlign w:val="bottom"/>
          </w:tcPr>
          <w:p w14:paraId="6D0E3751" w14:textId="4268FADF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YCTACCATCACTATTCAAACTTAARGT</w:t>
            </w:r>
          </w:p>
        </w:tc>
        <w:tc>
          <w:tcPr>
            <w:tcW w:w="1396" w:type="dxa"/>
            <w:noWrap/>
          </w:tcPr>
          <w:p w14:paraId="56BE3257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2059B5DF" w14:textId="72FD43EE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CA2F2BF" w14:textId="4C99AF8A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7E0C51E" w14:textId="48292EDB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6F6359A8" w14:textId="54F6C5B2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23036AA" w14:textId="2C911B55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6-R</w:t>
            </w:r>
          </w:p>
        </w:tc>
        <w:tc>
          <w:tcPr>
            <w:tcW w:w="3533" w:type="dxa"/>
            <w:noWrap/>
            <w:vAlign w:val="bottom"/>
          </w:tcPr>
          <w:p w14:paraId="2686D94D" w14:textId="506D0ADD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AGAGCCGTTACCTAATTCTAGATGG</w:t>
            </w:r>
          </w:p>
        </w:tc>
        <w:tc>
          <w:tcPr>
            <w:tcW w:w="1396" w:type="dxa"/>
            <w:noWrap/>
          </w:tcPr>
          <w:p w14:paraId="44E0EB7A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E31F4CA" w14:textId="7923F32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D88AD0B" w14:textId="3EF0227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A0B278A" w14:textId="6EF76EBB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C1D92A4" w14:textId="38F8A5DC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B0CC027" w14:textId="55D2583B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7-F</w:t>
            </w:r>
          </w:p>
        </w:tc>
        <w:tc>
          <w:tcPr>
            <w:tcW w:w="3533" w:type="dxa"/>
            <w:noWrap/>
            <w:vAlign w:val="bottom"/>
          </w:tcPr>
          <w:p w14:paraId="4CDE75B8" w14:textId="02468F90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TCTGTGAAACCAGGTGAGAGTT</w:t>
            </w:r>
          </w:p>
        </w:tc>
        <w:tc>
          <w:tcPr>
            <w:tcW w:w="1396" w:type="dxa"/>
            <w:noWrap/>
          </w:tcPr>
          <w:p w14:paraId="5B36C0C1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6DA0D7D" w14:textId="73330197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6447A89" w14:textId="1D67073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5FFC2C3" w14:textId="0161722D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1950E0C0" w14:textId="2FDF8483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72EC308" w14:textId="018FACCC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7-R</w:t>
            </w:r>
          </w:p>
        </w:tc>
        <w:tc>
          <w:tcPr>
            <w:tcW w:w="3533" w:type="dxa"/>
            <w:noWrap/>
            <w:vAlign w:val="bottom"/>
          </w:tcPr>
          <w:p w14:paraId="242E3EF8" w14:textId="4C82D19E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ACAACATTTTATGCTTAATTCCAACGAC</w:t>
            </w:r>
          </w:p>
        </w:tc>
        <w:tc>
          <w:tcPr>
            <w:tcW w:w="1396" w:type="dxa"/>
            <w:noWrap/>
          </w:tcPr>
          <w:p w14:paraId="32255E13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81D6FB3" w14:textId="06D0FE83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C530E19" w14:textId="148BEC72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CEB6EFB" w14:textId="65CFA8F8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BF2CC0F" w14:textId="5F0D6168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785B606" w14:textId="7FE4CE05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lastRenderedPageBreak/>
              <w:t>18-F</w:t>
            </w:r>
          </w:p>
        </w:tc>
        <w:tc>
          <w:tcPr>
            <w:tcW w:w="3533" w:type="dxa"/>
            <w:noWrap/>
            <w:vAlign w:val="bottom"/>
          </w:tcPr>
          <w:p w14:paraId="5875179F" w14:textId="51B06759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GCCTACTGAAGTCATAAGGC</w:t>
            </w:r>
          </w:p>
        </w:tc>
        <w:tc>
          <w:tcPr>
            <w:tcW w:w="1396" w:type="dxa"/>
            <w:noWrap/>
          </w:tcPr>
          <w:p w14:paraId="791461D8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36C3910" w14:textId="1AC0966C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59D5D900" w14:textId="787F2E5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F5EC4E6" w14:textId="1F3B96B0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429861AC" w14:textId="11B47789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5341FBE" w14:textId="07C093B3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8-R</w:t>
            </w:r>
          </w:p>
        </w:tc>
        <w:tc>
          <w:tcPr>
            <w:tcW w:w="3533" w:type="dxa"/>
            <w:noWrap/>
            <w:vAlign w:val="bottom"/>
          </w:tcPr>
          <w:p w14:paraId="466F5E8D" w14:textId="7779B013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TGTGAACTGGTAAACACCACA</w:t>
            </w:r>
          </w:p>
        </w:tc>
        <w:tc>
          <w:tcPr>
            <w:tcW w:w="1396" w:type="dxa"/>
            <w:noWrap/>
          </w:tcPr>
          <w:p w14:paraId="2C09D742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1482EBE" w14:textId="695774D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935DE28" w14:textId="4221853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535A7D4A" w14:textId="5416DA7B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541A218A" w14:textId="51855467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59AF5EC" w14:textId="01EEFF0A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9-F</w:t>
            </w:r>
          </w:p>
        </w:tc>
        <w:tc>
          <w:tcPr>
            <w:tcW w:w="3533" w:type="dxa"/>
            <w:noWrap/>
            <w:vAlign w:val="bottom"/>
          </w:tcPr>
          <w:p w14:paraId="5A98E561" w14:textId="1264B494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AAAGGACTGGTTTGTTGTTTTTGC</w:t>
            </w:r>
          </w:p>
        </w:tc>
        <w:tc>
          <w:tcPr>
            <w:tcW w:w="1396" w:type="dxa"/>
            <w:noWrap/>
          </w:tcPr>
          <w:p w14:paraId="61F9FEA3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03440CA" w14:textId="5B2B3500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FA62659" w14:textId="1B005F15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303C911" w14:textId="4ABAF0A1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6A333578" w14:textId="434535E4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84F7A00" w14:textId="48BAE146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19-R</w:t>
            </w:r>
          </w:p>
        </w:tc>
        <w:tc>
          <w:tcPr>
            <w:tcW w:w="3533" w:type="dxa"/>
            <w:noWrap/>
            <w:vAlign w:val="bottom"/>
          </w:tcPr>
          <w:p w14:paraId="75F5EA2E" w14:textId="3C7045FE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CGTGCCTCTTTGTACATGCYA</w:t>
            </w:r>
          </w:p>
        </w:tc>
        <w:tc>
          <w:tcPr>
            <w:tcW w:w="1396" w:type="dxa"/>
            <w:noWrap/>
          </w:tcPr>
          <w:p w14:paraId="2712B104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3E03786" w14:textId="239D1E5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BBF0517" w14:textId="784C62C5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13145D2" w14:textId="63F0CA8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5D97E095" w14:textId="6A505989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A6664AE" w14:textId="44610E94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0-F</w:t>
            </w:r>
          </w:p>
        </w:tc>
        <w:tc>
          <w:tcPr>
            <w:tcW w:w="3533" w:type="dxa"/>
            <w:noWrap/>
            <w:vAlign w:val="bottom"/>
          </w:tcPr>
          <w:p w14:paraId="01877422" w14:textId="3A39EBE7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TGCCTAGCTGGATTGCCTATG</w:t>
            </w:r>
          </w:p>
        </w:tc>
        <w:tc>
          <w:tcPr>
            <w:tcW w:w="1396" w:type="dxa"/>
            <w:noWrap/>
          </w:tcPr>
          <w:p w14:paraId="57024FD3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917FF83" w14:textId="5DA295B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8B1F1D8" w14:textId="25761DF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787CB37" w14:textId="0BC8817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79790282" w14:textId="1F8BCCC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5F2AAA5" w14:textId="5A790D92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0-R</w:t>
            </w:r>
          </w:p>
        </w:tc>
        <w:tc>
          <w:tcPr>
            <w:tcW w:w="3533" w:type="dxa"/>
            <w:noWrap/>
            <w:vAlign w:val="bottom"/>
          </w:tcPr>
          <w:p w14:paraId="167896A4" w14:textId="5B1BD375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ATTTAACYTCAGGACCATTARCRCC</w:t>
            </w:r>
          </w:p>
        </w:tc>
        <w:tc>
          <w:tcPr>
            <w:tcW w:w="1396" w:type="dxa"/>
            <w:noWrap/>
          </w:tcPr>
          <w:p w14:paraId="146A48F4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2591032" w14:textId="4155CB8B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DCF017E" w14:textId="3F689D6B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513BD94A" w14:textId="261C8C53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3B3AF2C3" w14:textId="000BD469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782BF52" w14:textId="710A70A7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1-F</w:t>
            </w:r>
          </w:p>
        </w:tc>
        <w:tc>
          <w:tcPr>
            <w:tcW w:w="3533" w:type="dxa"/>
            <w:noWrap/>
            <w:vAlign w:val="bottom"/>
          </w:tcPr>
          <w:p w14:paraId="746F40E9" w14:textId="558C27D6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CTTATGGTAGYGGTAAAGCGC</w:t>
            </w:r>
          </w:p>
        </w:tc>
        <w:tc>
          <w:tcPr>
            <w:tcW w:w="1396" w:type="dxa"/>
            <w:noWrap/>
          </w:tcPr>
          <w:p w14:paraId="632A5856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08B8BD1" w14:textId="136E7355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47F85C0" w14:textId="2B6BE20C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0E08288" w14:textId="4D478C35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A764967" w14:textId="1FFC72B4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ED72700" w14:textId="3890B5F9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1-R</w:t>
            </w:r>
          </w:p>
        </w:tc>
        <w:tc>
          <w:tcPr>
            <w:tcW w:w="3533" w:type="dxa"/>
            <w:noWrap/>
            <w:vAlign w:val="bottom"/>
          </w:tcPr>
          <w:p w14:paraId="010329FB" w14:textId="7CE13200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GCTCTACTAACATGGTCTGGATC</w:t>
            </w:r>
          </w:p>
        </w:tc>
        <w:tc>
          <w:tcPr>
            <w:tcW w:w="1396" w:type="dxa"/>
            <w:noWrap/>
          </w:tcPr>
          <w:p w14:paraId="2A9D769F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291DE208" w14:textId="0F4B4392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A7520BF" w14:textId="64CBA778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2C91598" w14:textId="2DB58A76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6609082D" w14:textId="674E3684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1EE01A5" w14:textId="22A1DC50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2-F</w:t>
            </w:r>
          </w:p>
        </w:tc>
        <w:tc>
          <w:tcPr>
            <w:tcW w:w="3533" w:type="dxa"/>
            <w:noWrap/>
            <w:vAlign w:val="bottom"/>
          </w:tcPr>
          <w:p w14:paraId="645B948A" w14:textId="66483477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WGGTATGCAGCCAGTTAMTAAYT</w:t>
            </w:r>
          </w:p>
        </w:tc>
        <w:tc>
          <w:tcPr>
            <w:tcW w:w="1396" w:type="dxa"/>
            <w:noWrap/>
          </w:tcPr>
          <w:p w14:paraId="49E7E3D4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0E6BF93" w14:textId="556BFAA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F5048E4" w14:textId="73E4A0E0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E8E5F0A" w14:textId="304025EB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314A2F0D" w14:textId="76E0CA7C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D7ED3EB" w14:textId="368DAE26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2-R</w:t>
            </w:r>
          </w:p>
        </w:tc>
        <w:tc>
          <w:tcPr>
            <w:tcW w:w="3533" w:type="dxa"/>
            <w:noWrap/>
            <w:vAlign w:val="bottom"/>
          </w:tcPr>
          <w:p w14:paraId="7FAFBE4B" w14:textId="7B11ACD7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TGGRTCAAACCAATCCTTRTT</w:t>
            </w:r>
          </w:p>
        </w:tc>
        <w:tc>
          <w:tcPr>
            <w:tcW w:w="1396" w:type="dxa"/>
            <w:noWrap/>
          </w:tcPr>
          <w:p w14:paraId="4E2285C3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A3B66CD" w14:textId="2A7B9E81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3E3B2AB" w14:textId="24FC9C0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8C4FEAB" w14:textId="27FB7314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1142935" w14:textId="286AB745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08266BD" w14:textId="745EAD69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3-F</w:t>
            </w:r>
          </w:p>
        </w:tc>
        <w:tc>
          <w:tcPr>
            <w:tcW w:w="3533" w:type="dxa"/>
            <w:noWrap/>
            <w:vAlign w:val="bottom"/>
          </w:tcPr>
          <w:p w14:paraId="3B5E5D04" w14:textId="7020BEB8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YAGTTGCTGAACAYGACTT</w:t>
            </w:r>
          </w:p>
        </w:tc>
        <w:tc>
          <w:tcPr>
            <w:tcW w:w="1396" w:type="dxa"/>
            <w:noWrap/>
          </w:tcPr>
          <w:p w14:paraId="17DE45A8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80B003C" w14:textId="637C796D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914E14E" w14:textId="09F971C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105A10B" w14:textId="288D90E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769D53D" w14:textId="6FFFE7B4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F6A82B9" w14:textId="6F2F8B87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3-R</w:t>
            </w:r>
          </w:p>
        </w:tc>
        <w:tc>
          <w:tcPr>
            <w:tcW w:w="3533" w:type="dxa"/>
            <w:noWrap/>
            <w:vAlign w:val="bottom"/>
          </w:tcPr>
          <w:p w14:paraId="62759CFD" w14:textId="33419A8C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KAGATCTGTCATRGTCAACTTCA</w:t>
            </w:r>
          </w:p>
        </w:tc>
        <w:tc>
          <w:tcPr>
            <w:tcW w:w="1396" w:type="dxa"/>
            <w:noWrap/>
          </w:tcPr>
          <w:p w14:paraId="0CB982CC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4B7E650" w14:textId="394B3E23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E0B6D38" w14:textId="418DFD7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768D3E2" w14:textId="59FDDFE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ED736E1" w14:textId="1B9569BC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3202632" w14:textId="0E08B9F3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4-F</w:t>
            </w:r>
          </w:p>
        </w:tc>
        <w:tc>
          <w:tcPr>
            <w:tcW w:w="3533" w:type="dxa"/>
            <w:noWrap/>
            <w:vAlign w:val="bottom"/>
          </w:tcPr>
          <w:p w14:paraId="7A61DE77" w14:textId="76D2B084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ATTGTGCYAATTTTAACACRYT</w:t>
            </w:r>
          </w:p>
        </w:tc>
        <w:tc>
          <w:tcPr>
            <w:tcW w:w="1396" w:type="dxa"/>
            <w:noWrap/>
          </w:tcPr>
          <w:p w14:paraId="7EF78DBF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B2263BF" w14:textId="169BA201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1596DD5" w14:textId="7F4082F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E060299" w14:textId="5C1BADC5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321E7A89" w14:textId="579E955A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1EF90F4" w14:textId="7B24D8B5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4A-F</w:t>
            </w:r>
          </w:p>
        </w:tc>
        <w:tc>
          <w:tcPr>
            <w:tcW w:w="3533" w:type="dxa"/>
            <w:noWrap/>
          </w:tcPr>
          <w:p w14:paraId="3E98D395" w14:textId="63ABED36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CTGCATTTGGACCTCTTGTACGTA</w:t>
            </w:r>
          </w:p>
        </w:tc>
        <w:tc>
          <w:tcPr>
            <w:tcW w:w="1396" w:type="dxa"/>
            <w:noWrap/>
          </w:tcPr>
          <w:p w14:paraId="07F9C709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2916EBEE" w14:textId="6BA2B94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F65DEBA" w14:textId="68EDDA75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9D47B81" w14:textId="00295087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25ABB903" w14:textId="6792ED96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D0B56E9" w14:textId="7FD25526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4-R</w:t>
            </w:r>
          </w:p>
        </w:tc>
        <w:tc>
          <w:tcPr>
            <w:tcW w:w="3533" w:type="dxa"/>
            <w:noWrap/>
          </w:tcPr>
          <w:p w14:paraId="51D36A94" w14:textId="4E75FDB6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CTGTCTCGTYGTCATTGTKGA</w:t>
            </w:r>
          </w:p>
        </w:tc>
        <w:tc>
          <w:tcPr>
            <w:tcW w:w="1396" w:type="dxa"/>
            <w:noWrap/>
          </w:tcPr>
          <w:p w14:paraId="14B1CAC7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01D0D5D" w14:textId="5CABE75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59664F3" w14:textId="07E29D57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AB178B9" w14:textId="7FB46F8C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34E9764E" w14:textId="557113E4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6A46911" w14:textId="54FADBDB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4A-R</w:t>
            </w:r>
          </w:p>
        </w:tc>
        <w:tc>
          <w:tcPr>
            <w:tcW w:w="3533" w:type="dxa"/>
            <w:noWrap/>
          </w:tcPr>
          <w:p w14:paraId="3C5F628E" w14:textId="420DCD20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TCCCACAGTGCGAGCTCTAGAC</w:t>
            </w:r>
          </w:p>
        </w:tc>
        <w:tc>
          <w:tcPr>
            <w:tcW w:w="1396" w:type="dxa"/>
            <w:noWrap/>
          </w:tcPr>
          <w:p w14:paraId="3254AFF6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7F8E52E" w14:textId="49D6ADC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27D1DB5" w14:textId="1BBAB62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E1504FE" w14:textId="023869C5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61FDAC1F" w14:textId="376D6515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1DA3E0F" w14:textId="431983A6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5-F</w:t>
            </w:r>
          </w:p>
        </w:tc>
        <w:tc>
          <w:tcPr>
            <w:tcW w:w="3533" w:type="dxa"/>
            <w:noWrap/>
            <w:vAlign w:val="bottom"/>
          </w:tcPr>
          <w:p w14:paraId="70D22B02" w14:textId="0DEB1AD6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TTGGTAAGGCAAGACTTTACTATGAGA</w:t>
            </w:r>
          </w:p>
        </w:tc>
        <w:tc>
          <w:tcPr>
            <w:tcW w:w="1396" w:type="dxa"/>
            <w:noWrap/>
          </w:tcPr>
          <w:p w14:paraId="392D1C85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98616EB" w14:textId="4BD5757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82A1893" w14:textId="64E9A0D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ACBA42D" w14:textId="7B83EB98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6AFDCBFB" w14:textId="71665279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C9F2843" w14:textId="44DC400F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5-R</w:t>
            </w:r>
          </w:p>
        </w:tc>
        <w:tc>
          <w:tcPr>
            <w:tcW w:w="3533" w:type="dxa"/>
            <w:noWrap/>
            <w:vAlign w:val="bottom"/>
          </w:tcPr>
          <w:p w14:paraId="5CCA4963" w14:textId="0F712B28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TGCTACATARCCAAGATCWGCA</w:t>
            </w:r>
          </w:p>
        </w:tc>
        <w:tc>
          <w:tcPr>
            <w:tcW w:w="1396" w:type="dxa"/>
            <w:noWrap/>
          </w:tcPr>
          <w:p w14:paraId="3C86069B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504EF82" w14:textId="5708760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965370D" w14:textId="71CC79A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D76DD2C" w14:textId="0EF23363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559F4FF" w14:textId="540FCC81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1F5EE22" w14:textId="29A9EC80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6-F</w:t>
            </w:r>
          </w:p>
        </w:tc>
        <w:tc>
          <w:tcPr>
            <w:tcW w:w="3533" w:type="dxa"/>
            <w:noWrap/>
            <w:vAlign w:val="bottom"/>
          </w:tcPr>
          <w:p w14:paraId="383A61D3" w14:textId="039165D7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CTTTTAGGAGTRGATTCAAACAC</w:t>
            </w:r>
          </w:p>
        </w:tc>
        <w:tc>
          <w:tcPr>
            <w:tcW w:w="1396" w:type="dxa"/>
            <w:noWrap/>
          </w:tcPr>
          <w:p w14:paraId="2EC77FC5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7DB4323" w14:textId="7AA5BB6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1AB57F5" w14:textId="4C63C6D2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D2563E0" w14:textId="493E514E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CD3D999" w14:textId="1E75819D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6B34B10" w14:textId="18297047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6A-F</w:t>
            </w:r>
          </w:p>
        </w:tc>
        <w:tc>
          <w:tcPr>
            <w:tcW w:w="3533" w:type="dxa"/>
            <w:noWrap/>
          </w:tcPr>
          <w:p w14:paraId="67537775" w14:textId="7792EEC8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ACAGCGCAAGATATATGACAATTG</w:t>
            </w:r>
          </w:p>
        </w:tc>
        <w:tc>
          <w:tcPr>
            <w:tcW w:w="1396" w:type="dxa"/>
            <w:noWrap/>
          </w:tcPr>
          <w:p w14:paraId="081AAAC2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0C81966" w14:textId="4313EAE3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783229D" w14:textId="2ACF4753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CFA139E" w14:textId="76C1F3A7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C27F4BD" w14:textId="40CF54FD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E82F980" w14:textId="76E2B354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6-R</w:t>
            </w:r>
          </w:p>
        </w:tc>
        <w:tc>
          <w:tcPr>
            <w:tcW w:w="3533" w:type="dxa"/>
            <w:noWrap/>
          </w:tcPr>
          <w:p w14:paraId="4A4D3444" w14:textId="26B09F0D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AGCTACACACATAWGGYGTAATAGAC</w:t>
            </w:r>
          </w:p>
        </w:tc>
        <w:tc>
          <w:tcPr>
            <w:tcW w:w="1396" w:type="dxa"/>
            <w:noWrap/>
          </w:tcPr>
          <w:p w14:paraId="7F1AAA5F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D10CAB6" w14:textId="6E26D96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83D8BC6" w14:textId="6CEFF73E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CFC376A" w14:textId="6CCBAD1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6B6A23FC" w14:textId="22E6BE9E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35AFE25" w14:textId="58A472B2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6A-R</w:t>
            </w:r>
          </w:p>
        </w:tc>
        <w:tc>
          <w:tcPr>
            <w:tcW w:w="3533" w:type="dxa"/>
            <w:noWrap/>
          </w:tcPr>
          <w:p w14:paraId="64D4A49C" w14:textId="30FCA53B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GTAACATCATTAACAGTACAACCATT</w:t>
            </w:r>
          </w:p>
        </w:tc>
        <w:tc>
          <w:tcPr>
            <w:tcW w:w="1396" w:type="dxa"/>
            <w:noWrap/>
          </w:tcPr>
          <w:p w14:paraId="4CBBE656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AF4F1F5" w14:textId="636F6DE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1F33CA4" w14:textId="4CECF94A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92B7677" w14:textId="7932DE0F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31D5B7A6" w14:textId="636C5625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94CB297" w14:textId="72068CA2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7-F</w:t>
            </w:r>
          </w:p>
        </w:tc>
        <w:tc>
          <w:tcPr>
            <w:tcW w:w="3533" w:type="dxa"/>
            <w:noWrap/>
            <w:vAlign w:val="bottom"/>
          </w:tcPr>
          <w:p w14:paraId="68BBE291" w14:textId="32E7C181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AAAACACCCTAARCCTGCWTATCAA</w:t>
            </w:r>
          </w:p>
        </w:tc>
        <w:tc>
          <w:tcPr>
            <w:tcW w:w="1396" w:type="dxa"/>
            <w:noWrap/>
          </w:tcPr>
          <w:p w14:paraId="2A0398BC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BC23812" w14:textId="44D8325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4EDCCC8" w14:textId="3A2457C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E31BC02" w14:textId="4C5F2EB8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19AC13E" w14:textId="65066826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47FC305" w14:textId="004E0B15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7-R</w:t>
            </w:r>
          </w:p>
        </w:tc>
        <w:tc>
          <w:tcPr>
            <w:tcW w:w="3533" w:type="dxa"/>
            <w:noWrap/>
            <w:vAlign w:val="bottom"/>
          </w:tcPr>
          <w:p w14:paraId="71A3F2C0" w14:textId="7FF732D3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AGTCACTACCATATTCTGACTGCTC</w:t>
            </w:r>
          </w:p>
        </w:tc>
        <w:tc>
          <w:tcPr>
            <w:tcW w:w="1396" w:type="dxa"/>
            <w:noWrap/>
          </w:tcPr>
          <w:p w14:paraId="7B081787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D8AFFE1" w14:textId="350F7A3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887176E" w14:textId="1F4893F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1D66853" w14:textId="49BB8931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6A734783" w14:textId="596D0EEB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2AFFAF1" w14:textId="4D0BCB37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8-F</w:t>
            </w:r>
          </w:p>
        </w:tc>
        <w:tc>
          <w:tcPr>
            <w:tcW w:w="3533" w:type="dxa"/>
            <w:noWrap/>
            <w:vAlign w:val="bottom"/>
          </w:tcPr>
          <w:p w14:paraId="13DBF839" w14:textId="4965B500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TGAAAGCWAAGGAGGARTCTGT</w:t>
            </w:r>
          </w:p>
        </w:tc>
        <w:tc>
          <w:tcPr>
            <w:tcW w:w="1396" w:type="dxa"/>
            <w:noWrap/>
          </w:tcPr>
          <w:p w14:paraId="224832A8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20AFC161" w14:textId="2DD03E3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19A6076" w14:textId="3E601077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7E2343F" w14:textId="3A8AE9FA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69FD6149" w14:textId="4BFB3DC9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2490D3C" w14:textId="587FEBBA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8-R</w:t>
            </w:r>
          </w:p>
        </w:tc>
        <w:tc>
          <w:tcPr>
            <w:tcW w:w="3533" w:type="dxa"/>
            <w:noWrap/>
            <w:vAlign w:val="bottom"/>
          </w:tcPr>
          <w:p w14:paraId="2EDFA123" w14:textId="5DDD8DA6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ARGTTCTAGGWGCTGGRAGTT</w:t>
            </w:r>
          </w:p>
        </w:tc>
        <w:tc>
          <w:tcPr>
            <w:tcW w:w="1396" w:type="dxa"/>
            <w:noWrap/>
          </w:tcPr>
          <w:p w14:paraId="24F11A32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A37A59E" w14:textId="28EF7A3B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3D97F82" w14:textId="06647A81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07E2D40" w14:textId="7E3EF91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70B9505B" w14:textId="039AB2F1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C3B4710" w14:textId="3E831244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9-F</w:t>
            </w:r>
          </w:p>
        </w:tc>
        <w:tc>
          <w:tcPr>
            <w:tcW w:w="3533" w:type="dxa"/>
            <w:noWrap/>
            <w:vAlign w:val="bottom"/>
          </w:tcPr>
          <w:p w14:paraId="23CA8ABD" w14:textId="1790128B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GGATAATACCTCAAAGAATCAGAGTTGA</w:t>
            </w:r>
          </w:p>
        </w:tc>
        <w:tc>
          <w:tcPr>
            <w:tcW w:w="1396" w:type="dxa"/>
            <w:noWrap/>
          </w:tcPr>
          <w:p w14:paraId="2C37E52D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2D8B6C95" w14:textId="0630F065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8D14E65" w14:textId="57BC4F1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0CF6DFD" w14:textId="168232B4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F7BB1B0" w14:textId="10BB6F3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696155E" w14:textId="4560906C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29-R</w:t>
            </w:r>
          </w:p>
        </w:tc>
        <w:tc>
          <w:tcPr>
            <w:tcW w:w="3533" w:type="dxa"/>
            <w:noWrap/>
            <w:vAlign w:val="bottom"/>
          </w:tcPr>
          <w:p w14:paraId="228667E8" w14:textId="0D240DEE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CACAAGTTTCAGGTTTTGCYTG</w:t>
            </w:r>
          </w:p>
        </w:tc>
        <w:tc>
          <w:tcPr>
            <w:tcW w:w="1396" w:type="dxa"/>
            <w:noWrap/>
          </w:tcPr>
          <w:p w14:paraId="3678B494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7CA6865" w14:textId="1E8306B2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B13BE64" w14:textId="6E3360AC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1A66594" w14:textId="1BDFDF30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E97CBF6" w14:textId="67939503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088B9D1" w14:textId="24915148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0-F</w:t>
            </w:r>
          </w:p>
        </w:tc>
        <w:tc>
          <w:tcPr>
            <w:tcW w:w="3533" w:type="dxa"/>
            <w:noWrap/>
            <w:vAlign w:val="bottom"/>
          </w:tcPr>
          <w:p w14:paraId="7FB8AE05" w14:textId="3B37161D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TCGGCKCAAGGTAGTGAGTA</w:t>
            </w:r>
          </w:p>
        </w:tc>
        <w:tc>
          <w:tcPr>
            <w:tcW w:w="1396" w:type="dxa"/>
            <w:noWrap/>
          </w:tcPr>
          <w:p w14:paraId="68CCD48C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2E64A178" w14:textId="23A49064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5934A57" w14:textId="4410AA95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3C8816A" w14:textId="7B55793A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20F01C5A" w14:textId="5E197EF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60C08F3" w14:textId="60131D0C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0-R</w:t>
            </w:r>
          </w:p>
        </w:tc>
        <w:tc>
          <w:tcPr>
            <w:tcW w:w="3533" w:type="dxa"/>
            <w:noWrap/>
            <w:vAlign w:val="bottom"/>
          </w:tcPr>
          <w:p w14:paraId="279DB27D" w14:textId="4B582848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CATTTTGCCGCAMTCACATTT</w:t>
            </w:r>
          </w:p>
        </w:tc>
        <w:tc>
          <w:tcPr>
            <w:tcW w:w="1396" w:type="dxa"/>
            <w:noWrap/>
          </w:tcPr>
          <w:p w14:paraId="781F6BFE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693C5A3" w14:textId="7B4408D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E11EE4F" w14:textId="4E6CF8F5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328EA88" w14:textId="121CBCB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1D3BEF54" w14:textId="23BA0F3E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A41A964" w14:textId="584E31AB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1-F</w:t>
            </w:r>
          </w:p>
        </w:tc>
        <w:tc>
          <w:tcPr>
            <w:tcW w:w="3533" w:type="dxa"/>
            <w:noWrap/>
            <w:vAlign w:val="bottom"/>
          </w:tcPr>
          <w:p w14:paraId="701F3EB3" w14:textId="100E3284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ATGAGGAGRGGTCAAYCYT</w:t>
            </w:r>
          </w:p>
        </w:tc>
        <w:tc>
          <w:tcPr>
            <w:tcW w:w="1396" w:type="dxa"/>
            <w:noWrap/>
          </w:tcPr>
          <w:p w14:paraId="3C91C52A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03F7090" w14:textId="7C1523D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CCE3108" w14:textId="4597BF3F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3E77AF7" w14:textId="7681E5F6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4C86E2F8" w14:textId="52652D7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16DA2AF" w14:textId="4AD464EE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1-R</w:t>
            </w:r>
          </w:p>
        </w:tc>
        <w:tc>
          <w:tcPr>
            <w:tcW w:w="3533" w:type="dxa"/>
            <w:noWrap/>
            <w:vAlign w:val="bottom"/>
          </w:tcPr>
          <w:p w14:paraId="33C2F717" w14:textId="0BB4BC10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CATGATTGTTAACATACAACGCAC</w:t>
            </w:r>
          </w:p>
        </w:tc>
        <w:tc>
          <w:tcPr>
            <w:tcW w:w="1396" w:type="dxa"/>
            <w:noWrap/>
          </w:tcPr>
          <w:p w14:paraId="34500D88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4EDA018" w14:textId="520D887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B2383DF" w14:textId="6990B178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E8E4956" w14:textId="7060110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6A0294DE" w14:textId="03A01B92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0906B48" w14:textId="5130E94F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2-F</w:t>
            </w:r>
          </w:p>
        </w:tc>
        <w:tc>
          <w:tcPr>
            <w:tcW w:w="3533" w:type="dxa"/>
            <w:noWrap/>
            <w:vAlign w:val="bottom"/>
          </w:tcPr>
          <w:p w14:paraId="7EAEF23D" w14:textId="2F9F5794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AYAATGTTAGATGTCTGGAGTAYGA</w:t>
            </w:r>
          </w:p>
        </w:tc>
        <w:tc>
          <w:tcPr>
            <w:tcW w:w="1396" w:type="dxa"/>
            <w:noWrap/>
          </w:tcPr>
          <w:p w14:paraId="6B63E202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2325136" w14:textId="6C38F31A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F625278" w14:textId="6EF543C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04E73C7" w14:textId="7380F79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878874E" w14:textId="4CBC5490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9B1070C" w14:textId="5C735649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2-R</w:t>
            </w:r>
          </w:p>
        </w:tc>
        <w:tc>
          <w:tcPr>
            <w:tcW w:w="3533" w:type="dxa"/>
            <w:noWrap/>
            <w:vAlign w:val="bottom"/>
          </w:tcPr>
          <w:p w14:paraId="5BC40F13" w14:textId="0EEF9139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GTTTGAGAAAGGACAGTCCGC</w:t>
            </w:r>
          </w:p>
        </w:tc>
        <w:tc>
          <w:tcPr>
            <w:tcW w:w="1396" w:type="dxa"/>
            <w:noWrap/>
          </w:tcPr>
          <w:p w14:paraId="449BB58B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5C3D420" w14:textId="5FD31D49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54ADBEAB" w14:textId="5235F472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004E5C9" w14:textId="35A8769D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1E170931" w14:textId="06F0492F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891525B" w14:textId="4FC21F83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3-F</w:t>
            </w:r>
          </w:p>
        </w:tc>
        <w:tc>
          <w:tcPr>
            <w:tcW w:w="3533" w:type="dxa"/>
            <w:noWrap/>
            <w:vAlign w:val="bottom"/>
          </w:tcPr>
          <w:p w14:paraId="37DE75ED" w14:textId="17A303FD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GGAACGGACCTACTGACAAGT</w:t>
            </w:r>
          </w:p>
        </w:tc>
        <w:tc>
          <w:tcPr>
            <w:tcW w:w="1396" w:type="dxa"/>
            <w:noWrap/>
          </w:tcPr>
          <w:p w14:paraId="0F78C4E8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FFA15C6" w14:textId="411768A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82211F1" w14:textId="7AEF9A71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B34389C" w14:textId="5A9ECB03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4047B4BE" w14:textId="2D6C9CC7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BBE4F64" w14:textId="653FBB21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3-R</w:t>
            </w:r>
          </w:p>
        </w:tc>
        <w:tc>
          <w:tcPr>
            <w:tcW w:w="3533" w:type="dxa"/>
            <w:noWrap/>
            <w:vAlign w:val="bottom"/>
          </w:tcPr>
          <w:p w14:paraId="1965C97D" w14:textId="63DCB0F0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GTCCAAGAGTATGTCCATATAAGTG</w:t>
            </w:r>
          </w:p>
        </w:tc>
        <w:tc>
          <w:tcPr>
            <w:tcW w:w="1396" w:type="dxa"/>
            <w:noWrap/>
          </w:tcPr>
          <w:p w14:paraId="3056F972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3C90EBD" w14:textId="3A161D5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34745A5" w14:textId="5504E9D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AC74B8B" w14:textId="5BBF84C0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353C4763" w14:textId="0AA9F7C1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1936EB8" w14:textId="58FAD952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4-F</w:t>
            </w:r>
          </w:p>
        </w:tc>
        <w:tc>
          <w:tcPr>
            <w:tcW w:w="3533" w:type="dxa"/>
            <w:noWrap/>
            <w:vAlign w:val="bottom"/>
          </w:tcPr>
          <w:p w14:paraId="04F4B201" w14:textId="247CD196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GTTTTGAACACGTTGTATTTGGA</w:t>
            </w:r>
          </w:p>
        </w:tc>
        <w:tc>
          <w:tcPr>
            <w:tcW w:w="1396" w:type="dxa"/>
            <w:noWrap/>
          </w:tcPr>
          <w:p w14:paraId="32A9F8EB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7B70425" w14:textId="7D71650E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326DEBF" w14:textId="388CDD90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5925BF0" w14:textId="2869004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3192DDBE" w14:textId="4ADDE233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891CA07" w14:textId="2A70140E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4-R</w:t>
            </w:r>
          </w:p>
        </w:tc>
        <w:tc>
          <w:tcPr>
            <w:tcW w:w="3533" w:type="dxa"/>
            <w:noWrap/>
            <w:vAlign w:val="bottom"/>
          </w:tcPr>
          <w:p w14:paraId="142803FA" w14:textId="63813EA2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TCACCTGTAACACTGAAGTCTGC</w:t>
            </w:r>
          </w:p>
        </w:tc>
        <w:tc>
          <w:tcPr>
            <w:tcW w:w="1396" w:type="dxa"/>
            <w:noWrap/>
          </w:tcPr>
          <w:p w14:paraId="0B0EDCB0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07F33F3" w14:textId="023EB5F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AF8B05D" w14:textId="0F1CB714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D3B9A77" w14:textId="473941FB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07FF3BD3" w14:textId="32A19C33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E6116C8" w14:textId="28BE1AD4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5-F</w:t>
            </w:r>
          </w:p>
        </w:tc>
        <w:tc>
          <w:tcPr>
            <w:tcW w:w="3533" w:type="dxa"/>
            <w:noWrap/>
            <w:vAlign w:val="bottom"/>
          </w:tcPr>
          <w:p w14:paraId="32D3DC1C" w14:textId="704CB034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CTCCTGGTAGTACTGTCYTAAGA</w:t>
            </w:r>
          </w:p>
        </w:tc>
        <w:tc>
          <w:tcPr>
            <w:tcW w:w="1396" w:type="dxa"/>
            <w:noWrap/>
          </w:tcPr>
          <w:p w14:paraId="6A8BA222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CB1E10F" w14:textId="3AD84D9A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F13DC83" w14:textId="5BA844F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CF2299D" w14:textId="5D549B28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634E50AD" w14:textId="71336B1C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CFCE7A2" w14:textId="7121DB43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5A-F</w:t>
            </w:r>
          </w:p>
        </w:tc>
        <w:tc>
          <w:tcPr>
            <w:tcW w:w="3533" w:type="dxa"/>
            <w:noWrap/>
          </w:tcPr>
          <w:p w14:paraId="2D4EE6E7" w14:textId="721E0F17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GTCAAGTACACTCAGTTGTGTC</w:t>
            </w:r>
          </w:p>
        </w:tc>
        <w:tc>
          <w:tcPr>
            <w:tcW w:w="1396" w:type="dxa"/>
            <w:noWrap/>
          </w:tcPr>
          <w:p w14:paraId="46FCF679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55FEA80" w14:textId="1725EA9C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BB3FF1A" w14:textId="229BAC7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9" w:type="dxa"/>
          </w:tcPr>
          <w:p w14:paraId="5CA113C5" w14:textId="11D12C78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13CBA0B2" w14:textId="2A805D7C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5469443" w14:textId="20180445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5-R</w:t>
            </w:r>
          </w:p>
        </w:tc>
        <w:tc>
          <w:tcPr>
            <w:tcW w:w="3533" w:type="dxa"/>
            <w:noWrap/>
          </w:tcPr>
          <w:p w14:paraId="7F476884" w14:textId="630A313A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CACCAACAACYACASTTCCTTCT</w:t>
            </w:r>
          </w:p>
        </w:tc>
        <w:tc>
          <w:tcPr>
            <w:tcW w:w="1396" w:type="dxa"/>
            <w:noWrap/>
          </w:tcPr>
          <w:p w14:paraId="1039BAAA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4C5ACC7" w14:textId="7087BC4C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E82322B" w14:textId="6BBF4442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9" w:type="dxa"/>
          </w:tcPr>
          <w:p w14:paraId="198F2DA0" w14:textId="20A3B064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339C3DC4" w14:textId="24D602DB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DD1E757" w14:textId="538DC0ED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5A-R</w:t>
            </w:r>
          </w:p>
        </w:tc>
        <w:tc>
          <w:tcPr>
            <w:tcW w:w="3533" w:type="dxa"/>
            <w:noWrap/>
          </w:tcPr>
          <w:p w14:paraId="18A4A3BD" w14:textId="2A8EA832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CGTTGCCATCTAATTGTGTTACG</w:t>
            </w:r>
          </w:p>
        </w:tc>
        <w:tc>
          <w:tcPr>
            <w:tcW w:w="1396" w:type="dxa"/>
            <w:noWrap/>
          </w:tcPr>
          <w:p w14:paraId="7F2A46CC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AB9C053" w14:textId="224FADD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3140F51" w14:textId="62BC8D1C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9" w:type="dxa"/>
          </w:tcPr>
          <w:p w14:paraId="41385A15" w14:textId="42B2BA07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35DE2D6A" w14:textId="29E4BF42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6196118" w14:textId="546888F5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6-F</w:t>
            </w:r>
          </w:p>
        </w:tc>
        <w:tc>
          <w:tcPr>
            <w:tcW w:w="3533" w:type="dxa"/>
            <w:noWrap/>
          </w:tcPr>
          <w:p w14:paraId="6E1A798F" w14:textId="17E3458A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GGCAARYTACTAAACTTTGGTAACC</w:t>
            </w:r>
          </w:p>
        </w:tc>
        <w:tc>
          <w:tcPr>
            <w:tcW w:w="1396" w:type="dxa"/>
            <w:noWrap/>
          </w:tcPr>
          <w:p w14:paraId="5665D3BE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AAC09BF" w14:textId="65CDD3AB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4FE9671" w14:textId="25B42EB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78A0278" w14:textId="7AA518F7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9B494EA" w14:textId="148D97FA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6C8CA70" w14:textId="7AE701F7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6A-F</w:t>
            </w:r>
          </w:p>
        </w:tc>
        <w:tc>
          <w:tcPr>
            <w:tcW w:w="3533" w:type="dxa"/>
            <w:noWrap/>
          </w:tcPr>
          <w:p w14:paraId="100B1B4F" w14:textId="3A3D615E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CTAAGGAAGGGTAAGTTGCTCA</w:t>
            </w:r>
          </w:p>
        </w:tc>
        <w:tc>
          <w:tcPr>
            <w:tcW w:w="1396" w:type="dxa"/>
            <w:noWrap/>
          </w:tcPr>
          <w:p w14:paraId="1523597A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2A1871C5" w14:textId="243E45E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6D1624B" w14:textId="5F0C525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70C1841" w14:textId="2ABBB351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EDF2BF0" w14:textId="460B4590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8E35BCD" w14:textId="495AFA31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6-R</w:t>
            </w:r>
          </w:p>
        </w:tc>
        <w:tc>
          <w:tcPr>
            <w:tcW w:w="3533" w:type="dxa"/>
            <w:noWrap/>
          </w:tcPr>
          <w:p w14:paraId="1BD14716" w14:textId="6987B3A0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CCAGTGCAATRTTCATAATCYTCACA</w:t>
            </w:r>
          </w:p>
        </w:tc>
        <w:tc>
          <w:tcPr>
            <w:tcW w:w="1396" w:type="dxa"/>
            <w:noWrap/>
          </w:tcPr>
          <w:p w14:paraId="216A506F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8B81E1F" w14:textId="040C6F4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0A685059" w14:textId="3F1834C2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97877E2" w14:textId="7DDB005D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2A7B1BC" w14:textId="5D9BF962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8A8ED04" w14:textId="43CD9996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6A-R</w:t>
            </w:r>
          </w:p>
        </w:tc>
        <w:tc>
          <w:tcPr>
            <w:tcW w:w="3533" w:type="dxa"/>
            <w:noWrap/>
          </w:tcPr>
          <w:p w14:paraId="13997F7C" w14:textId="59EA594B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CCATCAGGTATGTAACCTCCC</w:t>
            </w:r>
          </w:p>
        </w:tc>
        <w:tc>
          <w:tcPr>
            <w:tcW w:w="1396" w:type="dxa"/>
            <w:noWrap/>
          </w:tcPr>
          <w:p w14:paraId="02BC6109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F9EFE66" w14:textId="6C15F81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1923FD6" w14:textId="6886B0A9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3BB0E1A" w14:textId="55A9FD19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3135D44" w14:textId="7A18CBB1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4B06EE4" w14:textId="423D05D0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7-F</w:t>
            </w:r>
          </w:p>
        </w:tc>
        <w:tc>
          <w:tcPr>
            <w:tcW w:w="3533" w:type="dxa"/>
            <w:noWrap/>
          </w:tcPr>
          <w:p w14:paraId="6F43E54C" w14:textId="69912708" w:rsidR="00AE0DA6" w:rsidRPr="00A041B1" w:rsidRDefault="00AE0DA6" w:rsidP="006244DE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GTGGAATGATGAMYTTGTTACAGC</w:t>
            </w:r>
          </w:p>
        </w:tc>
        <w:tc>
          <w:tcPr>
            <w:tcW w:w="1396" w:type="dxa"/>
            <w:noWrap/>
          </w:tcPr>
          <w:p w14:paraId="662E62EF" w14:textId="77777777" w:rsidR="00AE0DA6" w:rsidRPr="00A041B1" w:rsidRDefault="00AE0DA6" w:rsidP="006244D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C6798D5" w14:textId="21DC845F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D5F10C6" w14:textId="04591ACD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9" w:type="dxa"/>
          </w:tcPr>
          <w:p w14:paraId="244B33BF" w14:textId="5D97863E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14AE4C6A" w14:textId="740CF655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336BB79" w14:textId="4685A64C" w:rsidR="00AE0DA6" w:rsidRPr="00A041B1" w:rsidRDefault="00AE0DA6" w:rsidP="006244DE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7A-F</w:t>
            </w:r>
          </w:p>
        </w:tc>
        <w:tc>
          <w:tcPr>
            <w:tcW w:w="3533" w:type="dxa"/>
            <w:noWrap/>
          </w:tcPr>
          <w:p w14:paraId="55C2EE51" w14:textId="7F593AC1" w:rsidR="00AE0DA6" w:rsidRPr="00A041B1" w:rsidRDefault="00AE0DA6" w:rsidP="006244DE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ATACCCACGGACAATGGAACGA</w:t>
            </w:r>
          </w:p>
        </w:tc>
        <w:tc>
          <w:tcPr>
            <w:tcW w:w="1396" w:type="dxa"/>
            <w:noWrap/>
          </w:tcPr>
          <w:p w14:paraId="323D7FB4" w14:textId="77777777" w:rsidR="00AE0DA6" w:rsidRPr="00A041B1" w:rsidRDefault="00AE0DA6" w:rsidP="006244D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B91EB1C" w14:textId="23CEF28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7F59DAA" w14:textId="02A79479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9" w:type="dxa"/>
          </w:tcPr>
          <w:p w14:paraId="305313D1" w14:textId="1905E15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13ADAA51" w14:textId="7E2BF2FE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07CBA396" w14:textId="3A14D880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lastRenderedPageBreak/>
              <w:t>37-R</w:t>
            </w:r>
          </w:p>
        </w:tc>
        <w:tc>
          <w:tcPr>
            <w:tcW w:w="3533" w:type="dxa"/>
            <w:noWrap/>
          </w:tcPr>
          <w:p w14:paraId="1808B3C7" w14:textId="459CFBF0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AGGAAATGTGCTAAAGAAATTGTAACCA</w:t>
            </w:r>
          </w:p>
        </w:tc>
        <w:tc>
          <w:tcPr>
            <w:tcW w:w="1396" w:type="dxa"/>
            <w:noWrap/>
          </w:tcPr>
          <w:p w14:paraId="22C9028F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C764D9B" w14:textId="553AD97E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18C0522" w14:textId="71F794C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715F1B5" w14:textId="31E8A7F9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40EE850F" w14:textId="1FE69B47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9B7ECEF" w14:textId="6D29E839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7A-R</w:t>
            </w:r>
          </w:p>
        </w:tc>
        <w:tc>
          <w:tcPr>
            <w:tcW w:w="3533" w:type="dxa"/>
            <w:noWrap/>
            <w:vAlign w:val="bottom"/>
          </w:tcPr>
          <w:p w14:paraId="0009773A" w14:textId="1DF506D1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sz w:val="20"/>
                <w:szCs w:val="20"/>
                <w:lang w:eastAsia="en-GB"/>
              </w:rPr>
              <w:t>CCTTTACACTAGGTGGTAATGTTC</w:t>
            </w:r>
          </w:p>
        </w:tc>
        <w:tc>
          <w:tcPr>
            <w:tcW w:w="1396" w:type="dxa"/>
            <w:noWrap/>
          </w:tcPr>
          <w:p w14:paraId="062F9CDA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D905764" w14:textId="4DB6964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5755299" w14:textId="4213D104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CDFA345" w14:textId="4580B96C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BA12AE1" w14:textId="5A877BE9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6B24D1D" w14:textId="4CC27B78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8-F</w:t>
            </w:r>
          </w:p>
        </w:tc>
        <w:tc>
          <w:tcPr>
            <w:tcW w:w="3533" w:type="dxa"/>
            <w:noWrap/>
            <w:vAlign w:val="bottom"/>
          </w:tcPr>
          <w:p w14:paraId="47D4650F" w14:textId="657C54DD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AGTGMGTGAGTCTAGTTYTTACA</w:t>
            </w:r>
          </w:p>
        </w:tc>
        <w:tc>
          <w:tcPr>
            <w:tcW w:w="1396" w:type="dxa"/>
            <w:noWrap/>
          </w:tcPr>
          <w:p w14:paraId="3C36CF36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B86B7BF" w14:textId="70B11EE0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A43F1D4" w14:textId="0D4669E3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AA97E93" w14:textId="755F9819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29FB3798" w14:textId="73699A93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AD3DEA0" w14:textId="5C0783AF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8-R</w:t>
            </w:r>
          </w:p>
        </w:tc>
        <w:tc>
          <w:tcPr>
            <w:tcW w:w="3533" w:type="dxa"/>
            <w:noWrap/>
            <w:vAlign w:val="bottom"/>
          </w:tcPr>
          <w:p w14:paraId="1AD1D9C0" w14:textId="76FF3233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ARTTAGCACCAACAGGAYKCA</w:t>
            </w:r>
          </w:p>
        </w:tc>
        <w:tc>
          <w:tcPr>
            <w:tcW w:w="1396" w:type="dxa"/>
            <w:noWrap/>
          </w:tcPr>
          <w:p w14:paraId="08C662B0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DBC077D" w14:textId="55FA70D5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1782A49" w14:textId="6158DE5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55BFD0D" w14:textId="6F5AE620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75983C2D" w14:textId="2507BB1C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9384A5D" w14:textId="2753A94B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9-F</w:t>
            </w:r>
          </w:p>
        </w:tc>
        <w:tc>
          <w:tcPr>
            <w:tcW w:w="3533" w:type="dxa"/>
            <w:noWrap/>
            <w:vAlign w:val="bottom"/>
          </w:tcPr>
          <w:p w14:paraId="5736EB21" w14:textId="27961EAE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GTGTATTGCATTCGTTCTAATCAA</w:t>
            </w:r>
          </w:p>
        </w:tc>
        <w:tc>
          <w:tcPr>
            <w:tcW w:w="1396" w:type="dxa"/>
            <w:noWrap/>
          </w:tcPr>
          <w:p w14:paraId="71542250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B77C4C4" w14:textId="03C7862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CC4665F" w14:textId="295778C4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4A1DD6A" w14:textId="6B143ABA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4CFD84D7" w14:textId="40B806D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FF4A37D" w14:textId="4F92581E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39-R</w:t>
            </w:r>
          </w:p>
        </w:tc>
        <w:tc>
          <w:tcPr>
            <w:tcW w:w="3533" w:type="dxa"/>
            <w:noWrap/>
            <w:vAlign w:val="bottom"/>
          </w:tcPr>
          <w:p w14:paraId="5934439A" w14:textId="08B81EAB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TATCGTGACATTACCRGTGCT</w:t>
            </w:r>
          </w:p>
        </w:tc>
        <w:tc>
          <w:tcPr>
            <w:tcW w:w="1396" w:type="dxa"/>
            <w:noWrap/>
          </w:tcPr>
          <w:p w14:paraId="692AA196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2182064" w14:textId="187259CA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29F86A7" w14:textId="1BC0CF0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EEB766A" w14:textId="2C56B36B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61D48F80" w14:textId="5A2ABA91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9D83C92" w14:textId="3C4B67BE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0-F</w:t>
            </w:r>
          </w:p>
        </w:tc>
        <w:tc>
          <w:tcPr>
            <w:tcW w:w="3533" w:type="dxa"/>
            <w:noWrap/>
            <w:vAlign w:val="bottom"/>
          </w:tcPr>
          <w:p w14:paraId="5825F382" w14:textId="510ED4A4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TRACRCCATGTGATGTAAGCGC</w:t>
            </w:r>
          </w:p>
        </w:tc>
        <w:tc>
          <w:tcPr>
            <w:tcW w:w="1396" w:type="dxa"/>
            <w:noWrap/>
          </w:tcPr>
          <w:p w14:paraId="4A40029B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DB91B49" w14:textId="75EB6921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158AC3E" w14:textId="4ED2C82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4442278" w14:textId="0D3B3AF6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0C03FF07" w14:textId="34EB2E9C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C6AA3BF" w14:textId="33D7ACA1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0-R</w:t>
            </w:r>
          </w:p>
        </w:tc>
        <w:tc>
          <w:tcPr>
            <w:tcW w:w="3533" w:type="dxa"/>
            <w:noWrap/>
            <w:vAlign w:val="bottom"/>
          </w:tcPr>
          <w:p w14:paraId="51E28498" w14:textId="4AD4F2FB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CCATTGTAATATTGAGCACAMAC</w:t>
            </w:r>
          </w:p>
        </w:tc>
        <w:tc>
          <w:tcPr>
            <w:tcW w:w="1396" w:type="dxa"/>
            <w:noWrap/>
          </w:tcPr>
          <w:p w14:paraId="44A70170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D9126EC" w14:textId="632D1384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548EF96F" w14:textId="0755A27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D67E86B" w14:textId="3451A10C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</w:tr>
      <w:tr w:rsidR="00AE0DA6" w:rsidRPr="00760240" w14:paraId="0C8B9E53" w14:textId="564C313A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11CE4FD" w14:textId="740676B3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1-F</w:t>
            </w:r>
          </w:p>
        </w:tc>
        <w:tc>
          <w:tcPr>
            <w:tcW w:w="3533" w:type="dxa"/>
            <w:noWrap/>
            <w:vAlign w:val="bottom"/>
          </w:tcPr>
          <w:p w14:paraId="656E2F8D" w14:textId="7F61DAED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TGACATCTGGYTTAGGTACAGTCG</w:t>
            </w:r>
          </w:p>
        </w:tc>
        <w:tc>
          <w:tcPr>
            <w:tcW w:w="1396" w:type="dxa"/>
            <w:noWrap/>
          </w:tcPr>
          <w:p w14:paraId="1473ED36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330B6B1" w14:textId="5352AAF5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EDD5826" w14:textId="7B46735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4096E8A" w14:textId="152DC79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42423A85" w14:textId="38E27043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76910F1" w14:textId="3704A58B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1-R</w:t>
            </w:r>
          </w:p>
        </w:tc>
        <w:tc>
          <w:tcPr>
            <w:tcW w:w="3533" w:type="dxa"/>
            <w:noWrap/>
            <w:vAlign w:val="bottom"/>
          </w:tcPr>
          <w:p w14:paraId="100F78EC" w14:textId="174D1757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ACRAGTCCRAAAGTGYGATCG</w:t>
            </w:r>
          </w:p>
        </w:tc>
        <w:tc>
          <w:tcPr>
            <w:tcW w:w="1396" w:type="dxa"/>
            <w:noWrap/>
          </w:tcPr>
          <w:p w14:paraId="30FBC9B1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E57630A" w14:textId="25756A73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97F4336" w14:textId="58C3AEB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61F982CB" w14:textId="184FD7A3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1BE825B0" w14:textId="3C1B9863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F34E657" w14:textId="484F8A5B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2-F</w:t>
            </w:r>
          </w:p>
        </w:tc>
        <w:tc>
          <w:tcPr>
            <w:tcW w:w="3533" w:type="dxa"/>
            <w:noWrap/>
            <w:vAlign w:val="bottom"/>
          </w:tcPr>
          <w:p w14:paraId="41C7C5F2" w14:textId="25C2BABD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WAGCAGAGGTTAGGGCTAGT</w:t>
            </w:r>
          </w:p>
        </w:tc>
        <w:tc>
          <w:tcPr>
            <w:tcW w:w="1396" w:type="dxa"/>
            <w:noWrap/>
          </w:tcPr>
          <w:p w14:paraId="620A65C2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95FE130" w14:textId="2481716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E4EB0FA" w14:textId="661281B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9B1E45C" w14:textId="7DC01137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56ECCC8" w14:textId="08926176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FD87FFC" w14:textId="2E7B9C20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2-R</w:t>
            </w:r>
          </w:p>
        </w:tc>
        <w:tc>
          <w:tcPr>
            <w:tcW w:w="3533" w:type="dxa"/>
            <w:noWrap/>
            <w:vAlign w:val="bottom"/>
          </w:tcPr>
          <w:p w14:paraId="11DF4B61" w14:textId="444BEC40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TACTGAAAAGAGAATGACAACAGCT</w:t>
            </w:r>
          </w:p>
        </w:tc>
        <w:tc>
          <w:tcPr>
            <w:tcW w:w="1396" w:type="dxa"/>
            <w:noWrap/>
          </w:tcPr>
          <w:p w14:paraId="57CDFFD5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626E30F" w14:textId="14E85C08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CE1971A" w14:textId="6F071E2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72B19CA5" w14:textId="16C0336A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1AAA4633" w14:textId="22D3494C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D4013CA" w14:textId="443E4681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3-F</w:t>
            </w:r>
          </w:p>
        </w:tc>
        <w:tc>
          <w:tcPr>
            <w:tcW w:w="3533" w:type="dxa"/>
            <w:noWrap/>
            <w:vAlign w:val="bottom"/>
          </w:tcPr>
          <w:p w14:paraId="2076B919" w14:textId="080C3A93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TCTYAGTACTGGYTGTTGTGG</w:t>
            </w:r>
          </w:p>
        </w:tc>
        <w:tc>
          <w:tcPr>
            <w:tcW w:w="1396" w:type="dxa"/>
            <w:noWrap/>
          </w:tcPr>
          <w:p w14:paraId="0EF8C66A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7AFF22B" w14:textId="311F49B1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3EA32C4" w14:textId="7F1C7B62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EAFBD0E" w14:textId="4A103685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0CB8C25D" w14:textId="56F490C2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465E0750" w14:textId="24239AFB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3-R</w:t>
            </w:r>
          </w:p>
        </w:tc>
        <w:tc>
          <w:tcPr>
            <w:tcW w:w="3533" w:type="dxa"/>
            <w:noWrap/>
            <w:vAlign w:val="bottom"/>
          </w:tcPr>
          <w:p w14:paraId="2921F506" w14:textId="3C8608E7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TTRTTGTMACAATGCCATCTATGT</w:t>
            </w:r>
          </w:p>
        </w:tc>
        <w:tc>
          <w:tcPr>
            <w:tcW w:w="1396" w:type="dxa"/>
            <w:noWrap/>
          </w:tcPr>
          <w:p w14:paraId="1D14A82C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3AED2E44" w14:textId="185ADA47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814B035" w14:textId="02B647E1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F625809" w14:textId="6B086FE5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68554C3A" w14:textId="7AD8513E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D4FEBF2" w14:textId="04FD5A0A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4-F</w:t>
            </w:r>
          </w:p>
        </w:tc>
        <w:tc>
          <w:tcPr>
            <w:tcW w:w="3533" w:type="dxa"/>
            <w:noWrap/>
            <w:vAlign w:val="bottom"/>
          </w:tcPr>
          <w:p w14:paraId="323606B9" w14:textId="77928E84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CACATGTTAATACCATAGTACAACAAC</w:t>
            </w:r>
          </w:p>
        </w:tc>
        <w:tc>
          <w:tcPr>
            <w:tcW w:w="1396" w:type="dxa"/>
            <w:noWrap/>
          </w:tcPr>
          <w:p w14:paraId="450CB6D6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092B053E" w14:textId="70749A80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5274DD29" w14:textId="25F03E2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57B1C104" w14:textId="435DF203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7D4670B" w14:textId="59469C4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00123FC" w14:textId="0673F6B8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4-R</w:t>
            </w:r>
          </w:p>
        </w:tc>
        <w:tc>
          <w:tcPr>
            <w:tcW w:w="3533" w:type="dxa"/>
            <w:noWrap/>
            <w:vAlign w:val="bottom"/>
          </w:tcPr>
          <w:p w14:paraId="79FDCFA1" w14:textId="5B39AEC7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ATGGCGTGCAGGTAGTACTAT</w:t>
            </w:r>
          </w:p>
        </w:tc>
        <w:tc>
          <w:tcPr>
            <w:tcW w:w="1396" w:type="dxa"/>
            <w:noWrap/>
          </w:tcPr>
          <w:p w14:paraId="11AD2B06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0BF0B02" w14:textId="44580FFE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C161FF1" w14:textId="0C8D5FF3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4E64A3B" w14:textId="4AEB7B68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F8E16D0" w14:textId="11BA6545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BE624D9" w14:textId="29CCB674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5-F</w:t>
            </w:r>
          </w:p>
        </w:tc>
        <w:tc>
          <w:tcPr>
            <w:tcW w:w="3533" w:type="dxa"/>
            <w:noWrap/>
            <w:vAlign w:val="bottom"/>
          </w:tcPr>
          <w:p w14:paraId="1E8E2A6E" w14:textId="5680E808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GTGTCTATGATGTTTCCTAGGGC</w:t>
            </w:r>
          </w:p>
        </w:tc>
        <w:tc>
          <w:tcPr>
            <w:tcW w:w="1396" w:type="dxa"/>
            <w:noWrap/>
          </w:tcPr>
          <w:p w14:paraId="123028EA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181305B" w14:textId="016A67E8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428E2B6" w14:textId="26A6A87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6CBC582" w14:textId="7A45E1D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5CF1DC57" w14:textId="4264E3F8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6859F830" w14:textId="2D80502A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5-R</w:t>
            </w:r>
          </w:p>
        </w:tc>
        <w:tc>
          <w:tcPr>
            <w:tcW w:w="3533" w:type="dxa"/>
            <w:noWrap/>
            <w:vAlign w:val="bottom"/>
          </w:tcPr>
          <w:p w14:paraId="2D7950E8" w14:textId="355E7FFB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GTAGGTRTGCCATCAAGGGGT</w:t>
            </w:r>
          </w:p>
        </w:tc>
        <w:tc>
          <w:tcPr>
            <w:tcW w:w="1396" w:type="dxa"/>
            <w:noWrap/>
          </w:tcPr>
          <w:p w14:paraId="7D339A32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46153350" w14:textId="6A20E095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65E5BBB" w14:textId="6299F076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38A6F78" w14:textId="0F9C552C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249F33BA" w14:textId="60E32848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0AC9CE7" w14:textId="2E9034CC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6-F</w:t>
            </w:r>
          </w:p>
        </w:tc>
        <w:tc>
          <w:tcPr>
            <w:tcW w:w="3533" w:type="dxa"/>
            <w:noWrap/>
            <w:vAlign w:val="bottom"/>
          </w:tcPr>
          <w:p w14:paraId="7221545D" w14:textId="63022C61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TCGGCTTTAGTGTTGCAGGTG</w:t>
            </w:r>
          </w:p>
        </w:tc>
        <w:tc>
          <w:tcPr>
            <w:tcW w:w="1396" w:type="dxa"/>
            <w:noWrap/>
          </w:tcPr>
          <w:p w14:paraId="56DE0012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8F6D57D" w14:textId="0A54A1E7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1068EED6" w14:textId="46AADC26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058D3C42" w14:textId="5199636E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21E9D86" w14:textId="164D6B3F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714516E" w14:textId="765B7E2A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6-R</w:t>
            </w:r>
          </w:p>
        </w:tc>
        <w:tc>
          <w:tcPr>
            <w:tcW w:w="3533" w:type="dxa"/>
            <w:noWrap/>
            <w:vAlign w:val="bottom"/>
          </w:tcPr>
          <w:p w14:paraId="24C233B9" w14:textId="33BF4794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GTAGAAGAACCACCTTTCAGGAAG</w:t>
            </w:r>
          </w:p>
        </w:tc>
        <w:tc>
          <w:tcPr>
            <w:tcW w:w="1396" w:type="dxa"/>
            <w:noWrap/>
          </w:tcPr>
          <w:p w14:paraId="42894C0A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E7CBFC0" w14:textId="6BD3DDD4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2D50B47" w14:textId="23CC6C42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33181D5D" w14:textId="31F2EAAD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00DF2EEC" w14:textId="3F2B4B95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A136C35" w14:textId="2F040E04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7-F</w:t>
            </w:r>
          </w:p>
        </w:tc>
        <w:tc>
          <w:tcPr>
            <w:tcW w:w="3533" w:type="dxa"/>
            <w:noWrap/>
            <w:vAlign w:val="bottom"/>
          </w:tcPr>
          <w:p w14:paraId="7395A14B" w14:textId="7C532C89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CCATTACCCTCGAAACAGGATC</w:t>
            </w:r>
          </w:p>
        </w:tc>
        <w:tc>
          <w:tcPr>
            <w:tcW w:w="1396" w:type="dxa"/>
            <w:noWrap/>
          </w:tcPr>
          <w:p w14:paraId="60AC3E0B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C4D31E2" w14:textId="39F1EFB9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87F90B4" w14:textId="7461DA45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7AFF61F3" w14:textId="37D8B1BF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1A35DA9E" w14:textId="325DAAC7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28E1232B" w14:textId="499A7390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7-R</w:t>
            </w:r>
          </w:p>
        </w:tc>
        <w:tc>
          <w:tcPr>
            <w:tcW w:w="3533" w:type="dxa"/>
            <w:noWrap/>
            <w:vAlign w:val="bottom"/>
          </w:tcPr>
          <w:p w14:paraId="4938BC6E" w14:textId="4A0B4F94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GTRAGYGTGACTTTCACYTGATC</w:t>
            </w:r>
          </w:p>
        </w:tc>
        <w:tc>
          <w:tcPr>
            <w:tcW w:w="1396" w:type="dxa"/>
            <w:noWrap/>
          </w:tcPr>
          <w:p w14:paraId="729B34B9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5D67A750" w14:textId="118660A8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6C8A8C50" w14:textId="68FF6F0B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4E6D65BD" w14:textId="3080B476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70112C0E" w14:textId="55E4EE82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3C1241F9" w14:textId="4550396C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8-F</w:t>
            </w:r>
          </w:p>
        </w:tc>
        <w:tc>
          <w:tcPr>
            <w:tcW w:w="3533" w:type="dxa"/>
            <w:noWrap/>
            <w:vAlign w:val="bottom"/>
          </w:tcPr>
          <w:p w14:paraId="0BC50C5A" w14:textId="18CDAA74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TGCCAACAAACACASCTGG</w:t>
            </w:r>
          </w:p>
        </w:tc>
        <w:tc>
          <w:tcPr>
            <w:tcW w:w="1396" w:type="dxa"/>
            <w:noWrap/>
          </w:tcPr>
          <w:p w14:paraId="00F3350D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2D01054" w14:textId="6B36B557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30F6136" w14:textId="2A53DB14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A9ECBD1" w14:textId="15BBF321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60877F6E" w14:textId="48FDDB8E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5A907FE1" w14:textId="31B7C378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48-R</w:t>
            </w:r>
          </w:p>
        </w:tc>
        <w:tc>
          <w:tcPr>
            <w:tcW w:w="3533" w:type="dxa"/>
            <w:noWrap/>
            <w:vAlign w:val="bottom"/>
          </w:tcPr>
          <w:p w14:paraId="5176E4C4" w14:textId="16964740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ACACWAGGAYTACARCAATCATG</w:t>
            </w:r>
          </w:p>
        </w:tc>
        <w:tc>
          <w:tcPr>
            <w:tcW w:w="1396" w:type="dxa"/>
            <w:noWrap/>
          </w:tcPr>
          <w:p w14:paraId="156E7D58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773760F1" w14:textId="2CD7C02B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228EEF85" w14:textId="6E085F30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4DDCAD21" w14:textId="35056893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</w:t>
            </w:r>
          </w:p>
        </w:tc>
      </w:tr>
      <w:tr w:rsidR="00AE0DA6" w:rsidRPr="00760240" w14:paraId="4A401FF0" w14:textId="25EA9CF6" w:rsidTr="00AE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74D0A48D" w14:textId="1DF653B9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9-F</w:t>
            </w:r>
          </w:p>
        </w:tc>
        <w:tc>
          <w:tcPr>
            <w:tcW w:w="3533" w:type="dxa"/>
            <w:noWrap/>
            <w:vAlign w:val="bottom"/>
          </w:tcPr>
          <w:p w14:paraId="03459A88" w14:textId="6756015F" w:rsidR="00AE0DA6" w:rsidRPr="00A041B1" w:rsidRDefault="00AE0DA6" w:rsidP="00A041B1">
            <w:pPr>
              <w:spacing w:after="0" w:line="240" w:lineRule="auto"/>
              <w:ind w:left="-103" w:righ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CCTGCTATACATTGTTAGGTGC</w:t>
            </w:r>
          </w:p>
        </w:tc>
        <w:tc>
          <w:tcPr>
            <w:tcW w:w="1396" w:type="dxa"/>
            <w:noWrap/>
          </w:tcPr>
          <w:p w14:paraId="2045F6B3" w14:textId="77777777" w:rsidR="00AE0DA6" w:rsidRPr="00A041B1" w:rsidRDefault="00AE0DA6" w:rsidP="00A041B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61198CF0" w14:textId="6BF40B4F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2C40BA84" w14:textId="523894DF" w:rsidR="00AE0DA6" w:rsidRPr="00A041B1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34945845" w14:textId="5497D33B" w:rsidR="00AE0DA6" w:rsidRDefault="00AE0DA6" w:rsidP="006244D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  <w:tr w:rsidR="00AE0DA6" w:rsidRPr="00760240" w14:paraId="5F51F100" w14:textId="3A0B0CCF" w:rsidTr="00AE0D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noWrap/>
            <w:vAlign w:val="bottom"/>
          </w:tcPr>
          <w:p w14:paraId="1D0FE641" w14:textId="3128960A" w:rsidR="00AE0DA6" w:rsidRPr="00A041B1" w:rsidRDefault="00AE0DA6" w:rsidP="00A041B1">
            <w:pPr>
              <w:spacing w:after="0" w:line="240" w:lineRule="auto"/>
              <w:ind w:left="-109" w:right="-243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9-R</w:t>
            </w:r>
          </w:p>
        </w:tc>
        <w:tc>
          <w:tcPr>
            <w:tcW w:w="3533" w:type="dxa"/>
            <w:noWrap/>
            <w:vAlign w:val="bottom"/>
          </w:tcPr>
          <w:p w14:paraId="0600FF3E" w14:textId="5CAC5082" w:rsidR="00AE0DA6" w:rsidRPr="00A041B1" w:rsidRDefault="00AE0DA6" w:rsidP="00A041B1">
            <w:pPr>
              <w:spacing w:after="0" w:line="240" w:lineRule="auto"/>
              <w:ind w:left="-103"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A041B1">
              <w:rPr>
                <w:rFonts w:cs="Calibri"/>
                <w:color w:val="000000"/>
                <w:sz w:val="20"/>
                <w:szCs w:val="20"/>
              </w:rPr>
              <w:t>ACATTTTAAACAATCACTAGATCCAGACG</w:t>
            </w:r>
          </w:p>
        </w:tc>
        <w:tc>
          <w:tcPr>
            <w:tcW w:w="1396" w:type="dxa"/>
            <w:noWrap/>
          </w:tcPr>
          <w:p w14:paraId="6F4CA6C4" w14:textId="77777777" w:rsidR="00AE0DA6" w:rsidRPr="00A041B1" w:rsidRDefault="00AE0DA6" w:rsidP="00A041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noWrap/>
          </w:tcPr>
          <w:p w14:paraId="1609CF88" w14:textId="0C62BFCD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9" w:type="dxa"/>
          </w:tcPr>
          <w:p w14:paraId="116B6016" w14:textId="5FB40028" w:rsidR="00AE0DA6" w:rsidRPr="00A041B1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9" w:type="dxa"/>
          </w:tcPr>
          <w:p w14:paraId="54F72E73" w14:textId="5F8F5965" w:rsidR="00AE0DA6" w:rsidRDefault="00AE0DA6" w:rsidP="006244D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</w:tr>
    </w:tbl>
    <w:p w14:paraId="49B84302" w14:textId="77777777" w:rsidR="00CF06A8" w:rsidRDefault="00CF06A8" w:rsidP="00570DFD">
      <w:pPr>
        <w:spacing w:after="0" w:line="240" w:lineRule="auto"/>
        <w:rPr>
          <w:sz w:val="20"/>
          <w:szCs w:val="20"/>
          <w:lang w:eastAsia="en-GB"/>
        </w:rPr>
      </w:pPr>
    </w:p>
    <w:p w14:paraId="5B71EEF1" w14:textId="77777777" w:rsidR="00A91F6A" w:rsidRDefault="00A91F6A" w:rsidP="001424E0">
      <w:pPr>
        <w:rPr>
          <w:lang w:eastAsia="en-GB"/>
        </w:rPr>
        <w:sectPr w:rsidR="00A91F6A" w:rsidSect="001971C1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6E11323" w14:textId="51D0EB23" w:rsidR="00A91F6A" w:rsidRDefault="00A91F6A" w:rsidP="00A91F6A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99012B">
        <w:rPr>
          <w:b/>
          <w:bCs/>
        </w:rPr>
        <w:t>S</w:t>
      </w:r>
      <w:r w:rsidR="00622CEF">
        <w:rPr>
          <w:b/>
          <w:bCs/>
        </w:rPr>
        <w:t>2</w:t>
      </w:r>
      <w:r w:rsidR="009226D1">
        <w:rPr>
          <w:b/>
          <w:bCs/>
        </w:rPr>
        <w:t>1</w:t>
      </w:r>
      <w:r>
        <w:rPr>
          <w:b/>
          <w:bCs/>
        </w:rPr>
        <w:t xml:space="preserve">: </w:t>
      </w:r>
      <w:r w:rsidR="001E5D31" w:rsidRPr="001E5D31">
        <w:rPr>
          <w:b/>
          <w:bCs/>
        </w:rPr>
        <w:t>Results of recombination analysis</w:t>
      </w:r>
      <w:r w:rsidR="001E5D31">
        <w:rPr>
          <w:b/>
          <w:bCs/>
        </w:rPr>
        <w:t xml:space="preserve">. </w:t>
      </w:r>
      <w:r w:rsidR="001E5D31">
        <w:t>Several tools run using RDP5 and using a multi sequence alignment between the assembled FCoV-23 genome</w:t>
      </w:r>
      <w:r w:rsidR="00FE1A54">
        <w:t xml:space="preserve"> </w:t>
      </w:r>
      <w:r w:rsidR="00D54D06" w:rsidRPr="00D54D06">
        <w:t xml:space="preserve">2-C11 Re 10276 </w:t>
      </w:r>
      <w:r w:rsidR="00FE1A54">
        <w:t>(</w:t>
      </w:r>
      <w:r w:rsidR="00445B16" w:rsidRPr="00445B16">
        <w:rPr>
          <w:highlight w:val="yellow"/>
        </w:rPr>
        <w:t xml:space="preserve">GB </w:t>
      </w:r>
      <w:r w:rsidR="00445B16">
        <w:rPr>
          <w:highlight w:val="yellow"/>
        </w:rPr>
        <w:t>reposited</w:t>
      </w:r>
      <w:r w:rsidR="00445B16" w:rsidRPr="00445B16">
        <w:rPr>
          <w:highlight w:val="yellow"/>
        </w:rPr>
        <w:t xml:space="preserve"> – no number assigned yet</w:t>
      </w:r>
      <w:r w:rsidR="00FE1A54">
        <w:t>)</w:t>
      </w:r>
      <w:r w:rsidR="001E5D31">
        <w:t xml:space="preserve">, a </w:t>
      </w:r>
      <w:proofErr w:type="spellStart"/>
      <w:r w:rsidR="001E5D31">
        <w:t>pCCoVII</w:t>
      </w:r>
      <w:proofErr w:type="spellEnd"/>
      <w:r w:rsidR="001E5D31">
        <w:t xml:space="preserve"> genome (</w:t>
      </w:r>
      <w:r w:rsidR="001E5D31" w:rsidRPr="00F2271C">
        <w:t>KP981644.1</w:t>
      </w:r>
      <w:r w:rsidR="001E5D31">
        <w:t xml:space="preserve">), an </w:t>
      </w:r>
      <w:proofErr w:type="spellStart"/>
      <w:r w:rsidR="001E5D31">
        <w:t>FCoVII</w:t>
      </w:r>
      <w:proofErr w:type="spellEnd"/>
      <w:r w:rsidR="001E5D31">
        <w:t xml:space="preserve"> genome (</w:t>
      </w:r>
      <w:r w:rsidR="001E5D31" w:rsidRPr="00F2271C">
        <w:t>LC742526</w:t>
      </w:r>
      <w:r w:rsidR="001E5D31">
        <w:t xml:space="preserve">.1) and an </w:t>
      </w:r>
      <w:proofErr w:type="spellStart"/>
      <w:r w:rsidR="001E5D31">
        <w:t>FCoVI</w:t>
      </w:r>
      <w:proofErr w:type="spellEnd"/>
      <w:r w:rsidR="001E5D31">
        <w:t xml:space="preserve"> genome (</w:t>
      </w:r>
      <w:r w:rsidR="001E5D31" w:rsidRPr="00F2271C">
        <w:t>MT239440.1</w:t>
      </w:r>
      <w:r w:rsidR="001E5D31">
        <w:t>) were used to analyse recombination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701"/>
      </w:tblGrid>
      <w:tr w:rsidR="00B57C17" w:rsidRPr="00EB54D5" w14:paraId="20946ED8" w14:textId="77777777" w:rsidTr="009D4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A82252" w14:textId="0F7EB823" w:rsidR="00B57C17" w:rsidRPr="00EB54D5" w:rsidRDefault="00B57C17" w:rsidP="00B57C17">
            <w:pPr>
              <w:spacing w:after="0" w:line="240" w:lineRule="auto"/>
              <w:jc w:val="left"/>
            </w:pPr>
            <w:r w:rsidRPr="00F2271C">
              <w:t>Tool used via RDP5</w:t>
            </w:r>
          </w:p>
        </w:tc>
        <w:tc>
          <w:tcPr>
            <w:tcW w:w="1701" w:type="dxa"/>
          </w:tcPr>
          <w:p w14:paraId="44398040" w14:textId="1B9F02AE" w:rsidR="00B57C17" w:rsidRPr="00EB54D5" w:rsidRDefault="00B57C17" w:rsidP="00B57C17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271C">
              <w:t>P- values</w:t>
            </w:r>
          </w:p>
        </w:tc>
      </w:tr>
      <w:tr w:rsidR="00B57C17" w14:paraId="4725737E" w14:textId="77777777" w:rsidTr="009D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6D180D" w14:textId="27CE6CBA" w:rsidR="00B57C17" w:rsidRDefault="00B57C17" w:rsidP="00B57C17">
            <w:pPr>
              <w:spacing w:after="0" w:line="240" w:lineRule="auto"/>
              <w:jc w:val="left"/>
            </w:pPr>
            <w:r>
              <w:t>RDP5</w:t>
            </w:r>
            <w:r>
              <w:fldChar w:fldCharType="begin"/>
            </w:r>
            <w:r>
              <w:instrText xml:space="preserve"> ADDIN EN.CITE &lt;EndNote&gt;&lt;Cite&gt;&lt;Author&gt;Martin&lt;/Author&gt;&lt;Year&gt;2020&lt;/Year&gt;&lt;RecNum&gt;57&lt;/RecNum&gt;&lt;DisplayText&gt;&lt;style face="superscript"&gt;4&lt;/style&gt;&lt;/DisplayText&gt;&lt;record&gt;&lt;rec-number&gt;57&lt;/rec-number&gt;&lt;foreign-keys&gt;&lt;key app="EN" db-id="fa0srrxzhx2zs2ex5da559xysss5d9tveetf" timestamp="1697621742"&gt;57&lt;/key&gt;&lt;/foreign-keys&gt;&lt;ref-type name="Journal Article"&gt;17&lt;/ref-type&gt;&lt;contributors&gt;&lt;authors&gt;&lt;author&gt;Martin, Darren P&lt;/author&gt;&lt;author&gt;Varsani, Arvind&lt;/author&gt;&lt;author&gt;Roumagnac, Philippe&lt;/author&gt;&lt;author&gt;Botha, Gerrit&lt;/author&gt;&lt;author&gt;Maslamoney, Suresh&lt;/author&gt;&lt;author&gt;Schwab, Tiana&lt;/author&gt;&lt;author&gt;Kelz, Zena&lt;/author&gt;&lt;author&gt;Kumar, Venkatesh&lt;/author&gt;&lt;author&gt;Murrell, Ben&lt;/author&gt;&lt;/authors&gt;&lt;/contributors&gt;&lt;titles&gt;&lt;title&gt;RDP5: a computer program for analyzing recombination in, and removing signals of recombination from, nucleotide sequence datasets&lt;/title&gt;&lt;secondary-title&gt;Virus Evolution&lt;/secondary-title&gt;&lt;/titles&gt;&lt;periodical&gt;&lt;full-title&gt;Virus Evolution&lt;/full-title&gt;&lt;/periodical&gt;&lt;volume&gt;7&lt;/volume&gt;&lt;number&gt;1&lt;/number&gt;&lt;dates&gt;&lt;year&gt;2020&lt;/year&gt;&lt;/dates&gt;&lt;isbn&gt;2057-1577&lt;/isbn&gt;&lt;urls&gt;&lt;related-urls&gt;&lt;url&gt;https://doi.org/10.1093/ve/veaa087&lt;/url&gt;&lt;/related-urls&gt;&lt;/urls&gt;&lt;custom1&gt;veaa087&lt;/custom1&gt;&lt;electronic-resource-num&gt;10.1093/ve/veaa087&lt;/electronic-resource-num&gt;&lt;access-date&gt;10/18/2023&lt;/access-date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701" w:type="dxa"/>
          </w:tcPr>
          <w:p w14:paraId="6940A4C7" w14:textId="0A37886A" w:rsidR="00B57C17" w:rsidRPr="00EB54D5" w:rsidRDefault="004E177D" w:rsidP="00B57C1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e-30</w:t>
            </w:r>
            <w:r w:rsidR="009D4E72">
              <w:t xml:space="preserve"> </w:t>
            </w:r>
            <w:r w:rsidR="00B57C17">
              <w:t>x10</w:t>
            </w:r>
            <w:r w:rsidR="00B57C17">
              <w:rPr>
                <w:vertAlign w:val="superscript"/>
              </w:rPr>
              <w:t>-</w:t>
            </w:r>
            <w:r>
              <w:rPr>
                <w:vertAlign w:val="superscript"/>
              </w:rPr>
              <w:t>300</w:t>
            </w:r>
          </w:p>
        </w:tc>
      </w:tr>
      <w:tr w:rsidR="008406F6" w14:paraId="11AF36BF" w14:textId="77777777" w:rsidTr="009D4E7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C58AD5" w14:textId="2A414B27" w:rsidR="008406F6" w:rsidRDefault="008406F6" w:rsidP="00B57C17">
            <w:pPr>
              <w:spacing w:after="0" w:line="240" w:lineRule="auto"/>
              <w:jc w:val="left"/>
            </w:pPr>
            <w:r>
              <w:t>GENECONV</w:t>
            </w:r>
          </w:p>
        </w:tc>
        <w:tc>
          <w:tcPr>
            <w:tcW w:w="1701" w:type="dxa"/>
          </w:tcPr>
          <w:p w14:paraId="316BDAA2" w14:textId="3F620FF0" w:rsidR="008406F6" w:rsidRPr="004E177D" w:rsidRDefault="004E177D" w:rsidP="00B57C1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77D">
              <w:t>4e-30 x10</w:t>
            </w:r>
            <w:r w:rsidRPr="004E177D">
              <w:rPr>
                <w:vertAlign w:val="superscript"/>
              </w:rPr>
              <w:t>-300</w:t>
            </w:r>
          </w:p>
        </w:tc>
      </w:tr>
      <w:tr w:rsidR="00B57C17" w14:paraId="5016A525" w14:textId="77777777" w:rsidTr="009D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CC8923" w14:textId="72C5A67E" w:rsidR="00B57C17" w:rsidRDefault="00B57C17" w:rsidP="00B57C17">
            <w:pPr>
              <w:spacing w:after="0" w:line="240" w:lineRule="auto"/>
              <w:jc w:val="left"/>
            </w:pPr>
            <w:r>
              <w:t>BootScan</w:t>
            </w:r>
            <w:r>
              <w:fldChar w:fldCharType="begin"/>
            </w:r>
            <w:r>
              <w:instrText xml:space="preserve"> ADDIN EN.CITE &lt;EndNote&gt;&lt;Cite&gt;&lt;Author&gt;Martin&lt;/Author&gt;&lt;Year&gt;2005&lt;/Year&gt;&lt;RecNum&gt;59&lt;/RecNum&gt;&lt;DisplayText&gt;&lt;style face="superscript"&gt;5&lt;/style&gt;&lt;/DisplayText&gt;&lt;record&gt;&lt;rec-number&gt;59&lt;/rec-number&gt;&lt;foreign-keys&gt;&lt;key app="EN" db-id="fa0srrxzhx2zs2ex5da559xysss5d9tveetf" timestamp="1697622052"&gt;59&lt;/key&gt;&lt;/foreign-keys&gt;&lt;ref-type name="Journal Article"&gt;17&lt;/ref-type&gt;&lt;contributors&gt;&lt;authors&gt;&lt;author&gt;Martin, D. P.&lt;/author&gt;&lt;author&gt;Posada, D.&lt;/author&gt;&lt;author&gt;Crandall, K. A.&lt;/author&gt;&lt;author&gt;Williamson, C.&lt;/author&gt;&lt;/authors&gt;&lt;/contributors&gt;&lt;auth-address&gt;Institute of Infectious Diseases and Molecular Medicine, University of Cape Town, Observatory 7925, South Africa. Darren@science.uct.ac.za&lt;/auth-address&gt;&lt;titles&gt;&lt;title&gt;A modified bootscan algorithm for automated identification of recombinant sequences and recombination breakpoints&lt;/title&gt;&lt;secondary-title&gt;AIDS Res Hum Retroviruses&lt;/secondary-title&gt;&lt;/titles&gt;&lt;periodical&gt;&lt;full-title&gt;AIDS Res Hum Retroviruses&lt;/full-title&gt;&lt;/periodical&gt;&lt;pages&gt;98-102&lt;/pages&gt;&lt;volume&gt;21&lt;/volume&gt;&lt;number&gt;1&lt;/number&gt;&lt;keywords&gt;&lt;keyword&gt;*Algorithms&lt;/keyword&gt;&lt;keyword&gt;*Base Sequence&lt;/keyword&gt;&lt;keyword&gt;Computational Biology/methods&lt;/keyword&gt;&lt;keyword&gt;HIV-1/*genetics&lt;/keyword&gt;&lt;keyword&gt;Humans&lt;/keyword&gt;&lt;keyword&gt;*Recombination, Genetic&lt;/keyword&gt;&lt;keyword&gt;Sequence Alignment&lt;/keyword&gt;&lt;keyword&gt;Sequence Analysis, DNA&lt;/keyword&gt;&lt;keyword&gt;Software&lt;/keyword&gt;&lt;/keywords&gt;&lt;dates&gt;&lt;year&gt;2005&lt;/year&gt;&lt;pub-dates&gt;&lt;date&gt;Jan&lt;/date&gt;&lt;/pub-dates&gt;&lt;/dates&gt;&lt;isbn&gt;0889-2229 (Print)&amp;#xD;0889-2229&lt;/isbn&gt;&lt;accession-num&gt;15665649&lt;/accession-num&gt;&lt;urls&gt;&lt;/urls&gt;&lt;electronic-resource-num&gt;10.1089/aid.2005.21.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701" w:type="dxa"/>
          </w:tcPr>
          <w:p w14:paraId="7BB5A774" w14:textId="65B2FB64" w:rsidR="00B57C17" w:rsidRPr="004E177D" w:rsidRDefault="004E177D" w:rsidP="00B57C1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177D">
              <w:t>8.624 x10</w:t>
            </w:r>
            <w:r w:rsidRPr="004E177D">
              <w:rPr>
                <w:vertAlign w:val="superscript"/>
              </w:rPr>
              <w:t>-269</w:t>
            </w:r>
          </w:p>
        </w:tc>
      </w:tr>
      <w:tr w:rsidR="00B57C17" w14:paraId="3892468D" w14:textId="77777777" w:rsidTr="009D4E7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CA668B" w14:textId="4053D7A0" w:rsidR="00B57C17" w:rsidRDefault="00B57C17" w:rsidP="00B57C17">
            <w:pPr>
              <w:spacing w:after="0" w:line="240" w:lineRule="auto"/>
              <w:jc w:val="left"/>
            </w:pPr>
            <w:r>
              <w:t>MaxChi</w:t>
            </w:r>
            <w:r>
              <w:fldChar w:fldCharType="begin"/>
            </w:r>
            <w:r>
              <w:instrText xml:space="preserve"> ADDIN EN.CITE &lt;EndNote&gt;&lt;Cite&gt;&lt;Author&gt;Smith&lt;/Author&gt;&lt;Year&gt;1992&lt;/Year&gt;&lt;RecNum&gt;60&lt;/RecNum&gt;&lt;DisplayText&gt;&lt;style face="superscript"&gt;6&lt;/style&gt;&lt;/DisplayText&gt;&lt;record&gt;&lt;rec-number&gt;60&lt;/rec-number&gt;&lt;foreign-keys&gt;&lt;key app="EN" db-id="fa0srrxzhx2zs2ex5da559xysss5d9tveetf" timestamp="1697622083"&gt;60&lt;/key&gt;&lt;/foreign-keys&gt;&lt;ref-type name="Journal Article"&gt;17&lt;/ref-type&gt;&lt;contributors&gt;&lt;authors&gt;&lt;author&gt;Smith, J. M.&lt;/author&gt;&lt;/authors&gt;&lt;/contributors&gt;&lt;auth-address&gt;School of Biological Science, University of Sussex, Brighton, England.&lt;/auth-address&gt;&lt;titles&gt;&lt;title&gt;Analyzing the mosaic structure of genes&lt;/title&gt;&lt;secondary-title&gt;J Mol Evol&lt;/secondary-title&gt;&lt;/titles&gt;&lt;periodical&gt;&lt;full-title&gt;J Mol Evol&lt;/full-title&gt;&lt;/periodical&gt;&lt;pages&gt;126-9&lt;/pages&gt;&lt;volume&gt;34&lt;/volume&gt;&lt;number&gt;2&lt;/number&gt;&lt;keywords&gt;&lt;keyword&gt;Chi-Square Distribution&lt;/keyword&gt;&lt;keyword&gt;*Crossing Over, Genetic&lt;/keyword&gt;&lt;keyword&gt;*Genes, Bacterial&lt;/keyword&gt;&lt;keyword&gt;Mosaicism/*genetics&lt;/keyword&gt;&lt;keyword&gt;Transformation, Bacterial&lt;/keyword&gt;&lt;/keywords&gt;&lt;dates&gt;&lt;year&gt;1992&lt;/year&gt;&lt;pub-dates&gt;&lt;date&gt;Feb&lt;/date&gt;&lt;/pub-dates&gt;&lt;/dates&gt;&lt;isbn&gt;0022-2844 (Print)&amp;#xD;0022-2844&lt;/isbn&gt;&lt;accession-num&gt;1556748&lt;/accession-num&gt;&lt;urls&gt;&lt;/urls&gt;&lt;electronic-resource-num&gt;10.1007/bf0018238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701" w:type="dxa"/>
          </w:tcPr>
          <w:p w14:paraId="62CC9DC3" w14:textId="779AFD16" w:rsidR="00B57C17" w:rsidRDefault="004E177D" w:rsidP="00B57C1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200 </w:t>
            </w:r>
            <w:r w:rsidR="00B57C17">
              <w:t>x10</w:t>
            </w:r>
            <w:r w:rsidR="00B57C17">
              <w:rPr>
                <w:vertAlign w:val="superscript"/>
              </w:rPr>
              <w:t>-</w:t>
            </w:r>
            <w:r w:rsidR="009D4E72">
              <w:rPr>
                <w:vertAlign w:val="superscript"/>
              </w:rPr>
              <w:t>199</w:t>
            </w:r>
          </w:p>
        </w:tc>
      </w:tr>
      <w:tr w:rsidR="00B57C17" w14:paraId="58297805" w14:textId="77777777" w:rsidTr="009D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EA96C5C" w14:textId="771BF807" w:rsidR="00B57C17" w:rsidRDefault="00B57C17" w:rsidP="00B57C17">
            <w:pPr>
              <w:spacing w:after="0" w:line="240" w:lineRule="auto"/>
              <w:jc w:val="left"/>
            </w:pPr>
            <w:r>
              <w:t>Chimaera</w:t>
            </w:r>
            <w:r>
              <w:fldChar w:fldCharType="begin"/>
            </w:r>
            <w:r>
              <w:instrText xml:space="preserve"> ADDIN EN.CITE &lt;EndNote&gt;&lt;Cite&gt;&lt;Author&gt;Posada&lt;/Author&gt;&lt;Year&gt;2001&lt;/Year&gt;&lt;RecNum&gt;61&lt;/RecNum&gt;&lt;DisplayText&gt;&lt;style face="superscript"&gt;7&lt;/style&gt;&lt;/DisplayText&gt;&lt;record&gt;&lt;rec-number&gt;61&lt;/rec-number&gt;&lt;foreign-keys&gt;&lt;key app="EN" db-id="fa0srrxzhx2zs2ex5da559xysss5d9tveetf" timestamp="1697622123"&gt;61&lt;/key&gt;&lt;/foreign-keys&gt;&lt;ref-type name="Journal Article"&gt;17&lt;/ref-type&gt;&lt;contributors&gt;&lt;authors&gt;&lt;author&gt;Posada, David&lt;/author&gt;&lt;author&gt;Crandall, Keith A.&lt;/author&gt;&lt;/authors&gt;&lt;/contributors&gt;&lt;titles&gt;&lt;title&gt;Evaluation of methods for detecting recombination from DNA sequences: Computer simulations&lt;/title&gt;&lt;secondary-title&gt;Proceedings of the National Academy of Sciences&lt;/secondary-title&gt;&lt;/titles&gt;&lt;periodical&gt;&lt;full-title&gt;Proceedings of the National Academy of Sciences&lt;/full-title&gt;&lt;/periodical&gt;&lt;pages&gt;13757-13762&lt;/pages&gt;&lt;volume&gt;98&lt;/volume&gt;&lt;number&gt;24&lt;/number&gt;&lt;dates&gt;&lt;year&gt;2001&lt;/year&gt;&lt;/dates&gt;&lt;publisher&gt;Proceedings of the National Academy of Sciences&lt;/publisher&gt;&lt;urls&gt;&lt;related-urls&gt;&lt;url&gt;https://doi.org/10.1073/pnas.241370698&lt;/url&gt;&lt;/related-urls&gt;&lt;/urls&gt;&lt;electronic-resource-num&gt;10.1073/pnas.241370698&lt;/electronic-resource-num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1701" w:type="dxa"/>
          </w:tcPr>
          <w:p w14:paraId="24AEE243" w14:textId="559D8C6A" w:rsidR="00B57C17" w:rsidRDefault="004E177D" w:rsidP="00B57C1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948 </w:t>
            </w:r>
            <w:r w:rsidR="00B57C17">
              <w:t>x10</w:t>
            </w:r>
            <w:r w:rsidR="00B57C17">
              <w:rPr>
                <w:vertAlign w:val="superscript"/>
              </w:rPr>
              <w:t>-</w:t>
            </w:r>
            <w:r>
              <w:rPr>
                <w:vertAlign w:val="superscript"/>
              </w:rPr>
              <w:t>64</w:t>
            </w:r>
          </w:p>
        </w:tc>
      </w:tr>
      <w:tr w:rsidR="00B57C17" w14:paraId="341D4746" w14:textId="77777777" w:rsidTr="009D4E7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BC5D1A" w14:textId="37E2EFF9" w:rsidR="00B57C17" w:rsidRDefault="00B57C17" w:rsidP="00B57C17">
            <w:pPr>
              <w:spacing w:after="0" w:line="240" w:lineRule="auto"/>
              <w:jc w:val="left"/>
            </w:pPr>
            <w:r>
              <w:t>SiScan</w:t>
            </w:r>
            <w:r>
              <w:fldChar w:fldCharType="begin"/>
            </w:r>
            <w:r>
              <w:instrText xml:space="preserve"> ADDIN EN.CITE &lt;EndNote&gt;&lt;Cite&gt;&lt;Author&gt;Gibbs&lt;/Author&gt;&lt;Year&gt;2000&lt;/Year&gt;&lt;RecNum&gt;62&lt;/RecNum&gt;&lt;DisplayText&gt;&lt;style face="superscript"&gt;8&lt;/style&gt;&lt;/DisplayText&gt;&lt;record&gt;&lt;rec-number&gt;62&lt;/rec-number&gt;&lt;foreign-keys&gt;&lt;key app="EN" db-id="fa0srrxzhx2zs2ex5da559xysss5d9tveetf" timestamp="1697622165"&gt;62&lt;/key&gt;&lt;/foreign-keys&gt;&lt;ref-type name="Journal Article"&gt;17&lt;/ref-type&gt;&lt;contributors&gt;&lt;authors&gt;&lt;author&gt;Gibbs, Mark J.&lt;/author&gt;&lt;author&gt;Armstrong, John S.&lt;/author&gt;&lt;author&gt;Gibbs, Adrian J.&lt;/author&gt;&lt;/authors&gt;&lt;/contributors&gt;&lt;titles&gt;&lt;title&gt;Sister-Scanning: a Monte Carlo procedure for assessing signals in recombinant sequences&lt;/title&gt;&lt;secondary-title&gt;Bioinformatics&lt;/secondary-title&gt;&lt;/titles&gt;&lt;periodical&gt;&lt;full-title&gt;Bioinformatics&lt;/full-title&gt;&lt;/periodical&gt;&lt;pages&gt;573-582&lt;/pages&gt;&lt;volume&gt;16&lt;/volume&gt;&lt;number&gt;7&lt;/number&gt;&lt;dates&gt;&lt;year&gt;2000&lt;/year&gt;&lt;/dates&gt;&lt;isbn&gt;1367-4803&lt;/isbn&gt;&lt;urls&gt;&lt;related-urls&gt;&lt;url&gt;https://doi.org/10.1093/bioinformatics/16.7.573&lt;/url&gt;&lt;/related-urls&gt;&lt;/urls&gt;&lt;electronic-resource-num&gt;10.1093/bioinformatics/16.7.573&lt;/electronic-resource-num&gt;&lt;access-date&gt;10/18/2023&lt;/access-date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1701" w:type="dxa"/>
          </w:tcPr>
          <w:p w14:paraId="364C9C84" w14:textId="008CEFE0" w:rsidR="00B57C17" w:rsidRDefault="004E177D" w:rsidP="00B57C1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209 </w:t>
            </w:r>
            <w:r w:rsidR="00B57C17">
              <w:t>x10</w:t>
            </w:r>
            <w:r w:rsidR="00B57C17">
              <w:rPr>
                <w:vertAlign w:val="superscript"/>
              </w:rPr>
              <w:t>-</w:t>
            </w:r>
            <w:r>
              <w:rPr>
                <w:vertAlign w:val="superscript"/>
              </w:rPr>
              <w:t>93</w:t>
            </w:r>
          </w:p>
        </w:tc>
      </w:tr>
      <w:tr w:rsidR="00B57C17" w14:paraId="71DA30F2" w14:textId="77777777" w:rsidTr="009D4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E816ED" w14:textId="046DCD5D" w:rsidR="00B57C17" w:rsidRDefault="00B57C17" w:rsidP="00B57C17">
            <w:pPr>
              <w:spacing w:after="0" w:line="240" w:lineRule="auto"/>
              <w:jc w:val="left"/>
            </w:pPr>
            <w:r>
              <w:t>3Seq</w:t>
            </w:r>
            <w:r>
              <w:fldChar w:fldCharType="begin">
                <w:fldData xml:space="preserve">PEVuZE5vdGU+PENpdGU+PEF1dGhvcj5MYW08L0F1dGhvcj48WWVhcj4yMDE4PC9ZZWFyPjxSZWNO
dW0+NjM8L1JlY051bT48RGlzcGxheVRleHQ+PHN0eWxlIGZhY2U9InN1cGVyc2NyaXB0Ij45PC9z
dHlsZT48L0Rpc3BsYXlUZXh0PjxyZWNvcmQ+PHJlYy1udW1iZXI+NjM8L3JlYy1udW1iZXI+PGZv
cmVpZ24ta2V5cz48a2V5IGFwcD0iRU4iIGRiLWlkPSJmYTBzcnJ4emh4MnpzMmV4NWRhNTU5eHlz
c3M1ZDl0dmVldGYiIHRpbWVzdGFtcD0iMTY5NzYyMjI0NCI+NjM8L2tleT48L2ZvcmVpZ24ta2V5
cz48cmVmLXR5cGUgbmFtZT0iSm91cm5hbCBBcnRpY2xlIj4xNzwvcmVmLXR5cGU+PGNvbnRyaWJ1
dG9ycz48YXV0aG9ycz48YXV0aG9yPkxhbSwgSC4gTS48L2F1dGhvcj48YXV0aG9yPlJhdG1hbm4s
IE8uPC9hdXRob3I+PGF1dGhvcj5Cb25pLCBNLiBGLjwvYXV0aG9yPjwvYXV0aG9ycz48L2NvbnRy
aWJ1dG9ycz48YXV0aC1hZGRyZXNzPldlbGxjb21lIFRydXN0IE1ham9yIE92ZXJzZWFzIFByb2dy
YW1tZSwgT3hmb3JkIFVuaXZlcnNpdHkgQ2xpbmljYWwgUmVzZWFyY2ggVW5pdCwgSG8gQ2hpIE1p
bmggQ2l0eSwgVmlldG5hbS4mI3hEO0NlbnRyZSBmb3IgVHJvcGljYWwgTWVkaWNpbmUgYW5kIEds
b2JhbCBIZWFsdGgsIE51ZmZpZWxkIERlcGFydG1lbnQgb2YgTWVkaWNpbmUsIFVuaXZlcnNpdHkg
b2YgT3hmb3JkLCBPeGZvcmQsIFVuaXRlZCBLaW5nZG9tLiYjeEQ7TVJDIENlbnRyZSBmb3IgT3V0
YnJlYWsgQW5hbHlzZXMgYW5kIE1vZGVsbGluZywgRGVwYXJ0bWVudCBvZiBJbmZlY3Rpb3VzIERp
c2Vhc2UgRXBpZGVtaW9sb2d5LCBTY2hvb2wgb2YgUHVibGljIEhlYWx0aCwgSW1wZXJpYWwgQ29s
bGVnZSBMb25kb24sIExvbmRvbiwgVW5pdGVkIEtpbmdkb20uJiN4RDtDZW50ZXIgZm9yIEluZmVj
dGlvdXMgRGlzZWFzZSBEeW5hbWljcywgRGVwYXJ0bWVudCBvZiBCaW9sb2d5LCBQZW5uc3lsdmFu
aWEgU3RhdGUgVW5pdmVyc2l0eSwgVW5pdmVyc2l0eSBQYXJrLCBQQS48L2F1dGgtYWRkcmVzcz48
dGl0bGVzPjx0aXRsZT5JbXByb3ZlZCBBbGdvcml0aG1pYyBDb21wbGV4aXR5IGZvciB0aGUgM1NF
USBSZWNvbWJpbmF0aW9uIERldGVjdGlvbiBBbGdvcml0aG08L3RpdGxlPjxzZWNvbmRhcnktdGl0
bGU+TW9sIEJpb2wgRXZvbDwvc2Vjb25kYXJ5LXRpdGxlPjwvdGl0bGVzPjxwZXJpb2RpY2FsPjxm
dWxsLXRpdGxlPk1vbCBCaW9sIEV2b2w8L2Z1bGwtdGl0bGU+PC9wZXJpb2RpY2FsPjxwYWdlcz4y
NDctMjUxPC9wYWdlcz48dm9sdW1lPjM1PC92b2x1bWU+PG51bWJlcj4xPC9udW1iZXI+PGtleXdv
cmRzPjxrZXl3b3JkPkFsZ29yaXRobXM8L2tleXdvcmQ+PGtleXdvcmQ+R2VuZSBSZWFycmFuZ2Vt
ZW50LypnZW5ldGljczwva2V5d29yZD48a2V5d29yZD5QaHlsb2dlbnk8L2tleXdvcmQ+PGtleXdv
cmQ+UmVjb21iaW5hdGlvbiwgR2VuZXRpYy8qZ2VuZXRpY3M8L2tleXdvcmQ+PGtleXdvcmQ+U2Vx
dWVuY2UgQWxpZ25tZW50L21ldGhvZHM8L2tleXdvcmQ+PGtleXdvcmQ+U2VxdWVuY2UgQW5hbHlz
aXMsIEROQS8qbWV0aG9kcy9zdGF0aXN0aWNzICZhbXA7IG51bWVyaWNhbCBkYXRhPC9rZXl3b3Jk
PjxrZXl3b3JkPlNvZnR3YXJlPC9rZXl3b3JkPjxrZXl3b3JkPm1vc2FpYyBzdHJ1Y3R1cmU8L2tl
eXdvcmQ+PGtleXdvcmQ+bm9ucGFyYW1ldHJpYzwva2V5d29yZD48a2V5d29yZD5yZWNvbWJpbmF0
aW9uPC9rZXl3b3JkPjwva2V5d29yZHM+PGRhdGVzPjx5ZWFyPjIwMTg8L3llYXI+PHB1Yi1kYXRl
cz48ZGF0ZT5KYW4gMTwvZGF0ZT48L3B1Yi1kYXRlcz48L2RhdGVzPjxpc2JuPjA3MzctNDAzOCAo
UHJpbnQpJiN4RDswNzM3LTQwMzg8L2lzYm4+PGFjY2Vzc2lvbi1udW0+MjkwMjkxODY8L2FjY2Vz
c2lvbi1udW0+PHVybHM+PC91cmxzPjxjdXN0b20yPlBNQzU4NTAyOTE8L2N1c3RvbTI+PGVsZWN0
cm9uaWMtcmVzb3VyY2UtbnVtPjEwLjEwOTMvbW9sYmV2L21zeDI2MzwvZWxlY3Ryb25pYy1yZXNv
dXJjZS1udW0+PHJlbW90ZS1kYXRhYmFzZS1wcm92aWRlcj5OTE08L3JlbW90ZS1kYXRhYmFzZS1w
cm92aWRlcj48bGFuZ3VhZ2U+ZW5n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08L0F1dGhvcj48WWVhcj4yMDE4PC9ZZWFyPjxSZWNO
dW0+NjM8L1JlY051bT48RGlzcGxheVRleHQ+PHN0eWxlIGZhY2U9InN1cGVyc2NyaXB0Ij45PC9z
dHlsZT48L0Rpc3BsYXlUZXh0PjxyZWNvcmQ+PHJlYy1udW1iZXI+NjM8L3JlYy1udW1iZXI+PGZv
cmVpZ24ta2V5cz48a2V5IGFwcD0iRU4iIGRiLWlkPSJmYTBzcnJ4emh4MnpzMmV4NWRhNTU5eHlz
c3M1ZDl0dmVldGYiIHRpbWVzdGFtcD0iMTY5NzYyMjI0NCI+NjM8L2tleT48L2ZvcmVpZ24ta2V5
cz48cmVmLXR5cGUgbmFtZT0iSm91cm5hbCBBcnRpY2xlIj4xNzwvcmVmLXR5cGU+PGNvbnRyaWJ1
dG9ycz48YXV0aG9ycz48YXV0aG9yPkxhbSwgSC4gTS48L2F1dGhvcj48YXV0aG9yPlJhdG1hbm4s
IE8uPC9hdXRob3I+PGF1dGhvcj5Cb25pLCBNLiBGLjwvYXV0aG9yPjwvYXV0aG9ycz48L2NvbnRy
aWJ1dG9ycz48YXV0aC1hZGRyZXNzPldlbGxjb21lIFRydXN0IE1ham9yIE92ZXJzZWFzIFByb2dy
YW1tZSwgT3hmb3JkIFVuaXZlcnNpdHkgQ2xpbmljYWwgUmVzZWFyY2ggVW5pdCwgSG8gQ2hpIE1p
bmggQ2l0eSwgVmlldG5hbS4mI3hEO0NlbnRyZSBmb3IgVHJvcGljYWwgTWVkaWNpbmUgYW5kIEds
b2JhbCBIZWFsdGgsIE51ZmZpZWxkIERlcGFydG1lbnQgb2YgTWVkaWNpbmUsIFVuaXZlcnNpdHkg
b2YgT3hmb3JkLCBPeGZvcmQsIFVuaXRlZCBLaW5nZG9tLiYjeEQ7TVJDIENlbnRyZSBmb3IgT3V0
YnJlYWsgQW5hbHlzZXMgYW5kIE1vZGVsbGluZywgRGVwYXJ0bWVudCBvZiBJbmZlY3Rpb3VzIERp
c2Vhc2UgRXBpZGVtaW9sb2d5LCBTY2hvb2wgb2YgUHVibGljIEhlYWx0aCwgSW1wZXJpYWwgQ29s
bGVnZSBMb25kb24sIExvbmRvbiwgVW5pdGVkIEtpbmdkb20uJiN4RDtDZW50ZXIgZm9yIEluZmVj
dGlvdXMgRGlzZWFzZSBEeW5hbWljcywgRGVwYXJ0bWVudCBvZiBCaW9sb2d5LCBQZW5uc3lsdmFu
aWEgU3RhdGUgVW5pdmVyc2l0eSwgVW5pdmVyc2l0eSBQYXJrLCBQQS48L2F1dGgtYWRkcmVzcz48
dGl0bGVzPjx0aXRsZT5JbXByb3ZlZCBBbGdvcml0aG1pYyBDb21wbGV4aXR5IGZvciB0aGUgM1NF
USBSZWNvbWJpbmF0aW9uIERldGVjdGlvbiBBbGdvcml0aG08L3RpdGxlPjxzZWNvbmRhcnktdGl0
bGU+TW9sIEJpb2wgRXZvbDwvc2Vjb25kYXJ5LXRpdGxlPjwvdGl0bGVzPjxwZXJpb2RpY2FsPjxm
dWxsLXRpdGxlPk1vbCBCaW9sIEV2b2w8L2Z1bGwtdGl0bGU+PC9wZXJpb2RpY2FsPjxwYWdlcz4y
NDctMjUxPC9wYWdlcz48dm9sdW1lPjM1PC92b2x1bWU+PG51bWJlcj4xPC9udW1iZXI+PGtleXdv
cmRzPjxrZXl3b3JkPkFsZ29yaXRobXM8L2tleXdvcmQ+PGtleXdvcmQ+R2VuZSBSZWFycmFuZ2Vt
ZW50LypnZW5ldGljczwva2V5d29yZD48a2V5d29yZD5QaHlsb2dlbnk8L2tleXdvcmQ+PGtleXdv
cmQ+UmVjb21iaW5hdGlvbiwgR2VuZXRpYy8qZ2VuZXRpY3M8L2tleXdvcmQ+PGtleXdvcmQ+U2Vx
dWVuY2UgQWxpZ25tZW50L21ldGhvZHM8L2tleXdvcmQ+PGtleXdvcmQ+U2VxdWVuY2UgQW5hbHlz
aXMsIEROQS8qbWV0aG9kcy9zdGF0aXN0aWNzICZhbXA7IG51bWVyaWNhbCBkYXRhPC9rZXl3b3Jk
PjxrZXl3b3JkPlNvZnR3YXJlPC9rZXl3b3JkPjxrZXl3b3JkPm1vc2FpYyBzdHJ1Y3R1cmU8L2tl
eXdvcmQ+PGtleXdvcmQ+bm9ucGFyYW1ldHJpYzwva2V5d29yZD48a2V5d29yZD5yZWNvbWJpbmF0
aW9uPC9rZXl3b3JkPjwva2V5d29yZHM+PGRhdGVzPjx5ZWFyPjIwMTg8L3llYXI+PHB1Yi1kYXRl
cz48ZGF0ZT5KYW4gMTwvZGF0ZT48L3B1Yi1kYXRlcz48L2RhdGVzPjxpc2JuPjA3MzctNDAzOCAo
UHJpbnQpJiN4RDswNzM3LTQwMzg8L2lzYm4+PGFjY2Vzc2lvbi1udW0+MjkwMjkxODY8L2FjY2Vz
c2lvbi1udW0+PHVybHM+PC91cmxzPjxjdXN0b20yPlBNQzU4NTAyOTE8L2N1c3RvbTI+PGVsZWN0
cm9uaWMtcmVzb3VyY2UtbnVtPjEwLjEwOTMvbW9sYmV2L21zeDI2MzwvZWxlY3Ryb25pYy1yZXNv
dXJjZS1udW0+PHJlbW90ZS1kYXRhYmFzZS1wcm92aWRlcj5OTE08L3JlbW90ZS1kYXRhYmFzZS1w
cm92aWRlcj48bGFuZ3VhZ2U+ZW5n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701" w:type="dxa"/>
          </w:tcPr>
          <w:p w14:paraId="5CC44D66" w14:textId="00929D88" w:rsidR="00B57C17" w:rsidRDefault="004E177D" w:rsidP="00B57C1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e-30 </w:t>
            </w:r>
            <w:r w:rsidR="00B57C17">
              <w:t>x10</w:t>
            </w:r>
            <w:r w:rsidR="00B57C17">
              <w:rPr>
                <w:vertAlign w:val="superscript"/>
              </w:rPr>
              <w:t>-</w:t>
            </w:r>
            <w:r>
              <w:rPr>
                <w:vertAlign w:val="superscript"/>
              </w:rPr>
              <w:t>300</w:t>
            </w:r>
          </w:p>
        </w:tc>
      </w:tr>
    </w:tbl>
    <w:p w14:paraId="031BD3A6" w14:textId="46837E67" w:rsidR="00D44B04" w:rsidRDefault="00D44B04">
      <w:pPr>
        <w:spacing w:after="160" w:line="259" w:lineRule="auto"/>
        <w:jc w:val="left"/>
        <w:rPr>
          <w:b/>
          <w:bCs/>
          <w:lang w:eastAsia="en-GB"/>
        </w:rPr>
      </w:pPr>
    </w:p>
    <w:p w14:paraId="78D66DAC" w14:textId="2359AEB6" w:rsidR="00FE1A54" w:rsidRDefault="00FE1A54" w:rsidP="00FE1A54">
      <w:pPr>
        <w:spacing w:after="0" w:line="240" w:lineRule="auto"/>
        <w:jc w:val="center"/>
      </w:pPr>
      <w:r>
        <w:rPr>
          <w:b/>
          <w:bCs/>
        </w:rPr>
        <w:t xml:space="preserve">Supplementary table </w:t>
      </w:r>
      <w:r w:rsidR="0099012B">
        <w:rPr>
          <w:b/>
          <w:bCs/>
        </w:rPr>
        <w:t>S</w:t>
      </w:r>
      <w:r>
        <w:rPr>
          <w:b/>
          <w:bCs/>
        </w:rPr>
        <w:t>2</w:t>
      </w:r>
      <w:r w:rsidR="009226D1">
        <w:rPr>
          <w:b/>
          <w:bCs/>
        </w:rPr>
        <w:t>2</w:t>
      </w:r>
      <w:r>
        <w:rPr>
          <w:b/>
          <w:bCs/>
        </w:rPr>
        <w:t xml:space="preserve">: </w:t>
      </w:r>
      <w:r w:rsidRPr="001E5D31">
        <w:rPr>
          <w:b/>
          <w:bCs/>
        </w:rPr>
        <w:t>Results of recombination analysis</w:t>
      </w:r>
      <w:r>
        <w:rPr>
          <w:b/>
          <w:bCs/>
        </w:rPr>
        <w:t xml:space="preserve">. </w:t>
      </w:r>
      <w:r>
        <w:t>Several tools run using RDP5 and using a multi sequence alignment between the assembled domain 0-deletion FCoV-23 genome</w:t>
      </w:r>
      <w:r w:rsidR="00445B16">
        <w:t xml:space="preserve"> </w:t>
      </w:r>
      <w:r w:rsidR="00445B16" w:rsidRPr="00445B16">
        <w:t>2-F12 BW 11350</w:t>
      </w:r>
      <w:r>
        <w:t xml:space="preserve"> </w:t>
      </w:r>
      <w:r w:rsidRPr="00445B16">
        <w:t>(</w:t>
      </w:r>
      <w:r w:rsidR="00445B16" w:rsidRPr="00445B16">
        <w:rPr>
          <w:highlight w:val="yellow"/>
        </w:rPr>
        <w:t xml:space="preserve">GB </w:t>
      </w:r>
      <w:r w:rsidR="00445B16">
        <w:rPr>
          <w:highlight w:val="yellow"/>
        </w:rPr>
        <w:t>reposited</w:t>
      </w:r>
      <w:r w:rsidR="00445B16" w:rsidRPr="00445B16">
        <w:rPr>
          <w:highlight w:val="yellow"/>
        </w:rPr>
        <w:t xml:space="preserve"> – no number assigned yet</w:t>
      </w:r>
      <w:r>
        <w:t xml:space="preserve">), a </w:t>
      </w:r>
      <w:proofErr w:type="spellStart"/>
      <w:r>
        <w:t>pCCoVII</w:t>
      </w:r>
      <w:proofErr w:type="spellEnd"/>
      <w:r>
        <w:t xml:space="preserve"> genome (</w:t>
      </w:r>
      <w:r w:rsidRPr="00F2271C">
        <w:t>KP981644.1</w:t>
      </w:r>
      <w:r>
        <w:t xml:space="preserve">), an </w:t>
      </w:r>
      <w:proofErr w:type="spellStart"/>
      <w:r>
        <w:t>FCoVII</w:t>
      </w:r>
      <w:proofErr w:type="spellEnd"/>
      <w:r>
        <w:t xml:space="preserve"> genome (</w:t>
      </w:r>
      <w:r w:rsidRPr="00F2271C">
        <w:t>LC742526</w:t>
      </w:r>
      <w:r>
        <w:t xml:space="preserve">.1) and an </w:t>
      </w:r>
      <w:proofErr w:type="spellStart"/>
      <w:r>
        <w:t>FCoVI</w:t>
      </w:r>
      <w:proofErr w:type="spellEnd"/>
      <w:r>
        <w:t xml:space="preserve"> genome (</w:t>
      </w:r>
      <w:r w:rsidRPr="00F2271C">
        <w:t>MT239440.1</w:t>
      </w:r>
      <w:r>
        <w:t>) were used to analyse recombination.</w:t>
      </w:r>
    </w:p>
    <w:p w14:paraId="28992AAB" w14:textId="77777777" w:rsidR="00FE1A54" w:rsidRDefault="00FE1A54" w:rsidP="00FE1A54">
      <w:pPr>
        <w:spacing w:after="0" w:line="240" w:lineRule="auto"/>
        <w:jc w:val="center"/>
        <w:rPr>
          <w:b/>
          <w:bCs/>
        </w:rPr>
      </w:pP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701"/>
      </w:tblGrid>
      <w:tr w:rsidR="00FE1A54" w:rsidRPr="00EB54D5" w14:paraId="2FAA5EFA" w14:textId="77777777" w:rsidTr="00F24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3A5D83" w14:textId="77777777" w:rsidR="00FE1A54" w:rsidRPr="00EB54D5" w:rsidRDefault="00FE1A54" w:rsidP="00F24C86">
            <w:pPr>
              <w:spacing w:after="0" w:line="240" w:lineRule="auto"/>
              <w:jc w:val="left"/>
            </w:pPr>
            <w:r w:rsidRPr="00F2271C">
              <w:t>Tool used via RDP5</w:t>
            </w:r>
          </w:p>
        </w:tc>
        <w:tc>
          <w:tcPr>
            <w:tcW w:w="1701" w:type="dxa"/>
          </w:tcPr>
          <w:p w14:paraId="3B225883" w14:textId="77777777" w:rsidR="00FE1A54" w:rsidRPr="00EB54D5" w:rsidRDefault="00FE1A54" w:rsidP="00F24C8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271C">
              <w:t>P- values</w:t>
            </w:r>
          </w:p>
        </w:tc>
      </w:tr>
      <w:tr w:rsidR="00FE1A54" w14:paraId="35F7E565" w14:textId="77777777" w:rsidTr="00F2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0A57F1" w14:textId="77777777" w:rsidR="00FE1A54" w:rsidRDefault="00FE1A54" w:rsidP="00F24C86">
            <w:pPr>
              <w:spacing w:after="0" w:line="240" w:lineRule="auto"/>
              <w:jc w:val="left"/>
            </w:pPr>
            <w:r>
              <w:t>RDP5</w:t>
            </w:r>
            <w:r>
              <w:fldChar w:fldCharType="begin"/>
            </w:r>
            <w:r>
              <w:instrText xml:space="preserve"> ADDIN EN.CITE &lt;EndNote&gt;&lt;Cite&gt;&lt;Author&gt;Martin&lt;/Author&gt;&lt;Year&gt;2020&lt;/Year&gt;&lt;RecNum&gt;57&lt;/RecNum&gt;&lt;DisplayText&gt;&lt;style face="superscript"&gt;4&lt;/style&gt;&lt;/DisplayText&gt;&lt;record&gt;&lt;rec-number&gt;57&lt;/rec-number&gt;&lt;foreign-keys&gt;&lt;key app="EN" db-id="fa0srrxzhx2zs2ex5da559xysss5d9tveetf" timestamp="1697621742"&gt;57&lt;/key&gt;&lt;/foreign-keys&gt;&lt;ref-type name="Journal Article"&gt;17&lt;/ref-type&gt;&lt;contributors&gt;&lt;authors&gt;&lt;author&gt;Martin, Darren P&lt;/author&gt;&lt;author&gt;Varsani, Arvind&lt;/author&gt;&lt;author&gt;Roumagnac, Philippe&lt;/author&gt;&lt;author&gt;Botha, Gerrit&lt;/author&gt;&lt;author&gt;Maslamoney, Suresh&lt;/author&gt;&lt;author&gt;Schwab, Tiana&lt;/author&gt;&lt;author&gt;Kelz, Zena&lt;/author&gt;&lt;author&gt;Kumar, Venkatesh&lt;/author&gt;&lt;author&gt;Murrell, Ben&lt;/author&gt;&lt;/authors&gt;&lt;/contributors&gt;&lt;titles&gt;&lt;title&gt;RDP5: a computer program for analyzing recombination in, and removing signals of recombination from, nucleotide sequence datasets&lt;/title&gt;&lt;secondary-title&gt;Virus Evolution&lt;/secondary-title&gt;&lt;/titles&gt;&lt;periodical&gt;&lt;full-title&gt;Virus Evolution&lt;/full-title&gt;&lt;/periodical&gt;&lt;volume&gt;7&lt;/volume&gt;&lt;number&gt;1&lt;/number&gt;&lt;dates&gt;&lt;year&gt;2020&lt;/year&gt;&lt;/dates&gt;&lt;isbn&gt;2057-1577&lt;/isbn&gt;&lt;urls&gt;&lt;related-urls&gt;&lt;url&gt;https://doi.org/10.1093/ve/veaa087&lt;/url&gt;&lt;/related-urls&gt;&lt;/urls&gt;&lt;custom1&gt;veaa087&lt;/custom1&gt;&lt;electronic-resource-num&gt;10.1093/ve/veaa087&lt;/electronic-resource-num&gt;&lt;access-date&gt;10/18/2023&lt;/access-date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701" w:type="dxa"/>
          </w:tcPr>
          <w:p w14:paraId="45DC7817" w14:textId="0D65E07F" w:rsidR="00FE1A54" w:rsidRPr="00EB54D5" w:rsidRDefault="00B50E3F" w:rsidP="00F24C8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0</w:t>
            </w:r>
            <w:r w:rsidR="00FE1A54">
              <w:t xml:space="preserve"> x10</w:t>
            </w:r>
            <w:r w:rsidR="00FE1A54">
              <w:rPr>
                <w:vertAlign w:val="superscript"/>
              </w:rPr>
              <w:t>-</w:t>
            </w:r>
            <w:r>
              <w:rPr>
                <w:vertAlign w:val="superscript"/>
              </w:rPr>
              <w:t>299</w:t>
            </w:r>
          </w:p>
        </w:tc>
      </w:tr>
      <w:tr w:rsidR="00FE1A54" w14:paraId="3046C3D3" w14:textId="77777777" w:rsidTr="00F24C8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2821C5" w14:textId="77777777" w:rsidR="00FE1A54" w:rsidRDefault="00FE1A54" w:rsidP="00F24C86">
            <w:pPr>
              <w:spacing w:after="0" w:line="240" w:lineRule="auto"/>
              <w:jc w:val="left"/>
            </w:pPr>
            <w:r>
              <w:t>GENECONV</w:t>
            </w:r>
          </w:p>
        </w:tc>
        <w:tc>
          <w:tcPr>
            <w:tcW w:w="1701" w:type="dxa"/>
          </w:tcPr>
          <w:p w14:paraId="58A44062" w14:textId="1E641009" w:rsidR="00FE1A54" w:rsidRPr="004E177D" w:rsidRDefault="00B50E3F" w:rsidP="00F24C8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0</w:t>
            </w:r>
            <w:r w:rsidR="00FE1A54" w:rsidRPr="004E177D">
              <w:t xml:space="preserve"> x10</w:t>
            </w:r>
            <w:r w:rsidR="00FE1A54" w:rsidRPr="004E17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299</w:t>
            </w:r>
          </w:p>
        </w:tc>
      </w:tr>
      <w:tr w:rsidR="00FE1A54" w14:paraId="3027F009" w14:textId="77777777" w:rsidTr="00F2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D3466D" w14:textId="77777777" w:rsidR="00FE1A54" w:rsidRDefault="00FE1A54" w:rsidP="00F24C86">
            <w:pPr>
              <w:spacing w:after="0" w:line="240" w:lineRule="auto"/>
              <w:jc w:val="left"/>
            </w:pPr>
            <w:r>
              <w:t>BootScan</w:t>
            </w:r>
            <w:r>
              <w:fldChar w:fldCharType="begin"/>
            </w:r>
            <w:r>
              <w:instrText xml:space="preserve"> ADDIN EN.CITE &lt;EndNote&gt;&lt;Cite&gt;&lt;Author&gt;Martin&lt;/Author&gt;&lt;Year&gt;2005&lt;/Year&gt;&lt;RecNum&gt;59&lt;/RecNum&gt;&lt;DisplayText&gt;&lt;style face="superscript"&gt;5&lt;/style&gt;&lt;/DisplayText&gt;&lt;record&gt;&lt;rec-number&gt;59&lt;/rec-number&gt;&lt;foreign-keys&gt;&lt;key app="EN" db-id="fa0srrxzhx2zs2ex5da559xysss5d9tveetf" timestamp="1697622052"&gt;59&lt;/key&gt;&lt;/foreign-keys&gt;&lt;ref-type name="Journal Article"&gt;17&lt;/ref-type&gt;&lt;contributors&gt;&lt;authors&gt;&lt;author&gt;Martin, D. P.&lt;/author&gt;&lt;author&gt;Posada, D.&lt;/author&gt;&lt;author&gt;Crandall, K. A.&lt;/author&gt;&lt;author&gt;Williamson, C.&lt;/author&gt;&lt;/authors&gt;&lt;/contributors&gt;&lt;auth-address&gt;Institute of Infectious Diseases and Molecular Medicine, University of Cape Town, Observatory 7925, South Africa. Darren@science.uct.ac.za&lt;/auth-address&gt;&lt;titles&gt;&lt;title&gt;A modified bootscan algorithm for automated identification of recombinant sequences and recombination breakpoints&lt;/title&gt;&lt;secondary-title&gt;AIDS Res Hum Retroviruses&lt;/secondary-title&gt;&lt;/titles&gt;&lt;periodical&gt;&lt;full-title&gt;AIDS Res Hum Retroviruses&lt;/full-title&gt;&lt;/periodical&gt;&lt;pages&gt;98-102&lt;/pages&gt;&lt;volume&gt;21&lt;/volume&gt;&lt;number&gt;1&lt;/number&gt;&lt;keywords&gt;&lt;keyword&gt;*Algorithms&lt;/keyword&gt;&lt;keyword&gt;*Base Sequence&lt;/keyword&gt;&lt;keyword&gt;Computational Biology/methods&lt;/keyword&gt;&lt;keyword&gt;HIV-1/*genetics&lt;/keyword&gt;&lt;keyword&gt;Humans&lt;/keyword&gt;&lt;keyword&gt;*Recombination, Genetic&lt;/keyword&gt;&lt;keyword&gt;Sequence Alignment&lt;/keyword&gt;&lt;keyword&gt;Sequence Analysis, DNA&lt;/keyword&gt;&lt;keyword&gt;Software&lt;/keyword&gt;&lt;/keywords&gt;&lt;dates&gt;&lt;year&gt;2005&lt;/year&gt;&lt;pub-dates&gt;&lt;date&gt;Jan&lt;/date&gt;&lt;/pub-dates&gt;&lt;/dates&gt;&lt;isbn&gt;0889-2229 (Print)&amp;#xD;0889-2229&lt;/isbn&gt;&lt;accession-num&gt;15665649&lt;/accession-num&gt;&lt;urls&gt;&lt;/urls&gt;&lt;electronic-resource-num&gt;10.1089/aid.2005.21.9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701" w:type="dxa"/>
          </w:tcPr>
          <w:p w14:paraId="35419618" w14:textId="5FB5969D" w:rsidR="00FE1A54" w:rsidRPr="004E177D" w:rsidRDefault="00B50E3F" w:rsidP="00F24C8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14</w:t>
            </w:r>
            <w:r w:rsidR="00FE1A54" w:rsidRPr="004E177D">
              <w:t xml:space="preserve"> x10</w:t>
            </w:r>
            <w:r w:rsidR="00FE1A54" w:rsidRPr="004E177D">
              <w:rPr>
                <w:vertAlign w:val="superscript"/>
              </w:rPr>
              <w:t>-2</w:t>
            </w:r>
            <w:r>
              <w:rPr>
                <w:vertAlign w:val="superscript"/>
              </w:rPr>
              <w:t>1</w:t>
            </w:r>
          </w:p>
        </w:tc>
      </w:tr>
      <w:tr w:rsidR="00FE1A54" w14:paraId="5DAB74F9" w14:textId="77777777" w:rsidTr="00F24C8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305088" w14:textId="77777777" w:rsidR="00FE1A54" w:rsidRDefault="00FE1A54" w:rsidP="00F24C86">
            <w:pPr>
              <w:spacing w:after="0" w:line="240" w:lineRule="auto"/>
              <w:jc w:val="left"/>
            </w:pPr>
            <w:r>
              <w:t>MaxChi</w:t>
            </w:r>
            <w:r>
              <w:fldChar w:fldCharType="begin"/>
            </w:r>
            <w:r>
              <w:instrText xml:space="preserve"> ADDIN EN.CITE &lt;EndNote&gt;&lt;Cite&gt;&lt;Author&gt;Smith&lt;/Author&gt;&lt;Year&gt;1992&lt;/Year&gt;&lt;RecNum&gt;60&lt;/RecNum&gt;&lt;DisplayText&gt;&lt;style face="superscript"&gt;6&lt;/style&gt;&lt;/DisplayText&gt;&lt;record&gt;&lt;rec-number&gt;60&lt;/rec-number&gt;&lt;foreign-keys&gt;&lt;key app="EN" db-id="fa0srrxzhx2zs2ex5da559xysss5d9tveetf" timestamp="1697622083"&gt;60&lt;/key&gt;&lt;/foreign-keys&gt;&lt;ref-type name="Journal Article"&gt;17&lt;/ref-type&gt;&lt;contributors&gt;&lt;authors&gt;&lt;author&gt;Smith, J. M.&lt;/author&gt;&lt;/authors&gt;&lt;/contributors&gt;&lt;auth-address&gt;School of Biological Science, University of Sussex, Brighton, England.&lt;/auth-address&gt;&lt;titles&gt;&lt;title&gt;Analyzing the mosaic structure of genes&lt;/title&gt;&lt;secondary-title&gt;J Mol Evol&lt;/secondary-title&gt;&lt;/titles&gt;&lt;periodical&gt;&lt;full-title&gt;J Mol Evol&lt;/full-title&gt;&lt;/periodical&gt;&lt;pages&gt;126-9&lt;/pages&gt;&lt;volume&gt;34&lt;/volume&gt;&lt;number&gt;2&lt;/number&gt;&lt;keywords&gt;&lt;keyword&gt;Chi-Square Distribution&lt;/keyword&gt;&lt;keyword&gt;*Crossing Over, Genetic&lt;/keyword&gt;&lt;keyword&gt;*Genes, Bacterial&lt;/keyword&gt;&lt;keyword&gt;Mosaicism/*genetics&lt;/keyword&gt;&lt;keyword&gt;Transformation, Bacterial&lt;/keyword&gt;&lt;/keywords&gt;&lt;dates&gt;&lt;year&gt;1992&lt;/year&gt;&lt;pub-dates&gt;&lt;date&gt;Feb&lt;/date&gt;&lt;/pub-dates&gt;&lt;/dates&gt;&lt;isbn&gt;0022-2844 (Print)&amp;#xD;0022-2844&lt;/isbn&gt;&lt;accession-num&gt;1556748&lt;/accession-num&gt;&lt;urls&gt;&lt;/urls&gt;&lt;electronic-resource-num&gt;10.1007/bf00182389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701" w:type="dxa"/>
          </w:tcPr>
          <w:p w14:paraId="638E1AEA" w14:textId="42117AB0" w:rsidR="00FE1A54" w:rsidRDefault="00B50E3F" w:rsidP="00F24C8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00</w:t>
            </w:r>
            <w:r w:rsidR="00FE1A54">
              <w:t xml:space="preserve"> x10</w:t>
            </w:r>
            <w:r w:rsidR="00FE1A54">
              <w:rPr>
                <w:vertAlign w:val="superscript"/>
              </w:rPr>
              <w:t>-199</w:t>
            </w:r>
          </w:p>
        </w:tc>
      </w:tr>
      <w:tr w:rsidR="00FE1A54" w14:paraId="63E77521" w14:textId="77777777" w:rsidTr="00F2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5B358DD" w14:textId="77777777" w:rsidR="00FE1A54" w:rsidRDefault="00FE1A54" w:rsidP="00F24C86">
            <w:pPr>
              <w:spacing w:after="0" w:line="240" w:lineRule="auto"/>
              <w:jc w:val="left"/>
            </w:pPr>
            <w:r>
              <w:t>Chimaera</w:t>
            </w:r>
            <w:r>
              <w:fldChar w:fldCharType="begin"/>
            </w:r>
            <w:r>
              <w:instrText xml:space="preserve"> ADDIN EN.CITE &lt;EndNote&gt;&lt;Cite&gt;&lt;Author&gt;Posada&lt;/Author&gt;&lt;Year&gt;2001&lt;/Year&gt;&lt;RecNum&gt;61&lt;/RecNum&gt;&lt;DisplayText&gt;&lt;style face="superscript"&gt;7&lt;/style&gt;&lt;/DisplayText&gt;&lt;record&gt;&lt;rec-number&gt;61&lt;/rec-number&gt;&lt;foreign-keys&gt;&lt;key app="EN" db-id="fa0srrxzhx2zs2ex5da559xysss5d9tveetf" timestamp="1697622123"&gt;61&lt;/key&gt;&lt;/foreign-keys&gt;&lt;ref-type name="Journal Article"&gt;17&lt;/ref-type&gt;&lt;contributors&gt;&lt;authors&gt;&lt;author&gt;Posada, David&lt;/author&gt;&lt;author&gt;Crandall, Keith A.&lt;/author&gt;&lt;/authors&gt;&lt;/contributors&gt;&lt;titles&gt;&lt;title&gt;Evaluation of methods for detecting recombination from DNA sequences: Computer simulations&lt;/title&gt;&lt;secondary-title&gt;Proceedings of the National Academy of Sciences&lt;/secondary-title&gt;&lt;/titles&gt;&lt;periodical&gt;&lt;full-title&gt;Proceedings of the National Academy of Sciences&lt;/full-title&gt;&lt;/periodical&gt;&lt;pages&gt;13757-13762&lt;/pages&gt;&lt;volume&gt;98&lt;/volume&gt;&lt;number&gt;24&lt;/number&gt;&lt;dates&gt;&lt;year&gt;2001&lt;/year&gt;&lt;/dates&gt;&lt;publisher&gt;Proceedings of the National Academy of Sciences&lt;/publisher&gt;&lt;urls&gt;&lt;related-urls&gt;&lt;url&gt;https://doi.org/10.1073/pnas.241370698&lt;/url&gt;&lt;/related-urls&gt;&lt;/urls&gt;&lt;electronic-resource-num&gt;10.1073/pnas.241370698&lt;/electronic-resource-num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1701" w:type="dxa"/>
          </w:tcPr>
          <w:p w14:paraId="1C64D90C" w14:textId="7EA19673" w:rsidR="00FE1A54" w:rsidRDefault="00B50E3F" w:rsidP="00F24C8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00</w:t>
            </w:r>
            <w:r w:rsidR="00FE1A54">
              <w:t xml:space="preserve"> x10</w:t>
            </w:r>
            <w:r w:rsidR="00FE1A54">
              <w:rPr>
                <w:vertAlign w:val="superscript"/>
              </w:rPr>
              <w:t>-</w:t>
            </w:r>
            <w:r>
              <w:rPr>
                <w:vertAlign w:val="superscript"/>
              </w:rPr>
              <w:t>199</w:t>
            </w:r>
          </w:p>
        </w:tc>
      </w:tr>
      <w:tr w:rsidR="00FE1A54" w14:paraId="05D61B2D" w14:textId="77777777" w:rsidTr="00F24C8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1854FAD" w14:textId="77777777" w:rsidR="00FE1A54" w:rsidRDefault="00FE1A54" w:rsidP="00F24C86">
            <w:pPr>
              <w:spacing w:after="0" w:line="240" w:lineRule="auto"/>
              <w:jc w:val="left"/>
            </w:pPr>
            <w:r>
              <w:t>SiScan</w:t>
            </w:r>
            <w:r>
              <w:fldChar w:fldCharType="begin"/>
            </w:r>
            <w:r>
              <w:instrText xml:space="preserve"> ADDIN EN.CITE &lt;EndNote&gt;&lt;Cite&gt;&lt;Author&gt;Gibbs&lt;/Author&gt;&lt;Year&gt;2000&lt;/Year&gt;&lt;RecNum&gt;62&lt;/RecNum&gt;&lt;DisplayText&gt;&lt;style face="superscript"&gt;8&lt;/style&gt;&lt;/DisplayText&gt;&lt;record&gt;&lt;rec-number&gt;62&lt;/rec-number&gt;&lt;foreign-keys&gt;&lt;key app="EN" db-id="fa0srrxzhx2zs2ex5da559xysss5d9tveetf" timestamp="1697622165"&gt;62&lt;/key&gt;&lt;/foreign-keys&gt;&lt;ref-type name="Journal Article"&gt;17&lt;/ref-type&gt;&lt;contributors&gt;&lt;authors&gt;&lt;author&gt;Gibbs, Mark J.&lt;/author&gt;&lt;author&gt;Armstrong, John S.&lt;/author&gt;&lt;author&gt;Gibbs, Adrian J.&lt;/author&gt;&lt;/authors&gt;&lt;/contributors&gt;&lt;titles&gt;&lt;title&gt;Sister-Scanning: a Monte Carlo procedure for assessing signals in recombinant sequences&lt;/title&gt;&lt;secondary-title&gt;Bioinformatics&lt;/secondary-title&gt;&lt;/titles&gt;&lt;periodical&gt;&lt;full-title&gt;Bioinformatics&lt;/full-title&gt;&lt;/periodical&gt;&lt;pages&gt;573-582&lt;/pages&gt;&lt;volume&gt;16&lt;/volume&gt;&lt;number&gt;7&lt;/number&gt;&lt;dates&gt;&lt;year&gt;2000&lt;/year&gt;&lt;/dates&gt;&lt;isbn&gt;1367-4803&lt;/isbn&gt;&lt;urls&gt;&lt;related-urls&gt;&lt;url&gt;https://doi.org/10.1093/bioinformatics/16.7.573&lt;/url&gt;&lt;/related-urls&gt;&lt;/urls&gt;&lt;electronic-resource-num&gt;10.1093/bioinformatics/16.7.573&lt;/electronic-resource-num&gt;&lt;access-date&gt;10/18/2023&lt;/access-date&gt;&lt;/record&gt;&lt;/Cite&gt;&lt;/EndNote&gt;</w:instrText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1701" w:type="dxa"/>
          </w:tcPr>
          <w:p w14:paraId="324E6DC6" w14:textId="2EB2B958" w:rsidR="00FE1A54" w:rsidRDefault="00B50E3F" w:rsidP="00F24C8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79</w:t>
            </w:r>
            <w:r w:rsidR="00FE1A54">
              <w:t xml:space="preserve"> x10</w:t>
            </w:r>
            <w:r w:rsidR="00FE1A54">
              <w:rPr>
                <w:vertAlign w:val="superscript"/>
              </w:rPr>
              <w:t>-</w:t>
            </w:r>
            <w:r>
              <w:rPr>
                <w:vertAlign w:val="superscript"/>
              </w:rPr>
              <w:t>87</w:t>
            </w:r>
          </w:p>
        </w:tc>
      </w:tr>
      <w:tr w:rsidR="00FE1A54" w14:paraId="3575B3B8" w14:textId="77777777" w:rsidTr="00F24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DD4373" w14:textId="77777777" w:rsidR="00FE1A54" w:rsidRDefault="00FE1A54" w:rsidP="00F24C86">
            <w:pPr>
              <w:spacing w:after="0" w:line="240" w:lineRule="auto"/>
              <w:jc w:val="left"/>
            </w:pPr>
            <w:r>
              <w:t>3Seq</w:t>
            </w:r>
            <w:r>
              <w:fldChar w:fldCharType="begin">
                <w:fldData xml:space="preserve">PEVuZE5vdGU+PENpdGU+PEF1dGhvcj5MYW08L0F1dGhvcj48WWVhcj4yMDE4PC9ZZWFyPjxSZWNO
dW0+NjM8L1JlY051bT48RGlzcGxheVRleHQ+PHN0eWxlIGZhY2U9InN1cGVyc2NyaXB0Ij45PC9z
dHlsZT48L0Rpc3BsYXlUZXh0PjxyZWNvcmQ+PHJlYy1udW1iZXI+NjM8L3JlYy1udW1iZXI+PGZv
cmVpZ24ta2V5cz48a2V5IGFwcD0iRU4iIGRiLWlkPSJmYTBzcnJ4emh4MnpzMmV4NWRhNTU5eHlz
c3M1ZDl0dmVldGYiIHRpbWVzdGFtcD0iMTY5NzYyMjI0NCI+NjM8L2tleT48L2ZvcmVpZ24ta2V5
cz48cmVmLXR5cGUgbmFtZT0iSm91cm5hbCBBcnRpY2xlIj4xNzwvcmVmLXR5cGU+PGNvbnRyaWJ1
dG9ycz48YXV0aG9ycz48YXV0aG9yPkxhbSwgSC4gTS48L2F1dGhvcj48YXV0aG9yPlJhdG1hbm4s
IE8uPC9hdXRob3I+PGF1dGhvcj5Cb25pLCBNLiBGLjwvYXV0aG9yPjwvYXV0aG9ycz48L2NvbnRy
aWJ1dG9ycz48YXV0aC1hZGRyZXNzPldlbGxjb21lIFRydXN0IE1ham9yIE92ZXJzZWFzIFByb2dy
YW1tZSwgT3hmb3JkIFVuaXZlcnNpdHkgQ2xpbmljYWwgUmVzZWFyY2ggVW5pdCwgSG8gQ2hpIE1p
bmggQ2l0eSwgVmlldG5hbS4mI3hEO0NlbnRyZSBmb3IgVHJvcGljYWwgTWVkaWNpbmUgYW5kIEds
b2JhbCBIZWFsdGgsIE51ZmZpZWxkIERlcGFydG1lbnQgb2YgTWVkaWNpbmUsIFVuaXZlcnNpdHkg
b2YgT3hmb3JkLCBPeGZvcmQsIFVuaXRlZCBLaW5nZG9tLiYjeEQ7TVJDIENlbnRyZSBmb3IgT3V0
YnJlYWsgQW5hbHlzZXMgYW5kIE1vZGVsbGluZywgRGVwYXJ0bWVudCBvZiBJbmZlY3Rpb3VzIERp
c2Vhc2UgRXBpZGVtaW9sb2d5LCBTY2hvb2wgb2YgUHVibGljIEhlYWx0aCwgSW1wZXJpYWwgQ29s
bGVnZSBMb25kb24sIExvbmRvbiwgVW5pdGVkIEtpbmdkb20uJiN4RDtDZW50ZXIgZm9yIEluZmVj
dGlvdXMgRGlzZWFzZSBEeW5hbWljcywgRGVwYXJ0bWVudCBvZiBCaW9sb2d5LCBQZW5uc3lsdmFu
aWEgU3RhdGUgVW5pdmVyc2l0eSwgVW5pdmVyc2l0eSBQYXJrLCBQQS48L2F1dGgtYWRkcmVzcz48
dGl0bGVzPjx0aXRsZT5JbXByb3ZlZCBBbGdvcml0aG1pYyBDb21wbGV4aXR5IGZvciB0aGUgM1NF
USBSZWNvbWJpbmF0aW9uIERldGVjdGlvbiBBbGdvcml0aG08L3RpdGxlPjxzZWNvbmRhcnktdGl0
bGU+TW9sIEJpb2wgRXZvbDwvc2Vjb25kYXJ5LXRpdGxlPjwvdGl0bGVzPjxwZXJpb2RpY2FsPjxm
dWxsLXRpdGxlPk1vbCBCaW9sIEV2b2w8L2Z1bGwtdGl0bGU+PC9wZXJpb2RpY2FsPjxwYWdlcz4y
NDctMjUxPC9wYWdlcz48dm9sdW1lPjM1PC92b2x1bWU+PG51bWJlcj4xPC9udW1iZXI+PGtleXdv
cmRzPjxrZXl3b3JkPkFsZ29yaXRobXM8L2tleXdvcmQ+PGtleXdvcmQ+R2VuZSBSZWFycmFuZ2Vt
ZW50LypnZW5ldGljczwva2V5d29yZD48a2V5d29yZD5QaHlsb2dlbnk8L2tleXdvcmQ+PGtleXdv
cmQ+UmVjb21iaW5hdGlvbiwgR2VuZXRpYy8qZ2VuZXRpY3M8L2tleXdvcmQ+PGtleXdvcmQ+U2Vx
dWVuY2UgQWxpZ25tZW50L21ldGhvZHM8L2tleXdvcmQ+PGtleXdvcmQ+U2VxdWVuY2UgQW5hbHlz
aXMsIEROQS8qbWV0aG9kcy9zdGF0aXN0aWNzICZhbXA7IG51bWVyaWNhbCBkYXRhPC9rZXl3b3Jk
PjxrZXl3b3JkPlNvZnR3YXJlPC9rZXl3b3JkPjxrZXl3b3JkPm1vc2FpYyBzdHJ1Y3R1cmU8L2tl
eXdvcmQ+PGtleXdvcmQ+bm9ucGFyYW1ldHJpYzwva2V5d29yZD48a2V5d29yZD5yZWNvbWJpbmF0
aW9uPC9rZXl3b3JkPjwva2V5d29yZHM+PGRhdGVzPjx5ZWFyPjIwMTg8L3llYXI+PHB1Yi1kYXRl
cz48ZGF0ZT5KYW4gMTwvZGF0ZT48L3B1Yi1kYXRlcz48L2RhdGVzPjxpc2JuPjA3MzctNDAzOCAo
UHJpbnQpJiN4RDswNzM3LTQwMzg8L2lzYm4+PGFjY2Vzc2lvbi1udW0+MjkwMjkxODY8L2FjY2Vz
c2lvbi1udW0+PHVybHM+PC91cmxzPjxjdXN0b20yPlBNQzU4NTAyOTE8L2N1c3RvbTI+PGVsZWN0
cm9uaWMtcmVzb3VyY2UtbnVtPjEwLjEwOTMvbW9sYmV2L21zeDI2MzwvZWxlY3Ryb25pYy1yZXNv
dXJjZS1udW0+PHJlbW90ZS1kYXRhYmFzZS1wcm92aWRlcj5OTE08L3JlbW90ZS1kYXRhYmFzZS1w
cm92aWRlcj48bGFuZ3VhZ2U+ZW5n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08L0F1dGhvcj48WWVhcj4yMDE4PC9ZZWFyPjxSZWNO
dW0+NjM8L1JlY051bT48RGlzcGxheVRleHQ+PHN0eWxlIGZhY2U9InN1cGVyc2NyaXB0Ij45PC9z
dHlsZT48L0Rpc3BsYXlUZXh0PjxyZWNvcmQ+PHJlYy1udW1iZXI+NjM8L3JlYy1udW1iZXI+PGZv
cmVpZ24ta2V5cz48a2V5IGFwcD0iRU4iIGRiLWlkPSJmYTBzcnJ4emh4MnpzMmV4NWRhNTU5eHlz
c3M1ZDl0dmVldGYiIHRpbWVzdGFtcD0iMTY5NzYyMjI0NCI+NjM8L2tleT48L2ZvcmVpZ24ta2V5
cz48cmVmLXR5cGUgbmFtZT0iSm91cm5hbCBBcnRpY2xlIj4xNzwvcmVmLXR5cGU+PGNvbnRyaWJ1
dG9ycz48YXV0aG9ycz48YXV0aG9yPkxhbSwgSC4gTS48L2F1dGhvcj48YXV0aG9yPlJhdG1hbm4s
IE8uPC9hdXRob3I+PGF1dGhvcj5Cb25pLCBNLiBGLjwvYXV0aG9yPjwvYXV0aG9ycz48L2NvbnRy
aWJ1dG9ycz48YXV0aC1hZGRyZXNzPldlbGxjb21lIFRydXN0IE1ham9yIE92ZXJzZWFzIFByb2dy
YW1tZSwgT3hmb3JkIFVuaXZlcnNpdHkgQ2xpbmljYWwgUmVzZWFyY2ggVW5pdCwgSG8gQ2hpIE1p
bmggQ2l0eSwgVmlldG5hbS4mI3hEO0NlbnRyZSBmb3IgVHJvcGljYWwgTWVkaWNpbmUgYW5kIEds
b2JhbCBIZWFsdGgsIE51ZmZpZWxkIERlcGFydG1lbnQgb2YgTWVkaWNpbmUsIFVuaXZlcnNpdHkg
b2YgT3hmb3JkLCBPeGZvcmQsIFVuaXRlZCBLaW5nZG9tLiYjeEQ7TVJDIENlbnRyZSBmb3IgT3V0
YnJlYWsgQW5hbHlzZXMgYW5kIE1vZGVsbGluZywgRGVwYXJ0bWVudCBvZiBJbmZlY3Rpb3VzIERp
c2Vhc2UgRXBpZGVtaW9sb2d5LCBTY2hvb2wgb2YgUHVibGljIEhlYWx0aCwgSW1wZXJpYWwgQ29s
bGVnZSBMb25kb24sIExvbmRvbiwgVW5pdGVkIEtpbmdkb20uJiN4RDtDZW50ZXIgZm9yIEluZmVj
dGlvdXMgRGlzZWFzZSBEeW5hbWljcywgRGVwYXJ0bWVudCBvZiBCaW9sb2d5LCBQZW5uc3lsdmFu
aWEgU3RhdGUgVW5pdmVyc2l0eSwgVW5pdmVyc2l0eSBQYXJrLCBQQS48L2F1dGgtYWRkcmVzcz48
dGl0bGVzPjx0aXRsZT5JbXByb3ZlZCBBbGdvcml0aG1pYyBDb21wbGV4aXR5IGZvciB0aGUgM1NF
USBSZWNvbWJpbmF0aW9uIERldGVjdGlvbiBBbGdvcml0aG08L3RpdGxlPjxzZWNvbmRhcnktdGl0
bGU+TW9sIEJpb2wgRXZvbDwvc2Vjb25kYXJ5LXRpdGxlPjwvdGl0bGVzPjxwZXJpb2RpY2FsPjxm
dWxsLXRpdGxlPk1vbCBCaW9sIEV2b2w8L2Z1bGwtdGl0bGU+PC9wZXJpb2RpY2FsPjxwYWdlcz4y
NDctMjUxPC9wYWdlcz48dm9sdW1lPjM1PC92b2x1bWU+PG51bWJlcj4xPC9udW1iZXI+PGtleXdv
cmRzPjxrZXl3b3JkPkFsZ29yaXRobXM8L2tleXdvcmQ+PGtleXdvcmQ+R2VuZSBSZWFycmFuZ2Vt
ZW50LypnZW5ldGljczwva2V5d29yZD48a2V5d29yZD5QaHlsb2dlbnk8L2tleXdvcmQ+PGtleXdv
cmQ+UmVjb21iaW5hdGlvbiwgR2VuZXRpYy8qZ2VuZXRpY3M8L2tleXdvcmQ+PGtleXdvcmQ+U2Vx
dWVuY2UgQWxpZ25tZW50L21ldGhvZHM8L2tleXdvcmQ+PGtleXdvcmQ+U2VxdWVuY2UgQW5hbHlz
aXMsIEROQS8qbWV0aG9kcy9zdGF0aXN0aWNzICZhbXA7IG51bWVyaWNhbCBkYXRhPC9rZXl3b3Jk
PjxrZXl3b3JkPlNvZnR3YXJlPC9rZXl3b3JkPjxrZXl3b3JkPm1vc2FpYyBzdHJ1Y3R1cmU8L2tl
eXdvcmQ+PGtleXdvcmQ+bm9ucGFyYW1ldHJpYzwva2V5d29yZD48a2V5d29yZD5yZWNvbWJpbmF0
aW9uPC9rZXl3b3JkPjwva2V5d29yZHM+PGRhdGVzPjx5ZWFyPjIwMTg8L3llYXI+PHB1Yi1kYXRl
cz48ZGF0ZT5KYW4gMTwvZGF0ZT48L3B1Yi1kYXRlcz48L2RhdGVzPjxpc2JuPjA3MzctNDAzOCAo
UHJpbnQpJiN4RDswNzM3LTQwMzg8L2lzYm4+PGFjY2Vzc2lvbi1udW0+MjkwMjkxODY8L2FjY2Vz
c2lvbi1udW0+PHVybHM+PC91cmxzPjxjdXN0b20yPlBNQzU4NTAyOTE8L2N1c3RvbTI+PGVsZWN0
cm9uaWMtcmVzb3VyY2UtbnVtPjEwLjEwOTMvbW9sYmV2L21zeDI2MzwvZWxlY3Ryb25pYy1yZXNv
dXJjZS1udW0+PHJlbW90ZS1kYXRhYmFzZS1wcm92aWRlcj5OTE08L3JlbW90ZS1kYXRhYmFzZS1w
cm92aWRlcj48bGFuZ3VhZ2U+ZW5n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57C17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701" w:type="dxa"/>
          </w:tcPr>
          <w:p w14:paraId="20714BCD" w14:textId="3B51149B" w:rsidR="00FE1A54" w:rsidRDefault="00B50E3F" w:rsidP="00F24C8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0</w:t>
            </w:r>
            <w:r w:rsidR="00FE1A54">
              <w:t xml:space="preserve"> x10</w:t>
            </w:r>
            <w:r w:rsidR="00FE1A54">
              <w:rPr>
                <w:vertAlign w:val="superscript"/>
              </w:rPr>
              <w:t>-</w:t>
            </w:r>
            <w:r>
              <w:rPr>
                <w:vertAlign w:val="superscript"/>
              </w:rPr>
              <w:t>299</w:t>
            </w:r>
          </w:p>
        </w:tc>
      </w:tr>
    </w:tbl>
    <w:p w14:paraId="7F7C65D1" w14:textId="77777777" w:rsidR="00FE1A54" w:rsidRDefault="00FE1A54" w:rsidP="00FE1A54">
      <w:pPr>
        <w:spacing w:after="160" w:line="259" w:lineRule="auto"/>
        <w:jc w:val="left"/>
        <w:rPr>
          <w:b/>
          <w:bCs/>
          <w:lang w:eastAsia="en-GB"/>
        </w:rPr>
      </w:pPr>
    </w:p>
    <w:p w14:paraId="600902CC" w14:textId="77777777" w:rsidR="00FE1A54" w:rsidRDefault="00FE1A54">
      <w:pPr>
        <w:spacing w:after="160" w:line="259" w:lineRule="auto"/>
        <w:jc w:val="left"/>
        <w:rPr>
          <w:b/>
          <w:bCs/>
          <w:lang w:eastAsia="en-GB"/>
        </w:rPr>
      </w:pPr>
    </w:p>
    <w:p w14:paraId="09C9AFE8" w14:textId="77E0B8BB" w:rsidR="00A77550" w:rsidRDefault="00A77550">
      <w:pPr>
        <w:spacing w:after="160" w:line="259" w:lineRule="auto"/>
        <w:jc w:val="left"/>
        <w:rPr>
          <w:b/>
          <w:bCs/>
          <w:lang w:eastAsia="en-GB"/>
        </w:rPr>
      </w:pPr>
      <w:r>
        <w:rPr>
          <w:b/>
          <w:bCs/>
          <w:lang w:eastAsia="en-GB"/>
        </w:rPr>
        <w:br w:type="page"/>
      </w:r>
    </w:p>
    <w:p w14:paraId="2D78E1F2" w14:textId="0AF663C2" w:rsidR="00A7651C" w:rsidRDefault="00A7651C" w:rsidP="00A7651C">
      <w:pPr>
        <w:spacing w:after="0" w:line="240" w:lineRule="auto"/>
        <w:jc w:val="center"/>
        <w:rPr>
          <w:b/>
          <w:bCs/>
        </w:rPr>
      </w:pPr>
      <w:r w:rsidRPr="0099012B">
        <w:rPr>
          <w:b/>
          <w:bCs/>
        </w:rPr>
        <w:lastRenderedPageBreak/>
        <w:t xml:space="preserve">Supplementary table </w:t>
      </w:r>
      <w:r w:rsidR="00F31A5B" w:rsidRPr="0099012B">
        <w:rPr>
          <w:b/>
          <w:bCs/>
        </w:rPr>
        <w:t>S</w:t>
      </w:r>
      <w:r w:rsidRPr="0099012B">
        <w:rPr>
          <w:b/>
          <w:bCs/>
        </w:rPr>
        <w:t>2</w:t>
      </w:r>
      <w:r w:rsidR="009A7789" w:rsidRPr="0099012B">
        <w:rPr>
          <w:b/>
          <w:bCs/>
        </w:rPr>
        <w:t>3</w:t>
      </w:r>
      <w:r w:rsidRPr="0099012B">
        <w:rPr>
          <w:b/>
          <w:bCs/>
        </w:rPr>
        <w:t xml:space="preserve">: Comparison of FCoV-23 </w:t>
      </w:r>
      <w:r w:rsidR="007B4813" w:rsidRPr="0099012B">
        <w:rPr>
          <w:b/>
          <w:bCs/>
        </w:rPr>
        <w:t>Spike-2</w:t>
      </w:r>
      <w:r w:rsidR="00941937" w:rsidRPr="0099012B">
        <w:rPr>
          <w:b/>
          <w:bCs/>
        </w:rPr>
        <w:t xml:space="preserve"> with determinant mutations</w:t>
      </w:r>
      <w:r w:rsidRPr="0099012B">
        <w:rPr>
          <w:b/>
          <w:bCs/>
        </w:rPr>
        <w:t>.</w:t>
      </w:r>
      <w:r>
        <w:rPr>
          <w:b/>
          <w:bCs/>
        </w:rPr>
        <w:t xml:space="preserve"> </w:t>
      </w:r>
      <w:r w:rsidR="00941937">
        <w:t xml:space="preserve">The consensus FCoV-23 sequence was compared with key sequence features that were identified in </w:t>
      </w:r>
      <w:proofErr w:type="spellStart"/>
      <w:r w:rsidR="0032789B">
        <w:t>Zehr</w:t>
      </w:r>
      <w:proofErr w:type="spellEnd"/>
      <w:r w:rsidR="0032789B">
        <w:t xml:space="preserve"> </w:t>
      </w:r>
      <w:r w:rsidR="0032789B">
        <w:rPr>
          <w:i/>
          <w:iCs/>
        </w:rPr>
        <w:t xml:space="preserve">et al. </w:t>
      </w:r>
      <w:r w:rsidR="0032789B">
        <w:fldChar w:fldCharType="begin">
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</w:fldChar>
      </w:r>
      <w:r w:rsidR="0032789B">
        <w:instrText xml:space="preserve"> ADDIN EN.CITE </w:instrText>
      </w:r>
      <w:r w:rsidR="0032789B">
        <w:fldChar w:fldCharType="begin">
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</w:fldChar>
      </w:r>
      <w:r w:rsidR="0032789B">
        <w:instrText xml:space="preserve"> ADDIN EN.CITE.DATA </w:instrText>
      </w:r>
      <w:r w:rsidR="0032789B">
        <w:fldChar w:fldCharType="end"/>
      </w:r>
      <w:r w:rsidR="0032789B">
        <w:fldChar w:fldCharType="separate"/>
      </w:r>
      <w:r w:rsidR="0032789B" w:rsidRPr="0032789B">
        <w:rPr>
          <w:noProof/>
          <w:vertAlign w:val="superscript"/>
        </w:rPr>
        <w:t>10</w:t>
      </w:r>
      <w:r w:rsidR="0032789B">
        <w:fldChar w:fldCharType="end"/>
      </w:r>
      <w:r w:rsidR="0032789B">
        <w:t xml:space="preserve"> as positively associated with the FECV </w:t>
      </w:r>
      <w:r w:rsidR="005903E7">
        <w:t xml:space="preserve">biotype. </w:t>
      </w:r>
      <w:r w:rsidR="00B21B4C">
        <w:t xml:space="preserve">Association with biotype was assessed whether mutations had been previously more likely been associated with one of the biotypes. </w:t>
      </w:r>
      <w:r w:rsidR="00F31A5B">
        <w:t xml:space="preserve">Amino acid positions below the line are after the recombination breakpoint between </w:t>
      </w:r>
      <w:proofErr w:type="spellStart"/>
      <w:r w:rsidR="00F31A5B">
        <w:t>pCCoV</w:t>
      </w:r>
      <w:proofErr w:type="spellEnd"/>
      <w:r w:rsidR="00F31A5B">
        <w:t xml:space="preserve"> and FCoV-1. 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3545"/>
        <w:gridCol w:w="3545"/>
      </w:tblGrid>
      <w:tr w:rsidR="0032387C" w:rsidRPr="00EB54D5" w14:paraId="07962D37" w14:textId="77777777" w:rsidTr="007B2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75C1C5B" w14:textId="489CF82C" w:rsidR="0032387C" w:rsidRPr="00A62FC7" w:rsidRDefault="0032387C" w:rsidP="0032387C">
            <w:pPr>
              <w:spacing w:after="0" w:line="240" w:lineRule="auto"/>
              <w:jc w:val="right"/>
            </w:pPr>
            <w:r w:rsidRPr="00A62FC7">
              <w:t>Position in FCoV-23</w:t>
            </w:r>
          </w:p>
        </w:tc>
        <w:tc>
          <w:tcPr>
            <w:tcW w:w="3545" w:type="dxa"/>
          </w:tcPr>
          <w:p w14:paraId="10866B40" w14:textId="644739C7" w:rsidR="0032387C" w:rsidRDefault="0032387C" w:rsidP="0032387C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ino acid sequence in FCoV-23</w:t>
            </w:r>
          </w:p>
        </w:tc>
        <w:tc>
          <w:tcPr>
            <w:tcW w:w="3545" w:type="dxa"/>
          </w:tcPr>
          <w:p w14:paraId="7BC917B7" w14:textId="1D7E476A" w:rsidR="0032387C" w:rsidRPr="00A62FC7" w:rsidRDefault="0032387C" w:rsidP="0032387C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mino acid composition at site associated with biotype </w:t>
            </w:r>
            <w:r>
              <w:fldChar w:fldCharType="begin">
      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32789B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</w:tr>
      <w:tr w:rsidR="0032387C" w14:paraId="0C45B8D9" w14:textId="77777777" w:rsidTr="00F3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nil"/>
            </w:tcBorders>
          </w:tcPr>
          <w:p w14:paraId="14B2AE38" w14:textId="1DFD3281" w:rsidR="0032387C" w:rsidRPr="00DB19C7" w:rsidRDefault="00F52775" w:rsidP="0032387C">
            <w:pPr>
              <w:spacing w:after="0" w:line="240" w:lineRule="auto"/>
              <w:jc w:val="right"/>
            </w:pPr>
            <w:r w:rsidRPr="00DB19C7">
              <w:t>534</w:t>
            </w:r>
          </w:p>
        </w:tc>
        <w:tc>
          <w:tcPr>
            <w:tcW w:w="3545" w:type="dxa"/>
            <w:tcBorders>
              <w:bottom w:val="nil"/>
            </w:tcBorders>
          </w:tcPr>
          <w:p w14:paraId="708A31F9" w14:textId="1E2DAB7E" w:rsidR="0032387C" w:rsidRDefault="00B31A11" w:rsidP="003238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3545" w:type="dxa"/>
            <w:tcBorders>
              <w:bottom w:val="nil"/>
            </w:tcBorders>
          </w:tcPr>
          <w:p w14:paraId="25D25F94" w14:textId="34DC919E" w:rsidR="0032387C" w:rsidRPr="00B31A11" w:rsidRDefault="00B31A11" w:rsidP="003238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ginally tentative FIPV</w:t>
            </w:r>
          </w:p>
        </w:tc>
      </w:tr>
      <w:tr w:rsidR="0032387C" w14:paraId="5E4ED578" w14:textId="77777777" w:rsidTr="00F31A5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single" w:sz="12" w:space="0" w:color="auto"/>
            </w:tcBorders>
          </w:tcPr>
          <w:p w14:paraId="2E0830C2" w14:textId="217B9163" w:rsidR="0032387C" w:rsidRPr="00DB19C7" w:rsidRDefault="00F52775" w:rsidP="0032387C">
            <w:pPr>
              <w:spacing w:after="0" w:line="240" w:lineRule="auto"/>
              <w:jc w:val="right"/>
            </w:pPr>
            <w:r w:rsidRPr="00DB19C7">
              <w:t>596</w:t>
            </w:r>
          </w:p>
        </w:tc>
        <w:tc>
          <w:tcPr>
            <w:tcW w:w="3545" w:type="dxa"/>
            <w:tcBorders>
              <w:top w:val="nil"/>
              <w:bottom w:val="single" w:sz="12" w:space="0" w:color="auto"/>
            </w:tcBorders>
          </w:tcPr>
          <w:p w14:paraId="0AE91486" w14:textId="2989AF1F" w:rsidR="0032387C" w:rsidRDefault="00B31A11" w:rsidP="003238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3545" w:type="dxa"/>
            <w:tcBorders>
              <w:top w:val="nil"/>
              <w:bottom w:val="single" w:sz="12" w:space="0" w:color="auto"/>
            </w:tcBorders>
          </w:tcPr>
          <w:p w14:paraId="0B435C52" w14:textId="2E21F4F0" w:rsidR="0032387C" w:rsidRDefault="00B31A11" w:rsidP="003238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ginally tentative FIPV</w:t>
            </w:r>
          </w:p>
        </w:tc>
      </w:tr>
      <w:tr w:rsidR="0032387C" w14:paraId="217824D9" w14:textId="77777777" w:rsidTr="00F31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12" w:space="0" w:color="auto"/>
            </w:tcBorders>
          </w:tcPr>
          <w:p w14:paraId="6A0D973A" w14:textId="0EDB4090" w:rsidR="0032387C" w:rsidRPr="00DB19C7" w:rsidRDefault="00F52775" w:rsidP="0032387C">
            <w:pPr>
              <w:spacing w:after="0" w:line="240" w:lineRule="auto"/>
              <w:jc w:val="right"/>
            </w:pPr>
            <w:r w:rsidRPr="00DB19C7">
              <w:t>1404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14:paraId="1672D244" w14:textId="0D24272E" w:rsidR="0032387C" w:rsidRDefault="00B31A11" w:rsidP="003238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14:paraId="266F835C" w14:textId="51A87893" w:rsidR="0032387C" w:rsidRDefault="00B31A11" w:rsidP="003238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New mutation</w:t>
            </w:r>
          </w:p>
        </w:tc>
      </w:tr>
      <w:tr w:rsidR="0032387C" w14:paraId="0221404E" w14:textId="77777777" w:rsidTr="007B2FC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3DD2226" w14:textId="2A9D7C95" w:rsidR="0032387C" w:rsidRPr="00DB19C7" w:rsidRDefault="00F52775" w:rsidP="0032387C">
            <w:pPr>
              <w:spacing w:after="0" w:line="240" w:lineRule="auto"/>
              <w:jc w:val="right"/>
            </w:pPr>
            <w:r w:rsidRPr="00DB19C7">
              <w:t>1405</w:t>
            </w:r>
          </w:p>
        </w:tc>
        <w:tc>
          <w:tcPr>
            <w:tcW w:w="3545" w:type="dxa"/>
          </w:tcPr>
          <w:p w14:paraId="07578739" w14:textId="7446C341" w:rsidR="0032387C" w:rsidRDefault="00B31A11" w:rsidP="003238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3545" w:type="dxa"/>
          </w:tcPr>
          <w:p w14:paraId="4573C8F2" w14:textId="63C48E01" w:rsidR="0032387C" w:rsidRDefault="00B31A11" w:rsidP="003238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ginally tentative FIPV</w:t>
            </w:r>
          </w:p>
        </w:tc>
      </w:tr>
      <w:tr w:rsidR="0032387C" w14:paraId="69B00132" w14:textId="77777777" w:rsidTr="007B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0322EBC" w14:textId="69660B35" w:rsidR="0032387C" w:rsidRPr="00DB19C7" w:rsidRDefault="00F52775" w:rsidP="0032387C">
            <w:pPr>
              <w:spacing w:after="0" w:line="240" w:lineRule="auto"/>
              <w:jc w:val="right"/>
            </w:pPr>
            <w:r w:rsidRPr="00DB19C7">
              <w:t>1416</w:t>
            </w:r>
          </w:p>
        </w:tc>
        <w:tc>
          <w:tcPr>
            <w:tcW w:w="3545" w:type="dxa"/>
          </w:tcPr>
          <w:p w14:paraId="34D42CDB" w14:textId="11923628" w:rsidR="0032387C" w:rsidRDefault="00B31A11" w:rsidP="003238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3545" w:type="dxa"/>
          </w:tcPr>
          <w:p w14:paraId="20378451" w14:textId="5171B0A3" w:rsidR="0032387C" w:rsidRDefault="00B31A11" w:rsidP="003238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ginally tentative FECV</w:t>
            </w:r>
          </w:p>
        </w:tc>
      </w:tr>
      <w:tr w:rsidR="006D5964" w14:paraId="49BDB66D" w14:textId="77777777" w:rsidTr="007B2FC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CE69CD1" w14:textId="128FC53E" w:rsidR="006D5964" w:rsidRPr="00DB19C7" w:rsidRDefault="006D5964" w:rsidP="006D5964">
            <w:pPr>
              <w:spacing w:after="0" w:line="240" w:lineRule="auto"/>
              <w:jc w:val="right"/>
            </w:pPr>
            <w:r w:rsidRPr="00DB19C7">
              <w:t>1434</w:t>
            </w:r>
          </w:p>
        </w:tc>
        <w:tc>
          <w:tcPr>
            <w:tcW w:w="3545" w:type="dxa"/>
          </w:tcPr>
          <w:p w14:paraId="6B36763B" w14:textId="426C262E" w:rsidR="006D5964" w:rsidRDefault="00B31A11" w:rsidP="006D596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3545" w:type="dxa"/>
          </w:tcPr>
          <w:p w14:paraId="661B01CC" w14:textId="2D22C6C3" w:rsidR="006D5964" w:rsidRDefault="00B31A11" w:rsidP="006D596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ginally tentative FECV</w:t>
            </w:r>
          </w:p>
        </w:tc>
      </w:tr>
    </w:tbl>
    <w:p w14:paraId="3943A8A1" w14:textId="77777777" w:rsidR="003958F9" w:rsidRDefault="003958F9" w:rsidP="003958F9">
      <w:pPr>
        <w:spacing w:after="0" w:line="240" w:lineRule="auto"/>
        <w:jc w:val="center"/>
        <w:rPr>
          <w:b/>
          <w:bCs/>
        </w:rPr>
      </w:pPr>
    </w:p>
    <w:p w14:paraId="609BCDCB" w14:textId="5F9601DA" w:rsidR="003958F9" w:rsidRDefault="003958F9" w:rsidP="003958F9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ary table </w:t>
      </w:r>
      <w:r w:rsidR="0099012B">
        <w:rPr>
          <w:b/>
          <w:bCs/>
        </w:rPr>
        <w:t>S</w:t>
      </w:r>
      <w:r>
        <w:rPr>
          <w:b/>
          <w:bCs/>
        </w:rPr>
        <w:t>2</w:t>
      </w:r>
      <w:r w:rsidR="009A7789">
        <w:rPr>
          <w:b/>
          <w:bCs/>
        </w:rPr>
        <w:t>4</w:t>
      </w:r>
      <w:r>
        <w:rPr>
          <w:b/>
          <w:bCs/>
        </w:rPr>
        <w:t xml:space="preserve">: Comparison of FCoV-23 </w:t>
      </w:r>
      <w:r w:rsidR="008E1AAA">
        <w:rPr>
          <w:b/>
          <w:bCs/>
        </w:rPr>
        <w:t>Orf3</w:t>
      </w:r>
      <w:proofErr w:type="gramStart"/>
      <w:r w:rsidR="008E1AAA">
        <w:rPr>
          <w:b/>
          <w:bCs/>
        </w:rPr>
        <w:t>a</w:t>
      </w:r>
      <w:r w:rsidR="00703EC2">
        <w:rPr>
          <w:b/>
          <w:bCs/>
        </w:rPr>
        <w:t>,b</w:t>
      </w:r>
      <w:proofErr w:type="gramEnd"/>
      <w:r w:rsidR="00703EC2">
        <w:rPr>
          <w:b/>
          <w:bCs/>
        </w:rPr>
        <w:t>, and c</w:t>
      </w:r>
      <w:r>
        <w:rPr>
          <w:b/>
          <w:bCs/>
        </w:rPr>
        <w:t xml:space="preserve"> with determinant mutations. </w:t>
      </w:r>
      <w:r>
        <w:t xml:space="preserve">The consensus FCoV-23 sequence was compared with key sequence features that were identified in </w:t>
      </w:r>
      <w:proofErr w:type="spellStart"/>
      <w:r>
        <w:t>Zehr</w:t>
      </w:r>
      <w:proofErr w:type="spellEnd"/>
      <w:r>
        <w:t xml:space="preserve"> </w:t>
      </w:r>
      <w:r>
        <w:rPr>
          <w:i/>
          <w:iCs/>
        </w:rPr>
        <w:t xml:space="preserve">et al. </w:t>
      </w:r>
      <w:r>
        <w:fldChar w:fldCharType="begin">
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32789B">
        <w:rPr>
          <w:noProof/>
          <w:vertAlign w:val="superscript"/>
        </w:rPr>
        <w:t>10</w:t>
      </w:r>
      <w:r>
        <w:fldChar w:fldCharType="end"/>
      </w:r>
      <w:r>
        <w:t xml:space="preserve"> as positively associated with the FECV biotype. Association with biotype was assessed whether mutations had been previously more likely been associated with one of the biotypes. </w:t>
      </w:r>
      <w:r w:rsidR="001A2DDF">
        <w:t>Sites could previously not be</w:t>
      </w:r>
      <w:r w:rsidR="00C63A41">
        <w:t xml:space="preserve"> “statistically associated uniquely with one phenotype”</w:t>
      </w:r>
      <w:r w:rsidR="00E5793C">
        <w:fldChar w:fldCharType="begin">
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</w:fldChar>
      </w:r>
      <w:r w:rsidR="00E5793C">
        <w:instrText xml:space="preserve"> ADDIN EN.CITE </w:instrText>
      </w:r>
      <w:r w:rsidR="00E5793C">
        <w:fldChar w:fldCharType="begin">
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</w:fldChar>
      </w:r>
      <w:r w:rsidR="00E5793C">
        <w:instrText xml:space="preserve"> ADDIN EN.CITE.DATA </w:instrText>
      </w:r>
      <w:r w:rsidR="00E5793C">
        <w:fldChar w:fldCharType="end"/>
      </w:r>
      <w:r w:rsidR="00E5793C">
        <w:fldChar w:fldCharType="separate"/>
      </w:r>
      <w:r w:rsidR="00E5793C" w:rsidRPr="0032789B">
        <w:rPr>
          <w:noProof/>
          <w:vertAlign w:val="superscript"/>
        </w:rPr>
        <w:t>10</w:t>
      </w:r>
      <w:r w:rsidR="00E5793C">
        <w:fldChar w:fldCharType="end"/>
      </w:r>
      <w:r w:rsidR="00C63A41">
        <w:t>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360"/>
        <w:gridCol w:w="1400"/>
        <w:gridCol w:w="3432"/>
        <w:gridCol w:w="3446"/>
      </w:tblGrid>
      <w:tr w:rsidR="00E5793C" w:rsidRPr="00EB54D5" w14:paraId="200352B5" w14:textId="77777777" w:rsidTr="00E57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6603F883" w14:textId="6C844F5E" w:rsidR="00E5793C" w:rsidRPr="00A62FC7" w:rsidRDefault="00BF1CFD" w:rsidP="00E27E0A">
            <w:pPr>
              <w:spacing w:after="0" w:line="240" w:lineRule="auto"/>
              <w:jc w:val="right"/>
            </w:pPr>
            <w:r>
              <w:t>Protein</w:t>
            </w:r>
          </w:p>
        </w:tc>
        <w:tc>
          <w:tcPr>
            <w:tcW w:w="1400" w:type="dxa"/>
          </w:tcPr>
          <w:p w14:paraId="5432BDE9" w14:textId="31F02D3B" w:rsidR="00E5793C" w:rsidRPr="00A62FC7" w:rsidRDefault="00E5793C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62FC7">
              <w:t>Position in FCoV-23</w:t>
            </w:r>
          </w:p>
        </w:tc>
        <w:tc>
          <w:tcPr>
            <w:tcW w:w="3432" w:type="dxa"/>
          </w:tcPr>
          <w:p w14:paraId="39AC7354" w14:textId="77777777" w:rsidR="00E5793C" w:rsidRDefault="00E5793C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ino acid sequence in FCoV-23</w:t>
            </w:r>
          </w:p>
        </w:tc>
        <w:tc>
          <w:tcPr>
            <w:tcW w:w="3446" w:type="dxa"/>
          </w:tcPr>
          <w:p w14:paraId="27D135A2" w14:textId="77777777" w:rsidR="00E5793C" w:rsidRPr="00A62FC7" w:rsidRDefault="00E5793C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mino acid composition at site associated with biotype </w:t>
            </w:r>
            <w:r>
              <w:fldChar w:fldCharType="begin">
      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32789B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</w:tr>
      <w:tr w:rsidR="00E5793C" w14:paraId="185D0568" w14:textId="77777777" w:rsidTr="00E5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629B7964" w14:textId="4B20E87F" w:rsidR="00E5793C" w:rsidRPr="005D05D2" w:rsidRDefault="00703EC2" w:rsidP="00E27E0A">
            <w:pPr>
              <w:spacing w:after="0" w:line="240" w:lineRule="auto"/>
              <w:jc w:val="right"/>
            </w:pPr>
            <w:r w:rsidRPr="005D05D2">
              <w:t>Orf3a</w:t>
            </w:r>
          </w:p>
        </w:tc>
        <w:tc>
          <w:tcPr>
            <w:tcW w:w="1400" w:type="dxa"/>
          </w:tcPr>
          <w:p w14:paraId="3A88AED7" w14:textId="2E53DEEA" w:rsidR="00E5793C" w:rsidRDefault="00E5793C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3432" w:type="dxa"/>
          </w:tcPr>
          <w:p w14:paraId="28A833B7" w14:textId="17E59643" w:rsidR="00E5793C" w:rsidRDefault="006D2E97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3446" w:type="dxa"/>
          </w:tcPr>
          <w:p w14:paraId="57D4C381" w14:textId="1EA08D43" w:rsidR="00E5793C" w:rsidRPr="007355B0" w:rsidRDefault="007355B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478E052D" w14:textId="77777777" w:rsidTr="00E579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7D9597DC" w14:textId="5A7FDFBF" w:rsidR="00E5793C" w:rsidRPr="005D05D2" w:rsidRDefault="00703EC2" w:rsidP="00E27E0A">
            <w:pPr>
              <w:spacing w:after="0" w:line="240" w:lineRule="auto"/>
              <w:jc w:val="right"/>
            </w:pPr>
            <w:r w:rsidRPr="005D05D2">
              <w:t>Orf3a</w:t>
            </w:r>
          </w:p>
        </w:tc>
        <w:tc>
          <w:tcPr>
            <w:tcW w:w="1400" w:type="dxa"/>
          </w:tcPr>
          <w:p w14:paraId="43A51C94" w14:textId="52ED885F" w:rsidR="00E5793C" w:rsidRDefault="00E5793C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3432" w:type="dxa"/>
          </w:tcPr>
          <w:p w14:paraId="304643A4" w14:textId="439B5143" w:rsidR="00E5793C" w:rsidRDefault="00272C6B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3446" w:type="dxa"/>
          </w:tcPr>
          <w:p w14:paraId="129DB74F" w14:textId="5E807668" w:rsidR="00E5793C" w:rsidRDefault="007355B0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237BA370" w14:textId="77777777" w:rsidTr="00E5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44C1D917" w14:textId="76B7970C" w:rsidR="00E5793C" w:rsidRPr="005D05D2" w:rsidRDefault="00703EC2" w:rsidP="00E27E0A">
            <w:pPr>
              <w:spacing w:after="0" w:line="240" w:lineRule="auto"/>
              <w:jc w:val="right"/>
            </w:pPr>
            <w:r w:rsidRPr="005D05D2">
              <w:t>Orf3a</w:t>
            </w:r>
          </w:p>
        </w:tc>
        <w:tc>
          <w:tcPr>
            <w:tcW w:w="1400" w:type="dxa"/>
          </w:tcPr>
          <w:p w14:paraId="2E696105" w14:textId="5CDA7B87" w:rsidR="00E5793C" w:rsidRDefault="00E5793C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7</w:t>
            </w:r>
          </w:p>
        </w:tc>
        <w:tc>
          <w:tcPr>
            <w:tcW w:w="3432" w:type="dxa"/>
          </w:tcPr>
          <w:p w14:paraId="1BBBD635" w14:textId="3889590C" w:rsidR="00E5793C" w:rsidRDefault="00272C6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</w:p>
        </w:tc>
        <w:tc>
          <w:tcPr>
            <w:tcW w:w="3446" w:type="dxa"/>
          </w:tcPr>
          <w:p w14:paraId="10157D7B" w14:textId="0F54A6CC" w:rsidR="007355B0" w:rsidRDefault="007355B0" w:rsidP="007355B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025EFDBB" w14:textId="77777777" w:rsidTr="00E579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1DE76BE2" w14:textId="7C2AA071" w:rsidR="00E5793C" w:rsidRPr="005D05D2" w:rsidRDefault="00703EC2" w:rsidP="00E27E0A">
            <w:pPr>
              <w:spacing w:after="0" w:line="240" w:lineRule="auto"/>
              <w:jc w:val="right"/>
            </w:pPr>
            <w:r w:rsidRPr="005D05D2">
              <w:t>Orf3a</w:t>
            </w:r>
          </w:p>
        </w:tc>
        <w:tc>
          <w:tcPr>
            <w:tcW w:w="1400" w:type="dxa"/>
          </w:tcPr>
          <w:p w14:paraId="5939CBAA" w14:textId="7E1244D4" w:rsidR="00E5793C" w:rsidRDefault="00E5793C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8</w:t>
            </w:r>
          </w:p>
        </w:tc>
        <w:tc>
          <w:tcPr>
            <w:tcW w:w="3432" w:type="dxa"/>
          </w:tcPr>
          <w:p w14:paraId="194719A5" w14:textId="0829F5CF" w:rsidR="00E5793C" w:rsidRDefault="00272C6B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3446" w:type="dxa"/>
          </w:tcPr>
          <w:p w14:paraId="57AF7D19" w14:textId="3DE1C9DE" w:rsidR="00E5793C" w:rsidRDefault="007355B0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2D6E3001" w14:textId="77777777" w:rsidTr="00E5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168A5DF1" w14:textId="0A59FD46" w:rsidR="00E5793C" w:rsidRPr="005D05D2" w:rsidRDefault="00703EC2" w:rsidP="00E27E0A">
            <w:pPr>
              <w:spacing w:after="0" w:line="240" w:lineRule="auto"/>
              <w:jc w:val="right"/>
            </w:pPr>
            <w:r w:rsidRPr="005D05D2">
              <w:t>Orf3a</w:t>
            </w:r>
          </w:p>
        </w:tc>
        <w:tc>
          <w:tcPr>
            <w:tcW w:w="1400" w:type="dxa"/>
          </w:tcPr>
          <w:p w14:paraId="113893A7" w14:textId="6EC4FF7D" w:rsidR="00E5793C" w:rsidRDefault="00E5793C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1-62 gap</w:t>
            </w:r>
          </w:p>
        </w:tc>
        <w:tc>
          <w:tcPr>
            <w:tcW w:w="3432" w:type="dxa"/>
          </w:tcPr>
          <w:p w14:paraId="4285214C" w14:textId="237EA6CB" w:rsidR="00E5793C" w:rsidRDefault="00272C6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E</w:t>
            </w:r>
          </w:p>
        </w:tc>
        <w:tc>
          <w:tcPr>
            <w:tcW w:w="3446" w:type="dxa"/>
          </w:tcPr>
          <w:p w14:paraId="085B30DC" w14:textId="2C3AC972" w:rsidR="00E5793C" w:rsidRDefault="00AC507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52C61172" w14:textId="77777777" w:rsidTr="00E579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586DC608" w14:textId="39562166" w:rsidR="00E5793C" w:rsidRPr="005D05D2" w:rsidRDefault="00703EC2" w:rsidP="00E27E0A">
            <w:pPr>
              <w:spacing w:after="0" w:line="240" w:lineRule="auto"/>
              <w:jc w:val="right"/>
            </w:pPr>
            <w:r w:rsidRPr="005D05D2">
              <w:t>Orf3a</w:t>
            </w:r>
          </w:p>
        </w:tc>
        <w:tc>
          <w:tcPr>
            <w:tcW w:w="1400" w:type="dxa"/>
          </w:tcPr>
          <w:p w14:paraId="77346629" w14:textId="7710BE9F" w:rsidR="00E5793C" w:rsidRDefault="00E5793C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4</w:t>
            </w:r>
          </w:p>
        </w:tc>
        <w:tc>
          <w:tcPr>
            <w:tcW w:w="3432" w:type="dxa"/>
          </w:tcPr>
          <w:p w14:paraId="30401DE5" w14:textId="4CD16CFF" w:rsidR="00E5793C" w:rsidRDefault="00272C6B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3446" w:type="dxa"/>
          </w:tcPr>
          <w:p w14:paraId="26C79C5B" w14:textId="0B0AEFC7" w:rsidR="00E5793C" w:rsidRDefault="00AC5070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78DD73AC" w14:textId="77777777" w:rsidTr="005D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double" w:sz="4" w:space="0" w:color="auto"/>
            </w:tcBorders>
          </w:tcPr>
          <w:p w14:paraId="07422A67" w14:textId="6B59F1EB" w:rsidR="00E5793C" w:rsidRPr="005D05D2" w:rsidRDefault="005D05D2" w:rsidP="00E27E0A">
            <w:pPr>
              <w:spacing w:after="0" w:line="240" w:lineRule="auto"/>
              <w:jc w:val="right"/>
            </w:pPr>
            <w:r w:rsidRPr="005D05D2">
              <w:t>Orf3a</w:t>
            </w:r>
          </w:p>
        </w:tc>
        <w:tc>
          <w:tcPr>
            <w:tcW w:w="1400" w:type="dxa"/>
            <w:tcBorders>
              <w:bottom w:val="double" w:sz="4" w:space="0" w:color="auto"/>
            </w:tcBorders>
          </w:tcPr>
          <w:p w14:paraId="2FE99202" w14:textId="1E2B8962" w:rsidR="00E5793C" w:rsidRDefault="00E5793C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5</w:t>
            </w:r>
          </w:p>
        </w:tc>
        <w:tc>
          <w:tcPr>
            <w:tcW w:w="3432" w:type="dxa"/>
            <w:tcBorders>
              <w:bottom w:val="double" w:sz="4" w:space="0" w:color="auto"/>
            </w:tcBorders>
          </w:tcPr>
          <w:p w14:paraId="2E931272" w14:textId="194F55C5" w:rsidR="00E5793C" w:rsidRDefault="00272C6B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3446" w:type="dxa"/>
            <w:tcBorders>
              <w:bottom w:val="double" w:sz="4" w:space="0" w:color="auto"/>
            </w:tcBorders>
          </w:tcPr>
          <w:p w14:paraId="5B377056" w14:textId="2F9485D7" w:rsidR="00E5793C" w:rsidRPr="00AC5070" w:rsidRDefault="00AC507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ew mutation</w:t>
            </w:r>
          </w:p>
        </w:tc>
      </w:tr>
      <w:tr w:rsidR="00E5793C" w:rsidRPr="00EB54D5" w14:paraId="61F575E5" w14:textId="77777777" w:rsidTr="005D05D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double" w:sz="4" w:space="0" w:color="auto"/>
            </w:tcBorders>
          </w:tcPr>
          <w:p w14:paraId="65712776" w14:textId="76ACCB51" w:rsidR="00E5793C" w:rsidRPr="005D05D2" w:rsidRDefault="005D05D2" w:rsidP="00E27E0A">
            <w:pPr>
              <w:spacing w:after="0" w:line="240" w:lineRule="auto"/>
              <w:jc w:val="right"/>
            </w:pPr>
            <w:r w:rsidRPr="005D05D2">
              <w:t>Orf3b</w:t>
            </w:r>
          </w:p>
        </w:tc>
        <w:tc>
          <w:tcPr>
            <w:tcW w:w="1400" w:type="dxa"/>
            <w:tcBorders>
              <w:top w:val="double" w:sz="4" w:space="0" w:color="auto"/>
            </w:tcBorders>
          </w:tcPr>
          <w:p w14:paraId="2BA20A36" w14:textId="056CCD8B" w:rsidR="00E5793C" w:rsidRPr="005D05D2" w:rsidRDefault="005D05D2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D05D2">
              <w:rPr>
                <w:b/>
                <w:bCs/>
              </w:rPr>
              <w:t>2</w:t>
            </w:r>
          </w:p>
        </w:tc>
        <w:tc>
          <w:tcPr>
            <w:tcW w:w="3432" w:type="dxa"/>
            <w:tcBorders>
              <w:top w:val="double" w:sz="4" w:space="0" w:color="auto"/>
            </w:tcBorders>
          </w:tcPr>
          <w:p w14:paraId="026E9569" w14:textId="61F38556" w:rsidR="00E5793C" w:rsidRDefault="00972214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446" w:type="dxa"/>
            <w:tcBorders>
              <w:top w:val="double" w:sz="4" w:space="0" w:color="auto"/>
            </w:tcBorders>
          </w:tcPr>
          <w:p w14:paraId="67667DD0" w14:textId="06214A13" w:rsidR="00E5793C" w:rsidRPr="009725E0" w:rsidRDefault="009725E0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ew mutation</w:t>
            </w:r>
          </w:p>
        </w:tc>
      </w:tr>
      <w:tr w:rsidR="00E5793C" w14:paraId="0CD73104" w14:textId="77777777" w:rsidTr="00E5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1EAAACBD" w14:textId="3A1611E8" w:rsidR="00E5793C" w:rsidRPr="005D05D2" w:rsidRDefault="005D05D2" w:rsidP="00E27E0A">
            <w:pPr>
              <w:spacing w:after="0" w:line="240" w:lineRule="auto"/>
              <w:jc w:val="right"/>
            </w:pPr>
            <w:r w:rsidRPr="005D05D2">
              <w:t>Orf3b</w:t>
            </w:r>
          </w:p>
        </w:tc>
        <w:tc>
          <w:tcPr>
            <w:tcW w:w="1400" w:type="dxa"/>
          </w:tcPr>
          <w:p w14:paraId="20B8C12A" w14:textId="51BE63AC" w:rsidR="00E5793C" w:rsidRPr="005D05D2" w:rsidRDefault="005D05D2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4</w:t>
            </w:r>
          </w:p>
        </w:tc>
        <w:tc>
          <w:tcPr>
            <w:tcW w:w="3432" w:type="dxa"/>
          </w:tcPr>
          <w:p w14:paraId="6AD71C1B" w14:textId="0D467A89" w:rsidR="00E5793C" w:rsidRDefault="00623A8E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</w:t>
            </w:r>
          </w:p>
        </w:tc>
        <w:tc>
          <w:tcPr>
            <w:tcW w:w="3446" w:type="dxa"/>
          </w:tcPr>
          <w:p w14:paraId="595E2C52" w14:textId="7D3F1F9D" w:rsidR="00E5793C" w:rsidRPr="009725E0" w:rsidRDefault="009725E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081215C0" w14:textId="77777777" w:rsidTr="005D05D2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bottom w:val="double" w:sz="4" w:space="0" w:color="auto"/>
            </w:tcBorders>
          </w:tcPr>
          <w:p w14:paraId="082E916C" w14:textId="36C54271" w:rsidR="00E5793C" w:rsidRPr="005D05D2" w:rsidRDefault="005D05D2" w:rsidP="00E27E0A">
            <w:pPr>
              <w:spacing w:after="0" w:line="240" w:lineRule="auto"/>
              <w:jc w:val="right"/>
            </w:pPr>
            <w:r w:rsidRPr="005D05D2">
              <w:t>Orf3b</w:t>
            </w:r>
          </w:p>
        </w:tc>
        <w:tc>
          <w:tcPr>
            <w:tcW w:w="1400" w:type="dxa"/>
            <w:tcBorders>
              <w:bottom w:val="double" w:sz="4" w:space="0" w:color="auto"/>
            </w:tcBorders>
          </w:tcPr>
          <w:p w14:paraId="36801728" w14:textId="0BD24C48" w:rsidR="00E5793C" w:rsidRPr="005D05D2" w:rsidRDefault="005D05D2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1</w:t>
            </w:r>
          </w:p>
        </w:tc>
        <w:tc>
          <w:tcPr>
            <w:tcW w:w="3432" w:type="dxa"/>
            <w:tcBorders>
              <w:bottom w:val="double" w:sz="4" w:space="0" w:color="auto"/>
            </w:tcBorders>
          </w:tcPr>
          <w:p w14:paraId="6B0535EA" w14:textId="63D78F31" w:rsidR="00E5793C" w:rsidRDefault="00623A8E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3446" w:type="dxa"/>
            <w:tcBorders>
              <w:bottom w:val="double" w:sz="4" w:space="0" w:color="auto"/>
            </w:tcBorders>
          </w:tcPr>
          <w:p w14:paraId="41F250C9" w14:textId="0ECA1BD8" w:rsidR="00E5793C" w:rsidRDefault="009725E0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162EC1C7" w14:textId="77777777" w:rsidTr="005D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double" w:sz="4" w:space="0" w:color="auto"/>
            </w:tcBorders>
          </w:tcPr>
          <w:p w14:paraId="168DDD4B" w14:textId="62A605B1" w:rsidR="00E5793C" w:rsidRPr="005D05D2" w:rsidRDefault="005D05D2" w:rsidP="00E27E0A">
            <w:pPr>
              <w:spacing w:after="0" w:line="240" w:lineRule="auto"/>
              <w:jc w:val="right"/>
            </w:pPr>
            <w:r w:rsidRPr="005D05D2">
              <w:t>Orf3c</w:t>
            </w:r>
          </w:p>
        </w:tc>
        <w:tc>
          <w:tcPr>
            <w:tcW w:w="1400" w:type="dxa"/>
            <w:tcBorders>
              <w:top w:val="double" w:sz="4" w:space="0" w:color="auto"/>
            </w:tcBorders>
          </w:tcPr>
          <w:p w14:paraId="38D91B5A" w14:textId="43236BA5" w:rsidR="00E5793C" w:rsidRPr="005D05D2" w:rsidRDefault="005D05D2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3432" w:type="dxa"/>
            <w:tcBorders>
              <w:top w:val="double" w:sz="4" w:space="0" w:color="auto"/>
            </w:tcBorders>
          </w:tcPr>
          <w:p w14:paraId="7BFB12CD" w14:textId="5F9D3832" w:rsidR="00E5793C" w:rsidRDefault="00623A8E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3446" w:type="dxa"/>
            <w:tcBorders>
              <w:top w:val="double" w:sz="4" w:space="0" w:color="auto"/>
            </w:tcBorders>
          </w:tcPr>
          <w:p w14:paraId="6A0D2AC5" w14:textId="37242048" w:rsidR="00E5793C" w:rsidRDefault="009725E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4FC25C02" w14:textId="77777777" w:rsidTr="00E579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7A1D8FEF" w14:textId="4E07EE0E" w:rsidR="00E5793C" w:rsidRDefault="00947D96" w:rsidP="00E27E0A">
            <w:pPr>
              <w:spacing w:after="0" w:line="240" w:lineRule="auto"/>
              <w:jc w:val="right"/>
              <w:rPr>
                <w:b w:val="0"/>
                <w:bCs w:val="0"/>
              </w:rPr>
            </w:pPr>
            <w:r w:rsidRPr="005D05D2">
              <w:t>Orf3c</w:t>
            </w:r>
          </w:p>
        </w:tc>
        <w:tc>
          <w:tcPr>
            <w:tcW w:w="1400" w:type="dxa"/>
          </w:tcPr>
          <w:p w14:paraId="1ACCAC96" w14:textId="4B2D3E35" w:rsidR="00E5793C" w:rsidRPr="005D05D2" w:rsidRDefault="00947D96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1</w:t>
            </w:r>
          </w:p>
        </w:tc>
        <w:tc>
          <w:tcPr>
            <w:tcW w:w="3432" w:type="dxa"/>
          </w:tcPr>
          <w:p w14:paraId="3905C04C" w14:textId="7904669F" w:rsidR="00E5793C" w:rsidRDefault="0012169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3446" w:type="dxa"/>
          </w:tcPr>
          <w:p w14:paraId="2CAEFA3A" w14:textId="392B057F" w:rsidR="00E5793C" w:rsidRDefault="009725E0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0B7CAF5E" w14:textId="77777777" w:rsidTr="00E5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4686DE29" w14:textId="21446A5A" w:rsidR="00E5793C" w:rsidRDefault="00947D96" w:rsidP="00E27E0A">
            <w:pPr>
              <w:spacing w:after="0" w:line="240" w:lineRule="auto"/>
              <w:jc w:val="right"/>
              <w:rPr>
                <w:b w:val="0"/>
                <w:bCs w:val="0"/>
              </w:rPr>
            </w:pPr>
            <w:r w:rsidRPr="005D05D2">
              <w:t>Orf3c</w:t>
            </w:r>
          </w:p>
        </w:tc>
        <w:tc>
          <w:tcPr>
            <w:tcW w:w="1400" w:type="dxa"/>
          </w:tcPr>
          <w:p w14:paraId="6E50A9DE" w14:textId="6670F692" w:rsidR="00E5793C" w:rsidRPr="005D05D2" w:rsidRDefault="00947D96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2</w:t>
            </w:r>
          </w:p>
        </w:tc>
        <w:tc>
          <w:tcPr>
            <w:tcW w:w="3432" w:type="dxa"/>
          </w:tcPr>
          <w:p w14:paraId="27918E21" w14:textId="38E1E7BC" w:rsidR="00E5793C" w:rsidRDefault="0012169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3446" w:type="dxa"/>
          </w:tcPr>
          <w:p w14:paraId="160651CC" w14:textId="60856BC6" w:rsidR="00E5793C" w:rsidRDefault="009725E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3DB8484B" w14:textId="77777777" w:rsidTr="00E579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11655285" w14:textId="58B0BB50" w:rsidR="00E5793C" w:rsidRDefault="00947D96" w:rsidP="00E27E0A">
            <w:pPr>
              <w:spacing w:after="0" w:line="240" w:lineRule="auto"/>
              <w:jc w:val="right"/>
              <w:rPr>
                <w:b w:val="0"/>
                <w:bCs w:val="0"/>
              </w:rPr>
            </w:pPr>
            <w:r w:rsidRPr="005D05D2">
              <w:t>Orf3c</w:t>
            </w:r>
          </w:p>
        </w:tc>
        <w:tc>
          <w:tcPr>
            <w:tcW w:w="1400" w:type="dxa"/>
          </w:tcPr>
          <w:p w14:paraId="49605BBA" w14:textId="626245B9" w:rsidR="00E5793C" w:rsidRPr="005D05D2" w:rsidRDefault="00947D96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59</w:t>
            </w:r>
          </w:p>
        </w:tc>
        <w:tc>
          <w:tcPr>
            <w:tcW w:w="3432" w:type="dxa"/>
          </w:tcPr>
          <w:p w14:paraId="10ABB95A" w14:textId="4D83E872" w:rsidR="00E5793C" w:rsidRDefault="0012169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46" w:type="dxa"/>
          </w:tcPr>
          <w:p w14:paraId="26F26FD0" w14:textId="62B63614" w:rsidR="00E5793C" w:rsidRDefault="009725E0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E5793C" w14:paraId="06B10B75" w14:textId="77777777" w:rsidTr="00E5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11CD6831" w14:textId="0F0EC3E2" w:rsidR="00E5793C" w:rsidRDefault="00947D96" w:rsidP="00E27E0A">
            <w:pPr>
              <w:spacing w:after="0" w:line="240" w:lineRule="auto"/>
              <w:jc w:val="right"/>
              <w:rPr>
                <w:b w:val="0"/>
                <w:bCs w:val="0"/>
              </w:rPr>
            </w:pPr>
            <w:r w:rsidRPr="005D05D2">
              <w:t>Orf3c</w:t>
            </w:r>
          </w:p>
        </w:tc>
        <w:tc>
          <w:tcPr>
            <w:tcW w:w="1400" w:type="dxa"/>
          </w:tcPr>
          <w:p w14:paraId="61BA34E5" w14:textId="4B05B706" w:rsidR="00E5793C" w:rsidRPr="005D05D2" w:rsidRDefault="00947D96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65</w:t>
            </w:r>
          </w:p>
        </w:tc>
        <w:tc>
          <w:tcPr>
            <w:tcW w:w="3432" w:type="dxa"/>
          </w:tcPr>
          <w:p w14:paraId="3F8C1241" w14:textId="58792C63" w:rsidR="00E5793C" w:rsidRDefault="00121695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3446" w:type="dxa"/>
          </w:tcPr>
          <w:p w14:paraId="7BA51204" w14:textId="6B7083F1" w:rsidR="00E5793C" w:rsidRDefault="009725E0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947D96" w14:paraId="0615BDCF" w14:textId="77777777" w:rsidTr="00E5793C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</w:tcPr>
          <w:p w14:paraId="58910AE0" w14:textId="447D6415" w:rsidR="00947D96" w:rsidRDefault="00947D96" w:rsidP="00E27E0A">
            <w:pPr>
              <w:spacing w:after="0" w:line="240" w:lineRule="auto"/>
              <w:jc w:val="right"/>
              <w:rPr>
                <w:b w:val="0"/>
                <w:bCs w:val="0"/>
              </w:rPr>
            </w:pPr>
            <w:r w:rsidRPr="005D05D2">
              <w:t>Orf3c</w:t>
            </w:r>
          </w:p>
        </w:tc>
        <w:tc>
          <w:tcPr>
            <w:tcW w:w="1400" w:type="dxa"/>
          </w:tcPr>
          <w:p w14:paraId="4F5B1621" w14:textId="3DC24DF5" w:rsidR="00947D96" w:rsidRDefault="00947D96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75</w:t>
            </w:r>
          </w:p>
        </w:tc>
        <w:tc>
          <w:tcPr>
            <w:tcW w:w="3432" w:type="dxa"/>
          </w:tcPr>
          <w:p w14:paraId="746CD942" w14:textId="3BA8BD0A" w:rsidR="00947D96" w:rsidRDefault="00121695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3446" w:type="dxa"/>
          </w:tcPr>
          <w:p w14:paraId="0ED7C10D" w14:textId="31F1E8E7" w:rsidR="00947D96" w:rsidRDefault="009725E0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</w:tbl>
    <w:p w14:paraId="51113F7A" w14:textId="77777777" w:rsidR="008E1AAA" w:rsidRDefault="008E1AAA" w:rsidP="008E1AAA">
      <w:pPr>
        <w:spacing w:after="160" w:line="259" w:lineRule="auto"/>
        <w:jc w:val="left"/>
        <w:rPr>
          <w:b/>
          <w:bCs/>
          <w:lang w:eastAsia="en-GB"/>
        </w:rPr>
      </w:pPr>
    </w:p>
    <w:p w14:paraId="2B2CA671" w14:textId="77777777" w:rsidR="00A7651C" w:rsidRDefault="00A7651C" w:rsidP="00A7651C">
      <w:pPr>
        <w:spacing w:after="160" w:line="259" w:lineRule="auto"/>
        <w:jc w:val="left"/>
        <w:rPr>
          <w:b/>
          <w:bCs/>
          <w:lang w:eastAsia="en-GB"/>
        </w:rPr>
      </w:pPr>
    </w:p>
    <w:p w14:paraId="6AFA01E8" w14:textId="77777777" w:rsidR="00A7651C" w:rsidRDefault="00A7651C" w:rsidP="00A7651C">
      <w:pPr>
        <w:spacing w:after="160" w:line="259" w:lineRule="auto"/>
        <w:jc w:val="left"/>
        <w:rPr>
          <w:b/>
          <w:bCs/>
          <w:lang w:eastAsia="en-GB"/>
        </w:rPr>
      </w:pPr>
      <w:r>
        <w:rPr>
          <w:b/>
          <w:bCs/>
          <w:lang w:eastAsia="en-GB"/>
        </w:rPr>
        <w:br w:type="page"/>
      </w:r>
    </w:p>
    <w:p w14:paraId="383980D2" w14:textId="1E63BA5F" w:rsidR="007B4813" w:rsidRDefault="007B4813" w:rsidP="007B4813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D54D06">
        <w:rPr>
          <w:b/>
          <w:bCs/>
        </w:rPr>
        <w:t>S</w:t>
      </w:r>
      <w:r>
        <w:rPr>
          <w:b/>
          <w:bCs/>
        </w:rPr>
        <w:t>2</w:t>
      </w:r>
      <w:r w:rsidR="009A7789">
        <w:rPr>
          <w:b/>
          <w:bCs/>
        </w:rPr>
        <w:t>5</w:t>
      </w:r>
      <w:r>
        <w:rPr>
          <w:b/>
          <w:bCs/>
        </w:rPr>
        <w:t xml:space="preserve">: Comparison of FCoV-23 Orf7b with determinant mutations. </w:t>
      </w:r>
      <w:r>
        <w:t xml:space="preserve">The consensus FCoV-23 sequence was compared with key sequence features that were identified in </w:t>
      </w:r>
      <w:proofErr w:type="spellStart"/>
      <w:r>
        <w:t>Zehr</w:t>
      </w:r>
      <w:proofErr w:type="spellEnd"/>
      <w:r>
        <w:t xml:space="preserve"> </w:t>
      </w:r>
      <w:r>
        <w:rPr>
          <w:i/>
          <w:iCs/>
        </w:rPr>
        <w:t xml:space="preserve">et al. </w:t>
      </w:r>
      <w:r>
        <w:fldChar w:fldCharType="begin">
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32789B">
        <w:rPr>
          <w:noProof/>
          <w:vertAlign w:val="superscript"/>
        </w:rPr>
        <w:t>10</w:t>
      </w:r>
      <w:r>
        <w:fldChar w:fldCharType="end"/>
      </w:r>
      <w:r>
        <w:t xml:space="preserve"> as positively associated with the FECV biotype. Association with biotype was assessed whether mutations had been previously more likely been associated with one of the biotypes. 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3545"/>
        <w:gridCol w:w="3545"/>
      </w:tblGrid>
      <w:tr w:rsidR="007B4813" w:rsidRPr="00EB54D5" w14:paraId="5FDBD7C6" w14:textId="77777777" w:rsidTr="00E27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10FD5A7" w14:textId="77777777" w:rsidR="007B4813" w:rsidRPr="00A62FC7" w:rsidRDefault="007B4813" w:rsidP="00E27E0A">
            <w:pPr>
              <w:spacing w:after="0" w:line="240" w:lineRule="auto"/>
              <w:jc w:val="right"/>
            </w:pPr>
            <w:r w:rsidRPr="00A62FC7">
              <w:t>Position in FCoV-23</w:t>
            </w:r>
          </w:p>
        </w:tc>
        <w:tc>
          <w:tcPr>
            <w:tcW w:w="3545" w:type="dxa"/>
          </w:tcPr>
          <w:p w14:paraId="27842795" w14:textId="77777777" w:rsidR="007B4813" w:rsidRDefault="007B4813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ino acid sequence in FCoV-23</w:t>
            </w:r>
          </w:p>
        </w:tc>
        <w:tc>
          <w:tcPr>
            <w:tcW w:w="3545" w:type="dxa"/>
          </w:tcPr>
          <w:p w14:paraId="13EF56A6" w14:textId="77777777" w:rsidR="007B4813" w:rsidRPr="00A62FC7" w:rsidRDefault="007B4813" w:rsidP="00E27E0A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mino acid composition at site associated with biotype </w:t>
            </w:r>
            <w:r>
              <w:fldChar w:fldCharType="begin">
      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ZWhyPC9BdXRob3I+PFllYXI+MjAyMzwvWWVhcj48UmVj
TnVtPjc4PC9SZWNOdW0+PERpc3BsYXlUZXh0PjxzdHlsZSBmYWNlPSJzdXBlcnNjcmlwdCI+MTA8
L3N0eWxlPjwvRGlzcGxheVRleHQ+PHJlY29yZD48cmVjLW51bWJlcj43ODwvcmVjLW51bWJlcj48
Zm9yZWlnbi1rZXlzPjxrZXkgYXBwPSJFTiIgZGItaWQ9ImZhMHNycnh6aHgyenMyZXg1ZGE1NTl4
eXNzczVkOXR2ZWV0ZiIgdGltZXN0YW1wPSIxNjk4NzQ3NTg5Ij43ODwva2V5PjwvZm9yZWlnbi1r
ZXlzPjxyZWYtdHlwZSBuYW1lPSJKb3VybmFsIEFydGljbGUiPjE3PC9yZWYtdHlwZT48Y29udHJp
YnV0b3JzPjxhdXRob3JzPjxhdXRob3I+WmVociwgSi4gRC48L2F1dGhvcj48YXV0aG9yPktvc2Fr
b3Zza3kgUG9uZCwgUy4gTC48L2F1dGhvcj48YXV0aG9yPk1pbGxldCwgSi4gSy48L2F1dGhvcj48
YXV0aG9yPk9sYXJ0ZS1DYXN0aWxsbywgWC4gQS48L2F1dGhvcj48YXV0aG9yPkx1Y2FjaSwgQS4g
Ry48L2F1dGhvcj48YXV0aG9yPlNoYW5rLCBTLiBELjwvYXV0aG9yPjxhdXRob3I+Q2VyZXMsIEsu
IE0uPC9hdXRob3I+PGF1dGhvcj5DaG9pLCBBLjwvYXV0aG9yPjxhdXRob3I+V2hpdHRha2VyLCBH
LiBSLjwvYXV0aG9yPjxhdXRob3I+R29vZG1hbiwgTC4gQi48L2F1dGhvcj48YXV0aG9yPlN0YW5o
b3BlLCBNLiBKLjwvYXV0aG9yPjwvYXV0aG9ycz48L2NvbnRyaWJ1dG9ycz48YXV0aC1hZGRyZXNz
PkRlcGFydG1lbnQgb2YgQmlvbG9neSwgVGVtcGxlIFVuaXZlcnNpdHksIEluc3RpdHV0ZSBmb3Ig
R2Vub21pY3MgYW5kIEV2b2x1dGlvbmFyeSBNZWRpY2luZSwgUGhpbGFkZWxwaGlhLCBQQSAxOTEy
MiwgVVNBLiYjeEQ7VW5pdmVyc2l0ZSBQYXJpcy1TYWNsYXksIElOUkFFLCBVVlNRLCBWaXJvbG9n
aWUgZXQgSW1tdW5vbG9naWUgTW9sZWN1bGFpcmVzLCBKb3V5LWVuLUpvc2FzIDc4MzUyLCBGcmFu
Y2UuJiN4RDtEZXBhcnRtZW50IG9mIE1pY3JvYmlvbG9neSAmYW1wOyBJbW11bm9sb2d5LCBDb2xs
ZWdlIG9mIFZldGVyaW5hcnkgTWVkaWNpbmUsIENvcm5lbGwgVW5pdmVyc2l0eSwgSXRoYWNhLCBO
WSAxNDg1MywgVVNBLiYjeEQ7SmFtZXMgQS4gQmFrZXIgSW5zdGl0dXRlIGZvciBBbmltYWwgSGVh
bHRoLCBDb2xsZWdlIG9mIFZldGVyaW5hcnkgTWVkaWNpbmUsIENvcm5lbGwgVW5pdmVyc2l0eSwg
SXRoYWNhLCBOWSAxNDg1MywgVVNBLiYjeEQ7RGVwYXJ0bWVudCBvZiBQdWJsaWMgYW5kIEVjb3N5
c3RlbSBIZWFsdGgsIENvbGxlZ2Ugb2YgVmV0ZXJpbmFyeSBNZWRpY2luZSwgQ29ybmVsbCBVbml2
ZXJzaXR5LCBJdGhhY2EsIE5ZIDE0ODUzLCBVU0EuPC9hdXRoLWFkZHJlc3M+PHRpdGxlcz48dGl0
bGU+TmF0dXJhbCBzZWxlY3Rpb24gZGlmZmVyZW5jZXMgZGV0ZWN0ZWQgaW4ga2V5IHByb3RlaW4g
ZG9tYWlucyBiZXR3ZWVuIG5vbi1wYXRob2dlbmljIGFuZCBwYXRob2dlbmljIGZlbGluZSBjb3Jv
bmF2aXJ1cyBwaGVub3R5cGVzPC90aXRsZT48c2Vjb25kYXJ5LXRpdGxlPlZpcnVzIEV2b2w8L3Nl
Y29uZGFyeS10aXRsZT48L3RpdGxlcz48cGVyaW9kaWNhbD48ZnVsbC10aXRsZT5WaXJ1cyBFdm9s
PC9mdWxsLXRpdGxlPjwvcGVyaW9kaWNhbD48cGFnZXM+dmVhZDAxOTwvcGFnZXM+PHZvbHVtZT45
PC92b2x1bWU+PG51bWJlcj4xPC9udW1iZXI+PGVkaXRpb24+MjAyMy8wNC8xMjwvZWRpdGlvbj48
a2V5d29yZHM+PGtleXdvcmQ+Y29yb25hdmlydXM8L2tleXdvcmQ+PGtleXdvcmQ+ZmVsaW5lIGNv
cm9uYXZpcnVzPC9rZXl3b3JkPjxrZXl3b3JkPmZ1cmluIGNsZWF2YWdlPC9rZXl3b3JkPjxrZXl3
b3JkPnBvc2l0aXZlIHNlbGVjdGlvbjwva2V5d29yZD48a2V5d29yZD50cm9waXNtIHNoaWZ0PC9r
ZXl3b3JkPjwva2V5d29yZHM+PGRhdGVzPjx5ZWFyPjIwMjM8L3llYXI+PC9kYXRlcz48aXNibj4y
MDU3LTE1NzcgKFByaW50KSYjeEQ7MjA1Ny0xNTc3IChFbGVjdHJvbmljKSYjeEQ7MjA1Ny0xNTc3
IChMaW5raW5nKTwvaXNibj48YWNjZXNzaW9uLW51bT4zNzAzODM5MjwvYWNjZXNzaW9uLW51bT48
dXJscz48cmVsYXRlZC11cmxzPjx1cmw+aHR0cHM6Ly93d3cubmNiaS5ubG0ubmloLmdvdi9wdWJt
ZWQvMzcwMzgzOTI8L3VybD48L3JlbGF0ZWQtdXJscz48L3VybHM+PGN1c3RvbTI+UE1DMTAwODI1
NDU8L2N1c3RvbTI+PGVsZWN0cm9uaWMtcmVzb3VyY2UtbnVtPjEwLjEwOTMvdmUvdmVhZDAxOT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32789B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</w:tr>
      <w:tr w:rsidR="007B4813" w14:paraId="43755880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FF1ACFC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5</w:t>
            </w:r>
          </w:p>
        </w:tc>
        <w:tc>
          <w:tcPr>
            <w:tcW w:w="3545" w:type="dxa"/>
          </w:tcPr>
          <w:p w14:paraId="45860228" w14:textId="77777777" w:rsidR="007B4813" w:rsidRPr="00EB54D5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3545" w:type="dxa"/>
          </w:tcPr>
          <w:p w14:paraId="410DA4BA" w14:textId="77777777" w:rsidR="007B4813" w:rsidRPr="00EB54D5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rginally tentative FIPV</w:t>
            </w:r>
          </w:p>
        </w:tc>
      </w:tr>
      <w:tr w:rsidR="007B4813" w14:paraId="73DA4307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7D0F3AE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1</w:t>
            </w:r>
          </w:p>
        </w:tc>
        <w:tc>
          <w:tcPr>
            <w:tcW w:w="3545" w:type="dxa"/>
          </w:tcPr>
          <w:p w14:paraId="76211121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3545" w:type="dxa"/>
          </w:tcPr>
          <w:p w14:paraId="6D9B24A8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7BE99FA1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74A6971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2</w:t>
            </w:r>
          </w:p>
        </w:tc>
        <w:tc>
          <w:tcPr>
            <w:tcW w:w="3545" w:type="dxa"/>
          </w:tcPr>
          <w:p w14:paraId="1CBBDE4F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3545" w:type="dxa"/>
          </w:tcPr>
          <w:p w14:paraId="6E4C3066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63A11D7A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C9DD6F4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9</w:t>
            </w:r>
          </w:p>
        </w:tc>
        <w:tc>
          <w:tcPr>
            <w:tcW w:w="3545" w:type="dxa"/>
          </w:tcPr>
          <w:p w14:paraId="5E4C2508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3545" w:type="dxa"/>
          </w:tcPr>
          <w:p w14:paraId="2A358E4E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0536527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6F4B4AD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25</w:t>
            </w:r>
          </w:p>
        </w:tc>
        <w:tc>
          <w:tcPr>
            <w:tcW w:w="3545" w:type="dxa"/>
          </w:tcPr>
          <w:p w14:paraId="64C42524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</w:p>
        </w:tc>
        <w:tc>
          <w:tcPr>
            <w:tcW w:w="3545" w:type="dxa"/>
          </w:tcPr>
          <w:p w14:paraId="53D1BD2E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F1AA801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A5C6209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36</w:t>
            </w:r>
          </w:p>
        </w:tc>
        <w:tc>
          <w:tcPr>
            <w:tcW w:w="3545" w:type="dxa"/>
          </w:tcPr>
          <w:p w14:paraId="1529B715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3545" w:type="dxa"/>
          </w:tcPr>
          <w:p w14:paraId="7C6162DD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C983297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CAC019B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39</w:t>
            </w:r>
          </w:p>
        </w:tc>
        <w:tc>
          <w:tcPr>
            <w:tcW w:w="3545" w:type="dxa"/>
          </w:tcPr>
          <w:p w14:paraId="6DC68FF1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3545" w:type="dxa"/>
          </w:tcPr>
          <w:p w14:paraId="758CFB78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65EB21E5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5D99868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41</w:t>
            </w:r>
          </w:p>
        </w:tc>
        <w:tc>
          <w:tcPr>
            <w:tcW w:w="3545" w:type="dxa"/>
          </w:tcPr>
          <w:p w14:paraId="77B8A78B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</w:p>
        </w:tc>
        <w:tc>
          <w:tcPr>
            <w:tcW w:w="3545" w:type="dxa"/>
          </w:tcPr>
          <w:p w14:paraId="02007091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78A4AA6B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8804961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48</w:t>
            </w:r>
          </w:p>
        </w:tc>
        <w:tc>
          <w:tcPr>
            <w:tcW w:w="3545" w:type="dxa"/>
          </w:tcPr>
          <w:p w14:paraId="3C8BCA08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</w:p>
        </w:tc>
        <w:tc>
          <w:tcPr>
            <w:tcW w:w="3545" w:type="dxa"/>
          </w:tcPr>
          <w:p w14:paraId="59D26CCC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67365E26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02AC2AE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50</w:t>
            </w:r>
          </w:p>
        </w:tc>
        <w:tc>
          <w:tcPr>
            <w:tcW w:w="3545" w:type="dxa"/>
          </w:tcPr>
          <w:p w14:paraId="637B7822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</w:p>
        </w:tc>
        <w:tc>
          <w:tcPr>
            <w:tcW w:w="3545" w:type="dxa"/>
          </w:tcPr>
          <w:p w14:paraId="12BC91E9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2AD6CBBC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BC6D516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63</w:t>
            </w:r>
          </w:p>
        </w:tc>
        <w:tc>
          <w:tcPr>
            <w:tcW w:w="3545" w:type="dxa"/>
          </w:tcPr>
          <w:p w14:paraId="05E97B72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3545" w:type="dxa"/>
          </w:tcPr>
          <w:p w14:paraId="69317EB5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1852B92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D52A6F1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68</w:t>
            </w:r>
          </w:p>
        </w:tc>
        <w:tc>
          <w:tcPr>
            <w:tcW w:w="3545" w:type="dxa"/>
          </w:tcPr>
          <w:p w14:paraId="36DB3582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3545" w:type="dxa"/>
          </w:tcPr>
          <w:p w14:paraId="12A07A6C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7F62EE43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CE54B91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82</w:t>
            </w:r>
          </w:p>
        </w:tc>
        <w:tc>
          <w:tcPr>
            <w:tcW w:w="3545" w:type="dxa"/>
          </w:tcPr>
          <w:p w14:paraId="6390D71C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</w:tc>
        <w:tc>
          <w:tcPr>
            <w:tcW w:w="3545" w:type="dxa"/>
          </w:tcPr>
          <w:p w14:paraId="46993A6B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84AF7B3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15B86EA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89</w:t>
            </w:r>
          </w:p>
        </w:tc>
        <w:tc>
          <w:tcPr>
            <w:tcW w:w="3545" w:type="dxa"/>
          </w:tcPr>
          <w:p w14:paraId="7F537B2C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3545" w:type="dxa"/>
          </w:tcPr>
          <w:p w14:paraId="40A941B8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0512B704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F0D6F49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06</w:t>
            </w:r>
          </w:p>
        </w:tc>
        <w:tc>
          <w:tcPr>
            <w:tcW w:w="3545" w:type="dxa"/>
          </w:tcPr>
          <w:p w14:paraId="31731485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3545" w:type="dxa"/>
          </w:tcPr>
          <w:p w14:paraId="26E6F35B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5D271401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A03B679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07</w:t>
            </w:r>
          </w:p>
        </w:tc>
        <w:tc>
          <w:tcPr>
            <w:tcW w:w="3545" w:type="dxa"/>
          </w:tcPr>
          <w:p w14:paraId="3B7C0544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3545" w:type="dxa"/>
          </w:tcPr>
          <w:p w14:paraId="1FE2DC38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0AADA2DA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F374507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29</w:t>
            </w:r>
          </w:p>
        </w:tc>
        <w:tc>
          <w:tcPr>
            <w:tcW w:w="3545" w:type="dxa"/>
          </w:tcPr>
          <w:p w14:paraId="465FEF24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3545" w:type="dxa"/>
          </w:tcPr>
          <w:p w14:paraId="69660A7F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F313FD3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24D2A36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31</w:t>
            </w:r>
          </w:p>
        </w:tc>
        <w:tc>
          <w:tcPr>
            <w:tcW w:w="3545" w:type="dxa"/>
          </w:tcPr>
          <w:p w14:paraId="2559291E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3545" w:type="dxa"/>
          </w:tcPr>
          <w:p w14:paraId="688B3305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69F1895B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F6A68E7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39</w:t>
            </w:r>
          </w:p>
        </w:tc>
        <w:tc>
          <w:tcPr>
            <w:tcW w:w="3545" w:type="dxa"/>
          </w:tcPr>
          <w:p w14:paraId="10474B4D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3545" w:type="dxa"/>
          </w:tcPr>
          <w:p w14:paraId="1A20733C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68DE59D9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22F499D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40</w:t>
            </w:r>
          </w:p>
        </w:tc>
        <w:tc>
          <w:tcPr>
            <w:tcW w:w="3545" w:type="dxa"/>
          </w:tcPr>
          <w:p w14:paraId="1B27F8E9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3545" w:type="dxa"/>
          </w:tcPr>
          <w:p w14:paraId="6784B345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11DB6543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529B65F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45</w:t>
            </w:r>
          </w:p>
        </w:tc>
        <w:tc>
          <w:tcPr>
            <w:tcW w:w="3545" w:type="dxa"/>
          </w:tcPr>
          <w:p w14:paraId="1C461A81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545" w:type="dxa"/>
          </w:tcPr>
          <w:p w14:paraId="48737EFC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05024FC0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8C87B68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47</w:t>
            </w:r>
          </w:p>
        </w:tc>
        <w:tc>
          <w:tcPr>
            <w:tcW w:w="3545" w:type="dxa"/>
          </w:tcPr>
          <w:p w14:paraId="2E3303DF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3545" w:type="dxa"/>
          </w:tcPr>
          <w:p w14:paraId="7628599A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05D3EA2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4BA3451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49</w:t>
            </w:r>
          </w:p>
        </w:tc>
        <w:tc>
          <w:tcPr>
            <w:tcW w:w="3545" w:type="dxa"/>
          </w:tcPr>
          <w:p w14:paraId="3675F0C7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</w:p>
        </w:tc>
        <w:tc>
          <w:tcPr>
            <w:tcW w:w="3545" w:type="dxa"/>
          </w:tcPr>
          <w:p w14:paraId="65A2C49A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0278A7DD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4389BE8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52</w:t>
            </w:r>
          </w:p>
        </w:tc>
        <w:tc>
          <w:tcPr>
            <w:tcW w:w="3545" w:type="dxa"/>
          </w:tcPr>
          <w:p w14:paraId="0AC1B899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3545" w:type="dxa"/>
          </w:tcPr>
          <w:p w14:paraId="44D38A97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:rsidRPr="008465CF" w14:paraId="2A27AC4C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9CC7710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59</w:t>
            </w:r>
          </w:p>
        </w:tc>
        <w:tc>
          <w:tcPr>
            <w:tcW w:w="3545" w:type="dxa"/>
          </w:tcPr>
          <w:p w14:paraId="6400A057" w14:textId="77777777" w:rsidR="007B4813" w:rsidRPr="008465CF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465CF">
              <w:rPr>
                <w:b/>
                <w:bCs/>
              </w:rPr>
              <w:t>I</w:t>
            </w:r>
          </w:p>
        </w:tc>
        <w:tc>
          <w:tcPr>
            <w:tcW w:w="3545" w:type="dxa"/>
          </w:tcPr>
          <w:p w14:paraId="0714204C" w14:textId="77777777" w:rsidR="007B4813" w:rsidRPr="008465CF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465CF">
              <w:rPr>
                <w:b/>
                <w:bCs/>
              </w:rPr>
              <w:t>New mutation</w:t>
            </w:r>
          </w:p>
        </w:tc>
      </w:tr>
      <w:tr w:rsidR="007B4813" w14:paraId="48B17C86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F09AB49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60</w:t>
            </w:r>
          </w:p>
        </w:tc>
        <w:tc>
          <w:tcPr>
            <w:tcW w:w="3545" w:type="dxa"/>
          </w:tcPr>
          <w:p w14:paraId="40FCFAE4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</w:p>
        </w:tc>
        <w:tc>
          <w:tcPr>
            <w:tcW w:w="3545" w:type="dxa"/>
          </w:tcPr>
          <w:p w14:paraId="4431E1D5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0FE43660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C02F9D8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67</w:t>
            </w:r>
          </w:p>
        </w:tc>
        <w:tc>
          <w:tcPr>
            <w:tcW w:w="3545" w:type="dxa"/>
          </w:tcPr>
          <w:p w14:paraId="7937B326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3545" w:type="dxa"/>
          </w:tcPr>
          <w:p w14:paraId="68E0B748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D70B102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106C5F6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68</w:t>
            </w:r>
          </w:p>
        </w:tc>
        <w:tc>
          <w:tcPr>
            <w:tcW w:w="3545" w:type="dxa"/>
          </w:tcPr>
          <w:p w14:paraId="3BE533FA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3545" w:type="dxa"/>
          </w:tcPr>
          <w:p w14:paraId="6307CDD8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3F887BB8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74375E4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70</w:t>
            </w:r>
          </w:p>
        </w:tc>
        <w:tc>
          <w:tcPr>
            <w:tcW w:w="3545" w:type="dxa"/>
          </w:tcPr>
          <w:p w14:paraId="620E6F56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</w:p>
        </w:tc>
        <w:tc>
          <w:tcPr>
            <w:tcW w:w="3545" w:type="dxa"/>
          </w:tcPr>
          <w:p w14:paraId="5ED22955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7B8B37C9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1FF1383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72</w:t>
            </w:r>
          </w:p>
        </w:tc>
        <w:tc>
          <w:tcPr>
            <w:tcW w:w="3545" w:type="dxa"/>
          </w:tcPr>
          <w:p w14:paraId="619C8857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3545" w:type="dxa"/>
          </w:tcPr>
          <w:p w14:paraId="4D276645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0CE87FF2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6E8083E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87</w:t>
            </w:r>
          </w:p>
        </w:tc>
        <w:tc>
          <w:tcPr>
            <w:tcW w:w="3545" w:type="dxa"/>
          </w:tcPr>
          <w:p w14:paraId="2E90ED7E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</w:t>
            </w:r>
          </w:p>
        </w:tc>
        <w:tc>
          <w:tcPr>
            <w:tcW w:w="3545" w:type="dxa"/>
          </w:tcPr>
          <w:p w14:paraId="08F3D2BE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04F48DB2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E810DE0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90</w:t>
            </w:r>
          </w:p>
        </w:tc>
        <w:tc>
          <w:tcPr>
            <w:tcW w:w="3545" w:type="dxa"/>
          </w:tcPr>
          <w:p w14:paraId="47FE3599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</w:p>
        </w:tc>
        <w:tc>
          <w:tcPr>
            <w:tcW w:w="3545" w:type="dxa"/>
          </w:tcPr>
          <w:p w14:paraId="7E5B05A5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63BEB5BA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4EC97CB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91</w:t>
            </w:r>
          </w:p>
        </w:tc>
        <w:tc>
          <w:tcPr>
            <w:tcW w:w="3545" w:type="dxa"/>
          </w:tcPr>
          <w:p w14:paraId="73880E13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</w:p>
        </w:tc>
        <w:tc>
          <w:tcPr>
            <w:tcW w:w="3545" w:type="dxa"/>
          </w:tcPr>
          <w:p w14:paraId="4590EC1C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4A21881D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64E8C52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94</w:t>
            </w:r>
          </w:p>
        </w:tc>
        <w:tc>
          <w:tcPr>
            <w:tcW w:w="3545" w:type="dxa"/>
          </w:tcPr>
          <w:p w14:paraId="2E69E0E9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3545" w:type="dxa"/>
          </w:tcPr>
          <w:p w14:paraId="2EE60A2F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4F490FA4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36F8E9D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98</w:t>
            </w:r>
          </w:p>
        </w:tc>
        <w:tc>
          <w:tcPr>
            <w:tcW w:w="3545" w:type="dxa"/>
          </w:tcPr>
          <w:p w14:paraId="69BEDAD9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</w:p>
        </w:tc>
        <w:tc>
          <w:tcPr>
            <w:tcW w:w="3545" w:type="dxa"/>
          </w:tcPr>
          <w:p w14:paraId="59DEB16A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1A1E6A5B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0E9E224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199</w:t>
            </w:r>
          </w:p>
        </w:tc>
        <w:tc>
          <w:tcPr>
            <w:tcW w:w="3545" w:type="dxa"/>
          </w:tcPr>
          <w:p w14:paraId="67955791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3545" w:type="dxa"/>
          </w:tcPr>
          <w:p w14:paraId="674D435E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70492469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BE2EC8B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200</w:t>
            </w:r>
          </w:p>
        </w:tc>
        <w:tc>
          <w:tcPr>
            <w:tcW w:w="3545" w:type="dxa"/>
          </w:tcPr>
          <w:p w14:paraId="6B994EE9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3545" w:type="dxa"/>
          </w:tcPr>
          <w:p w14:paraId="7375263F" w14:textId="77777777" w:rsidR="007B4813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14:paraId="14CA4C36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106D524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202</w:t>
            </w:r>
          </w:p>
        </w:tc>
        <w:tc>
          <w:tcPr>
            <w:tcW w:w="3545" w:type="dxa"/>
          </w:tcPr>
          <w:p w14:paraId="3E2BAFCD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</w:p>
        </w:tc>
        <w:tc>
          <w:tcPr>
            <w:tcW w:w="3545" w:type="dxa"/>
          </w:tcPr>
          <w:p w14:paraId="2D0430A1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  <w:tr w:rsidR="007B4813" w:rsidRPr="008465CF" w14:paraId="764AB6F0" w14:textId="77777777" w:rsidTr="00E27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FDA5E2E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203</w:t>
            </w:r>
          </w:p>
        </w:tc>
        <w:tc>
          <w:tcPr>
            <w:tcW w:w="3545" w:type="dxa"/>
          </w:tcPr>
          <w:p w14:paraId="675BC4C7" w14:textId="77777777" w:rsidR="007B4813" w:rsidRPr="008465CF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465CF">
              <w:rPr>
                <w:b/>
                <w:bCs/>
              </w:rPr>
              <w:t>H</w:t>
            </w:r>
          </w:p>
        </w:tc>
        <w:tc>
          <w:tcPr>
            <w:tcW w:w="3545" w:type="dxa"/>
          </w:tcPr>
          <w:p w14:paraId="4698FDBB" w14:textId="77777777" w:rsidR="007B4813" w:rsidRPr="008465CF" w:rsidRDefault="007B4813" w:rsidP="00E27E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465CF">
              <w:rPr>
                <w:b/>
                <w:bCs/>
              </w:rPr>
              <w:t>New mutation</w:t>
            </w:r>
          </w:p>
        </w:tc>
      </w:tr>
      <w:tr w:rsidR="007B4813" w14:paraId="2C61A887" w14:textId="77777777" w:rsidTr="00E27E0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B590462" w14:textId="77777777" w:rsidR="007B4813" w:rsidRPr="00DB19C7" w:rsidRDefault="007B4813" w:rsidP="00E27E0A">
            <w:pPr>
              <w:spacing w:after="0" w:line="240" w:lineRule="auto"/>
              <w:jc w:val="right"/>
            </w:pPr>
            <w:r w:rsidRPr="00DB19C7">
              <w:t>204</w:t>
            </w:r>
          </w:p>
        </w:tc>
        <w:tc>
          <w:tcPr>
            <w:tcW w:w="3545" w:type="dxa"/>
          </w:tcPr>
          <w:p w14:paraId="1109EC5C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3545" w:type="dxa"/>
          </w:tcPr>
          <w:p w14:paraId="44BD4735" w14:textId="77777777" w:rsidR="007B4813" w:rsidRDefault="007B4813" w:rsidP="00E27E0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dication</w:t>
            </w:r>
          </w:p>
        </w:tc>
      </w:tr>
    </w:tbl>
    <w:p w14:paraId="398B0894" w14:textId="77777777" w:rsidR="007B4813" w:rsidRDefault="007B4813" w:rsidP="007B4813">
      <w:pPr>
        <w:spacing w:after="160" w:line="259" w:lineRule="auto"/>
        <w:jc w:val="left"/>
        <w:rPr>
          <w:b/>
          <w:bCs/>
          <w:lang w:eastAsia="en-GB"/>
        </w:rPr>
      </w:pPr>
    </w:p>
    <w:p w14:paraId="25D4DED3" w14:textId="77777777" w:rsidR="007B4813" w:rsidRDefault="007B4813" w:rsidP="007B4813">
      <w:pPr>
        <w:spacing w:after="160" w:line="259" w:lineRule="auto"/>
        <w:jc w:val="left"/>
        <w:rPr>
          <w:b/>
          <w:bCs/>
          <w:lang w:eastAsia="en-GB"/>
        </w:rPr>
      </w:pPr>
      <w:r>
        <w:rPr>
          <w:b/>
          <w:bCs/>
          <w:lang w:eastAsia="en-GB"/>
        </w:rPr>
        <w:br w:type="page"/>
      </w:r>
    </w:p>
    <w:p w14:paraId="5359302E" w14:textId="485F443D" w:rsidR="001424E0" w:rsidRPr="001424E0" w:rsidRDefault="001424E0" w:rsidP="001424E0">
      <w:pPr>
        <w:rPr>
          <w:b/>
          <w:bCs/>
          <w:lang w:eastAsia="en-GB"/>
        </w:rPr>
      </w:pPr>
      <w:r>
        <w:rPr>
          <w:b/>
          <w:bCs/>
          <w:lang w:eastAsia="en-GB"/>
        </w:rPr>
        <w:lastRenderedPageBreak/>
        <w:t>References</w:t>
      </w:r>
    </w:p>
    <w:p w14:paraId="16AD908B" w14:textId="77777777" w:rsidR="009226D1" w:rsidRPr="009226D1" w:rsidRDefault="00CF06A8" w:rsidP="009226D1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9226D1" w:rsidRPr="009226D1">
        <w:t>1</w:t>
      </w:r>
      <w:r w:rsidR="009226D1" w:rsidRPr="009226D1">
        <w:tab/>
        <w:t>Quick, J.</w:t>
      </w:r>
      <w:r w:rsidR="009226D1" w:rsidRPr="009226D1">
        <w:rPr>
          <w:i/>
        </w:rPr>
        <w:t xml:space="preserve"> et al.</w:t>
      </w:r>
      <w:r w:rsidR="009226D1" w:rsidRPr="009226D1">
        <w:t xml:space="preserve"> Multiplex PCR method for MinION and Illumina sequencing of Zika and other virus genomes directly from clinical samples. </w:t>
      </w:r>
      <w:r w:rsidR="009226D1" w:rsidRPr="009226D1">
        <w:rPr>
          <w:i/>
        </w:rPr>
        <w:t>Nature Protocols</w:t>
      </w:r>
      <w:r w:rsidR="009226D1" w:rsidRPr="009226D1">
        <w:t xml:space="preserve"> </w:t>
      </w:r>
      <w:r w:rsidR="009226D1" w:rsidRPr="009226D1">
        <w:rPr>
          <w:b/>
        </w:rPr>
        <w:t>12</w:t>
      </w:r>
      <w:r w:rsidR="009226D1" w:rsidRPr="009226D1">
        <w:t>, 1261-1276, doi:10.1038/nprot.2017.066 (2017).</w:t>
      </w:r>
    </w:p>
    <w:p w14:paraId="01F58BA9" w14:textId="77777777" w:rsidR="009226D1" w:rsidRPr="009226D1" w:rsidRDefault="009226D1" w:rsidP="009226D1">
      <w:pPr>
        <w:pStyle w:val="EndNoteBibliography"/>
        <w:spacing w:after="0"/>
        <w:ind w:left="720" w:hanging="720"/>
      </w:pPr>
      <w:r w:rsidRPr="009226D1">
        <w:t>2</w:t>
      </w:r>
      <w:r w:rsidRPr="009226D1">
        <w:tab/>
        <w:t>Sayers, E. W.</w:t>
      </w:r>
      <w:r w:rsidRPr="009226D1">
        <w:rPr>
          <w:i/>
        </w:rPr>
        <w:t xml:space="preserve"> et al.</w:t>
      </w:r>
      <w:r w:rsidRPr="009226D1">
        <w:t xml:space="preserve"> Database resources of the national center for biotechnology information. </w:t>
      </w:r>
      <w:r w:rsidRPr="009226D1">
        <w:rPr>
          <w:i/>
        </w:rPr>
        <w:t>Nucleic Acids Res</w:t>
      </w:r>
      <w:r w:rsidRPr="009226D1">
        <w:t xml:space="preserve"> </w:t>
      </w:r>
      <w:r w:rsidRPr="009226D1">
        <w:rPr>
          <w:b/>
        </w:rPr>
        <w:t>50</w:t>
      </w:r>
      <w:r w:rsidRPr="009226D1">
        <w:t>, D20-d26, doi:10.1093/nar/gkab1112 (2022).</w:t>
      </w:r>
    </w:p>
    <w:p w14:paraId="4F770255" w14:textId="77777777" w:rsidR="009226D1" w:rsidRPr="009226D1" w:rsidRDefault="009226D1" w:rsidP="009226D1">
      <w:pPr>
        <w:pStyle w:val="EndNoteBibliography"/>
        <w:spacing w:after="0"/>
        <w:ind w:left="720" w:hanging="720"/>
      </w:pPr>
      <w:r w:rsidRPr="009226D1">
        <w:t>3</w:t>
      </w:r>
      <w:r w:rsidRPr="009226D1">
        <w:tab/>
        <w:t xml:space="preserve">Katoh, K., Misawa, K., Kuma, K. &amp; Miyata, T. MAFFT: a novel method for rapid multiple sequence alignment based on fast Fourier transform. </w:t>
      </w:r>
      <w:r w:rsidRPr="009226D1">
        <w:rPr>
          <w:i/>
        </w:rPr>
        <w:t>Nucleic Acids Res</w:t>
      </w:r>
      <w:r w:rsidRPr="009226D1">
        <w:t xml:space="preserve"> </w:t>
      </w:r>
      <w:r w:rsidRPr="009226D1">
        <w:rPr>
          <w:b/>
        </w:rPr>
        <w:t>30</w:t>
      </w:r>
      <w:r w:rsidRPr="009226D1">
        <w:t>, 3059-3066, doi:10.1093/nar/gkf436 (2002).</w:t>
      </w:r>
    </w:p>
    <w:p w14:paraId="1F4CF057" w14:textId="77777777" w:rsidR="009226D1" w:rsidRPr="009226D1" w:rsidRDefault="009226D1" w:rsidP="009226D1">
      <w:pPr>
        <w:pStyle w:val="EndNoteBibliography"/>
        <w:spacing w:after="0"/>
        <w:ind w:left="720" w:hanging="720"/>
      </w:pPr>
      <w:r w:rsidRPr="009226D1">
        <w:t>4</w:t>
      </w:r>
      <w:r w:rsidRPr="009226D1">
        <w:tab/>
        <w:t>Martin, D. P.</w:t>
      </w:r>
      <w:r w:rsidRPr="009226D1">
        <w:rPr>
          <w:i/>
        </w:rPr>
        <w:t xml:space="preserve"> et al.</w:t>
      </w:r>
      <w:r w:rsidRPr="009226D1">
        <w:t xml:space="preserve"> RDP5: a computer program for analyzing recombination in, and removing signals of recombination from, nucleotide sequence datasets. </w:t>
      </w:r>
      <w:r w:rsidRPr="009226D1">
        <w:rPr>
          <w:i/>
        </w:rPr>
        <w:t>Virus Evolution</w:t>
      </w:r>
      <w:r w:rsidRPr="009226D1">
        <w:t xml:space="preserve"> </w:t>
      </w:r>
      <w:r w:rsidRPr="009226D1">
        <w:rPr>
          <w:b/>
        </w:rPr>
        <w:t>7</w:t>
      </w:r>
      <w:r w:rsidRPr="009226D1">
        <w:t>, doi:10.1093/ve/veaa087 (2020).</w:t>
      </w:r>
    </w:p>
    <w:p w14:paraId="426E995A" w14:textId="77777777" w:rsidR="009226D1" w:rsidRPr="009226D1" w:rsidRDefault="009226D1" w:rsidP="009226D1">
      <w:pPr>
        <w:pStyle w:val="EndNoteBibliography"/>
        <w:spacing w:after="0"/>
        <w:ind w:left="720" w:hanging="720"/>
      </w:pPr>
      <w:r w:rsidRPr="009226D1">
        <w:t>5</w:t>
      </w:r>
      <w:r w:rsidRPr="009226D1">
        <w:tab/>
        <w:t xml:space="preserve">Martin, D. P., Posada, D., Crandall, K. A. &amp; Williamson, C. A modified bootscan algorithm for automated identification of recombinant sequences and recombination breakpoints. </w:t>
      </w:r>
      <w:r w:rsidRPr="009226D1">
        <w:rPr>
          <w:i/>
        </w:rPr>
        <w:t>AIDS Res Hum Retroviruses</w:t>
      </w:r>
      <w:r w:rsidRPr="009226D1">
        <w:t xml:space="preserve"> </w:t>
      </w:r>
      <w:r w:rsidRPr="009226D1">
        <w:rPr>
          <w:b/>
        </w:rPr>
        <w:t>21</w:t>
      </w:r>
      <w:r w:rsidRPr="009226D1">
        <w:t>, 98-102, doi:10.1089/aid.2005.21.98 (2005).</w:t>
      </w:r>
    </w:p>
    <w:p w14:paraId="51534EAF" w14:textId="77777777" w:rsidR="009226D1" w:rsidRPr="009226D1" w:rsidRDefault="009226D1" w:rsidP="009226D1">
      <w:pPr>
        <w:pStyle w:val="EndNoteBibliography"/>
        <w:spacing w:after="0"/>
        <w:ind w:left="720" w:hanging="720"/>
      </w:pPr>
      <w:r w:rsidRPr="009226D1">
        <w:t>6</w:t>
      </w:r>
      <w:r w:rsidRPr="009226D1">
        <w:tab/>
        <w:t xml:space="preserve">Smith, J. M. Analyzing the mosaic structure of genes. </w:t>
      </w:r>
      <w:r w:rsidRPr="009226D1">
        <w:rPr>
          <w:i/>
        </w:rPr>
        <w:t>J Mol Evol</w:t>
      </w:r>
      <w:r w:rsidRPr="009226D1">
        <w:t xml:space="preserve"> </w:t>
      </w:r>
      <w:r w:rsidRPr="009226D1">
        <w:rPr>
          <w:b/>
        </w:rPr>
        <w:t>34</w:t>
      </w:r>
      <w:r w:rsidRPr="009226D1">
        <w:t>, 126-129, doi:10.1007/bf00182389 (1992).</w:t>
      </w:r>
    </w:p>
    <w:p w14:paraId="09F50515" w14:textId="77777777" w:rsidR="009226D1" w:rsidRPr="009226D1" w:rsidRDefault="009226D1" w:rsidP="009226D1">
      <w:pPr>
        <w:pStyle w:val="EndNoteBibliography"/>
        <w:spacing w:after="0"/>
        <w:ind w:left="720" w:hanging="720"/>
      </w:pPr>
      <w:r w:rsidRPr="009226D1">
        <w:t>7</w:t>
      </w:r>
      <w:r w:rsidRPr="009226D1">
        <w:tab/>
        <w:t xml:space="preserve">Posada, D. &amp; Crandall, K. A. Evaluation of methods for detecting recombination from DNA sequences: Computer simulations. </w:t>
      </w:r>
      <w:r w:rsidRPr="009226D1">
        <w:rPr>
          <w:i/>
        </w:rPr>
        <w:t>Proceedings of the National Academy of Sciences</w:t>
      </w:r>
      <w:r w:rsidRPr="009226D1">
        <w:t xml:space="preserve"> </w:t>
      </w:r>
      <w:r w:rsidRPr="009226D1">
        <w:rPr>
          <w:b/>
        </w:rPr>
        <w:t>98</w:t>
      </w:r>
      <w:r w:rsidRPr="009226D1">
        <w:t>, 13757-13762, doi:10.1073/pnas.241370698 (2001).</w:t>
      </w:r>
    </w:p>
    <w:p w14:paraId="446B97DF" w14:textId="77777777" w:rsidR="009226D1" w:rsidRPr="009226D1" w:rsidRDefault="009226D1" w:rsidP="009226D1">
      <w:pPr>
        <w:pStyle w:val="EndNoteBibliography"/>
        <w:spacing w:after="0"/>
        <w:ind w:left="720" w:hanging="720"/>
      </w:pPr>
      <w:r w:rsidRPr="009226D1">
        <w:t>8</w:t>
      </w:r>
      <w:r w:rsidRPr="009226D1">
        <w:tab/>
        <w:t xml:space="preserve">Gibbs, M. J., Armstrong, J. S. &amp; Gibbs, A. J. Sister-Scanning: a Monte Carlo procedure for assessing signals in recombinant sequences. </w:t>
      </w:r>
      <w:r w:rsidRPr="009226D1">
        <w:rPr>
          <w:i/>
        </w:rPr>
        <w:t>Bioinformatics</w:t>
      </w:r>
      <w:r w:rsidRPr="009226D1">
        <w:t xml:space="preserve"> </w:t>
      </w:r>
      <w:r w:rsidRPr="009226D1">
        <w:rPr>
          <w:b/>
        </w:rPr>
        <w:t>16</w:t>
      </w:r>
      <w:r w:rsidRPr="009226D1">
        <w:t>, 573-582, doi:10.1093/bioinformatics/16.7.573 (2000).</w:t>
      </w:r>
    </w:p>
    <w:p w14:paraId="27E94CCD" w14:textId="77777777" w:rsidR="009226D1" w:rsidRPr="009226D1" w:rsidRDefault="009226D1" w:rsidP="009226D1">
      <w:pPr>
        <w:pStyle w:val="EndNoteBibliography"/>
        <w:spacing w:after="0"/>
        <w:ind w:left="720" w:hanging="720"/>
      </w:pPr>
      <w:r w:rsidRPr="009226D1">
        <w:t>9</w:t>
      </w:r>
      <w:r w:rsidRPr="009226D1">
        <w:tab/>
        <w:t xml:space="preserve">Lam, H. M., Ratmann, O. &amp; Boni, M. F. Improved Algorithmic Complexity for the 3SEQ Recombination Detection Algorithm. </w:t>
      </w:r>
      <w:r w:rsidRPr="009226D1">
        <w:rPr>
          <w:i/>
        </w:rPr>
        <w:t>Mol Biol Evol</w:t>
      </w:r>
      <w:r w:rsidRPr="009226D1">
        <w:t xml:space="preserve"> </w:t>
      </w:r>
      <w:r w:rsidRPr="009226D1">
        <w:rPr>
          <w:b/>
        </w:rPr>
        <w:t>35</w:t>
      </w:r>
      <w:r w:rsidRPr="009226D1">
        <w:t>, 247-251, doi:10.1093/molbev/msx263 (2018).</w:t>
      </w:r>
    </w:p>
    <w:p w14:paraId="2945B88F" w14:textId="77777777" w:rsidR="009226D1" w:rsidRPr="009226D1" w:rsidRDefault="009226D1" w:rsidP="009226D1">
      <w:pPr>
        <w:pStyle w:val="EndNoteBibliography"/>
        <w:ind w:left="720" w:hanging="720"/>
      </w:pPr>
      <w:r w:rsidRPr="009226D1">
        <w:t>10</w:t>
      </w:r>
      <w:r w:rsidRPr="009226D1">
        <w:tab/>
        <w:t>Zehr, J. D.</w:t>
      </w:r>
      <w:r w:rsidRPr="009226D1">
        <w:rPr>
          <w:i/>
        </w:rPr>
        <w:t xml:space="preserve"> et al.</w:t>
      </w:r>
      <w:r w:rsidRPr="009226D1">
        <w:t xml:space="preserve"> Natural selection differences detected in key protein domains between non-pathogenic and pathogenic feline coronavirus phenotypes. </w:t>
      </w:r>
      <w:r w:rsidRPr="009226D1">
        <w:rPr>
          <w:i/>
        </w:rPr>
        <w:t>Virus Evol</w:t>
      </w:r>
      <w:r w:rsidRPr="009226D1">
        <w:t xml:space="preserve"> </w:t>
      </w:r>
      <w:r w:rsidRPr="009226D1">
        <w:rPr>
          <w:b/>
        </w:rPr>
        <w:t>9</w:t>
      </w:r>
      <w:r w:rsidRPr="009226D1">
        <w:t>, vead019, doi:10.1093/ve/vead019 (2023).</w:t>
      </w:r>
    </w:p>
    <w:p w14:paraId="5497041B" w14:textId="357F7034" w:rsidR="005E2B50" w:rsidRDefault="00CF06A8" w:rsidP="001424E0">
      <w:pPr>
        <w:rPr>
          <w:b/>
          <w:bCs/>
        </w:rPr>
      </w:pPr>
      <w:r>
        <w:rPr>
          <w:b/>
          <w:bCs/>
        </w:rPr>
        <w:fldChar w:fldCharType="end"/>
      </w:r>
    </w:p>
    <w:sectPr w:rsidR="005E2B50" w:rsidSect="00A91F6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E37BA" w14:textId="77777777" w:rsidR="00FD4FB5" w:rsidRDefault="00FD4FB5" w:rsidP="001C0C0F">
      <w:r>
        <w:separator/>
      </w:r>
    </w:p>
    <w:p w14:paraId="2D2CAC52" w14:textId="77777777" w:rsidR="00FD4FB5" w:rsidRDefault="00FD4FB5" w:rsidP="001C0C0F"/>
  </w:endnote>
  <w:endnote w:type="continuationSeparator" w:id="0">
    <w:p w14:paraId="70C20C1F" w14:textId="77777777" w:rsidR="00FD4FB5" w:rsidRDefault="00FD4FB5" w:rsidP="001C0C0F">
      <w:r>
        <w:continuationSeparator/>
      </w:r>
    </w:p>
    <w:p w14:paraId="5F57F3C0" w14:textId="77777777" w:rsidR="00FD4FB5" w:rsidRDefault="00FD4FB5" w:rsidP="001C0C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7527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3A676B" w14:textId="5029B8DF" w:rsidR="0034414F" w:rsidRDefault="00344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2CB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E1CB9D9" w14:textId="35E60429" w:rsidR="00570DFD" w:rsidRDefault="00570DFD" w:rsidP="0048056B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7184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72A6AF" w14:textId="44CDE0AC" w:rsidR="00B27B2E" w:rsidRDefault="00B27B2E" w:rsidP="004805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2CB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77343" w14:textId="77777777" w:rsidR="00FD4FB5" w:rsidRDefault="00FD4FB5" w:rsidP="001C0C0F">
      <w:r>
        <w:separator/>
      </w:r>
    </w:p>
    <w:p w14:paraId="008D9A79" w14:textId="77777777" w:rsidR="00FD4FB5" w:rsidRDefault="00FD4FB5" w:rsidP="001C0C0F"/>
  </w:footnote>
  <w:footnote w:type="continuationSeparator" w:id="0">
    <w:p w14:paraId="6A6CAC5F" w14:textId="77777777" w:rsidR="00FD4FB5" w:rsidRDefault="00FD4FB5" w:rsidP="001C0C0F">
      <w:r>
        <w:continuationSeparator/>
      </w:r>
    </w:p>
    <w:p w14:paraId="661DB1BE" w14:textId="77777777" w:rsidR="00FD4FB5" w:rsidRDefault="00FD4FB5" w:rsidP="001C0C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E0473"/>
    <w:multiLevelType w:val="hybridMultilevel"/>
    <w:tmpl w:val="33720A2E"/>
    <w:lvl w:ilvl="0" w:tplc="E8B2B91E">
      <w:start w:val="200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04CC6"/>
    <w:multiLevelType w:val="multilevel"/>
    <w:tmpl w:val="299A4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isplayBackgroundShap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srrxzhx2zs2ex5da559xysss5d9tveetf&quot;&gt;FIPV_sequencing&lt;record-ids&gt;&lt;item&gt;24&lt;/item&gt;&lt;item&gt;44&lt;/item&gt;&lt;item&gt;50&lt;/item&gt;&lt;item&gt;57&lt;/item&gt;&lt;item&gt;59&lt;/item&gt;&lt;item&gt;60&lt;/item&gt;&lt;item&gt;61&lt;/item&gt;&lt;item&gt;62&lt;/item&gt;&lt;item&gt;63&lt;/item&gt;&lt;item&gt;78&lt;/item&gt;&lt;/record-ids&gt;&lt;/item&gt;&lt;/Libraries&gt;"/>
  </w:docVars>
  <w:rsids>
    <w:rsidRoot w:val="00264F8A"/>
    <w:rsid w:val="00002D4D"/>
    <w:rsid w:val="0001176C"/>
    <w:rsid w:val="000127E9"/>
    <w:rsid w:val="00020D32"/>
    <w:rsid w:val="00023AEB"/>
    <w:rsid w:val="0002536B"/>
    <w:rsid w:val="00026991"/>
    <w:rsid w:val="00027D15"/>
    <w:rsid w:val="000339B4"/>
    <w:rsid w:val="00035176"/>
    <w:rsid w:val="00041C28"/>
    <w:rsid w:val="000437BB"/>
    <w:rsid w:val="00055BE7"/>
    <w:rsid w:val="0006050D"/>
    <w:rsid w:val="000648D1"/>
    <w:rsid w:val="00065D5C"/>
    <w:rsid w:val="00074F40"/>
    <w:rsid w:val="00076ADD"/>
    <w:rsid w:val="00094F2D"/>
    <w:rsid w:val="00095793"/>
    <w:rsid w:val="000A0F6A"/>
    <w:rsid w:val="000A5DB3"/>
    <w:rsid w:val="000A6768"/>
    <w:rsid w:val="000B745B"/>
    <w:rsid w:val="000C04A4"/>
    <w:rsid w:val="000D5D46"/>
    <w:rsid w:val="000F3127"/>
    <w:rsid w:val="000F415D"/>
    <w:rsid w:val="000F6734"/>
    <w:rsid w:val="000F7185"/>
    <w:rsid w:val="001076E7"/>
    <w:rsid w:val="00115074"/>
    <w:rsid w:val="00116248"/>
    <w:rsid w:val="00121695"/>
    <w:rsid w:val="00121D47"/>
    <w:rsid w:val="00130FA9"/>
    <w:rsid w:val="00132743"/>
    <w:rsid w:val="00133E1C"/>
    <w:rsid w:val="001340EB"/>
    <w:rsid w:val="001408CA"/>
    <w:rsid w:val="001424E0"/>
    <w:rsid w:val="00146280"/>
    <w:rsid w:val="00147E5D"/>
    <w:rsid w:val="00150AAD"/>
    <w:rsid w:val="001540C1"/>
    <w:rsid w:val="00154750"/>
    <w:rsid w:val="00154E54"/>
    <w:rsid w:val="00156F90"/>
    <w:rsid w:val="00164C6B"/>
    <w:rsid w:val="00165B01"/>
    <w:rsid w:val="00172AD7"/>
    <w:rsid w:val="00177EB7"/>
    <w:rsid w:val="001803E9"/>
    <w:rsid w:val="00183EB4"/>
    <w:rsid w:val="00186C38"/>
    <w:rsid w:val="0019123B"/>
    <w:rsid w:val="00196928"/>
    <w:rsid w:val="001971C1"/>
    <w:rsid w:val="0019780A"/>
    <w:rsid w:val="001A2DDF"/>
    <w:rsid w:val="001B1075"/>
    <w:rsid w:val="001B2909"/>
    <w:rsid w:val="001B2A8F"/>
    <w:rsid w:val="001C0C0F"/>
    <w:rsid w:val="001C1EB7"/>
    <w:rsid w:val="001C289F"/>
    <w:rsid w:val="001D4605"/>
    <w:rsid w:val="001E190F"/>
    <w:rsid w:val="001E5D31"/>
    <w:rsid w:val="001F249A"/>
    <w:rsid w:val="001F4EBC"/>
    <w:rsid w:val="001F5D9B"/>
    <w:rsid w:val="00210A0E"/>
    <w:rsid w:val="00212BC7"/>
    <w:rsid w:val="00215987"/>
    <w:rsid w:val="002210ED"/>
    <w:rsid w:val="00224D30"/>
    <w:rsid w:val="00230E19"/>
    <w:rsid w:val="00233AA6"/>
    <w:rsid w:val="00234566"/>
    <w:rsid w:val="002368AF"/>
    <w:rsid w:val="00240A08"/>
    <w:rsid w:val="00260556"/>
    <w:rsid w:val="00261A53"/>
    <w:rsid w:val="002624B0"/>
    <w:rsid w:val="00262582"/>
    <w:rsid w:val="00262A7D"/>
    <w:rsid w:val="00264F8A"/>
    <w:rsid w:val="00271E22"/>
    <w:rsid w:val="00272C6B"/>
    <w:rsid w:val="00275FE1"/>
    <w:rsid w:val="00282ADF"/>
    <w:rsid w:val="00290A16"/>
    <w:rsid w:val="00292B2C"/>
    <w:rsid w:val="00297336"/>
    <w:rsid w:val="002A2648"/>
    <w:rsid w:val="002D5A3A"/>
    <w:rsid w:val="002E135A"/>
    <w:rsid w:val="002E1BC6"/>
    <w:rsid w:val="002E4595"/>
    <w:rsid w:val="002E7615"/>
    <w:rsid w:val="002F25D4"/>
    <w:rsid w:val="002F7493"/>
    <w:rsid w:val="00303525"/>
    <w:rsid w:val="003139A6"/>
    <w:rsid w:val="003141CA"/>
    <w:rsid w:val="00320BA6"/>
    <w:rsid w:val="00321819"/>
    <w:rsid w:val="003223C1"/>
    <w:rsid w:val="0032387C"/>
    <w:rsid w:val="00324514"/>
    <w:rsid w:val="003257CE"/>
    <w:rsid w:val="0032789B"/>
    <w:rsid w:val="00330598"/>
    <w:rsid w:val="00330A64"/>
    <w:rsid w:val="00331211"/>
    <w:rsid w:val="00334AC7"/>
    <w:rsid w:val="003416BB"/>
    <w:rsid w:val="0034414F"/>
    <w:rsid w:val="00351D58"/>
    <w:rsid w:val="00353466"/>
    <w:rsid w:val="00356543"/>
    <w:rsid w:val="0035742A"/>
    <w:rsid w:val="0035792D"/>
    <w:rsid w:val="00365C8D"/>
    <w:rsid w:val="00370ABE"/>
    <w:rsid w:val="0037371F"/>
    <w:rsid w:val="00376C88"/>
    <w:rsid w:val="0038047F"/>
    <w:rsid w:val="00380C77"/>
    <w:rsid w:val="00385612"/>
    <w:rsid w:val="0038757A"/>
    <w:rsid w:val="00390AB2"/>
    <w:rsid w:val="00392772"/>
    <w:rsid w:val="00392AAD"/>
    <w:rsid w:val="00393B56"/>
    <w:rsid w:val="003958F9"/>
    <w:rsid w:val="00395CDE"/>
    <w:rsid w:val="003A049F"/>
    <w:rsid w:val="003A2A4D"/>
    <w:rsid w:val="003A5687"/>
    <w:rsid w:val="003B3EDD"/>
    <w:rsid w:val="003C02D1"/>
    <w:rsid w:val="003C157B"/>
    <w:rsid w:val="003C78A6"/>
    <w:rsid w:val="003E0729"/>
    <w:rsid w:val="003E5BDF"/>
    <w:rsid w:val="003E5FF7"/>
    <w:rsid w:val="003F742B"/>
    <w:rsid w:val="00402E7F"/>
    <w:rsid w:val="004032FB"/>
    <w:rsid w:val="00404112"/>
    <w:rsid w:val="00404184"/>
    <w:rsid w:val="00405546"/>
    <w:rsid w:val="00407EE9"/>
    <w:rsid w:val="004154BB"/>
    <w:rsid w:val="004254E6"/>
    <w:rsid w:val="0042621B"/>
    <w:rsid w:val="00426E4F"/>
    <w:rsid w:val="004339C5"/>
    <w:rsid w:val="00437090"/>
    <w:rsid w:val="004411FD"/>
    <w:rsid w:val="00445B16"/>
    <w:rsid w:val="00447295"/>
    <w:rsid w:val="00454E35"/>
    <w:rsid w:val="0047357F"/>
    <w:rsid w:val="004738EF"/>
    <w:rsid w:val="00474470"/>
    <w:rsid w:val="004767AA"/>
    <w:rsid w:val="00477B76"/>
    <w:rsid w:val="0048056B"/>
    <w:rsid w:val="0048360F"/>
    <w:rsid w:val="00484814"/>
    <w:rsid w:val="00485831"/>
    <w:rsid w:val="004A3CB5"/>
    <w:rsid w:val="004B3977"/>
    <w:rsid w:val="004C15CA"/>
    <w:rsid w:val="004C7471"/>
    <w:rsid w:val="004D0B04"/>
    <w:rsid w:val="004E1341"/>
    <w:rsid w:val="004E177D"/>
    <w:rsid w:val="004E1CD3"/>
    <w:rsid w:val="00501F3E"/>
    <w:rsid w:val="005050B7"/>
    <w:rsid w:val="00523CE6"/>
    <w:rsid w:val="00526D33"/>
    <w:rsid w:val="00536B48"/>
    <w:rsid w:val="005459C9"/>
    <w:rsid w:val="0056439D"/>
    <w:rsid w:val="00565499"/>
    <w:rsid w:val="00570DFD"/>
    <w:rsid w:val="00571B21"/>
    <w:rsid w:val="005729AA"/>
    <w:rsid w:val="00574B21"/>
    <w:rsid w:val="00581245"/>
    <w:rsid w:val="005863F3"/>
    <w:rsid w:val="005872CE"/>
    <w:rsid w:val="005903E7"/>
    <w:rsid w:val="005B56CA"/>
    <w:rsid w:val="005C4AAE"/>
    <w:rsid w:val="005C5336"/>
    <w:rsid w:val="005D05D2"/>
    <w:rsid w:val="005D37D8"/>
    <w:rsid w:val="005D4C4E"/>
    <w:rsid w:val="005E001A"/>
    <w:rsid w:val="005E2B50"/>
    <w:rsid w:val="005E2EB6"/>
    <w:rsid w:val="005E65AD"/>
    <w:rsid w:val="005F3872"/>
    <w:rsid w:val="00605B38"/>
    <w:rsid w:val="006145FD"/>
    <w:rsid w:val="00622CEF"/>
    <w:rsid w:val="00623A8E"/>
    <w:rsid w:val="006244DE"/>
    <w:rsid w:val="00627D61"/>
    <w:rsid w:val="00631906"/>
    <w:rsid w:val="00643316"/>
    <w:rsid w:val="00652E06"/>
    <w:rsid w:val="00656A92"/>
    <w:rsid w:val="00666C47"/>
    <w:rsid w:val="006676CC"/>
    <w:rsid w:val="00671783"/>
    <w:rsid w:val="00675CFA"/>
    <w:rsid w:val="00676802"/>
    <w:rsid w:val="006821D5"/>
    <w:rsid w:val="00686722"/>
    <w:rsid w:val="006A2588"/>
    <w:rsid w:val="006B0BDD"/>
    <w:rsid w:val="006B4F33"/>
    <w:rsid w:val="006C0887"/>
    <w:rsid w:val="006C4F17"/>
    <w:rsid w:val="006C6B77"/>
    <w:rsid w:val="006D222F"/>
    <w:rsid w:val="006D2E97"/>
    <w:rsid w:val="006D5964"/>
    <w:rsid w:val="006D6210"/>
    <w:rsid w:val="006D64C1"/>
    <w:rsid w:val="006E44FF"/>
    <w:rsid w:val="006E5D97"/>
    <w:rsid w:val="006E6AC9"/>
    <w:rsid w:val="006F2634"/>
    <w:rsid w:val="006F6687"/>
    <w:rsid w:val="006F716F"/>
    <w:rsid w:val="00700EB2"/>
    <w:rsid w:val="00703EC2"/>
    <w:rsid w:val="00705E87"/>
    <w:rsid w:val="007071E2"/>
    <w:rsid w:val="00712603"/>
    <w:rsid w:val="007133B5"/>
    <w:rsid w:val="007148D5"/>
    <w:rsid w:val="007148E5"/>
    <w:rsid w:val="00714A61"/>
    <w:rsid w:val="007210CE"/>
    <w:rsid w:val="007263EC"/>
    <w:rsid w:val="007308DC"/>
    <w:rsid w:val="00732ADD"/>
    <w:rsid w:val="007355B0"/>
    <w:rsid w:val="007377E3"/>
    <w:rsid w:val="00740FDD"/>
    <w:rsid w:val="00752848"/>
    <w:rsid w:val="00754C93"/>
    <w:rsid w:val="00757FDB"/>
    <w:rsid w:val="00760240"/>
    <w:rsid w:val="00765083"/>
    <w:rsid w:val="00765111"/>
    <w:rsid w:val="00765620"/>
    <w:rsid w:val="0076636F"/>
    <w:rsid w:val="00770E07"/>
    <w:rsid w:val="007711E0"/>
    <w:rsid w:val="0078166C"/>
    <w:rsid w:val="00783C73"/>
    <w:rsid w:val="0078574F"/>
    <w:rsid w:val="0079431E"/>
    <w:rsid w:val="007A01B7"/>
    <w:rsid w:val="007A324A"/>
    <w:rsid w:val="007A398E"/>
    <w:rsid w:val="007A41B1"/>
    <w:rsid w:val="007A4CD7"/>
    <w:rsid w:val="007B3BDA"/>
    <w:rsid w:val="007B4617"/>
    <w:rsid w:val="007B4813"/>
    <w:rsid w:val="007C1840"/>
    <w:rsid w:val="007C1C2E"/>
    <w:rsid w:val="007C1E42"/>
    <w:rsid w:val="007C236E"/>
    <w:rsid w:val="007C7540"/>
    <w:rsid w:val="007D511A"/>
    <w:rsid w:val="007D7F46"/>
    <w:rsid w:val="007E0B69"/>
    <w:rsid w:val="007E5CFC"/>
    <w:rsid w:val="007F0C52"/>
    <w:rsid w:val="007F40C0"/>
    <w:rsid w:val="007F5D01"/>
    <w:rsid w:val="007F6F93"/>
    <w:rsid w:val="0080320C"/>
    <w:rsid w:val="00805108"/>
    <w:rsid w:val="00815B34"/>
    <w:rsid w:val="008325C1"/>
    <w:rsid w:val="00832B5F"/>
    <w:rsid w:val="008406F6"/>
    <w:rsid w:val="008465CF"/>
    <w:rsid w:val="0085228A"/>
    <w:rsid w:val="00865FCA"/>
    <w:rsid w:val="0087555E"/>
    <w:rsid w:val="008764E2"/>
    <w:rsid w:val="00877391"/>
    <w:rsid w:val="00877960"/>
    <w:rsid w:val="00882A71"/>
    <w:rsid w:val="008842A7"/>
    <w:rsid w:val="00892463"/>
    <w:rsid w:val="00893292"/>
    <w:rsid w:val="0089351B"/>
    <w:rsid w:val="008A2387"/>
    <w:rsid w:val="008A2F1F"/>
    <w:rsid w:val="008A3F91"/>
    <w:rsid w:val="008A4E96"/>
    <w:rsid w:val="008A4F43"/>
    <w:rsid w:val="008A5DE2"/>
    <w:rsid w:val="008C4699"/>
    <w:rsid w:val="008C4D9A"/>
    <w:rsid w:val="008C5448"/>
    <w:rsid w:val="008D279B"/>
    <w:rsid w:val="008D575A"/>
    <w:rsid w:val="008E1AAA"/>
    <w:rsid w:val="008E30DC"/>
    <w:rsid w:val="008E379C"/>
    <w:rsid w:val="008E38B5"/>
    <w:rsid w:val="008E3A2B"/>
    <w:rsid w:val="008E663A"/>
    <w:rsid w:val="008F4012"/>
    <w:rsid w:val="008F5F56"/>
    <w:rsid w:val="00901C9B"/>
    <w:rsid w:val="009164C1"/>
    <w:rsid w:val="009226D1"/>
    <w:rsid w:val="00924A37"/>
    <w:rsid w:val="00925B07"/>
    <w:rsid w:val="00930087"/>
    <w:rsid w:val="00941937"/>
    <w:rsid w:val="0094405C"/>
    <w:rsid w:val="00947549"/>
    <w:rsid w:val="00947D96"/>
    <w:rsid w:val="009518BA"/>
    <w:rsid w:val="00951903"/>
    <w:rsid w:val="00954013"/>
    <w:rsid w:val="0095551D"/>
    <w:rsid w:val="00964917"/>
    <w:rsid w:val="00966F4F"/>
    <w:rsid w:val="0097068F"/>
    <w:rsid w:val="00972214"/>
    <w:rsid w:val="009725E0"/>
    <w:rsid w:val="0097562A"/>
    <w:rsid w:val="00975B09"/>
    <w:rsid w:val="00975F2D"/>
    <w:rsid w:val="009838AD"/>
    <w:rsid w:val="009851B5"/>
    <w:rsid w:val="00987877"/>
    <w:rsid w:val="009900AC"/>
    <w:rsid w:val="0099012B"/>
    <w:rsid w:val="0099164D"/>
    <w:rsid w:val="00995B2D"/>
    <w:rsid w:val="009A4992"/>
    <w:rsid w:val="009A7789"/>
    <w:rsid w:val="009B0290"/>
    <w:rsid w:val="009B0B87"/>
    <w:rsid w:val="009B2208"/>
    <w:rsid w:val="009B3B73"/>
    <w:rsid w:val="009B4A9C"/>
    <w:rsid w:val="009C0895"/>
    <w:rsid w:val="009C64B4"/>
    <w:rsid w:val="009D2EE5"/>
    <w:rsid w:val="009D4E72"/>
    <w:rsid w:val="009E488F"/>
    <w:rsid w:val="009E7065"/>
    <w:rsid w:val="009F0852"/>
    <w:rsid w:val="009F2AB8"/>
    <w:rsid w:val="009F382E"/>
    <w:rsid w:val="009F669D"/>
    <w:rsid w:val="00A041B1"/>
    <w:rsid w:val="00A07717"/>
    <w:rsid w:val="00A1002E"/>
    <w:rsid w:val="00A1424E"/>
    <w:rsid w:val="00A3095F"/>
    <w:rsid w:val="00A336AC"/>
    <w:rsid w:val="00A3455C"/>
    <w:rsid w:val="00A36E2D"/>
    <w:rsid w:val="00A4063B"/>
    <w:rsid w:val="00A46B4D"/>
    <w:rsid w:val="00A47A24"/>
    <w:rsid w:val="00A50134"/>
    <w:rsid w:val="00A54355"/>
    <w:rsid w:val="00A62FC7"/>
    <w:rsid w:val="00A731D8"/>
    <w:rsid w:val="00A7651C"/>
    <w:rsid w:val="00A77550"/>
    <w:rsid w:val="00A84DF7"/>
    <w:rsid w:val="00A91B4D"/>
    <w:rsid w:val="00A91F6A"/>
    <w:rsid w:val="00A94237"/>
    <w:rsid w:val="00AA4A23"/>
    <w:rsid w:val="00AA571A"/>
    <w:rsid w:val="00AA58B2"/>
    <w:rsid w:val="00AA5EED"/>
    <w:rsid w:val="00AA758A"/>
    <w:rsid w:val="00AB4BC7"/>
    <w:rsid w:val="00AC09C8"/>
    <w:rsid w:val="00AC5070"/>
    <w:rsid w:val="00AD1DFC"/>
    <w:rsid w:val="00AD4416"/>
    <w:rsid w:val="00AD538C"/>
    <w:rsid w:val="00AD6310"/>
    <w:rsid w:val="00AE0DA6"/>
    <w:rsid w:val="00AE21FD"/>
    <w:rsid w:val="00AF0809"/>
    <w:rsid w:val="00AF2275"/>
    <w:rsid w:val="00AF44D3"/>
    <w:rsid w:val="00AF62A9"/>
    <w:rsid w:val="00B0486C"/>
    <w:rsid w:val="00B143CE"/>
    <w:rsid w:val="00B15C36"/>
    <w:rsid w:val="00B21B4C"/>
    <w:rsid w:val="00B22201"/>
    <w:rsid w:val="00B23828"/>
    <w:rsid w:val="00B27B2E"/>
    <w:rsid w:val="00B31A11"/>
    <w:rsid w:val="00B33736"/>
    <w:rsid w:val="00B36149"/>
    <w:rsid w:val="00B43FA1"/>
    <w:rsid w:val="00B46A05"/>
    <w:rsid w:val="00B50E3F"/>
    <w:rsid w:val="00B513C2"/>
    <w:rsid w:val="00B52B37"/>
    <w:rsid w:val="00B52BC7"/>
    <w:rsid w:val="00B57C17"/>
    <w:rsid w:val="00B6036B"/>
    <w:rsid w:val="00B62678"/>
    <w:rsid w:val="00B6484C"/>
    <w:rsid w:val="00B7051D"/>
    <w:rsid w:val="00B70C9C"/>
    <w:rsid w:val="00B76D04"/>
    <w:rsid w:val="00B8122C"/>
    <w:rsid w:val="00B81EE9"/>
    <w:rsid w:val="00B82971"/>
    <w:rsid w:val="00B93446"/>
    <w:rsid w:val="00B95E9C"/>
    <w:rsid w:val="00BA2D84"/>
    <w:rsid w:val="00BA48F9"/>
    <w:rsid w:val="00BB1999"/>
    <w:rsid w:val="00BB24A9"/>
    <w:rsid w:val="00BB7C54"/>
    <w:rsid w:val="00BC5C1E"/>
    <w:rsid w:val="00BD2B20"/>
    <w:rsid w:val="00BD32CE"/>
    <w:rsid w:val="00BD3A24"/>
    <w:rsid w:val="00BE1FCE"/>
    <w:rsid w:val="00BE282B"/>
    <w:rsid w:val="00BE5074"/>
    <w:rsid w:val="00BE6822"/>
    <w:rsid w:val="00BE6AB9"/>
    <w:rsid w:val="00BE7E0C"/>
    <w:rsid w:val="00BF1CFD"/>
    <w:rsid w:val="00C11ED8"/>
    <w:rsid w:val="00C130B7"/>
    <w:rsid w:val="00C1458B"/>
    <w:rsid w:val="00C160FD"/>
    <w:rsid w:val="00C24B8A"/>
    <w:rsid w:val="00C418C9"/>
    <w:rsid w:val="00C60D15"/>
    <w:rsid w:val="00C61541"/>
    <w:rsid w:val="00C61F18"/>
    <w:rsid w:val="00C63A41"/>
    <w:rsid w:val="00C6507C"/>
    <w:rsid w:val="00C65F85"/>
    <w:rsid w:val="00C67532"/>
    <w:rsid w:val="00C67D99"/>
    <w:rsid w:val="00C70823"/>
    <w:rsid w:val="00C8144A"/>
    <w:rsid w:val="00C81EFC"/>
    <w:rsid w:val="00C94BE0"/>
    <w:rsid w:val="00C95A7E"/>
    <w:rsid w:val="00CA1C9E"/>
    <w:rsid w:val="00CA2F16"/>
    <w:rsid w:val="00CB0EBC"/>
    <w:rsid w:val="00CB28B8"/>
    <w:rsid w:val="00CB3358"/>
    <w:rsid w:val="00CC0BC8"/>
    <w:rsid w:val="00CC166E"/>
    <w:rsid w:val="00CC16BA"/>
    <w:rsid w:val="00CC4DF8"/>
    <w:rsid w:val="00CC5106"/>
    <w:rsid w:val="00CD088F"/>
    <w:rsid w:val="00CD3F80"/>
    <w:rsid w:val="00CD62A1"/>
    <w:rsid w:val="00CE3F78"/>
    <w:rsid w:val="00CF06A8"/>
    <w:rsid w:val="00CF1823"/>
    <w:rsid w:val="00CF1DEB"/>
    <w:rsid w:val="00D04DCA"/>
    <w:rsid w:val="00D10B70"/>
    <w:rsid w:val="00D11166"/>
    <w:rsid w:val="00D12CB2"/>
    <w:rsid w:val="00D130ED"/>
    <w:rsid w:val="00D1700A"/>
    <w:rsid w:val="00D2754C"/>
    <w:rsid w:val="00D34014"/>
    <w:rsid w:val="00D420A2"/>
    <w:rsid w:val="00D44420"/>
    <w:rsid w:val="00D44B04"/>
    <w:rsid w:val="00D50EB7"/>
    <w:rsid w:val="00D53E7E"/>
    <w:rsid w:val="00D54D06"/>
    <w:rsid w:val="00D555BC"/>
    <w:rsid w:val="00D626C4"/>
    <w:rsid w:val="00D62B6D"/>
    <w:rsid w:val="00D633A4"/>
    <w:rsid w:val="00D66561"/>
    <w:rsid w:val="00D70190"/>
    <w:rsid w:val="00D73279"/>
    <w:rsid w:val="00D73EA0"/>
    <w:rsid w:val="00D83091"/>
    <w:rsid w:val="00D9149B"/>
    <w:rsid w:val="00D975B2"/>
    <w:rsid w:val="00DA0948"/>
    <w:rsid w:val="00DA0E4B"/>
    <w:rsid w:val="00DA4A7A"/>
    <w:rsid w:val="00DB19C7"/>
    <w:rsid w:val="00DB49BF"/>
    <w:rsid w:val="00DB7498"/>
    <w:rsid w:val="00DC1CD4"/>
    <w:rsid w:val="00DD5331"/>
    <w:rsid w:val="00DD6F3E"/>
    <w:rsid w:val="00DE1593"/>
    <w:rsid w:val="00DE3F3E"/>
    <w:rsid w:val="00DF0FAF"/>
    <w:rsid w:val="00E00FEF"/>
    <w:rsid w:val="00E01A29"/>
    <w:rsid w:val="00E04B3B"/>
    <w:rsid w:val="00E07DB4"/>
    <w:rsid w:val="00E10250"/>
    <w:rsid w:val="00E14321"/>
    <w:rsid w:val="00E204F1"/>
    <w:rsid w:val="00E31D31"/>
    <w:rsid w:val="00E32B76"/>
    <w:rsid w:val="00E423C9"/>
    <w:rsid w:val="00E433EA"/>
    <w:rsid w:val="00E5273B"/>
    <w:rsid w:val="00E52C44"/>
    <w:rsid w:val="00E5793C"/>
    <w:rsid w:val="00E57A84"/>
    <w:rsid w:val="00E60DBA"/>
    <w:rsid w:val="00E614C6"/>
    <w:rsid w:val="00E63F8E"/>
    <w:rsid w:val="00E732A1"/>
    <w:rsid w:val="00E75528"/>
    <w:rsid w:val="00E82514"/>
    <w:rsid w:val="00E87E69"/>
    <w:rsid w:val="00E92581"/>
    <w:rsid w:val="00E9335D"/>
    <w:rsid w:val="00EA2795"/>
    <w:rsid w:val="00EA3112"/>
    <w:rsid w:val="00EB00C9"/>
    <w:rsid w:val="00EB54D5"/>
    <w:rsid w:val="00EC6CD7"/>
    <w:rsid w:val="00EC70A8"/>
    <w:rsid w:val="00ED54F3"/>
    <w:rsid w:val="00ED5EDB"/>
    <w:rsid w:val="00EF2BCE"/>
    <w:rsid w:val="00EF2CC6"/>
    <w:rsid w:val="00EF6373"/>
    <w:rsid w:val="00F03535"/>
    <w:rsid w:val="00F0523F"/>
    <w:rsid w:val="00F1049C"/>
    <w:rsid w:val="00F127FA"/>
    <w:rsid w:val="00F140FC"/>
    <w:rsid w:val="00F26D09"/>
    <w:rsid w:val="00F31A5B"/>
    <w:rsid w:val="00F42DB4"/>
    <w:rsid w:val="00F46D78"/>
    <w:rsid w:val="00F52775"/>
    <w:rsid w:val="00F53930"/>
    <w:rsid w:val="00F56514"/>
    <w:rsid w:val="00F567C0"/>
    <w:rsid w:val="00F57277"/>
    <w:rsid w:val="00F57B60"/>
    <w:rsid w:val="00F63A43"/>
    <w:rsid w:val="00F6414A"/>
    <w:rsid w:val="00F716A9"/>
    <w:rsid w:val="00F73983"/>
    <w:rsid w:val="00F750D8"/>
    <w:rsid w:val="00F81B4A"/>
    <w:rsid w:val="00F85A68"/>
    <w:rsid w:val="00F87DF8"/>
    <w:rsid w:val="00F966C5"/>
    <w:rsid w:val="00FA0C2F"/>
    <w:rsid w:val="00FC1015"/>
    <w:rsid w:val="00FC5A9B"/>
    <w:rsid w:val="00FC5B16"/>
    <w:rsid w:val="00FC6AF4"/>
    <w:rsid w:val="00FC6B2B"/>
    <w:rsid w:val="00FC7BA9"/>
    <w:rsid w:val="00FD1F0F"/>
    <w:rsid w:val="00FD4FB5"/>
    <w:rsid w:val="00FD52CD"/>
    <w:rsid w:val="00FD641E"/>
    <w:rsid w:val="00FE1A54"/>
    <w:rsid w:val="00FE1B9F"/>
    <w:rsid w:val="00FE4F03"/>
    <w:rsid w:val="00FF37C5"/>
    <w:rsid w:val="0167384C"/>
    <w:rsid w:val="06475F55"/>
    <w:rsid w:val="06765519"/>
    <w:rsid w:val="090064F6"/>
    <w:rsid w:val="0AA99543"/>
    <w:rsid w:val="0E23B72F"/>
    <w:rsid w:val="12A9AD60"/>
    <w:rsid w:val="14455BB2"/>
    <w:rsid w:val="15182AD1"/>
    <w:rsid w:val="18D1FEBC"/>
    <w:rsid w:val="1BC01257"/>
    <w:rsid w:val="1CBFB5FD"/>
    <w:rsid w:val="1DA56FDF"/>
    <w:rsid w:val="21750F42"/>
    <w:rsid w:val="23AB4153"/>
    <w:rsid w:val="23C8BE17"/>
    <w:rsid w:val="274F2CE6"/>
    <w:rsid w:val="28E2F251"/>
    <w:rsid w:val="29974653"/>
    <w:rsid w:val="2DCA3ECA"/>
    <w:rsid w:val="2F5F5190"/>
    <w:rsid w:val="37029635"/>
    <w:rsid w:val="3A06A8B1"/>
    <w:rsid w:val="3FFB124D"/>
    <w:rsid w:val="412168C3"/>
    <w:rsid w:val="43A00B57"/>
    <w:rsid w:val="463912F9"/>
    <w:rsid w:val="47270B77"/>
    <w:rsid w:val="49826F99"/>
    <w:rsid w:val="4D536E66"/>
    <w:rsid w:val="4FBE123E"/>
    <w:rsid w:val="51C7BBA2"/>
    <w:rsid w:val="5A1BC121"/>
    <w:rsid w:val="5D21078C"/>
    <w:rsid w:val="5DEAE3A2"/>
    <w:rsid w:val="6017DA95"/>
    <w:rsid w:val="620D0899"/>
    <w:rsid w:val="62CAD3F9"/>
    <w:rsid w:val="633D1B3E"/>
    <w:rsid w:val="64517A06"/>
    <w:rsid w:val="662A633D"/>
    <w:rsid w:val="66582B08"/>
    <w:rsid w:val="6EB14F57"/>
    <w:rsid w:val="7296C735"/>
    <w:rsid w:val="730628BD"/>
    <w:rsid w:val="73CDC8EB"/>
    <w:rsid w:val="77E444EE"/>
    <w:rsid w:val="7D5B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66C3240"/>
  <w15:chartTrackingRefBased/>
  <w15:docId w15:val="{26BB9252-4919-4B48-902B-BBE6D59A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C0F"/>
    <w:pPr>
      <w:spacing w:after="120" w:line="360" w:lineRule="auto"/>
      <w:jc w:val="both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8F9"/>
    <w:pPr>
      <w:keepNext/>
      <w:keepLines/>
      <w:spacing w:before="240" w:after="0"/>
      <w:outlineLvl w:val="0"/>
    </w:pPr>
    <w:rPr>
      <w:rFonts w:eastAsiaTheme="majorEastAsia" w:cstheme="maj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8F9"/>
    <w:pPr>
      <w:keepNext/>
      <w:keepLines/>
      <w:spacing w:before="40" w:after="0"/>
      <w:outlineLvl w:val="1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15B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B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5B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5B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15B3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69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9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9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9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9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99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A48F9"/>
    <w:rPr>
      <w:rFonts w:ascii="Cambria" w:eastAsiaTheme="majorEastAsia" w:hAnsi="Cambria" w:cstheme="majorBidi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90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190F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1C0C0F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C0C0F"/>
    <w:rPr>
      <w:rFonts w:ascii="Cambria" w:eastAsiaTheme="majorEastAsia" w:hAnsi="Cambria" w:cstheme="majorBidi"/>
      <w:b/>
      <w:bCs/>
      <w:spacing w:val="-10"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A48F9"/>
    <w:rPr>
      <w:rFonts w:ascii="Cambria" w:eastAsiaTheme="majorEastAsia" w:hAnsi="Cambria" w:cstheme="majorBidi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C1CD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16B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836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5D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DB3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0A5D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DB3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0A5DB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B5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B5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B54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EB54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8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33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8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8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fd03f47-4d30-44d1-bc33-3fe6d1e2de2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8E1763F1CC0840AF2EC5B2F1CCB3F0" ma:contentTypeVersion="15" ma:contentTypeDescription="Create a new document." ma:contentTypeScope="" ma:versionID="5b3a9fb6cdb142349bb7d2e4d88b21c0">
  <xsd:schema xmlns:xsd="http://www.w3.org/2001/XMLSchema" xmlns:xs="http://www.w3.org/2001/XMLSchema" xmlns:p="http://schemas.microsoft.com/office/2006/metadata/properties" xmlns:ns3="3fd03f47-4d30-44d1-bc33-3fe6d1e2de2a" xmlns:ns4="afaf8243-b0ed-4f40-9b8c-36c4c358f77f" targetNamespace="http://schemas.microsoft.com/office/2006/metadata/properties" ma:root="true" ma:fieldsID="625bc2caf598665d328d6a7d2129ba2f" ns3:_="" ns4:_="">
    <xsd:import namespace="3fd03f47-4d30-44d1-bc33-3fe6d1e2de2a"/>
    <xsd:import namespace="afaf8243-b0ed-4f40-9b8c-36c4c358f7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03f47-4d30-44d1-bc33-3fe6d1e2de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f8243-b0ed-4f40-9b8c-36c4c358f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44008D-01CD-4BE0-B062-79FB6242E26C}">
  <ds:schemaRefs>
    <ds:schemaRef ds:uri="http://schemas.microsoft.com/office/2006/metadata/properties"/>
    <ds:schemaRef ds:uri="http://schemas.microsoft.com/office/infopath/2007/PartnerControls"/>
    <ds:schemaRef ds:uri="3fd03f47-4d30-44d1-bc33-3fe6d1e2de2a"/>
  </ds:schemaRefs>
</ds:datastoreItem>
</file>

<file path=customXml/itemProps2.xml><?xml version="1.0" encoding="utf-8"?>
<ds:datastoreItem xmlns:ds="http://schemas.openxmlformats.org/officeDocument/2006/customXml" ds:itemID="{5A8DA8C2-87BA-4DC5-9EA4-51270C610FA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9E2DB7B-47BC-4311-8CC2-3299CBA335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AF23BD-16FE-4883-B372-E3FCF691F4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d03f47-4d30-44d1-bc33-3fe6d1e2de2a"/>
    <ds:schemaRef ds:uri="afaf8243-b0ed-4f40-9b8c-36c4c358f7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665</Words>
  <Characters>32292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arr</dc:creator>
  <cp:keywords/>
  <dc:description/>
  <cp:lastModifiedBy>Christine Tait-Burkard</cp:lastModifiedBy>
  <cp:revision>2</cp:revision>
  <cp:lastPrinted>2023-11-08T09:31:00Z</cp:lastPrinted>
  <dcterms:created xsi:type="dcterms:W3CDTF">2024-08-02T12:10:00Z</dcterms:created>
  <dcterms:modified xsi:type="dcterms:W3CDTF">2024-08-0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8E1763F1CC0840AF2EC5B2F1CCB3F0</vt:lpwstr>
  </property>
</Properties>
</file>